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9B9624" w14:textId="6D7CA6E3" w:rsidR="00ED7A81" w:rsidRPr="00E67A41" w:rsidRDefault="00ED7A81" w:rsidP="00ED7A81">
      <w:pPr>
        <w:pStyle w:val="Kop1"/>
        <w:ind w:left="284" w:hanging="284"/>
        <w:rPr>
          <w:sz w:val="24"/>
        </w:rPr>
      </w:pPr>
      <w:bookmarkStart w:id="0" w:name="_GoBack"/>
      <w:bookmarkEnd w:id="0"/>
      <w:r w:rsidRPr="00E67A41">
        <w:rPr>
          <w:sz w:val="24"/>
        </w:rPr>
        <w:t>Supplemental Material</w:t>
      </w:r>
    </w:p>
    <w:p w14:paraId="45518D18" w14:textId="56819CA2" w:rsidR="00ED7A81" w:rsidRPr="00E67A41" w:rsidRDefault="00DB2CA3" w:rsidP="00ED7A81">
      <w:pPr>
        <w:pStyle w:val="Kop2"/>
        <w:rPr>
          <w:rFonts w:cs="Times New Roman"/>
          <w:color w:val="auto"/>
          <w:szCs w:val="24"/>
        </w:rPr>
      </w:pPr>
      <w:r>
        <w:rPr>
          <w:rFonts w:cs="Times New Roman"/>
          <w:color w:val="auto"/>
          <w:szCs w:val="24"/>
        </w:rPr>
        <w:t>S</w:t>
      </w:r>
      <w:r w:rsidR="00ED7A81" w:rsidRPr="00E67A41">
        <w:rPr>
          <w:rFonts w:cs="Times New Roman"/>
          <w:color w:val="auto"/>
          <w:szCs w:val="24"/>
        </w:rPr>
        <w:t>.</w:t>
      </w:r>
      <w:r w:rsidR="00C25223" w:rsidRPr="00E67A41">
        <w:rPr>
          <w:rFonts w:cs="Times New Roman"/>
          <w:color w:val="auto"/>
          <w:szCs w:val="24"/>
        </w:rPr>
        <w:t>1</w:t>
      </w:r>
      <w:r w:rsidR="00ED7A81" w:rsidRPr="00E67A41">
        <w:rPr>
          <w:rFonts w:cs="Times New Roman"/>
          <w:color w:val="auto"/>
          <w:szCs w:val="24"/>
        </w:rPr>
        <w:t>. The Work-Home Integration Questionnaire (WHIQ)</w:t>
      </w:r>
    </w:p>
    <w:p w14:paraId="3545544E" w14:textId="48DE923E" w:rsidR="00ED7A81" w:rsidRPr="00E67A41" w:rsidRDefault="00ED7A81" w:rsidP="00C25223">
      <w:pPr>
        <w:pStyle w:val="Bijschrift"/>
        <w:keepNext/>
        <w:rPr>
          <w:b w:val="0"/>
          <w:lang w:val="en-US"/>
        </w:rPr>
      </w:pPr>
      <w:r w:rsidRPr="00E67A41">
        <w:rPr>
          <w:b w:val="0"/>
          <w:szCs w:val="24"/>
          <w:lang w:val="en-US"/>
        </w:rPr>
        <w:t xml:space="preserve">Table </w:t>
      </w:r>
      <w:r w:rsidRPr="00E67A41">
        <w:rPr>
          <w:b w:val="0"/>
          <w:szCs w:val="24"/>
        </w:rPr>
        <w:fldChar w:fldCharType="begin"/>
      </w:r>
      <w:r w:rsidRPr="00E67A41">
        <w:rPr>
          <w:b w:val="0"/>
          <w:szCs w:val="24"/>
          <w:lang w:val="en-US"/>
        </w:rPr>
        <w:instrText xml:space="preserve"> SEQ Table \* ARABIC </w:instrText>
      </w:r>
      <w:r w:rsidRPr="00E67A41">
        <w:rPr>
          <w:b w:val="0"/>
          <w:szCs w:val="24"/>
        </w:rPr>
        <w:fldChar w:fldCharType="separate"/>
      </w:r>
      <w:r w:rsidR="00536F04" w:rsidRPr="00E67A41">
        <w:rPr>
          <w:b w:val="0"/>
          <w:noProof/>
          <w:szCs w:val="24"/>
          <w:lang w:val="en-US"/>
        </w:rPr>
        <w:t>1</w:t>
      </w:r>
      <w:r w:rsidRPr="00E67A41">
        <w:rPr>
          <w:b w:val="0"/>
          <w:szCs w:val="24"/>
        </w:rPr>
        <w:fldChar w:fldCharType="end"/>
      </w:r>
      <w:r w:rsidR="00C25223" w:rsidRPr="00E67A41">
        <w:rPr>
          <w:b w:val="0"/>
          <w:szCs w:val="24"/>
          <w:lang w:val="en-US"/>
        </w:rPr>
        <w:t xml:space="preserve">. </w:t>
      </w:r>
      <w:r w:rsidRPr="00E67A41">
        <w:rPr>
          <w:b w:val="0"/>
          <w:lang w:val="en-US"/>
        </w:rPr>
        <w:t>The English Work-Home Integration Questionnaire (WHIQ)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02"/>
        <w:gridCol w:w="901"/>
        <w:gridCol w:w="856"/>
        <w:gridCol w:w="1283"/>
        <w:gridCol w:w="763"/>
        <w:gridCol w:w="1083"/>
      </w:tblGrid>
      <w:tr w:rsidR="00E67A41" w:rsidRPr="00E67A41" w14:paraId="41B3D6A5" w14:textId="77777777" w:rsidTr="00CB38EC">
        <w:tc>
          <w:tcPr>
            <w:tcW w:w="8788" w:type="dxa"/>
            <w:gridSpan w:val="6"/>
            <w:tcBorders>
              <w:bottom w:val="single" w:sz="4" w:space="0" w:color="auto"/>
            </w:tcBorders>
          </w:tcPr>
          <w:p w14:paraId="3FBFF201" w14:textId="77777777" w:rsidR="00ED7A81" w:rsidRPr="00E67A41" w:rsidRDefault="00ED7A81" w:rsidP="00E36AF2">
            <w:pPr>
              <w:spacing w:before="60" w:after="60" w:line="240" w:lineRule="auto"/>
              <w:ind w:firstLine="0"/>
              <w:jc w:val="center"/>
              <w:rPr>
                <w:rFonts w:eastAsia="Calibri"/>
                <w:bCs/>
                <w:i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bCs/>
                <w:i/>
                <w:sz w:val="24"/>
                <w:szCs w:val="24"/>
                <w:lang w:val="en-US" w:eastAsia="en-US"/>
              </w:rPr>
              <w:t>Please indicate how often, if at all, the involvements described below took place during the last year.</w:t>
            </w:r>
          </w:p>
        </w:tc>
      </w:tr>
      <w:tr w:rsidR="00E67A41" w:rsidRPr="00E67A41" w14:paraId="29FD22BE" w14:textId="77777777" w:rsidTr="00CB38EC">
        <w:tc>
          <w:tcPr>
            <w:tcW w:w="3902" w:type="dxa"/>
            <w:tcBorders>
              <w:right w:val="nil"/>
            </w:tcBorders>
            <w:vAlign w:val="center"/>
          </w:tcPr>
          <w:p w14:paraId="2B3E6051" w14:textId="77777777" w:rsidR="00ED7A81" w:rsidRPr="00E67A41" w:rsidRDefault="00ED7A81" w:rsidP="00E36AF2">
            <w:pPr>
              <w:spacing w:before="60" w:after="60" w:line="240" w:lineRule="auto"/>
              <w:ind w:firstLine="0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b/>
                <w:sz w:val="24"/>
                <w:szCs w:val="24"/>
                <w:lang w:val="en-US" w:eastAsia="en-US"/>
              </w:rPr>
              <w:t>During my leisure time …</w:t>
            </w:r>
          </w:p>
        </w:tc>
        <w:tc>
          <w:tcPr>
            <w:tcW w:w="901" w:type="dxa"/>
            <w:tcBorders>
              <w:left w:val="nil"/>
              <w:right w:val="nil"/>
            </w:tcBorders>
            <w:vAlign w:val="center"/>
          </w:tcPr>
          <w:p w14:paraId="1301DE3E" w14:textId="77777777" w:rsidR="00ED7A81" w:rsidRPr="00E67A41" w:rsidRDefault="00ED7A81" w:rsidP="00E36AF2">
            <w:pPr>
              <w:spacing w:before="60" w:after="60" w:line="240" w:lineRule="auto"/>
              <w:ind w:left="-182" w:right="-182"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 xml:space="preserve">(Almost) </w:t>
            </w: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br/>
              <w:t>Nev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B7A9B2" w14:textId="77777777" w:rsidR="00ED7A81" w:rsidRPr="00E67A41" w:rsidRDefault="00ED7A81" w:rsidP="00E36AF2">
            <w:pPr>
              <w:spacing w:before="6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Rarel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5F5DBD8" w14:textId="77777777" w:rsidR="00ED7A81" w:rsidRPr="00E67A41" w:rsidRDefault="00ED7A81" w:rsidP="00E36AF2">
            <w:pPr>
              <w:spacing w:before="6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Sometime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3FFC090" w14:textId="77777777" w:rsidR="00ED7A81" w:rsidRPr="00E67A41" w:rsidRDefault="00ED7A81" w:rsidP="00E36AF2">
            <w:pPr>
              <w:spacing w:before="6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Ofte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8B3F02" w14:textId="77777777" w:rsidR="00ED7A81" w:rsidRPr="00E67A41" w:rsidRDefault="00ED7A81" w:rsidP="00E36AF2">
            <w:pPr>
              <w:spacing w:before="6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 xml:space="preserve">(Almost) </w:t>
            </w: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br/>
              <w:t>Always</w:t>
            </w:r>
          </w:p>
        </w:tc>
      </w:tr>
      <w:tr w:rsidR="00E67A41" w:rsidRPr="00E67A41" w14:paraId="6E5C62B3" w14:textId="77777777" w:rsidTr="00CB38EC">
        <w:tc>
          <w:tcPr>
            <w:tcW w:w="3902" w:type="dxa"/>
            <w:tcBorders>
              <w:bottom w:val="nil"/>
              <w:right w:val="nil"/>
            </w:tcBorders>
          </w:tcPr>
          <w:p w14:paraId="6F2AA5E4" w14:textId="77777777" w:rsidR="00ED7A81" w:rsidRPr="00E67A41" w:rsidRDefault="00ED7A81" w:rsidP="00ED7A81">
            <w:pPr>
              <w:numPr>
                <w:ilvl w:val="0"/>
                <w:numId w:val="1"/>
              </w:numPr>
              <w:spacing w:before="80" w:after="60" w:line="240" w:lineRule="auto"/>
              <w:ind w:left="317" w:hanging="317"/>
              <w:rPr>
                <w:rFonts w:eastAsia="Calibri"/>
                <w:bCs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bCs/>
                <w:sz w:val="24"/>
                <w:szCs w:val="24"/>
                <w:lang w:val="en-US" w:eastAsia="en-US"/>
              </w:rPr>
              <w:t xml:space="preserve">… I worried about how I would deal with upcoming work tasks or issues. 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vAlign w:val="center"/>
          </w:tcPr>
          <w:p w14:paraId="522B17FC" w14:textId="2A4560BD" w:rsidR="00ED7A81" w:rsidRPr="00E67A41" w:rsidRDefault="00E2316C" w:rsidP="00E36AF2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A43F7A3" w14:textId="19778FE8" w:rsidR="00ED7A81" w:rsidRPr="00E67A41" w:rsidRDefault="00E2316C" w:rsidP="00E36AF2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C8000ED" w14:textId="7B4528FE" w:rsidR="00ED7A81" w:rsidRPr="00E67A41" w:rsidRDefault="00E2316C" w:rsidP="00E36AF2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5B086B2" w14:textId="3D25FD01" w:rsidR="00ED7A81" w:rsidRPr="00E67A41" w:rsidRDefault="00E2316C" w:rsidP="00E36AF2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02C4B94" w14:textId="2D75EC8E" w:rsidR="00ED7A81" w:rsidRPr="00E67A41" w:rsidRDefault="00E2316C" w:rsidP="00E36AF2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3451DE80" w14:textId="77777777" w:rsidTr="00A61DDB">
        <w:tc>
          <w:tcPr>
            <w:tcW w:w="3902" w:type="dxa"/>
            <w:tcBorders>
              <w:top w:val="nil"/>
              <w:bottom w:val="nil"/>
              <w:right w:val="nil"/>
            </w:tcBorders>
          </w:tcPr>
          <w:p w14:paraId="694369A2" w14:textId="77777777" w:rsidR="00E2316C" w:rsidRPr="00E67A41" w:rsidRDefault="00E2316C" w:rsidP="00E2316C">
            <w:pPr>
              <w:numPr>
                <w:ilvl w:val="0"/>
                <w:numId w:val="1"/>
              </w:numPr>
              <w:spacing w:before="80" w:after="60" w:line="240" w:lineRule="auto"/>
              <w:ind w:left="317" w:hanging="317"/>
              <w:rPr>
                <w:rFonts w:eastAsia="Calibri"/>
                <w:bCs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bCs/>
                <w:sz w:val="24"/>
                <w:szCs w:val="24"/>
                <w:lang w:val="en-US" w:eastAsia="en-US"/>
              </w:rPr>
              <w:t xml:space="preserve">… I ruminated about things that went wrong at work.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4863" w14:textId="23F14BF8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E451" w14:textId="34C6FFE0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D5E9" w14:textId="7A15E87F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275B" w14:textId="52AD964A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B47D" w14:textId="7B8F2BDE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09B8EC91" w14:textId="77777777" w:rsidTr="00A61DDB">
        <w:tc>
          <w:tcPr>
            <w:tcW w:w="3902" w:type="dxa"/>
            <w:tcBorders>
              <w:top w:val="nil"/>
              <w:bottom w:val="nil"/>
              <w:right w:val="nil"/>
            </w:tcBorders>
          </w:tcPr>
          <w:p w14:paraId="43D1AC18" w14:textId="77777777" w:rsidR="00E2316C" w:rsidRPr="00E67A41" w:rsidRDefault="00E2316C" w:rsidP="00E2316C">
            <w:pPr>
              <w:numPr>
                <w:ilvl w:val="0"/>
                <w:numId w:val="1"/>
              </w:numPr>
              <w:spacing w:before="80" w:after="60" w:line="240" w:lineRule="auto"/>
              <w:ind w:left="317" w:hanging="317"/>
              <w:rPr>
                <w:rFonts w:eastAsia="Calibri"/>
                <w:bCs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bCs/>
                <w:sz w:val="24"/>
                <w:szCs w:val="24"/>
                <w:lang w:val="en-US" w:eastAsia="en-US"/>
              </w:rPr>
              <w:t>… I felt anxious because of upcoming work meetings or tasks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3E0A8" w14:textId="24EB4BFB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7D93" w14:textId="1EEB1B3B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437F" w14:textId="2339CEFE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49D6" w14:textId="0D55A8CE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6364" w14:textId="7ECAC1C4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76BACE2B" w14:textId="77777777" w:rsidTr="00A61DDB">
        <w:tc>
          <w:tcPr>
            <w:tcW w:w="3902" w:type="dxa"/>
            <w:tcBorders>
              <w:top w:val="nil"/>
              <w:bottom w:val="nil"/>
              <w:right w:val="nil"/>
            </w:tcBorders>
          </w:tcPr>
          <w:p w14:paraId="16582642" w14:textId="77777777" w:rsidR="00E2316C" w:rsidRPr="00E67A41" w:rsidRDefault="00E2316C" w:rsidP="00E2316C">
            <w:pPr>
              <w:numPr>
                <w:ilvl w:val="0"/>
                <w:numId w:val="1"/>
              </w:numPr>
              <w:spacing w:before="80" w:after="60" w:line="240" w:lineRule="auto"/>
              <w:ind w:left="317" w:hanging="317"/>
              <w:rPr>
                <w:rFonts w:eastAsia="Calibri"/>
                <w:bCs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bCs/>
                <w:sz w:val="24"/>
                <w:szCs w:val="24"/>
                <w:lang w:val="en-US" w:eastAsia="en-US"/>
              </w:rPr>
              <w:t>… I felt angry because of things that had happened at work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7290" w14:textId="7F693D9D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EE2E" w14:textId="1F76E3B5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3BD2" w14:textId="3D6BF5F4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AA59" w14:textId="09848A18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07FA" w14:textId="23B04C0C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76F5204A" w14:textId="77777777" w:rsidTr="00A61DDB">
        <w:tc>
          <w:tcPr>
            <w:tcW w:w="3902" w:type="dxa"/>
            <w:tcBorders>
              <w:top w:val="nil"/>
              <w:bottom w:val="nil"/>
              <w:right w:val="nil"/>
            </w:tcBorders>
          </w:tcPr>
          <w:p w14:paraId="77844B58" w14:textId="77777777" w:rsidR="00E2316C" w:rsidRPr="00E67A41" w:rsidRDefault="00E2316C" w:rsidP="00E2316C">
            <w:pPr>
              <w:numPr>
                <w:ilvl w:val="0"/>
                <w:numId w:val="1"/>
              </w:numPr>
              <w:spacing w:before="80" w:after="60" w:line="240" w:lineRule="auto"/>
              <w:ind w:left="317" w:hanging="317"/>
              <w:rPr>
                <w:rFonts w:eastAsia="Calibri"/>
                <w:bCs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bCs/>
                <w:sz w:val="24"/>
                <w:szCs w:val="24"/>
                <w:lang w:val="en-US" w:eastAsia="en-US"/>
              </w:rPr>
              <w:t xml:space="preserve">… I thought positively about upcoming work tasks.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B5566" w14:textId="78A768D7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E938" w14:textId="1C4825DD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E7E8" w14:textId="5AEAA316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6B99" w14:textId="13BC53A4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FAEE3" w14:textId="78DFB75F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5CE78350" w14:textId="77777777" w:rsidTr="00A61DDB">
        <w:tc>
          <w:tcPr>
            <w:tcW w:w="3902" w:type="dxa"/>
            <w:tcBorders>
              <w:top w:val="nil"/>
              <w:bottom w:val="nil"/>
              <w:right w:val="nil"/>
            </w:tcBorders>
          </w:tcPr>
          <w:p w14:paraId="34E4B151" w14:textId="77777777" w:rsidR="00E2316C" w:rsidRPr="00E67A41" w:rsidRDefault="00E2316C" w:rsidP="00E2316C">
            <w:pPr>
              <w:numPr>
                <w:ilvl w:val="0"/>
                <w:numId w:val="1"/>
              </w:numPr>
              <w:spacing w:before="80" w:after="60" w:line="240" w:lineRule="auto"/>
              <w:ind w:left="317" w:hanging="317"/>
              <w:rPr>
                <w:rFonts w:eastAsia="Calibri"/>
                <w:bCs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bCs/>
                <w:sz w:val="24"/>
                <w:szCs w:val="24"/>
                <w:lang w:val="en-US" w:eastAsia="en-US"/>
              </w:rPr>
              <w:t xml:space="preserve">… I reflected on the things that went well at work.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42C6" w14:textId="177D92D6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714F" w14:textId="367F2BEB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B332" w14:textId="5E9D8551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7AA6" w14:textId="7877B9CB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2B51" w14:textId="6D6870D8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54C50B97" w14:textId="77777777" w:rsidTr="00A61DDB">
        <w:tc>
          <w:tcPr>
            <w:tcW w:w="3902" w:type="dxa"/>
            <w:tcBorders>
              <w:top w:val="nil"/>
              <w:bottom w:val="nil"/>
              <w:right w:val="nil"/>
            </w:tcBorders>
          </w:tcPr>
          <w:p w14:paraId="38A57971" w14:textId="77777777" w:rsidR="00E2316C" w:rsidRPr="00E67A41" w:rsidRDefault="00E2316C" w:rsidP="00E2316C">
            <w:pPr>
              <w:numPr>
                <w:ilvl w:val="0"/>
                <w:numId w:val="1"/>
              </w:numPr>
              <w:spacing w:before="80" w:after="60" w:line="240" w:lineRule="auto"/>
              <w:ind w:left="317" w:hanging="317"/>
              <w:rPr>
                <w:rFonts w:eastAsia="Calibri"/>
                <w:bCs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bCs/>
                <w:sz w:val="24"/>
                <w:szCs w:val="24"/>
                <w:lang w:val="en-US" w:eastAsia="en-US"/>
              </w:rPr>
              <w:t>… I felt enthusiastic because of upcoming work tasks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B4AD" w14:textId="484E4DEB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1568" w14:textId="258FA95A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1857" w14:textId="7D753190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881D" w14:textId="2EB34CDF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9774" w14:textId="16FF7C7B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3F63D8C2" w14:textId="77777777" w:rsidTr="00A61DDB">
        <w:tc>
          <w:tcPr>
            <w:tcW w:w="3902" w:type="dxa"/>
            <w:tcBorders>
              <w:top w:val="nil"/>
              <w:bottom w:val="nil"/>
              <w:right w:val="nil"/>
            </w:tcBorders>
          </w:tcPr>
          <w:p w14:paraId="265A8084" w14:textId="77777777" w:rsidR="00E2316C" w:rsidRPr="00E67A41" w:rsidRDefault="00E2316C" w:rsidP="00E2316C">
            <w:pPr>
              <w:numPr>
                <w:ilvl w:val="0"/>
                <w:numId w:val="1"/>
              </w:numPr>
              <w:spacing w:before="80" w:after="120" w:line="240" w:lineRule="auto"/>
              <w:ind w:left="317" w:hanging="317"/>
              <w:rPr>
                <w:rFonts w:eastAsia="Calibri"/>
                <w:bCs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bCs/>
                <w:sz w:val="24"/>
                <w:szCs w:val="24"/>
                <w:lang w:val="en-US" w:eastAsia="en-US"/>
              </w:rPr>
              <w:t xml:space="preserve">… I felt proud because of my work-related achievements.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0790" w14:textId="4966E077" w:rsidR="00E2316C" w:rsidRPr="00E67A41" w:rsidRDefault="00E2316C" w:rsidP="00E2316C">
            <w:pPr>
              <w:spacing w:before="80" w:after="12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27AF" w14:textId="3A62FF8C" w:rsidR="00E2316C" w:rsidRPr="00E67A41" w:rsidRDefault="00E2316C" w:rsidP="00E2316C">
            <w:pPr>
              <w:spacing w:before="80" w:after="12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2E88" w14:textId="270CEC0F" w:rsidR="00E2316C" w:rsidRPr="00E67A41" w:rsidRDefault="00E2316C" w:rsidP="00E2316C">
            <w:pPr>
              <w:spacing w:before="80" w:after="12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D598" w14:textId="73B70B8C" w:rsidR="00E2316C" w:rsidRPr="00E67A41" w:rsidRDefault="00E2316C" w:rsidP="00E2316C">
            <w:pPr>
              <w:spacing w:before="80" w:after="12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1F47" w14:textId="33D39152" w:rsidR="00E2316C" w:rsidRPr="00E67A41" w:rsidRDefault="00E2316C" w:rsidP="00E2316C">
            <w:pPr>
              <w:spacing w:before="80" w:after="12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59ECEDD0" w14:textId="77777777" w:rsidTr="00A61DDB">
        <w:tc>
          <w:tcPr>
            <w:tcW w:w="3902" w:type="dxa"/>
            <w:tcBorders>
              <w:top w:val="nil"/>
              <w:bottom w:val="nil"/>
              <w:right w:val="nil"/>
            </w:tcBorders>
          </w:tcPr>
          <w:p w14:paraId="747F6EF4" w14:textId="77777777" w:rsidR="00E2316C" w:rsidRPr="00E67A41" w:rsidRDefault="00E2316C" w:rsidP="00E2316C">
            <w:pPr>
              <w:numPr>
                <w:ilvl w:val="0"/>
                <w:numId w:val="1"/>
              </w:numPr>
              <w:spacing w:before="60" w:after="40" w:line="240" w:lineRule="auto"/>
              <w:ind w:left="317" w:hanging="317"/>
              <w:rPr>
                <w:rFonts w:eastAsia="Calibri"/>
                <w:bCs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bCs/>
                <w:sz w:val="24"/>
                <w:szCs w:val="24"/>
                <w:lang w:val="en-US" w:eastAsia="en-US"/>
              </w:rPr>
              <w:t>… I responded to work-related phone calls or e-mails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076BB" w14:textId="3E6C3BA3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D9F1" w14:textId="708A5ECC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F5F9" w14:textId="1601D9A4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425F" w14:textId="0B61BB8C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2C86" w14:textId="11BE2060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47C28132" w14:textId="77777777" w:rsidTr="00CB38EC">
        <w:tc>
          <w:tcPr>
            <w:tcW w:w="3902" w:type="dxa"/>
            <w:tcBorders>
              <w:top w:val="nil"/>
              <w:bottom w:val="nil"/>
              <w:right w:val="nil"/>
            </w:tcBorders>
          </w:tcPr>
          <w:p w14:paraId="716C3C4C" w14:textId="77777777" w:rsidR="00ED7A81" w:rsidRPr="00E67A41" w:rsidRDefault="00ED7A81" w:rsidP="00E36AF2">
            <w:pPr>
              <w:spacing w:before="60" w:after="120" w:line="240" w:lineRule="auto"/>
              <w:ind w:left="321" w:right="-113" w:firstLine="0"/>
              <w:rPr>
                <w:rFonts w:eastAsia="Calibri"/>
                <w:bCs/>
                <w:i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bCs/>
                <w:i/>
                <w:sz w:val="24"/>
                <w:szCs w:val="24"/>
                <w:lang w:val="en-US" w:eastAsia="en-US"/>
              </w:rPr>
              <w:t xml:space="preserve">a) Please rate the impact that this behavior has on your leisure time.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</w:tcBorders>
            <w:vAlign w:val="center"/>
          </w:tcPr>
          <w:p w14:paraId="6052137D" w14:textId="67230B59" w:rsidR="00ED7A81" w:rsidRPr="00E67A41" w:rsidRDefault="00ED7A81" w:rsidP="00E36AF2">
            <w:pPr>
              <w:tabs>
                <w:tab w:val="left" w:pos="857"/>
                <w:tab w:val="left" w:pos="1211"/>
                <w:tab w:val="left" w:pos="1636"/>
                <w:tab w:val="left" w:pos="2061"/>
                <w:tab w:val="left" w:pos="2487"/>
                <w:tab w:val="left" w:pos="2770"/>
              </w:tabs>
              <w:spacing w:before="60" w:after="120" w:line="240" w:lineRule="auto"/>
              <w:ind w:left="148" w:firstLine="0"/>
              <w:rPr>
                <w:rFonts w:eastAsia="Calibri"/>
                <w:i/>
                <w:sz w:val="24"/>
                <w:szCs w:val="24"/>
                <w:lang w:val="pt-PT" w:eastAsia="en-US"/>
              </w:rPr>
            </w:pP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>Negative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</w:r>
            <w:r w:rsidR="00CB38EC"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>-2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</w:r>
            <w:r w:rsidR="00CB38EC"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>-1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</w:r>
            <w:r w:rsidR="00CB38EC"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>0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</w:r>
            <w:r w:rsidR="00CB38EC"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>1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</w:r>
            <w:r w:rsidR="00CB38EC"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>2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Positive</w:t>
            </w:r>
          </w:p>
        </w:tc>
      </w:tr>
      <w:tr w:rsidR="00E67A41" w:rsidRPr="00E67A41" w14:paraId="698D1D78" w14:textId="77777777" w:rsidTr="00CB38EC">
        <w:tc>
          <w:tcPr>
            <w:tcW w:w="3902" w:type="dxa"/>
            <w:tcBorders>
              <w:top w:val="nil"/>
              <w:bottom w:val="nil"/>
              <w:right w:val="nil"/>
            </w:tcBorders>
          </w:tcPr>
          <w:p w14:paraId="0BE32C64" w14:textId="77777777" w:rsidR="00E2316C" w:rsidRPr="00E67A41" w:rsidRDefault="00E2316C" w:rsidP="00E2316C">
            <w:pPr>
              <w:numPr>
                <w:ilvl w:val="0"/>
                <w:numId w:val="1"/>
              </w:numPr>
              <w:spacing w:before="60" w:after="40" w:line="240" w:lineRule="auto"/>
              <w:ind w:left="321" w:hanging="321"/>
              <w:rPr>
                <w:rFonts w:eastAsia="Calibri"/>
                <w:bCs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bCs/>
                <w:sz w:val="24"/>
                <w:szCs w:val="24"/>
                <w:lang w:val="en-US" w:eastAsia="en-US"/>
              </w:rPr>
              <w:t xml:space="preserve"> … I studied work-related materials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A7E9" w14:textId="7894C9EB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563B" w14:textId="1F8C0AA3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054D" w14:textId="1C3AA9A0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3C27" w14:textId="7BB01051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948F" w14:textId="3779B9C1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3F42A04A" w14:textId="77777777" w:rsidTr="00CB38EC">
        <w:tc>
          <w:tcPr>
            <w:tcW w:w="3902" w:type="dxa"/>
            <w:tcBorders>
              <w:top w:val="nil"/>
              <w:bottom w:val="nil"/>
              <w:right w:val="nil"/>
            </w:tcBorders>
          </w:tcPr>
          <w:p w14:paraId="65B0779B" w14:textId="77777777" w:rsidR="00CB38EC" w:rsidRPr="00E67A41" w:rsidRDefault="00CB38EC" w:rsidP="00CB38EC">
            <w:pPr>
              <w:spacing w:before="60" w:after="120" w:line="240" w:lineRule="auto"/>
              <w:ind w:left="321" w:firstLine="0"/>
              <w:rPr>
                <w:rFonts w:eastAsia="Calibri"/>
                <w:bCs/>
                <w:i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bCs/>
                <w:i/>
                <w:sz w:val="24"/>
                <w:szCs w:val="24"/>
                <w:lang w:val="en-US" w:eastAsia="en-US"/>
              </w:rPr>
              <w:t>a) Please rate the impact that this behavior has on your leisure time.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</w:tcBorders>
            <w:vAlign w:val="center"/>
          </w:tcPr>
          <w:p w14:paraId="3DE96E8B" w14:textId="57AF1D71" w:rsidR="00CB38EC" w:rsidRPr="00E67A41" w:rsidRDefault="00CB38EC" w:rsidP="00CB38EC">
            <w:pPr>
              <w:tabs>
                <w:tab w:val="left" w:pos="857"/>
                <w:tab w:val="left" w:pos="1211"/>
                <w:tab w:val="left" w:pos="1636"/>
                <w:tab w:val="left" w:pos="2061"/>
                <w:tab w:val="left" w:pos="2487"/>
                <w:tab w:val="left" w:pos="2770"/>
              </w:tabs>
              <w:spacing w:before="60" w:after="120" w:line="240" w:lineRule="auto"/>
              <w:ind w:left="148" w:firstLine="0"/>
              <w:rPr>
                <w:rFonts w:eastAsia="Calibri"/>
                <w:i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>Negative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-2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-1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0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1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2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Positive</w:t>
            </w:r>
          </w:p>
        </w:tc>
      </w:tr>
      <w:tr w:rsidR="00E67A41" w:rsidRPr="00E67A41" w14:paraId="1A0043A3" w14:textId="77777777" w:rsidTr="00CB38EC">
        <w:tc>
          <w:tcPr>
            <w:tcW w:w="3902" w:type="dxa"/>
            <w:tcBorders>
              <w:top w:val="nil"/>
              <w:bottom w:val="nil"/>
              <w:right w:val="nil"/>
            </w:tcBorders>
          </w:tcPr>
          <w:p w14:paraId="7A0C0FE5" w14:textId="77777777" w:rsidR="00E2316C" w:rsidRPr="00E67A41" w:rsidRDefault="00E2316C" w:rsidP="00E2316C">
            <w:pPr>
              <w:numPr>
                <w:ilvl w:val="0"/>
                <w:numId w:val="1"/>
              </w:numPr>
              <w:spacing w:before="60" w:after="40" w:line="240" w:lineRule="auto"/>
              <w:ind w:left="321" w:hanging="321"/>
              <w:rPr>
                <w:rFonts w:eastAsia="Calibri"/>
                <w:bCs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bCs/>
                <w:sz w:val="24"/>
                <w:szCs w:val="24"/>
                <w:lang w:val="en-US" w:eastAsia="en-US"/>
              </w:rPr>
              <w:t xml:space="preserve"> … I talked about work-related things with my family or friends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BC4D" w14:textId="248EE514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B667" w14:textId="538B962F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84DA" w14:textId="780E005B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8DB8" w14:textId="7DDD9693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7C52" w14:textId="7BEB9C4B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183B6BAB" w14:textId="77777777" w:rsidTr="00CB38EC">
        <w:tc>
          <w:tcPr>
            <w:tcW w:w="3902" w:type="dxa"/>
            <w:tcBorders>
              <w:top w:val="nil"/>
              <w:bottom w:val="nil"/>
              <w:right w:val="nil"/>
            </w:tcBorders>
          </w:tcPr>
          <w:p w14:paraId="172F82C8" w14:textId="77777777" w:rsidR="00CB38EC" w:rsidRPr="00E67A41" w:rsidRDefault="00CB38EC" w:rsidP="00CB38EC">
            <w:pPr>
              <w:spacing w:before="60" w:after="120" w:line="240" w:lineRule="auto"/>
              <w:ind w:left="321" w:firstLine="0"/>
              <w:rPr>
                <w:rFonts w:eastAsia="Calibri"/>
                <w:bCs/>
                <w:i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bCs/>
                <w:i/>
                <w:sz w:val="24"/>
                <w:szCs w:val="24"/>
                <w:lang w:val="en-US" w:eastAsia="en-US"/>
              </w:rPr>
              <w:t>a) Please rate the impact that this behavior has on your leisure time.</w:t>
            </w:r>
          </w:p>
        </w:tc>
        <w:tc>
          <w:tcPr>
            <w:tcW w:w="4886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14:paraId="14B8FFD6" w14:textId="26CC2B34" w:rsidR="00CB38EC" w:rsidRPr="00E67A41" w:rsidRDefault="00CB38EC" w:rsidP="00CB38EC">
            <w:pPr>
              <w:tabs>
                <w:tab w:val="left" w:pos="857"/>
                <w:tab w:val="left" w:pos="1211"/>
                <w:tab w:val="left" w:pos="1636"/>
                <w:tab w:val="left" w:pos="2061"/>
                <w:tab w:val="left" w:pos="2487"/>
                <w:tab w:val="left" w:pos="2770"/>
              </w:tabs>
              <w:spacing w:before="60" w:after="120" w:line="240" w:lineRule="auto"/>
              <w:ind w:left="148" w:firstLine="0"/>
              <w:rPr>
                <w:rFonts w:eastAsia="Calibri"/>
                <w:i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>Negative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-2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-1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0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1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2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Positive</w:t>
            </w:r>
          </w:p>
        </w:tc>
      </w:tr>
      <w:tr w:rsidR="00E67A41" w:rsidRPr="00E67A41" w14:paraId="3CCA148A" w14:textId="77777777" w:rsidTr="00CB38EC">
        <w:tc>
          <w:tcPr>
            <w:tcW w:w="3902" w:type="dxa"/>
            <w:tcBorders>
              <w:top w:val="nil"/>
              <w:bottom w:val="nil"/>
              <w:right w:val="nil"/>
            </w:tcBorders>
            <w:vAlign w:val="center"/>
          </w:tcPr>
          <w:p w14:paraId="3A9E3811" w14:textId="77777777" w:rsidR="00E2316C" w:rsidRPr="00E67A41" w:rsidRDefault="00E2316C" w:rsidP="00E2316C">
            <w:pPr>
              <w:numPr>
                <w:ilvl w:val="0"/>
                <w:numId w:val="1"/>
              </w:numPr>
              <w:spacing w:before="60" w:after="40" w:line="240" w:lineRule="auto"/>
              <w:ind w:left="321" w:right="-83" w:hanging="321"/>
              <w:rPr>
                <w:rFonts w:eastAsia="Calibri"/>
                <w:bCs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bCs/>
                <w:sz w:val="24"/>
                <w:szCs w:val="24"/>
                <w:lang w:val="en-US" w:eastAsia="en-US"/>
              </w:rPr>
              <w:t xml:space="preserve"> … I organized work-related things with my colleagues or clients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BFD0" w14:textId="223D5CB4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6E05" w14:textId="2FE266B1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9F63" w14:textId="26ADA3E7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968B" w14:textId="2F3D6E02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03CD2" w14:textId="666073F3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CB38EC" w:rsidRPr="00E67A41" w14:paraId="28B4804B" w14:textId="77777777" w:rsidTr="00CB38EC">
        <w:tc>
          <w:tcPr>
            <w:tcW w:w="3902" w:type="dxa"/>
            <w:tcBorders>
              <w:top w:val="nil"/>
              <w:right w:val="nil"/>
            </w:tcBorders>
          </w:tcPr>
          <w:p w14:paraId="2F82BA37" w14:textId="77777777" w:rsidR="00CB38EC" w:rsidRPr="00E67A41" w:rsidRDefault="00CB38EC" w:rsidP="00CB38EC">
            <w:pPr>
              <w:spacing w:before="60" w:after="60" w:line="240" w:lineRule="auto"/>
              <w:ind w:left="321" w:firstLine="0"/>
              <w:rPr>
                <w:rFonts w:eastAsia="Calibri"/>
                <w:bCs/>
                <w:i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bCs/>
                <w:i/>
                <w:sz w:val="24"/>
                <w:szCs w:val="24"/>
                <w:lang w:val="en-US" w:eastAsia="en-US"/>
              </w:rPr>
              <w:lastRenderedPageBreak/>
              <w:t>a) Please rate the impact that this behavior has on your leisure time.</w:t>
            </w:r>
          </w:p>
        </w:tc>
        <w:tc>
          <w:tcPr>
            <w:tcW w:w="4886" w:type="dxa"/>
            <w:gridSpan w:val="5"/>
            <w:tcBorders>
              <w:top w:val="nil"/>
              <w:left w:val="nil"/>
            </w:tcBorders>
            <w:vAlign w:val="center"/>
          </w:tcPr>
          <w:p w14:paraId="452E9FC7" w14:textId="6C8D0F59" w:rsidR="00CB38EC" w:rsidRPr="00E67A41" w:rsidRDefault="00CB38EC" w:rsidP="00CB38EC">
            <w:pPr>
              <w:tabs>
                <w:tab w:val="left" w:pos="857"/>
                <w:tab w:val="left" w:pos="1211"/>
                <w:tab w:val="left" w:pos="1636"/>
                <w:tab w:val="left" w:pos="2061"/>
                <w:tab w:val="left" w:pos="2487"/>
                <w:tab w:val="left" w:pos="2770"/>
              </w:tabs>
              <w:spacing w:before="60" w:after="120" w:line="240" w:lineRule="auto"/>
              <w:ind w:left="148" w:firstLine="0"/>
              <w:rPr>
                <w:rFonts w:eastAsia="Calibri"/>
                <w:i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>Negative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-2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-1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0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1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2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Positive</w:t>
            </w:r>
          </w:p>
        </w:tc>
      </w:tr>
    </w:tbl>
    <w:p w14:paraId="16323520" w14:textId="77777777" w:rsidR="00C25223" w:rsidRPr="00E67A41" w:rsidRDefault="00C25223" w:rsidP="00C27275">
      <w:pPr>
        <w:ind w:firstLine="0"/>
        <w:rPr>
          <w:lang w:val="pt-PT"/>
        </w:rPr>
      </w:pPr>
    </w:p>
    <w:p w14:paraId="3CCFB5B3" w14:textId="6E31AE37" w:rsidR="00ED7A81" w:rsidRPr="00E67A41" w:rsidRDefault="00ED7A81" w:rsidP="00C25223">
      <w:pPr>
        <w:pStyle w:val="Bijschrift"/>
        <w:keepNext/>
        <w:rPr>
          <w:b w:val="0"/>
          <w:szCs w:val="24"/>
          <w:lang w:val="en-US"/>
        </w:rPr>
      </w:pPr>
      <w:r w:rsidRPr="00E67A41">
        <w:rPr>
          <w:b w:val="0"/>
          <w:szCs w:val="24"/>
          <w:lang w:val="en-US"/>
        </w:rPr>
        <w:t xml:space="preserve">Table </w:t>
      </w:r>
      <w:r w:rsidRPr="00E67A41">
        <w:rPr>
          <w:b w:val="0"/>
          <w:szCs w:val="24"/>
        </w:rPr>
        <w:fldChar w:fldCharType="begin"/>
      </w:r>
      <w:r w:rsidRPr="00E67A41">
        <w:rPr>
          <w:b w:val="0"/>
          <w:szCs w:val="24"/>
          <w:lang w:val="en-US"/>
        </w:rPr>
        <w:instrText xml:space="preserve"> SEQ Table \* ARABIC </w:instrText>
      </w:r>
      <w:r w:rsidRPr="00E67A41">
        <w:rPr>
          <w:b w:val="0"/>
          <w:szCs w:val="24"/>
        </w:rPr>
        <w:fldChar w:fldCharType="separate"/>
      </w:r>
      <w:r w:rsidR="00536F04" w:rsidRPr="00E67A41">
        <w:rPr>
          <w:b w:val="0"/>
          <w:noProof/>
          <w:szCs w:val="24"/>
          <w:lang w:val="en-US"/>
        </w:rPr>
        <w:t>2</w:t>
      </w:r>
      <w:r w:rsidRPr="00E67A41">
        <w:rPr>
          <w:b w:val="0"/>
          <w:noProof/>
          <w:szCs w:val="24"/>
        </w:rPr>
        <w:fldChar w:fldCharType="end"/>
      </w:r>
      <w:r w:rsidR="00C25223" w:rsidRPr="00E67A41">
        <w:rPr>
          <w:b w:val="0"/>
          <w:noProof/>
          <w:szCs w:val="24"/>
          <w:lang w:val="en-US"/>
        </w:rPr>
        <w:t xml:space="preserve">. </w:t>
      </w:r>
      <w:r w:rsidRPr="00E67A41">
        <w:rPr>
          <w:b w:val="0"/>
          <w:lang w:val="en-US"/>
        </w:rPr>
        <w:t>The German Work-Home Integration Questionnaire (WHIQ)</w:t>
      </w:r>
    </w:p>
    <w:tbl>
      <w:tblPr>
        <w:tblStyle w:val="Tabelraster"/>
        <w:tblW w:w="878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567"/>
        <w:gridCol w:w="850"/>
        <w:gridCol w:w="993"/>
        <w:gridCol w:w="567"/>
        <w:gridCol w:w="992"/>
      </w:tblGrid>
      <w:tr w:rsidR="00E67A41" w:rsidRPr="00E67A41" w14:paraId="7C99A90E" w14:textId="77777777" w:rsidTr="00E36AF2">
        <w:tc>
          <w:tcPr>
            <w:tcW w:w="8789" w:type="dxa"/>
            <w:gridSpan w:val="6"/>
            <w:tcBorders>
              <w:bottom w:val="single" w:sz="4" w:space="0" w:color="auto"/>
            </w:tcBorders>
          </w:tcPr>
          <w:p w14:paraId="077A5EF6" w14:textId="080B2741" w:rsidR="00ED7A81" w:rsidRPr="00E67A41" w:rsidRDefault="00EB38AC" w:rsidP="00E36AF2">
            <w:pPr>
              <w:spacing w:before="60" w:after="60" w:line="240" w:lineRule="auto"/>
              <w:ind w:firstLine="0"/>
              <w:jc w:val="center"/>
              <w:rPr>
                <w:rFonts w:eastAsia="Calibri"/>
                <w:bCs/>
                <w:i/>
                <w:sz w:val="24"/>
                <w:szCs w:val="24"/>
                <w:lang w:eastAsia="en-US"/>
              </w:rPr>
            </w:pPr>
            <w:r w:rsidRPr="00140A2D">
              <w:rPr>
                <w:rFonts w:eastAsia="Calibri"/>
                <w:bCs/>
                <w:i/>
                <w:color w:val="000000" w:themeColor="text1"/>
                <w:sz w:val="24"/>
                <w:szCs w:val="24"/>
                <w:lang w:eastAsia="en-US"/>
              </w:rPr>
              <w:t xml:space="preserve">Bitte geben Sie an, wie oft, wenn überhaupt, die unten angeführten Aussagen im vergangenen Jahr aufgetreten sind. </w:t>
            </w:r>
          </w:p>
        </w:tc>
      </w:tr>
      <w:tr w:rsidR="00E67A41" w:rsidRPr="00E67A41" w14:paraId="23811117" w14:textId="77777777" w:rsidTr="00E36AF2">
        <w:tc>
          <w:tcPr>
            <w:tcW w:w="4820" w:type="dxa"/>
            <w:tcBorders>
              <w:right w:val="nil"/>
            </w:tcBorders>
            <w:vAlign w:val="center"/>
          </w:tcPr>
          <w:p w14:paraId="2DF765F0" w14:textId="77777777" w:rsidR="00ED7A81" w:rsidRPr="00E67A41" w:rsidRDefault="00ED7A81" w:rsidP="00E36AF2">
            <w:pPr>
              <w:spacing w:before="60" w:after="60" w:line="240" w:lineRule="auto"/>
              <w:ind w:firstLine="0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b/>
                <w:sz w:val="24"/>
                <w:szCs w:val="24"/>
                <w:lang w:val="en-US" w:eastAsia="en-US"/>
              </w:rPr>
              <w:t>Während meiner Freizeit, …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70E78BD" w14:textId="77777777" w:rsidR="00ED7A81" w:rsidRPr="00E67A41" w:rsidRDefault="00ED7A81" w:rsidP="00E36AF2">
            <w:pPr>
              <w:spacing w:before="60" w:after="60" w:line="240" w:lineRule="auto"/>
              <w:ind w:left="-182" w:right="-182"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(Fast)</w:t>
            </w: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br/>
              <w:t>Nie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13AA840" w14:textId="77777777" w:rsidR="00ED7A81" w:rsidRPr="00E67A41" w:rsidRDefault="00ED7A81" w:rsidP="00E36AF2">
            <w:pPr>
              <w:spacing w:before="6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Selten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25584ED" w14:textId="77777777" w:rsidR="00ED7A81" w:rsidRPr="00E67A41" w:rsidRDefault="00ED7A81" w:rsidP="00E36AF2">
            <w:pPr>
              <w:spacing w:before="60" w:after="60" w:line="240" w:lineRule="auto"/>
              <w:ind w:right="-75"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Manch-mal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5D96498" w14:textId="77777777" w:rsidR="00ED7A81" w:rsidRPr="00E67A41" w:rsidRDefault="00ED7A81" w:rsidP="00E36AF2">
            <w:pPr>
              <w:spacing w:before="6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Of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FF4F5A8" w14:textId="77777777" w:rsidR="00ED7A81" w:rsidRPr="00E67A41" w:rsidRDefault="00ED7A81" w:rsidP="00E36AF2">
            <w:pPr>
              <w:spacing w:before="6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(Fast)</w:t>
            </w: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br/>
              <w:t>Immer</w:t>
            </w:r>
          </w:p>
        </w:tc>
      </w:tr>
      <w:tr w:rsidR="00E67A41" w:rsidRPr="00E67A41" w14:paraId="4225398D" w14:textId="77777777" w:rsidTr="00CB38EC">
        <w:tc>
          <w:tcPr>
            <w:tcW w:w="4820" w:type="dxa"/>
            <w:tcBorders>
              <w:bottom w:val="nil"/>
              <w:right w:val="nil"/>
            </w:tcBorders>
            <w:vAlign w:val="center"/>
          </w:tcPr>
          <w:p w14:paraId="297957EE" w14:textId="77777777" w:rsidR="00E2316C" w:rsidRPr="00E67A41" w:rsidRDefault="00E2316C" w:rsidP="00E2316C">
            <w:pPr>
              <w:numPr>
                <w:ilvl w:val="0"/>
                <w:numId w:val="8"/>
              </w:numPr>
              <w:spacing w:before="80" w:after="60" w:line="240" w:lineRule="auto"/>
              <w:ind w:left="312"/>
              <w:rPr>
                <w:rFonts w:eastAsia="Calibri"/>
                <w:bCs/>
                <w:sz w:val="24"/>
                <w:szCs w:val="24"/>
                <w:lang w:eastAsia="en-US"/>
              </w:rPr>
            </w:pPr>
            <w:r w:rsidRPr="00E67A41">
              <w:rPr>
                <w:sz w:val="24"/>
                <w:szCs w:val="24"/>
              </w:rPr>
              <w:t>... machte ich mir Sorgen darüber, wie ich die in der Arbeit anstehenden Aufgaben oder Probleme bewältigen würde.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F2EFE42" w14:textId="62F23BAF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8DCF7AE" w14:textId="533887A4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10168F8D" w14:textId="51CE0B19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C8DD6AF" w14:textId="74E967B0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7871D5D5" w14:textId="4463279E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75F4EE84" w14:textId="77777777" w:rsidTr="00CB38EC"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291DA2BA" w14:textId="77777777" w:rsidR="00E2316C" w:rsidRPr="00E67A41" w:rsidRDefault="00E2316C" w:rsidP="00E2316C">
            <w:pPr>
              <w:numPr>
                <w:ilvl w:val="0"/>
                <w:numId w:val="8"/>
              </w:numPr>
              <w:spacing w:before="80" w:after="60" w:line="240" w:lineRule="auto"/>
              <w:ind w:left="312"/>
              <w:rPr>
                <w:rFonts w:eastAsia="Calibri"/>
                <w:bCs/>
                <w:sz w:val="24"/>
                <w:szCs w:val="24"/>
                <w:lang w:eastAsia="en-US"/>
              </w:rPr>
            </w:pPr>
            <w:r w:rsidRPr="00E67A41">
              <w:rPr>
                <w:sz w:val="24"/>
                <w:szCs w:val="24"/>
              </w:rPr>
              <w:t xml:space="preserve">... ging ich wiederholt in Gedanken die Dinge durch, die in der Arbeit schiefgegangen waren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7E80" w14:textId="626E3B4E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F8E7" w14:textId="47E555E3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67E5" w14:textId="204DE934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9BF4" w14:textId="3A9343B8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985D" w14:textId="2B5C891A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1652B30C" w14:textId="77777777" w:rsidTr="00CB38EC"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506F29C6" w14:textId="77777777" w:rsidR="00E2316C" w:rsidRPr="00E67A41" w:rsidRDefault="00E2316C" w:rsidP="00E2316C">
            <w:pPr>
              <w:numPr>
                <w:ilvl w:val="0"/>
                <w:numId w:val="8"/>
              </w:numPr>
              <w:spacing w:before="80" w:after="60" w:line="240" w:lineRule="auto"/>
              <w:ind w:left="312"/>
              <w:rPr>
                <w:rFonts w:eastAsia="Calibri"/>
                <w:bCs/>
                <w:sz w:val="24"/>
                <w:szCs w:val="24"/>
                <w:lang w:eastAsia="en-US"/>
              </w:rPr>
            </w:pPr>
            <w:r w:rsidRPr="00E67A41">
              <w:rPr>
                <w:sz w:val="24"/>
                <w:szCs w:val="24"/>
              </w:rPr>
              <w:t>... war ich ängstlich aufgrund von anstehenden Meetings oder Aufgaben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7974" w14:textId="7E7F2B45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A3FE5" w14:textId="3030C820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E51E" w14:textId="20C1227E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A131" w14:textId="523472DE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A0DB" w14:textId="275DD60C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799BAEA2" w14:textId="77777777" w:rsidTr="00CB38EC"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7DABA3C1" w14:textId="77777777" w:rsidR="00E2316C" w:rsidRPr="00E67A41" w:rsidRDefault="00E2316C" w:rsidP="00E2316C">
            <w:pPr>
              <w:numPr>
                <w:ilvl w:val="0"/>
                <w:numId w:val="8"/>
              </w:numPr>
              <w:spacing w:before="80" w:after="60" w:line="240" w:lineRule="auto"/>
              <w:ind w:left="312"/>
              <w:rPr>
                <w:rFonts w:eastAsia="Calibri"/>
                <w:bCs/>
                <w:sz w:val="24"/>
                <w:szCs w:val="24"/>
                <w:lang w:eastAsia="en-US"/>
              </w:rPr>
            </w:pPr>
            <w:r w:rsidRPr="00E67A41">
              <w:rPr>
                <w:sz w:val="24"/>
                <w:szCs w:val="24"/>
              </w:rPr>
              <w:t>... ärgerte ich mich über Dinge, die in der Arbeit geschehen waren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1F7F" w14:textId="7126BEB4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12B2" w14:textId="1905D65A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FC0C" w14:textId="75C859F7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239D8" w14:textId="2F920B75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D315" w14:textId="572EAD83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0E26C0C7" w14:textId="77777777" w:rsidTr="00CB38EC"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64876D2B" w14:textId="77777777" w:rsidR="00E2316C" w:rsidRPr="00E67A41" w:rsidRDefault="00E2316C" w:rsidP="00E2316C">
            <w:pPr>
              <w:numPr>
                <w:ilvl w:val="0"/>
                <w:numId w:val="8"/>
              </w:numPr>
              <w:spacing w:before="80" w:after="60" w:line="240" w:lineRule="auto"/>
              <w:ind w:left="312"/>
              <w:rPr>
                <w:rFonts w:eastAsia="Calibri"/>
                <w:bCs/>
                <w:sz w:val="24"/>
                <w:szCs w:val="24"/>
                <w:lang w:eastAsia="en-US"/>
              </w:rPr>
            </w:pPr>
            <w:r w:rsidRPr="00E67A41">
              <w:rPr>
                <w:sz w:val="24"/>
                <w:szCs w:val="24"/>
              </w:rPr>
              <w:t xml:space="preserve">... dachte ich zuversichtlich über anstehende Arbeitsaufgaben nach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EF40" w14:textId="4681DB00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41EB" w14:textId="77C8A53B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39BC8" w14:textId="76E08369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BFF1B" w14:textId="0B4DFC38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6722C" w14:textId="0BAE93A5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5C5B7979" w14:textId="77777777" w:rsidTr="00CB38EC"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7FBE4E02" w14:textId="77777777" w:rsidR="00E2316C" w:rsidRPr="00E67A41" w:rsidRDefault="00E2316C" w:rsidP="00E2316C">
            <w:pPr>
              <w:numPr>
                <w:ilvl w:val="0"/>
                <w:numId w:val="8"/>
              </w:numPr>
              <w:spacing w:before="80" w:after="60" w:line="240" w:lineRule="auto"/>
              <w:ind w:left="312"/>
              <w:rPr>
                <w:rFonts w:eastAsia="Calibri"/>
                <w:bCs/>
                <w:sz w:val="24"/>
                <w:szCs w:val="24"/>
                <w:lang w:eastAsia="en-US"/>
              </w:rPr>
            </w:pPr>
            <w:r w:rsidRPr="00E67A41">
              <w:rPr>
                <w:sz w:val="24"/>
                <w:szCs w:val="24"/>
              </w:rPr>
              <w:t xml:space="preserve">... reflektierte ich die Dinge, die in der Arbeit gut gelaufen waren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9A03" w14:textId="410BC396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4585" w14:textId="749FC1C7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FF6C1" w14:textId="5801DEA8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121E" w14:textId="3B480147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F817" w14:textId="5FE388A8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01C4696A" w14:textId="77777777" w:rsidTr="00CB38EC"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3C4FFF1C" w14:textId="77777777" w:rsidR="00E2316C" w:rsidRPr="00E67A41" w:rsidRDefault="00E2316C" w:rsidP="00E2316C">
            <w:pPr>
              <w:numPr>
                <w:ilvl w:val="0"/>
                <w:numId w:val="8"/>
              </w:numPr>
              <w:spacing w:before="80" w:after="60" w:line="240" w:lineRule="auto"/>
              <w:ind w:left="312"/>
              <w:rPr>
                <w:rFonts w:eastAsia="Calibri"/>
                <w:bCs/>
                <w:sz w:val="24"/>
                <w:szCs w:val="24"/>
                <w:lang w:eastAsia="en-US"/>
              </w:rPr>
            </w:pPr>
            <w:r w:rsidRPr="00E67A41">
              <w:rPr>
                <w:sz w:val="24"/>
                <w:szCs w:val="24"/>
              </w:rPr>
              <w:t xml:space="preserve">... war ich von den anstehenden Arbeitsanforderungen begeistert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A9B14" w14:textId="5A0A1185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3A2A" w14:textId="233F6FC8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264F" w14:textId="267EB79D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AA8BA" w14:textId="2B132B02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9D24" w14:textId="6EBE0FD7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33957000" w14:textId="77777777" w:rsidTr="00CB38EC"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670CBA3B" w14:textId="77777777" w:rsidR="00E2316C" w:rsidRPr="00E67A41" w:rsidRDefault="00E2316C" w:rsidP="00E2316C">
            <w:pPr>
              <w:numPr>
                <w:ilvl w:val="0"/>
                <w:numId w:val="8"/>
              </w:numPr>
              <w:spacing w:before="80" w:after="120" w:line="240" w:lineRule="auto"/>
              <w:ind w:left="312"/>
              <w:rPr>
                <w:rFonts w:eastAsia="Calibri"/>
                <w:bCs/>
                <w:sz w:val="24"/>
                <w:szCs w:val="24"/>
                <w:lang w:eastAsia="en-US"/>
              </w:rPr>
            </w:pPr>
            <w:r w:rsidRPr="00E67A41">
              <w:rPr>
                <w:sz w:val="24"/>
                <w:szCs w:val="24"/>
              </w:rPr>
              <w:t xml:space="preserve">... war ich stolz auf meine Leistungen in der Arbeit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6883" w14:textId="22659297" w:rsidR="00E2316C" w:rsidRPr="00E67A41" w:rsidRDefault="00E2316C" w:rsidP="00E2316C">
            <w:pPr>
              <w:spacing w:before="80" w:after="12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35CD4" w14:textId="22A5CC68" w:rsidR="00E2316C" w:rsidRPr="00E67A41" w:rsidRDefault="00E2316C" w:rsidP="00E2316C">
            <w:pPr>
              <w:spacing w:before="80" w:after="12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D18F2" w14:textId="78413808" w:rsidR="00E2316C" w:rsidRPr="00E67A41" w:rsidRDefault="00E2316C" w:rsidP="00E2316C">
            <w:pPr>
              <w:spacing w:before="80" w:after="12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2ACEA" w14:textId="637B2CF3" w:rsidR="00E2316C" w:rsidRPr="00E67A41" w:rsidRDefault="00E2316C" w:rsidP="00E2316C">
            <w:pPr>
              <w:spacing w:before="80" w:after="12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8545" w14:textId="2ED86730" w:rsidR="00E2316C" w:rsidRPr="00E67A41" w:rsidRDefault="00E2316C" w:rsidP="00E2316C">
            <w:pPr>
              <w:spacing w:before="80" w:after="12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40A7FCD1" w14:textId="77777777" w:rsidTr="00CB38EC"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06F671DE" w14:textId="77777777" w:rsidR="00E2316C" w:rsidRPr="00E67A41" w:rsidRDefault="00E2316C" w:rsidP="00E2316C">
            <w:pPr>
              <w:numPr>
                <w:ilvl w:val="0"/>
                <w:numId w:val="8"/>
              </w:numPr>
              <w:spacing w:before="60" w:after="40" w:line="240" w:lineRule="auto"/>
              <w:ind w:left="312"/>
              <w:rPr>
                <w:rFonts w:eastAsia="Calibri"/>
                <w:bCs/>
                <w:sz w:val="24"/>
                <w:szCs w:val="24"/>
                <w:lang w:eastAsia="en-US"/>
              </w:rPr>
            </w:pPr>
            <w:r w:rsidRPr="00E67A41">
              <w:rPr>
                <w:sz w:val="24"/>
                <w:szCs w:val="24"/>
              </w:rPr>
              <w:t>... nahm ich arbeitsbezogene Anrufe an oder antwortete auf E</w:t>
            </w:r>
            <w:r w:rsidRPr="00E67A41">
              <w:rPr>
                <w:sz w:val="24"/>
                <w:szCs w:val="24"/>
              </w:rPr>
              <w:noBreakHyphen/>
              <w:t>Mail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F82A" w14:textId="4DBC2D12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24AD" w14:textId="48FCFAD7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A3EB" w14:textId="432ED943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2226" w14:textId="12710B75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D2FD" w14:textId="1A73D6F5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5014B286" w14:textId="77777777" w:rsidTr="00E36AF2"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079AADA7" w14:textId="77777777" w:rsidR="00ED7A81" w:rsidRPr="00E67A41" w:rsidRDefault="00ED7A81" w:rsidP="00E36AF2">
            <w:pPr>
              <w:pStyle w:val="Lijstalinea"/>
              <w:spacing w:before="60" w:after="120" w:line="240" w:lineRule="auto"/>
              <w:ind w:left="312" w:right="-113" w:firstLine="0"/>
              <w:rPr>
                <w:rFonts w:eastAsia="Calibri"/>
                <w:bCs/>
                <w:i/>
                <w:sz w:val="24"/>
                <w:szCs w:val="24"/>
                <w:lang w:eastAsia="en-US"/>
              </w:rPr>
            </w:pPr>
            <w:r w:rsidRPr="00E67A41">
              <w:rPr>
                <w:i/>
                <w:sz w:val="24"/>
                <w:szCs w:val="24"/>
              </w:rPr>
              <w:t>a) Bitte bewerten Sie, welchen Einfluss dieses Verhalten auf Ihre Freizeit hat.</w:t>
            </w:r>
          </w:p>
        </w:tc>
        <w:tc>
          <w:tcPr>
            <w:tcW w:w="3969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14:paraId="54049D55" w14:textId="20884508" w:rsidR="00ED7A81" w:rsidRPr="00E67A41" w:rsidRDefault="00ED7A81" w:rsidP="00E36AF2">
            <w:pPr>
              <w:tabs>
                <w:tab w:val="left" w:pos="510"/>
                <w:tab w:val="left" w:pos="793"/>
                <w:tab w:val="left" w:pos="1077"/>
                <w:tab w:val="left" w:pos="1360"/>
                <w:tab w:val="left" w:pos="1644"/>
                <w:tab w:val="left" w:pos="1927"/>
              </w:tabs>
              <w:spacing w:before="60" w:after="120" w:line="240" w:lineRule="auto"/>
              <w:ind w:left="-49" w:firstLine="0"/>
              <w:jc w:val="center"/>
              <w:rPr>
                <w:rFonts w:eastAsia="Calibri"/>
                <w:i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>Negativ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</w:r>
            <w:r w:rsidR="00CB38EC"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>-2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</w:r>
            <w:r w:rsidR="00CB38EC"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>-1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</w:r>
            <w:r w:rsidR="00CB38EC"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>0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 xml:space="preserve"> 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</w:r>
            <w:r w:rsidR="00CB38EC"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>1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</w:r>
            <w:r w:rsidR="00CB38EC"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>2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Positiv</w:t>
            </w:r>
          </w:p>
        </w:tc>
      </w:tr>
      <w:tr w:rsidR="00E67A41" w:rsidRPr="00E67A41" w14:paraId="35499B33" w14:textId="77777777" w:rsidTr="00E36AF2"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4511A70E" w14:textId="77777777" w:rsidR="00E2316C" w:rsidRPr="00E67A41" w:rsidRDefault="00E2316C" w:rsidP="00E2316C">
            <w:pPr>
              <w:numPr>
                <w:ilvl w:val="0"/>
                <w:numId w:val="8"/>
              </w:numPr>
              <w:spacing w:before="60" w:after="40" w:line="240" w:lineRule="auto"/>
              <w:ind w:left="312"/>
              <w:rPr>
                <w:rFonts w:eastAsia="Calibri"/>
                <w:bCs/>
                <w:sz w:val="24"/>
                <w:szCs w:val="24"/>
                <w:lang w:eastAsia="en-US"/>
              </w:rPr>
            </w:pPr>
            <w:r w:rsidRPr="00E67A41">
              <w:rPr>
                <w:sz w:val="24"/>
                <w:szCs w:val="24"/>
              </w:rPr>
              <w:t xml:space="preserve">... ging ich arbeitsbezogene Unterlagen/Materialien durch.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29EE6" w14:textId="65A45414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BD18" w14:textId="1A84F345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0E588" w14:textId="2760F52B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8BDD" w14:textId="13EBDA1A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87FD" w14:textId="5199C963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154CB9DA" w14:textId="77777777" w:rsidTr="00E36AF2"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63D3C665" w14:textId="77777777" w:rsidR="00CB38EC" w:rsidRPr="00E67A41" w:rsidRDefault="00CB38EC" w:rsidP="00CB38EC">
            <w:pPr>
              <w:pStyle w:val="Lijstalinea"/>
              <w:spacing w:before="60" w:after="120" w:line="240" w:lineRule="auto"/>
              <w:ind w:left="312" w:firstLine="0"/>
              <w:rPr>
                <w:rFonts w:eastAsia="Calibri"/>
                <w:bCs/>
                <w:i/>
                <w:sz w:val="24"/>
                <w:szCs w:val="24"/>
                <w:lang w:eastAsia="en-US"/>
              </w:rPr>
            </w:pPr>
            <w:r w:rsidRPr="00E67A41">
              <w:rPr>
                <w:i/>
                <w:sz w:val="24"/>
                <w:szCs w:val="24"/>
              </w:rPr>
              <w:t>a) Bitte bewerten Sie, welchen Einfluss dieses Verhalten auf Ihre Freizeit hat.</w:t>
            </w:r>
          </w:p>
        </w:tc>
        <w:tc>
          <w:tcPr>
            <w:tcW w:w="3969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14:paraId="4E6F0CD9" w14:textId="2BB8CFB6" w:rsidR="00CB38EC" w:rsidRPr="00E67A41" w:rsidRDefault="00CB38EC" w:rsidP="00CB38EC">
            <w:pPr>
              <w:tabs>
                <w:tab w:val="left" w:pos="510"/>
                <w:tab w:val="left" w:pos="793"/>
                <w:tab w:val="left" w:pos="1077"/>
                <w:tab w:val="left" w:pos="1360"/>
                <w:tab w:val="left" w:pos="1644"/>
                <w:tab w:val="left" w:pos="1927"/>
              </w:tabs>
              <w:spacing w:before="60" w:after="120" w:line="240" w:lineRule="auto"/>
              <w:ind w:left="-49" w:firstLine="0"/>
              <w:jc w:val="center"/>
              <w:rPr>
                <w:rFonts w:eastAsia="Calibri"/>
                <w:i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>Negativ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-2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-1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 xml:space="preserve">0 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1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2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Positiv</w:t>
            </w:r>
          </w:p>
        </w:tc>
      </w:tr>
      <w:tr w:rsidR="00E67A41" w:rsidRPr="00E67A41" w14:paraId="6F2A235C" w14:textId="77777777" w:rsidTr="00E36AF2"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3B828B94" w14:textId="77777777" w:rsidR="00E2316C" w:rsidRPr="00E67A41" w:rsidRDefault="00E2316C" w:rsidP="00E2316C">
            <w:pPr>
              <w:numPr>
                <w:ilvl w:val="0"/>
                <w:numId w:val="8"/>
              </w:numPr>
              <w:spacing w:before="60" w:after="40" w:line="240" w:lineRule="auto"/>
              <w:ind w:left="312"/>
              <w:rPr>
                <w:rFonts w:eastAsia="Calibri"/>
                <w:bCs/>
                <w:sz w:val="24"/>
                <w:szCs w:val="24"/>
                <w:lang w:eastAsia="en-US"/>
              </w:rPr>
            </w:pPr>
            <w:r w:rsidRPr="00E67A41">
              <w:rPr>
                <w:sz w:val="24"/>
                <w:szCs w:val="24"/>
              </w:rPr>
              <w:t>... redete ich mit meiner Familie oder meinen FreundInnen über Arbeitsthemen.</w:t>
            </w:r>
            <w:r w:rsidRPr="00E67A41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8D20" w14:textId="728D87FF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CEBA" w14:textId="3A0F0F76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A80F" w14:textId="61C28705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3644" w14:textId="0EE573AB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C158" w14:textId="0EA6A34A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09384C52" w14:textId="77777777" w:rsidTr="00E36AF2"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3E9B6AD2" w14:textId="77777777" w:rsidR="00CB38EC" w:rsidRPr="00E67A41" w:rsidRDefault="00CB38EC" w:rsidP="00CB38EC">
            <w:pPr>
              <w:pStyle w:val="Lijstalinea"/>
              <w:spacing w:before="60" w:after="120" w:line="240" w:lineRule="auto"/>
              <w:ind w:left="312" w:firstLine="0"/>
              <w:rPr>
                <w:rFonts w:eastAsia="Calibri"/>
                <w:bCs/>
                <w:i/>
                <w:sz w:val="24"/>
                <w:szCs w:val="24"/>
                <w:lang w:eastAsia="en-US"/>
              </w:rPr>
            </w:pPr>
            <w:r w:rsidRPr="00E67A41">
              <w:rPr>
                <w:i/>
                <w:sz w:val="24"/>
                <w:szCs w:val="24"/>
              </w:rPr>
              <w:t>a) Bitte bewerten Sie, welchen Einfluss dieses Verhalten auf Ihre Freizeit hat.</w:t>
            </w:r>
          </w:p>
        </w:tc>
        <w:tc>
          <w:tcPr>
            <w:tcW w:w="3969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14:paraId="6B5DD16E" w14:textId="371F4389" w:rsidR="00CB38EC" w:rsidRPr="00E67A41" w:rsidRDefault="00CB38EC" w:rsidP="00CB38EC">
            <w:pPr>
              <w:tabs>
                <w:tab w:val="left" w:pos="510"/>
                <w:tab w:val="left" w:pos="793"/>
                <w:tab w:val="left" w:pos="1077"/>
                <w:tab w:val="left" w:pos="1360"/>
                <w:tab w:val="left" w:pos="1644"/>
                <w:tab w:val="left" w:pos="1927"/>
              </w:tabs>
              <w:spacing w:before="60" w:after="120" w:line="240" w:lineRule="auto"/>
              <w:ind w:left="-49" w:firstLine="0"/>
              <w:jc w:val="center"/>
              <w:rPr>
                <w:rFonts w:eastAsia="Calibri"/>
                <w:i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>Negativ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-2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-1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 xml:space="preserve">0 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1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2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Positiv</w:t>
            </w:r>
          </w:p>
        </w:tc>
      </w:tr>
      <w:tr w:rsidR="00E67A41" w:rsidRPr="00E67A41" w14:paraId="669B34C3" w14:textId="77777777" w:rsidTr="00E36AF2">
        <w:tc>
          <w:tcPr>
            <w:tcW w:w="4820" w:type="dxa"/>
            <w:tcBorders>
              <w:top w:val="nil"/>
              <w:bottom w:val="nil"/>
              <w:right w:val="nil"/>
            </w:tcBorders>
            <w:vAlign w:val="center"/>
          </w:tcPr>
          <w:p w14:paraId="4FD493DF" w14:textId="77777777" w:rsidR="00E2316C" w:rsidRPr="00E67A41" w:rsidRDefault="00E2316C" w:rsidP="00E2316C">
            <w:pPr>
              <w:numPr>
                <w:ilvl w:val="0"/>
                <w:numId w:val="8"/>
              </w:numPr>
              <w:spacing w:before="60" w:after="40" w:line="240" w:lineRule="auto"/>
              <w:ind w:left="312" w:right="-83"/>
              <w:rPr>
                <w:rFonts w:eastAsia="Calibri"/>
                <w:bCs/>
                <w:sz w:val="24"/>
                <w:szCs w:val="24"/>
                <w:lang w:eastAsia="en-US"/>
              </w:rPr>
            </w:pPr>
            <w:r w:rsidRPr="00E67A41">
              <w:rPr>
                <w:sz w:val="24"/>
                <w:szCs w:val="24"/>
              </w:rPr>
              <w:lastRenderedPageBreak/>
              <w:t>... machte ich mit meinen KollegInnen oder KundInnen arbeitsbezogene Dinge aus.</w:t>
            </w:r>
            <w:r w:rsidRPr="00E67A41">
              <w:rPr>
                <w:i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9A0B0" w14:textId="525386BA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4F24" w14:textId="4C10D69E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CB55" w14:textId="35899C19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338A6" w14:textId="6C693E9E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F7B1" w14:textId="7CA36BA7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CB38EC" w:rsidRPr="00E67A41" w14:paraId="694E728A" w14:textId="77777777" w:rsidTr="00E36AF2">
        <w:tc>
          <w:tcPr>
            <w:tcW w:w="4820" w:type="dxa"/>
            <w:tcBorders>
              <w:top w:val="nil"/>
              <w:right w:val="nil"/>
            </w:tcBorders>
            <w:vAlign w:val="center"/>
          </w:tcPr>
          <w:p w14:paraId="6B441998" w14:textId="77777777" w:rsidR="00CB38EC" w:rsidRPr="00E67A41" w:rsidRDefault="00CB38EC" w:rsidP="00CB38EC">
            <w:pPr>
              <w:pStyle w:val="Lijstalinea"/>
              <w:spacing w:before="60" w:after="60" w:line="240" w:lineRule="auto"/>
              <w:ind w:left="312" w:firstLine="0"/>
              <w:rPr>
                <w:rFonts w:eastAsia="Calibri"/>
                <w:bCs/>
                <w:i/>
                <w:sz w:val="24"/>
                <w:szCs w:val="24"/>
                <w:lang w:eastAsia="en-US"/>
              </w:rPr>
            </w:pPr>
            <w:r w:rsidRPr="00E67A41">
              <w:rPr>
                <w:i/>
                <w:sz w:val="24"/>
                <w:szCs w:val="24"/>
              </w:rPr>
              <w:t>a) Bitte bewerten Sie, welchen Einfluss dieses Verhalten auf Ihre Freizeit hat.</w:t>
            </w:r>
          </w:p>
        </w:tc>
        <w:tc>
          <w:tcPr>
            <w:tcW w:w="3969" w:type="dxa"/>
            <w:gridSpan w:val="5"/>
            <w:tcBorders>
              <w:top w:val="nil"/>
              <w:left w:val="nil"/>
            </w:tcBorders>
            <w:vAlign w:val="center"/>
          </w:tcPr>
          <w:p w14:paraId="2E96C69E" w14:textId="1C2C33C4" w:rsidR="00CB38EC" w:rsidRPr="00E67A41" w:rsidRDefault="00CB38EC" w:rsidP="00CB38EC">
            <w:pPr>
              <w:tabs>
                <w:tab w:val="left" w:pos="510"/>
                <w:tab w:val="left" w:pos="793"/>
                <w:tab w:val="left" w:pos="1077"/>
                <w:tab w:val="left" w:pos="1360"/>
                <w:tab w:val="left" w:pos="1644"/>
                <w:tab w:val="left" w:pos="1927"/>
              </w:tabs>
              <w:spacing w:before="60" w:after="120" w:line="240" w:lineRule="auto"/>
              <w:ind w:left="-49" w:firstLine="0"/>
              <w:jc w:val="center"/>
              <w:rPr>
                <w:rFonts w:eastAsia="Calibri"/>
                <w:i/>
                <w:sz w:val="24"/>
                <w:szCs w:val="24"/>
                <w:lang w:val="en-US" w:eastAsia="en-US"/>
              </w:rPr>
            </w:pP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>Negativ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-2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-1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 xml:space="preserve">0 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1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2</w:t>
            </w:r>
            <w:r w:rsidRPr="00E67A41">
              <w:rPr>
                <w:rFonts w:eastAsia="Calibri"/>
                <w:i/>
                <w:sz w:val="24"/>
                <w:szCs w:val="24"/>
                <w:lang w:val="en-US" w:eastAsia="en-US"/>
              </w:rPr>
              <w:tab/>
              <w:t>Positiv</w:t>
            </w:r>
          </w:p>
        </w:tc>
      </w:tr>
    </w:tbl>
    <w:p w14:paraId="124E3D12" w14:textId="77777777" w:rsidR="00C25223" w:rsidRPr="00E67A41" w:rsidRDefault="00C25223" w:rsidP="00C27275">
      <w:pPr>
        <w:ind w:firstLine="0"/>
        <w:rPr>
          <w:lang w:val="en-US"/>
        </w:rPr>
      </w:pPr>
    </w:p>
    <w:p w14:paraId="36D8E67E" w14:textId="62437C8B" w:rsidR="00ED7A81" w:rsidRPr="00E67A41" w:rsidRDefault="00ED7A81" w:rsidP="00C25223">
      <w:pPr>
        <w:pStyle w:val="Bijschrift"/>
        <w:keepNext/>
        <w:rPr>
          <w:b w:val="0"/>
          <w:szCs w:val="24"/>
          <w:lang w:val="en-US"/>
        </w:rPr>
      </w:pPr>
      <w:r w:rsidRPr="00E67A41">
        <w:rPr>
          <w:b w:val="0"/>
          <w:szCs w:val="24"/>
          <w:lang w:val="en-US"/>
        </w:rPr>
        <w:t xml:space="preserve">Table </w:t>
      </w:r>
      <w:r w:rsidRPr="00E67A41">
        <w:rPr>
          <w:b w:val="0"/>
          <w:szCs w:val="24"/>
        </w:rPr>
        <w:fldChar w:fldCharType="begin"/>
      </w:r>
      <w:r w:rsidRPr="00E67A41">
        <w:rPr>
          <w:b w:val="0"/>
          <w:szCs w:val="24"/>
          <w:lang w:val="en-US"/>
        </w:rPr>
        <w:instrText xml:space="preserve"> SEQ Table \* ARABIC </w:instrText>
      </w:r>
      <w:r w:rsidRPr="00E67A41">
        <w:rPr>
          <w:b w:val="0"/>
          <w:szCs w:val="24"/>
        </w:rPr>
        <w:fldChar w:fldCharType="separate"/>
      </w:r>
      <w:r w:rsidR="00536F04" w:rsidRPr="00E67A41">
        <w:rPr>
          <w:b w:val="0"/>
          <w:noProof/>
          <w:szCs w:val="24"/>
          <w:lang w:val="en-US"/>
        </w:rPr>
        <w:t>3</w:t>
      </w:r>
      <w:r w:rsidRPr="00E67A41">
        <w:rPr>
          <w:b w:val="0"/>
          <w:noProof/>
          <w:szCs w:val="24"/>
        </w:rPr>
        <w:fldChar w:fldCharType="end"/>
      </w:r>
      <w:r w:rsidR="00C25223" w:rsidRPr="00E67A41">
        <w:rPr>
          <w:b w:val="0"/>
          <w:noProof/>
          <w:szCs w:val="24"/>
          <w:lang w:val="en-US"/>
        </w:rPr>
        <w:t xml:space="preserve">. </w:t>
      </w:r>
      <w:r w:rsidRPr="00E67A41">
        <w:rPr>
          <w:b w:val="0"/>
          <w:lang w:val="en-US"/>
        </w:rPr>
        <w:t>The Slovene Work-Home Integration Questionnaire (WHIQ)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68"/>
        <w:gridCol w:w="648"/>
        <w:gridCol w:w="843"/>
        <w:gridCol w:w="883"/>
        <w:gridCol w:w="990"/>
        <w:gridCol w:w="856"/>
      </w:tblGrid>
      <w:tr w:rsidR="00E67A41" w:rsidRPr="00E67A41" w14:paraId="78E51E07" w14:textId="77777777" w:rsidTr="00E36AF2">
        <w:tc>
          <w:tcPr>
            <w:tcW w:w="8788" w:type="dxa"/>
            <w:gridSpan w:val="6"/>
            <w:tcBorders>
              <w:bottom w:val="single" w:sz="4" w:space="0" w:color="auto"/>
            </w:tcBorders>
          </w:tcPr>
          <w:p w14:paraId="3A0F52B8" w14:textId="77777777" w:rsidR="00ED7A81" w:rsidRPr="00E67A41" w:rsidRDefault="00ED7A81" w:rsidP="00E36AF2">
            <w:pPr>
              <w:spacing w:before="60" w:after="60" w:line="240" w:lineRule="auto"/>
              <w:ind w:firstLine="0"/>
              <w:jc w:val="center"/>
              <w:rPr>
                <w:rFonts w:eastAsia="Calibri"/>
                <w:bCs/>
                <w:i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bCs/>
                <w:i/>
                <w:sz w:val="24"/>
                <w:szCs w:val="24"/>
                <w:lang w:val="sl-SI" w:eastAsia="en-US"/>
              </w:rPr>
              <w:t>Prosimo, da označite, kako pogosto, če sploh, je v zadnjem letu prišlo do vpletenosti, ki je opisana spodaj.</w:t>
            </w:r>
          </w:p>
        </w:tc>
      </w:tr>
      <w:tr w:rsidR="00E67A41" w:rsidRPr="00E67A41" w14:paraId="305EB1F8" w14:textId="77777777" w:rsidTr="00CB38EC">
        <w:tc>
          <w:tcPr>
            <w:tcW w:w="0" w:type="auto"/>
            <w:tcBorders>
              <w:right w:val="nil"/>
            </w:tcBorders>
            <w:vAlign w:val="center"/>
          </w:tcPr>
          <w:p w14:paraId="08BDF3CC" w14:textId="77777777" w:rsidR="00ED7A81" w:rsidRPr="00E67A41" w:rsidRDefault="00ED7A81" w:rsidP="00E36AF2">
            <w:pPr>
              <w:spacing w:before="60" w:after="60" w:line="240" w:lineRule="auto"/>
              <w:ind w:firstLine="0"/>
              <w:rPr>
                <w:sz w:val="24"/>
                <w:szCs w:val="24"/>
                <w:lang w:val="sl-SI"/>
              </w:rPr>
            </w:pPr>
            <w:r w:rsidRPr="00E67A41">
              <w:rPr>
                <w:rFonts w:eastAsia="Calibri"/>
                <w:b/>
                <w:sz w:val="24"/>
                <w:szCs w:val="24"/>
                <w:lang w:val="sl-SI" w:eastAsia="en-US"/>
              </w:rPr>
              <w:t>V prostem času …</w:t>
            </w:r>
          </w:p>
        </w:tc>
        <w:tc>
          <w:tcPr>
            <w:tcW w:w="648" w:type="dxa"/>
            <w:tcBorders>
              <w:left w:val="nil"/>
              <w:right w:val="nil"/>
            </w:tcBorders>
            <w:vAlign w:val="center"/>
          </w:tcPr>
          <w:p w14:paraId="7A3E9952" w14:textId="77777777" w:rsidR="00ED7A81" w:rsidRPr="00E67A41" w:rsidRDefault="00ED7A81" w:rsidP="00E36AF2">
            <w:pPr>
              <w:spacing w:before="60" w:after="60" w:line="240" w:lineRule="auto"/>
              <w:ind w:left="-182" w:right="-182"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sz w:val="24"/>
                <w:szCs w:val="24"/>
                <w:shd w:val="clear" w:color="auto" w:fill="FFFFFF"/>
                <w:lang w:val="sl-SI"/>
              </w:rPr>
              <w:t>Nikoli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E8CD22E" w14:textId="77777777" w:rsidR="00ED7A81" w:rsidRPr="00E67A41" w:rsidRDefault="00ED7A81" w:rsidP="00E36AF2">
            <w:pPr>
              <w:spacing w:before="6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sz w:val="24"/>
                <w:szCs w:val="24"/>
                <w:shd w:val="clear" w:color="auto" w:fill="FFFFFF"/>
                <w:lang w:val="sl-SI"/>
              </w:rPr>
              <w:t>Redk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B67FE10" w14:textId="77777777" w:rsidR="00ED7A81" w:rsidRPr="00E67A41" w:rsidRDefault="00ED7A81" w:rsidP="00E36AF2">
            <w:pPr>
              <w:spacing w:before="6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sz w:val="24"/>
                <w:szCs w:val="24"/>
                <w:shd w:val="clear" w:color="auto" w:fill="FFFFFF"/>
                <w:lang w:val="sl-SI"/>
              </w:rPr>
              <w:t>Včasi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F8A6D00" w14:textId="77777777" w:rsidR="00ED7A81" w:rsidRPr="00E67A41" w:rsidRDefault="00ED7A81" w:rsidP="00E36AF2">
            <w:pPr>
              <w:spacing w:before="6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sz w:val="24"/>
                <w:szCs w:val="24"/>
                <w:shd w:val="clear" w:color="auto" w:fill="FFFFFF"/>
                <w:lang w:val="sl-SI"/>
              </w:rPr>
              <w:t>Pogosto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14:paraId="6C8473E3" w14:textId="77777777" w:rsidR="00ED7A81" w:rsidRPr="00E67A41" w:rsidRDefault="00ED7A81" w:rsidP="00E36AF2">
            <w:pPr>
              <w:spacing w:before="6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sz w:val="24"/>
                <w:szCs w:val="24"/>
                <w:shd w:val="clear" w:color="auto" w:fill="FFFFFF"/>
                <w:lang w:val="sl-SI"/>
              </w:rPr>
              <w:t>Vedno</w:t>
            </w:r>
          </w:p>
        </w:tc>
      </w:tr>
      <w:tr w:rsidR="00E67A41" w:rsidRPr="00E67A41" w14:paraId="390FF6CF" w14:textId="77777777" w:rsidTr="00CB38EC"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3BDE3D27" w14:textId="77777777" w:rsidR="00E2316C" w:rsidRPr="00E67A41" w:rsidRDefault="00E2316C" w:rsidP="00E2316C">
            <w:pPr>
              <w:numPr>
                <w:ilvl w:val="0"/>
                <w:numId w:val="3"/>
              </w:numPr>
              <w:spacing w:before="80" w:after="60" w:line="240" w:lineRule="auto"/>
              <w:ind w:left="312" w:hanging="312"/>
              <w:rPr>
                <w:rFonts w:eastAsia="Calibri"/>
                <w:bCs/>
                <w:sz w:val="24"/>
                <w:szCs w:val="24"/>
                <w:lang w:val="sl-SI" w:eastAsia="en-US"/>
              </w:rPr>
            </w:pPr>
            <w:r w:rsidRPr="00E67A41">
              <w:rPr>
                <w:sz w:val="24"/>
                <w:szCs w:val="24"/>
                <w:lang w:val="sl-SI"/>
              </w:rPr>
              <w:t>... me je skrbelo, kako se bom spoprijel/-a s prihajajočimi delovnimi nalogami ali problemi.</w:t>
            </w:r>
          </w:p>
        </w:tc>
        <w:tc>
          <w:tcPr>
            <w:tcW w:w="648" w:type="dxa"/>
            <w:tcBorders>
              <w:left w:val="nil"/>
              <w:bottom w:val="nil"/>
              <w:right w:val="nil"/>
            </w:tcBorders>
            <w:vAlign w:val="center"/>
          </w:tcPr>
          <w:p w14:paraId="57DCD4A3" w14:textId="2268790C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DD65864" w14:textId="0276299E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309D2BD" w14:textId="1E9F6056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AE67168" w14:textId="1948F20A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vAlign w:val="center"/>
          </w:tcPr>
          <w:p w14:paraId="159966F8" w14:textId="4D3A32AA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181FE0ED" w14:textId="77777777" w:rsidTr="00CB38EC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47C3E50" w14:textId="77777777" w:rsidR="00E2316C" w:rsidRPr="00E67A41" w:rsidRDefault="00E2316C" w:rsidP="00E2316C">
            <w:pPr>
              <w:numPr>
                <w:ilvl w:val="0"/>
                <w:numId w:val="3"/>
              </w:numPr>
              <w:spacing w:before="80" w:after="60" w:line="240" w:lineRule="auto"/>
              <w:ind w:left="312" w:hanging="312"/>
              <w:rPr>
                <w:rFonts w:eastAsia="Calibri"/>
                <w:bCs/>
                <w:sz w:val="24"/>
                <w:szCs w:val="24"/>
                <w:lang w:val="sl-SI" w:eastAsia="en-US"/>
              </w:rPr>
            </w:pPr>
            <w:r w:rsidRPr="00E67A41">
              <w:rPr>
                <w:sz w:val="24"/>
                <w:szCs w:val="24"/>
                <w:lang w:val="sl-SI"/>
              </w:rPr>
              <w:t>... sem kar naprej premleval/-a o stvareh, ki so šle pri delu narobe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581C" w14:textId="0EF79407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E3DE" w14:textId="6CD7B522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903D" w14:textId="612ECF29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7722" w14:textId="149839F5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40AD" w14:textId="67FDD11E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77C49899" w14:textId="77777777" w:rsidTr="00CB38EC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A04A0CB" w14:textId="77777777" w:rsidR="00E2316C" w:rsidRPr="00E67A41" w:rsidRDefault="00E2316C" w:rsidP="00E2316C">
            <w:pPr>
              <w:numPr>
                <w:ilvl w:val="0"/>
                <w:numId w:val="3"/>
              </w:numPr>
              <w:spacing w:before="80" w:after="60" w:line="240" w:lineRule="auto"/>
              <w:ind w:left="312" w:hanging="312"/>
              <w:rPr>
                <w:rFonts w:eastAsia="Calibri"/>
                <w:bCs/>
                <w:sz w:val="24"/>
                <w:szCs w:val="24"/>
                <w:lang w:val="sl-SI" w:eastAsia="en-US"/>
              </w:rPr>
            </w:pPr>
            <w:r w:rsidRPr="00E67A41">
              <w:rPr>
                <w:sz w:val="24"/>
                <w:szCs w:val="24"/>
                <w:lang w:val="sl-SI"/>
              </w:rPr>
              <w:t>... sem se počutil/-a zaskrbljeno zaradi prihajajočih delovnih nalog ali sestankov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442B" w14:textId="00F31D99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F6D9" w14:textId="1D6847B0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9269" w14:textId="538931CD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AD18" w14:textId="61DEE1D3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86195" w14:textId="5BA8211A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56C01CD3" w14:textId="77777777" w:rsidTr="00CB38EC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C1F0F01" w14:textId="77777777" w:rsidR="00E2316C" w:rsidRPr="00E67A41" w:rsidRDefault="00E2316C" w:rsidP="00E2316C">
            <w:pPr>
              <w:numPr>
                <w:ilvl w:val="0"/>
                <w:numId w:val="3"/>
              </w:numPr>
              <w:spacing w:before="80" w:after="60" w:line="240" w:lineRule="auto"/>
              <w:ind w:left="312" w:hanging="312"/>
              <w:rPr>
                <w:rFonts w:eastAsia="Calibri"/>
                <w:bCs/>
                <w:sz w:val="24"/>
                <w:szCs w:val="24"/>
                <w:lang w:val="sl-SI" w:eastAsia="en-US"/>
              </w:rPr>
            </w:pPr>
            <w:r w:rsidRPr="00E67A41">
              <w:rPr>
                <w:sz w:val="24"/>
                <w:szCs w:val="24"/>
                <w:lang w:val="sl-SI"/>
              </w:rPr>
              <w:t>... sem se počutil/-a jezno zaradi stvari, ki so se zgodile na delu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8914" w14:textId="24DD1790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BDCD" w14:textId="62D1C482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2CC7" w14:textId="76179D36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96D2" w14:textId="5C235BF0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EFE5" w14:textId="114B7A86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6CFB55DC" w14:textId="77777777" w:rsidTr="00CB38EC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31EB594" w14:textId="77777777" w:rsidR="00E2316C" w:rsidRPr="00E67A41" w:rsidRDefault="00E2316C" w:rsidP="00E2316C">
            <w:pPr>
              <w:numPr>
                <w:ilvl w:val="0"/>
                <w:numId w:val="3"/>
              </w:numPr>
              <w:spacing w:before="80" w:after="60" w:line="240" w:lineRule="auto"/>
              <w:ind w:left="312" w:hanging="312"/>
              <w:rPr>
                <w:rFonts w:eastAsia="Calibri"/>
                <w:bCs/>
                <w:sz w:val="24"/>
                <w:szCs w:val="24"/>
                <w:lang w:val="sl-SI" w:eastAsia="en-US"/>
              </w:rPr>
            </w:pPr>
            <w:r w:rsidRPr="00E67A41">
              <w:rPr>
                <w:sz w:val="24"/>
                <w:szCs w:val="24"/>
                <w:lang w:val="sl-SI"/>
              </w:rPr>
              <w:t>... sem pozitivno razmišljal/-a o prihajajočih delovnih nalogah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A9F5" w14:textId="27E637DC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08DF" w14:textId="17B60E9B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505D" w14:textId="4656748D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FBA5" w14:textId="1BB2B48A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A616" w14:textId="6522C03D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2BB9AC7A" w14:textId="77777777" w:rsidTr="00CB38EC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119B7C9" w14:textId="77777777" w:rsidR="00E2316C" w:rsidRPr="00E67A41" w:rsidRDefault="00E2316C" w:rsidP="00E2316C">
            <w:pPr>
              <w:numPr>
                <w:ilvl w:val="0"/>
                <w:numId w:val="3"/>
              </w:numPr>
              <w:spacing w:before="80" w:after="60" w:line="240" w:lineRule="auto"/>
              <w:ind w:left="312" w:hanging="312"/>
              <w:rPr>
                <w:rFonts w:eastAsia="Calibri"/>
                <w:bCs/>
                <w:sz w:val="24"/>
                <w:szCs w:val="24"/>
                <w:lang w:val="sl-SI" w:eastAsia="en-US"/>
              </w:rPr>
            </w:pPr>
            <w:r w:rsidRPr="00E67A41">
              <w:rPr>
                <w:sz w:val="24"/>
                <w:szCs w:val="24"/>
                <w:lang w:val="sl-SI"/>
              </w:rPr>
              <w:t>... sem premišljeval/-a o vseh stvareh, ki so se pri delu izšle dobro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4BFF" w14:textId="08227C84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C5566" w14:textId="2743C7AF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EE3E" w14:textId="1AC03B94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7F3E" w14:textId="15493056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2246" w14:textId="51113652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2974C7FD" w14:textId="77777777" w:rsidTr="00CB38EC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D1A7E05" w14:textId="77777777" w:rsidR="00E2316C" w:rsidRPr="00E67A41" w:rsidRDefault="00E2316C" w:rsidP="00E2316C">
            <w:pPr>
              <w:numPr>
                <w:ilvl w:val="0"/>
                <w:numId w:val="3"/>
              </w:numPr>
              <w:spacing w:before="80" w:after="60" w:line="240" w:lineRule="auto"/>
              <w:ind w:left="312" w:hanging="312"/>
              <w:rPr>
                <w:rFonts w:eastAsia="Calibri"/>
                <w:bCs/>
                <w:sz w:val="24"/>
                <w:szCs w:val="24"/>
                <w:lang w:val="sl-SI" w:eastAsia="en-US"/>
              </w:rPr>
            </w:pPr>
            <w:r w:rsidRPr="00E67A41">
              <w:rPr>
                <w:sz w:val="24"/>
                <w:szCs w:val="24"/>
                <w:lang w:val="sl-SI"/>
              </w:rPr>
              <w:t>... sem se počutil/-a prijetno vznemirjeno zaradi prihajajočih delovnih nalog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1340C" w14:textId="57216965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8CF8" w14:textId="0A0646F5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F36B" w14:textId="0B6CC3BD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903E0" w14:textId="53C2FC28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5E1A" w14:textId="7D3DB31B" w:rsidR="00E2316C" w:rsidRPr="00E67A41" w:rsidRDefault="00E2316C" w:rsidP="00E2316C">
            <w:pPr>
              <w:spacing w:before="80" w:after="6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7D138D63" w14:textId="77777777" w:rsidTr="00CB38EC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02905C3" w14:textId="77777777" w:rsidR="00E2316C" w:rsidRPr="00E67A41" w:rsidRDefault="00E2316C" w:rsidP="00E2316C">
            <w:pPr>
              <w:numPr>
                <w:ilvl w:val="0"/>
                <w:numId w:val="3"/>
              </w:numPr>
              <w:spacing w:before="80" w:after="120" w:line="240" w:lineRule="auto"/>
              <w:ind w:left="312" w:hanging="312"/>
              <w:rPr>
                <w:rFonts w:eastAsia="Calibri"/>
                <w:bCs/>
                <w:sz w:val="24"/>
                <w:szCs w:val="24"/>
                <w:lang w:val="sl-SI" w:eastAsia="en-US"/>
              </w:rPr>
            </w:pPr>
            <w:r w:rsidRPr="00E67A41">
              <w:rPr>
                <w:sz w:val="24"/>
                <w:szCs w:val="24"/>
                <w:lang w:val="sl-SI"/>
              </w:rPr>
              <w:t>... sem se počutil/-a ponosno zaradi dosežkov pri delu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BCF1" w14:textId="66FE3314" w:rsidR="00E2316C" w:rsidRPr="00E67A41" w:rsidRDefault="00E2316C" w:rsidP="00E2316C">
            <w:pPr>
              <w:spacing w:before="80" w:after="12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3EBF" w14:textId="6156D131" w:rsidR="00E2316C" w:rsidRPr="00E67A41" w:rsidRDefault="00E2316C" w:rsidP="00E2316C">
            <w:pPr>
              <w:spacing w:before="80" w:after="12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AFB69" w14:textId="69B8F763" w:rsidR="00E2316C" w:rsidRPr="00E67A41" w:rsidRDefault="00E2316C" w:rsidP="00E2316C">
            <w:pPr>
              <w:spacing w:before="80" w:after="12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8C56" w14:textId="6F07961C" w:rsidR="00E2316C" w:rsidRPr="00E67A41" w:rsidRDefault="00E2316C" w:rsidP="00E2316C">
            <w:pPr>
              <w:spacing w:before="80" w:after="12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AAFD" w14:textId="2D767043" w:rsidR="00E2316C" w:rsidRPr="00E67A41" w:rsidRDefault="00E2316C" w:rsidP="00E2316C">
            <w:pPr>
              <w:spacing w:before="80" w:after="12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67A41" w:rsidRPr="00E67A41" w14:paraId="34FC73F6" w14:textId="77777777" w:rsidTr="00CB38EC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2241B3A" w14:textId="77777777" w:rsidR="00E2316C" w:rsidRPr="00E67A41" w:rsidRDefault="00E2316C" w:rsidP="00E2316C">
            <w:pPr>
              <w:numPr>
                <w:ilvl w:val="0"/>
                <w:numId w:val="3"/>
              </w:numPr>
              <w:spacing w:before="60" w:after="40" w:line="240" w:lineRule="auto"/>
              <w:ind w:left="312" w:hanging="312"/>
              <w:rPr>
                <w:rFonts w:eastAsia="Calibri"/>
                <w:bCs/>
                <w:sz w:val="24"/>
                <w:szCs w:val="24"/>
                <w:lang w:val="sl-SI" w:eastAsia="en-US"/>
              </w:rPr>
            </w:pPr>
            <w:r w:rsidRPr="00E67A41">
              <w:rPr>
                <w:sz w:val="24"/>
                <w:szCs w:val="24"/>
                <w:lang w:val="sl-SI"/>
              </w:rPr>
              <w:t>... sem se odzival/-a na z delom povezane telefonske klice ali elektronsko pošto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8178" w14:textId="09FBE51F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CD1C" w14:textId="2CD10FAC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7008" w14:textId="68CC3A5B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B9F8" w14:textId="3825566F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61D8" w14:textId="2333C3A0" w:rsidR="00E2316C" w:rsidRPr="00E67A41" w:rsidRDefault="00E2316C" w:rsidP="00E2316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67A41">
              <w:rPr>
                <w:rFonts w:eastAsia="Calibri"/>
                <w:sz w:val="24"/>
                <w:szCs w:val="24"/>
                <w:lang w:val="en-US" w:eastAsia="en-US"/>
              </w:rPr>
              <w:t>5</w:t>
            </w:r>
          </w:p>
        </w:tc>
      </w:tr>
      <w:tr w:rsidR="00EB38AC" w:rsidRPr="00E67A41" w14:paraId="43809A7E" w14:textId="77777777" w:rsidTr="00CB38EC">
        <w:tc>
          <w:tcPr>
            <w:tcW w:w="4568" w:type="dxa"/>
            <w:tcBorders>
              <w:top w:val="nil"/>
              <w:bottom w:val="nil"/>
              <w:right w:val="nil"/>
            </w:tcBorders>
            <w:vAlign w:val="center"/>
          </w:tcPr>
          <w:p w14:paraId="53F96BB3" w14:textId="77777777" w:rsidR="00EB38AC" w:rsidRPr="00E67A41" w:rsidRDefault="00EB38AC" w:rsidP="00EB38AC">
            <w:pPr>
              <w:pStyle w:val="Lijstalinea"/>
              <w:numPr>
                <w:ilvl w:val="0"/>
                <w:numId w:val="4"/>
              </w:numPr>
              <w:spacing w:before="60" w:after="120" w:line="240" w:lineRule="auto"/>
              <w:ind w:left="595" w:right="-113" w:hanging="235"/>
              <w:rPr>
                <w:rFonts w:eastAsia="Calibri"/>
                <w:bCs/>
                <w:i/>
                <w:sz w:val="24"/>
                <w:szCs w:val="24"/>
                <w:lang w:val="sl-SI" w:eastAsia="en-US"/>
              </w:rPr>
            </w:pPr>
            <w:r w:rsidRPr="00E67A41">
              <w:rPr>
                <w:i/>
                <w:sz w:val="24"/>
                <w:szCs w:val="24"/>
                <w:lang w:val="sl-SI"/>
              </w:rPr>
              <w:t>Prosimo ocenite vpliv tega dejanja na vaš prosti čas.</w:t>
            </w:r>
          </w:p>
        </w:tc>
        <w:tc>
          <w:tcPr>
            <w:tcW w:w="4220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14:paraId="22A588DF" w14:textId="32747B11" w:rsidR="00EB38AC" w:rsidRPr="00EB38AC" w:rsidRDefault="00EB38AC" w:rsidP="00EB38AC">
            <w:pPr>
              <w:tabs>
                <w:tab w:val="left" w:pos="4"/>
                <w:tab w:val="left" w:pos="1138"/>
                <w:tab w:val="left" w:pos="1521"/>
                <w:tab w:val="left" w:pos="1888"/>
                <w:tab w:val="left" w:pos="2272"/>
                <w:tab w:val="left" w:pos="2556"/>
                <w:tab w:val="left" w:pos="2839"/>
              </w:tabs>
              <w:spacing w:before="60" w:after="120" w:line="240" w:lineRule="auto"/>
              <w:ind w:left="-49" w:firstLine="0"/>
              <w:rPr>
                <w:rFonts w:eastAsia="Calibri"/>
                <w:i/>
                <w:sz w:val="24"/>
                <w:szCs w:val="24"/>
                <w:lang w:val="sl-SI" w:eastAsia="en-US"/>
              </w:rPr>
            </w:pP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>Negativen</w:t>
            </w: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>-2</w:t>
            </w: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>-1</w:t>
            </w: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 xml:space="preserve">0 </w:t>
            </w: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>1</w:t>
            </w: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>2</w:t>
            </w: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>Pozitiven</w:t>
            </w:r>
          </w:p>
        </w:tc>
      </w:tr>
      <w:tr w:rsidR="00EB38AC" w:rsidRPr="00E67A41" w14:paraId="19D52322" w14:textId="77777777" w:rsidTr="00CB38EC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7B3B88E" w14:textId="408DE0E9" w:rsidR="00EB38AC" w:rsidRPr="00E67A41" w:rsidRDefault="00EB38AC" w:rsidP="00EB38AC">
            <w:pPr>
              <w:numPr>
                <w:ilvl w:val="0"/>
                <w:numId w:val="3"/>
              </w:numPr>
              <w:spacing w:before="60" w:after="40" w:line="240" w:lineRule="auto"/>
              <w:ind w:left="312" w:hanging="312"/>
              <w:rPr>
                <w:rFonts w:eastAsia="Calibri"/>
                <w:bCs/>
                <w:sz w:val="24"/>
                <w:szCs w:val="24"/>
                <w:lang w:val="sl-SI" w:eastAsia="en-US"/>
              </w:rPr>
            </w:pPr>
            <w:r w:rsidRPr="00E67A41">
              <w:rPr>
                <w:sz w:val="24"/>
                <w:szCs w:val="24"/>
                <w:lang w:val="sl-SI"/>
              </w:rPr>
              <w:t>... sem proučeval/-a gradiva, ki so povezana z delom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DED4" w14:textId="18B13BC7" w:rsidR="00EB38AC" w:rsidRPr="00EB38AC" w:rsidRDefault="00EB38AC" w:rsidP="00EB38A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B38AC">
              <w:rPr>
                <w:rFonts w:eastAsia="Calibri"/>
                <w:sz w:val="24"/>
                <w:szCs w:val="24"/>
                <w:lang w:val="sl-SI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02A2E" w14:textId="0F13CC83" w:rsidR="00EB38AC" w:rsidRPr="00EB38AC" w:rsidRDefault="00EB38AC" w:rsidP="00EB38A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B38AC">
              <w:rPr>
                <w:rFonts w:eastAsia="Calibri"/>
                <w:sz w:val="24"/>
                <w:szCs w:val="24"/>
                <w:lang w:val="sl-SI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0546" w14:textId="7CFFA458" w:rsidR="00EB38AC" w:rsidRPr="00EB38AC" w:rsidRDefault="00EB38AC" w:rsidP="00EB38A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B38AC">
              <w:rPr>
                <w:rFonts w:eastAsia="Calibri"/>
                <w:sz w:val="24"/>
                <w:szCs w:val="24"/>
                <w:lang w:val="sl-SI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0ABF" w14:textId="1D5D2EDD" w:rsidR="00EB38AC" w:rsidRPr="00EB38AC" w:rsidRDefault="00EB38AC" w:rsidP="00EB38A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B38AC">
              <w:rPr>
                <w:rFonts w:eastAsia="Calibri"/>
                <w:sz w:val="24"/>
                <w:szCs w:val="24"/>
                <w:lang w:val="sl-SI" w:eastAsia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23B2" w14:textId="206FCDB3" w:rsidR="00EB38AC" w:rsidRPr="00EB38AC" w:rsidRDefault="00EB38AC" w:rsidP="00EB38A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B38AC">
              <w:rPr>
                <w:rFonts w:eastAsia="Calibri"/>
                <w:sz w:val="24"/>
                <w:szCs w:val="24"/>
                <w:lang w:val="sl-SI" w:eastAsia="en-US"/>
              </w:rPr>
              <w:t>1</w:t>
            </w:r>
          </w:p>
        </w:tc>
      </w:tr>
      <w:tr w:rsidR="00EB38AC" w:rsidRPr="00E67A41" w14:paraId="23C8EFBF" w14:textId="77777777" w:rsidTr="00CB38EC">
        <w:tc>
          <w:tcPr>
            <w:tcW w:w="4568" w:type="dxa"/>
            <w:tcBorders>
              <w:top w:val="nil"/>
              <w:bottom w:val="nil"/>
              <w:right w:val="nil"/>
            </w:tcBorders>
            <w:vAlign w:val="center"/>
          </w:tcPr>
          <w:p w14:paraId="20B17D0F" w14:textId="77777777" w:rsidR="00EB38AC" w:rsidRPr="00E67A41" w:rsidRDefault="00EB38AC" w:rsidP="00EB38AC">
            <w:pPr>
              <w:pStyle w:val="Lijstalinea"/>
              <w:numPr>
                <w:ilvl w:val="0"/>
                <w:numId w:val="5"/>
              </w:numPr>
              <w:spacing w:before="60" w:after="120" w:line="240" w:lineRule="auto"/>
              <w:ind w:left="595" w:hanging="235"/>
              <w:rPr>
                <w:rFonts w:eastAsia="Calibri"/>
                <w:bCs/>
                <w:i/>
                <w:sz w:val="24"/>
                <w:szCs w:val="24"/>
                <w:lang w:val="sl-SI" w:eastAsia="en-US"/>
              </w:rPr>
            </w:pPr>
            <w:r w:rsidRPr="00E67A41">
              <w:rPr>
                <w:i/>
                <w:sz w:val="24"/>
                <w:szCs w:val="24"/>
                <w:lang w:val="sl-SI"/>
              </w:rPr>
              <w:t>Prosimo ocenite vpliv tega dejanja na vaš prosti čas.</w:t>
            </w:r>
          </w:p>
        </w:tc>
        <w:tc>
          <w:tcPr>
            <w:tcW w:w="4220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14:paraId="54177AA5" w14:textId="09FCDC26" w:rsidR="00EB38AC" w:rsidRPr="00EB38AC" w:rsidRDefault="00EB38AC" w:rsidP="00EB38AC">
            <w:pPr>
              <w:tabs>
                <w:tab w:val="left" w:pos="4"/>
                <w:tab w:val="left" w:pos="1138"/>
                <w:tab w:val="left" w:pos="1521"/>
                <w:tab w:val="left" w:pos="1888"/>
                <w:tab w:val="left" w:pos="2272"/>
                <w:tab w:val="left" w:pos="2556"/>
                <w:tab w:val="left" w:pos="2839"/>
              </w:tabs>
              <w:spacing w:before="60" w:after="120" w:line="240" w:lineRule="auto"/>
              <w:ind w:left="-49" w:firstLine="0"/>
              <w:rPr>
                <w:rFonts w:eastAsia="Calibri"/>
                <w:i/>
                <w:sz w:val="24"/>
                <w:szCs w:val="24"/>
                <w:lang w:val="sl-SI" w:eastAsia="en-US"/>
              </w:rPr>
            </w:pP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>Negativen</w:t>
            </w: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>-2</w:t>
            </w: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>-1</w:t>
            </w: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 xml:space="preserve">0 </w:t>
            </w: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>1</w:t>
            </w: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>2</w:t>
            </w: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>Pozitiven</w:t>
            </w:r>
          </w:p>
        </w:tc>
      </w:tr>
      <w:tr w:rsidR="00EB38AC" w:rsidRPr="00E67A41" w14:paraId="1D49F80D" w14:textId="77777777" w:rsidTr="00CB38EC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EA24A20" w14:textId="1DFA33C5" w:rsidR="00EB38AC" w:rsidRPr="00E67A41" w:rsidRDefault="00EB38AC" w:rsidP="00EB38AC">
            <w:pPr>
              <w:numPr>
                <w:ilvl w:val="0"/>
                <w:numId w:val="3"/>
              </w:numPr>
              <w:spacing w:before="60" w:after="40" w:line="240" w:lineRule="auto"/>
              <w:ind w:left="312" w:hanging="312"/>
              <w:rPr>
                <w:rFonts w:eastAsia="Calibri"/>
                <w:bCs/>
                <w:sz w:val="24"/>
                <w:szCs w:val="24"/>
                <w:lang w:val="sl-SI" w:eastAsia="en-US"/>
              </w:rPr>
            </w:pPr>
            <w:r w:rsidRPr="00E67A41">
              <w:rPr>
                <w:sz w:val="24"/>
                <w:szCs w:val="24"/>
                <w:lang w:val="sl-SI"/>
              </w:rPr>
              <w:t>... sem s svojo družino ali prijatelji govoril/-a o stvareh, ki so povezane z delom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2A25D" w14:textId="543ABA07" w:rsidR="00EB38AC" w:rsidRPr="00EB38AC" w:rsidRDefault="00EB38AC" w:rsidP="00EB38A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B38AC">
              <w:rPr>
                <w:rFonts w:eastAsia="Calibri"/>
                <w:sz w:val="24"/>
                <w:szCs w:val="24"/>
                <w:lang w:val="sl-SI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A39F" w14:textId="6C2B987B" w:rsidR="00EB38AC" w:rsidRPr="00EB38AC" w:rsidRDefault="00EB38AC" w:rsidP="00EB38A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B38AC">
              <w:rPr>
                <w:rFonts w:eastAsia="Calibri"/>
                <w:sz w:val="24"/>
                <w:szCs w:val="24"/>
                <w:lang w:val="sl-SI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102CB" w14:textId="143D7541" w:rsidR="00EB38AC" w:rsidRPr="00EB38AC" w:rsidRDefault="00EB38AC" w:rsidP="00EB38A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B38AC">
              <w:rPr>
                <w:rFonts w:eastAsia="Calibri"/>
                <w:sz w:val="24"/>
                <w:szCs w:val="24"/>
                <w:lang w:val="sl-SI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25A5" w14:textId="747B03EC" w:rsidR="00EB38AC" w:rsidRPr="00EB38AC" w:rsidRDefault="00EB38AC" w:rsidP="00EB38A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B38AC">
              <w:rPr>
                <w:rFonts w:eastAsia="Calibri"/>
                <w:sz w:val="24"/>
                <w:szCs w:val="24"/>
                <w:lang w:val="sl-SI" w:eastAsia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2D8B" w14:textId="504C3250" w:rsidR="00EB38AC" w:rsidRPr="00EB38AC" w:rsidRDefault="00EB38AC" w:rsidP="00EB38A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B38AC">
              <w:rPr>
                <w:rFonts w:eastAsia="Calibri"/>
                <w:sz w:val="24"/>
                <w:szCs w:val="24"/>
                <w:lang w:val="sl-SI" w:eastAsia="en-US"/>
              </w:rPr>
              <w:t>1</w:t>
            </w:r>
          </w:p>
        </w:tc>
      </w:tr>
      <w:tr w:rsidR="00EB38AC" w:rsidRPr="00E67A41" w14:paraId="316CA6EB" w14:textId="77777777" w:rsidTr="00CB38EC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9BDDA4C" w14:textId="77777777" w:rsidR="00EB38AC" w:rsidRPr="00E67A41" w:rsidRDefault="00EB38AC" w:rsidP="00EB38AC">
            <w:pPr>
              <w:pStyle w:val="Lijstalinea"/>
              <w:numPr>
                <w:ilvl w:val="0"/>
                <w:numId w:val="6"/>
              </w:numPr>
              <w:spacing w:before="60" w:after="120" w:line="240" w:lineRule="auto"/>
              <w:ind w:left="595" w:hanging="235"/>
              <w:rPr>
                <w:rFonts w:eastAsia="Calibri"/>
                <w:bCs/>
                <w:i/>
                <w:sz w:val="24"/>
                <w:szCs w:val="24"/>
                <w:lang w:val="sl-SI" w:eastAsia="en-US"/>
              </w:rPr>
            </w:pPr>
            <w:r w:rsidRPr="00E67A41">
              <w:rPr>
                <w:i/>
                <w:sz w:val="24"/>
                <w:szCs w:val="24"/>
                <w:lang w:val="sl-SI"/>
              </w:rPr>
              <w:lastRenderedPageBreak/>
              <w:t>Prosimo ocenite vpliv tega dejanja na vaš prosti čas.</w:t>
            </w:r>
          </w:p>
        </w:tc>
        <w:tc>
          <w:tcPr>
            <w:tcW w:w="4220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14:paraId="436C6BB4" w14:textId="444F670A" w:rsidR="00EB38AC" w:rsidRPr="00EB38AC" w:rsidRDefault="00EB38AC" w:rsidP="00EB38AC">
            <w:pPr>
              <w:tabs>
                <w:tab w:val="left" w:pos="4"/>
                <w:tab w:val="left" w:pos="1138"/>
                <w:tab w:val="left" w:pos="1521"/>
                <w:tab w:val="left" w:pos="1888"/>
                <w:tab w:val="left" w:pos="2272"/>
                <w:tab w:val="left" w:pos="2556"/>
                <w:tab w:val="left" w:pos="2839"/>
              </w:tabs>
              <w:spacing w:before="60" w:after="120" w:line="240" w:lineRule="auto"/>
              <w:ind w:left="-49" w:firstLine="0"/>
              <w:rPr>
                <w:rFonts w:eastAsia="Calibri"/>
                <w:i/>
                <w:sz w:val="24"/>
                <w:szCs w:val="24"/>
                <w:lang w:val="en-US" w:eastAsia="en-US"/>
              </w:rPr>
            </w:pP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>Negativen</w:t>
            </w: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>-2</w:t>
            </w: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>-1</w:t>
            </w: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 xml:space="preserve">0 </w:t>
            </w: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>1</w:t>
            </w: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>2</w:t>
            </w: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>Pozitiven</w:t>
            </w:r>
          </w:p>
        </w:tc>
      </w:tr>
      <w:tr w:rsidR="00EB38AC" w:rsidRPr="00E67A41" w14:paraId="2EAEBBF4" w14:textId="77777777" w:rsidTr="00CB38EC"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04C46A3" w14:textId="22A0E057" w:rsidR="00EB38AC" w:rsidRPr="00E67A41" w:rsidRDefault="00EB38AC" w:rsidP="00EB38AC">
            <w:pPr>
              <w:numPr>
                <w:ilvl w:val="0"/>
                <w:numId w:val="3"/>
              </w:numPr>
              <w:spacing w:before="60" w:after="40" w:line="240" w:lineRule="auto"/>
              <w:ind w:left="312" w:right="-83" w:hanging="312"/>
              <w:rPr>
                <w:rFonts w:eastAsia="Calibri"/>
                <w:bCs/>
                <w:sz w:val="24"/>
                <w:szCs w:val="24"/>
                <w:lang w:val="sl-SI" w:eastAsia="en-US"/>
              </w:rPr>
            </w:pPr>
            <w:r w:rsidRPr="00E67A41">
              <w:rPr>
                <w:sz w:val="24"/>
                <w:szCs w:val="24"/>
                <w:lang w:val="sl-SI"/>
              </w:rPr>
              <w:t>...sem s svojimi sodelavci ali klienti organiziral/-a stvari, ki so povezane z delom.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96B4" w14:textId="2A0831FA" w:rsidR="00EB38AC" w:rsidRPr="00EB38AC" w:rsidRDefault="00EB38AC" w:rsidP="00EB38A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B38AC">
              <w:rPr>
                <w:rFonts w:eastAsia="Calibri"/>
                <w:sz w:val="24"/>
                <w:szCs w:val="24"/>
                <w:lang w:val="sl-SI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8022" w14:textId="23D935CD" w:rsidR="00EB38AC" w:rsidRPr="00EB38AC" w:rsidRDefault="00EB38AC" w:rsidP="00EB38A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B38AC">
              <w:rPr>
                <w:rFonts w:eastAsia="Calibri"/>
                <w:sz w:val="24"/>
                <w:szCs w:val="24"/>
                <w:lang w:val="sl-SI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88539" w14:textId="55AAAD82" w:rsidR="00EB38AC" w:rsidRPr="00EB38AC" w:rsidRDefault="00EB38AC" w:rsidP="00EB38A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B38AC">
              <w:rPr>
                <w:rFonts w:eastAsia="Calibri"/>
                <w:sz w:val="24"/>
                <w:szCs w:val="24"/>
                <w:lang w:val="sl-SI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B2B3" w14:textId="28CAD610" w:rsidR="00EB38AC" w:rsidRPr="00EB38AC" w:rsidRDefault="00EB38AC" w:rsidP="00EB38A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B38AC">
              <w:rPr>
                <w:rFonts w:eastAsia="Calibri"/>
                <w:sz w:val="24"/>
                <w:szCs w:val="24"/>
                <w:lang w:val="sl-SI" w:eastAsia="en-US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5272" w14:textId="3E68A792" w:rsidR="00EB38AC" w:rsidRPr="00EB38AC" w:rsidRDefault="00EB38AC" w:rsidP="00EB38AC">
            <w:pPr>
              <w:spacing w:before="60" w:after="40" w:line="240" w:lineRule="auto"/>
              <w:ind w:firstLine="0"/>
              <w:jc w:val="center"/>
              <w:rPr>
                <w:rFonts w:eastAsia="Calibri"/>
                <w:sz w:val="24"/>
                <w:szCs w:val="24"/>
                <w:lang w:val="sl-SI" w:eastAsia="en-US"/>
              </w:rPr>
            </w:pPr>
            <w:r w:rsidRPr="00EB38AC">
              <w:rPr>
                <w:rFonts w:eastAsia="Calibri"/>
                <w:sz w:val="24"/>
                <w:szCs w:val="24"/>
                <w:lang w:val="sl-SI" w:eastAsia="en-US"/>
              </w:rPr>
              <w:t>1</w:t>
            </w:r>
          </w:p>
        </w:tc>
      </w:tr>
      <w:tr w:rsidR="00EB38AC" w:rsidRPr="00E67A41" w14:paraId="739FE92B" w14:textId="77777777" w:rsidTr="00CB38EC"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006D3FA2" w14:textId="77777777" w:rsidR="00EB38AC" w:rsidRPr="00E67A41" w:rsidRDefault="00EB38AC" w:rsidP="00EB38AC">
            <w:pPr>
              <w:pStyle w:val="Lijstalinea"/>
              <w:numPr>
                <w:ilvl w:val="0"/>
                <w:numId w:val="7"/>
              </w:numPr>
              <w:spacing w:before="60" w:after="60" w:line="240" w:lineRule="auto"/>
              <w:ind w:left="595" w:hanging="235"/>
              <w:rPr>
                <w:rFonts w:eastAsia="Calibri"/>
                <w:bCs/>
                <w:i/>
                <w:sz w:val="24"/>
                <w:szCs w:val="24"/>
                <w:lang w:val="sl-SI" w:eastAsia="en-US"/>
              </w:rPr>
            </w:pPr>
            <w:r w:rsidRPr="00E67A41">
              <w:rPr>
                <w:i/>
                <w:sz w:val="24"/>
                <w:szCs w:val="24"/>
                <w:lang w:val="sl-SI"/>
              </w:rPr>
              <w:t>Prosimo ocenite vpliv tega dejanja na vaš prosti čas.</w:t>
            </w:r>
          </w:p>
        </w:tc>
        <w:tc>
          <w:tcPr>
            <w:tcW w:w="4220" w:type="dxa"/>
            <w:gridSpan w:val="5"/>
            <w:tcBorders>
              <w:top w:val="nil"/>
              <w:left w:val="nil"/>
            </w:tcBorders>
            <w:vAlign w:val="center"/>
          </w:tcPr>
          <w:p w14:paraId="7A2EE1F8" w14:textId="0D8189BF" w:rsidR="00EB38AC" w:rsidRPr="00EB38AC" w:rsidRDefault="00EB38AC" w:rsidP="00EB38AC">
            <w:pPr>
              <w:tabs>
                <w:tab w:val="left" w:pos="4"/>
                <w:tab w:val="left" w:pos="1138"/>
                <w:tab w:val="left" w:pos="1521"/>
                <w:tab w:val="left" w:pos="1888"/>
                <w:tab w:val="left" w:pos="2272"/>
                <w:tab w:val="left" w:pos="2556"/>
                <w:tab w:val="left" w:pos="2839"/>
              </w:tabs>
              <w:spacing w:before="60" w:after="120" w:line="240" w:lineRule="auto"/>
              <w:ind w:left="-49" w:firstLine="0"/>
              <w:rPr>
                <w:rFonts w:eastAsia="Calibri"/>
                <w:i/>
                <w:sz w:val="24"/>
                <w:szCs w:val="24"/>
                <w:lang w:val="en-US" w:eastAsia="en-US"/>
              </w:rPr>
            </w:pP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>Negativen</w:t>
            </w: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>-2</w:t>
            </w: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>-1</w:t>
            </w: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 xml:space="preserve">0 </w:t>
            </w: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>1</w:t>
            </w: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>2</w:t>
            </w:r>
            <w:r w:rsidRPr="00EB38AC">
              <w:rPr>
                <w:rFonts w:eastAsia="Calibri"/>
                <w:i/>
                <w:sz w:val="24"/>
                <w:szCs w:val="24"/>
                <w:lang w:val="sl-SI" w:eastAsia="en-US"/>
              </w:rPr>
              <w:tab/>
              <w:t>Pozitiven</w:t>
            </w:r>
          </w:p>
        </w:tc>
      </w:tr>
    </w:tbl>
    <w:p w14:paraId="58C10896" w14:textId="77777777" w:rsidR="00ED7A81" w:rsidRPr="00E67A41" w:rsidRDefault="00ED7A81" w:rsidP="00ED7A81">
      <w:pPr>
        <w:spacing w:line="360" w:lineRule="auto"/>
        <w:ind w:firstLine="0"/>
        <w:rPr>
          <w:lang w:val="pt-PT"/>
        </w:rPr>
      </w:pPr>
    </w:p>
    <w:p w14:paraId="007346FA" w14:textId="77777777" w:rsidR="00ED7A81" w:rsidRPr="00E67A41" w:rsidRDefault="00ED7A81" w:rsidP="00ED7A81">
      <w:pPr>
        <w:spacing w:line="360" w:lineRule="auto"/>
        <w:ind w:firstLine="0"/>
        <w:rPr>
          <w:lang w:val="pt-PT"/>
        </w:rPr>
      </w:pPr>
    </w:p>
    <w:p w14:paraId="6176882F" w14:textId="79FD37D9" w:rsidR="00ED7A81" w:rsidRPr="00E67A41" w:rsidRDefault="00DB2CA3" w:rsidP="00ED7A81">
      <w:pPr>
        <w:pStyle w:val="Kop2"/>
        <w:ind w:left="567" w:hanging="567"/>
        <w:rPr>
          <w:rFonts w:cs="Times New Roman"/>
          <w:color w:val="auto"/>
          <w:szCs w:val="24"/>
        </w:rPr>
      </w:pPr>
      <w:bookmarkStart w:id="1" w:name="_Ref25064884"/>
      <w:r>
        <w:rPr>
          <w:rFonts w:cs="Times New Roman"/>
          <w:color w:val="auto"/>
          <w:szCs w:val="24"/>
        </w:rPr>
        <w:t>S</w:t>
      </w:r>
      <w:r w:rsidR="00ED7A81" w:rsidRPr="00E67A41">
        <w:rPr>
          <w:rFonts w:cs="Times New Roman"/>
          <w:color w:val="auto"/>
          <w:szCs w:val="24"/>
        </w:rPr>
        <w:t>.</w:t>
      </w:r>
      <w:r w:rsidR="00C25223" w:rsidRPr="00E67A41">
        <w:rPr>
          <w:rFonts w:cs="Times New Roman"/>
          <w:color w:val="auto"/>
          <w:szCs w:val="24"/>
        </w:rPr>
        <w:t>2</w:t>
      </w:r>
      <w:r w:rsidR="00ED7A81" w:rsidRPr="00E67A41">
        <w:rPr>
          <w:rFonts w:cs="Times New Roman"/>
          <w:color w:val="auto"/>
          <w:szCs w:val="24"/>
        </w:rPr>
        <w:t>. Scoring of the Work-Home Integration Questionnaire (WHIQ)</w:t>
      </w:r>
      <w:bookmarkEnd w:id="1"/>
    </w:p>
    <w:p w14:paraId="1B536917" w14:textId="77777777" w:rsidR="00ED7A81" w:rsidRPr="00E67A41" w:rsidRDefault="00ED7A81" w:rsidP="00ED7A81">
      <w:pPr>
        <w:ind w:firstLine="0"/>
        <w:rPr>
          <w:rFonts w:eastAsiaTheme="minorHAnsi"/>
          <w:lang w:val="en-US" w:eastAsia="en-US"/>
        </w:rPr>
      </w:pPr>
      <w:r w:rsidRPr="00E67A41">
        <w:rPr>
          <w:rFonts w:eastAsiaTheme="minorHAnsi"/>
          <w:lang w:val="en-US" w:eastAsia="en-US"/>
        </w:rPr>
        <w:t>Item numbers for scoring the WHIQ subscales are listed below:</w:t>
      </w:r>
    </w:p>
    <w:p w14:paraId="69F35984" w14:textId="46FD6E97" w:rsidR="00ED7A81" w:rsidRPr="00140A2D" w:rsidRDefault="00ED7A81" w:rsidP="00ED7A81">
      <w:pPr>
        <w:pStyle w:val="Lijstalinea"/>
        <w:numPr>
          <w:ilvl w:val="0"/>
          <w:numId w:val="2"/>
        </w:numPr>
        <w:ind w:left="426" w:hanging="426"/>
        <w:rPr>
          <w:lang w:val="en-US"/>
        </w:rPr>
      </w:pPr>
      <w:r w:rsidRPr="00140A2D">
        <w:rPr>
          <w:lang w:val="en-US"/>
        </w:rPr>
        <w:t xml:space="preserve">Negative </w:t>
      </w:r>
      <w:r w:rsidR="00E46FA0" w:rsidRPr="00140A2D">
        <w:rPr>
          <w:lang w:val="en-US"/>
        </w:rPr>
        <w:t>cognitive-affective involvement</w:t>
      </w:r>
      <w:r w:rsidRPr="00140A2D">
        <w:rPr>
          <w:lang w:val="en-US"/>
        </w:rPr>
        <w:t>: 1, 2, 3, 4</w:t>
      </w:r>
    </w:p>
    <w:p w14:paraId="37BE05B4" w14:textId="2B5B5DE1" w:rsidR="00ED7A81" w:rsidRPr="00140A2D" w:rsidRDefault="00ED7A81" w:rsidP="00ED7A81">
      <w:pPr>
        <w:pStyle w:val="Lijstalinea"/>
        <w:numPr>
          <w:ilvl w:val="0"/>
          <w:numId w:val="2"/>
        </w:numPr>
        <w:ind w:left="426" w:hanging="426"/>
        <w:rPr>
          <w:lang w:val="en-US"/>
        </w:rPr>
      </w:pPr>
      <w:r w:rsidRPr="00140A2D">
        <w:rPr>
          <w:lang w:val="en-US"/>
        </w:rPr>
        <w:t xml:space="preserve">Positive </w:t>
      </w:r>
      <w:r w:rsidR="00E46FA0" w:rsidRPr="00140A2D">
        <w:rPr>
          <w:lang w:val="en-US"/>
        </w:rPr>
        <w:t>cognitive-affective involvement</w:t>
      </w:r>
      <w:r w:rsidRPr="00140A2D">
        <w:rPr>
          <w:lang w:val="en-US"/>
        </w:rPr>
        <w:t>: 5, 6, 7, 8</w:t>
      </w:r>
    </w:p>
    <w:p w14:paraId="0FEDA1AF" w14:textId="22431C18" w:rsidR="00ED7A81" w:rsidRPr="00140A2D" w:rsidRDefault="00ED7A81" w:rsidP="00ED7A81">
      <w:pPr>
        <w:pStyle w:val="Lijstalinea"/>
        <w:numPr>
          <w:ilvl w:val="0"/>
          <w:numId w:val="2"/>
        </w:numPr>
        <w:ind w:left="426" w:hanging="426"/>
        <w:rPr>
          <w:lang w:val="en-US"/>
        </w:rPr>
      </w:pPr>
      <w:r w:rsidRPr="00140A2D">
        <w:rPr>
          <w:lang w:val="en-US"/>
        </w:rPr>
        <w:t>Behavior</w:t>
      </w:r>
      <w:r w:rsidR="00E46FA0" w:rsidRPr="00140A2D">
        <w:rPr>
          <w:lang w:val="en-US"/>
        </w:rPr>
        <w:t>al involvement</w:t>
      </w:r>
      <w:r w:rsidRPr="00140A2D">
        <w:rPr>
          <w:lang w:val="en-US"/>
        </w:rPr>
        <w:t>: 9, 10, 11, 12</w:t>
      </w:r>
    </w:p>
    <w:p w14:paraId="2A608181" w14:textId="2485CC75" w:rsidR="00ED7A81" w:rsidRPr="00E67A41" w:rsidRDefault="00ED7A81" w:rsidP="00ED7A81">
      <w:pPr>
        <w:rPr>
          <w:lang w:val="en-US"/>
        </w:rPr>
      </w:pPr>
      <w:r w:rsidRPr="00E67A41">
        <w:rPr>
          <w:lang w:val="en-US"/>
        </w:rPr>
        <w:t>If participants indicate that they at least rarely (</w:t>
      </w:r>
      <w:r w:rsidR="00E2316C" w:rsidRPr="00E67A41">
        <w:rPr>
          <w:lang w:val="en-US"/>
        </w:rPr>
        <w:t>2</w:t>
      </w:r>
      <w:r w:rsidRPr="00E67A41">
        <w:rPr>
          <w:lang w:val="en-US"/>
        </w:rPr>
        <w:t>=r</w:t>
      </w:r>
      <w:r w:rsidRPr="00E67A41">
        <w:rPr>
          <w:i/>
          <w:lang w:val="en-US"/>
        </w:rPr>
        <w:t>arely</w:t>
      </w:r>
      <w:r w:rsidRPr="00E67A41">
        <w:rPr>
          <w:lang w:val="en-US"/>
        </w:rPr>
        <w:t xml:space="preserve">, </w:t>
      </w:r>
      <w:r w:rsidR="00E2316C" w:rsidRPr="00E67A41">
        <w:rPr>
          <w:lang w:val="en-US"/>
        </w:rPr>
        <w:t>3</w:t>
      </w:r>
      <w:r w:rsidRPr="00E67A41">
        <w:rPr>
          <w:lang w:val="en-US"/>
        </w:rPr>
        <w:t>=</w:t>
      </w:r>
      <w:r w:rsidRPr="00E67A41">
        <w:rPr>
          <w:i/>
          <w:lang w:val="en-US"/>
        </w:rPr>
        <w:t>sometimes</w:t>
      </w:r>
      <w:r w:rsidRPr="00E67A41">
        <w:rPr>
          <w:lang w:val="en-US"/>
        </w:rPr>
        <w:t xml:space="preserve">, </w:t>
      </w:r>
      <w:r w:rsidR="00E2316C" w:rsidRPr="00E67A41">
        <w:rPr>
          <w:lang w:val="en-US"/>
        </w:rPr>
        <w:t>4</w:t>
      </w:r>
      <w:r w:rsidRPr="00E67A41">
        <w:rPr>
          <w:lang w:val="en-US"/>
        </w:rPr>
        <w:t>=</w:t>
      </w:r>
      <w:r w:rsidRPr="00E67A41">
        <w:rPr>
          <w:i/>
          <w:lang w:val="en-US"/>
        </w:rPr>
        <w:t>often</w:t>
      </w:r>
      <w:r w:rsidRPr="00E67A41">
        <w:rPr>
          <w:lang w:val="en-US"/>
        </w:rPr>
        <w:t xml:space="preserve">, </w:t>
      </w:r>
      <w:r w:rsidR="00E2316C" w:rsidRPr="00E67A41">
        <w:rPr>
          <w:lang w:val="en-US"/>
        </w:rPr>
        <w:t>5</w:t>
      </w:r>
      <w:r w:rsidRPr="00E67A41">
        <w:rPr>
          <w:lang w:val="en-US"/>
        </w:rPr>
        <w:t>=</w:t>
      </w:r>
      <w:r w:rsidR="006E5414">
        <w:rPr>
          <w:i/>
          <w:lang w:val="en-US"/>
        </w:rPr>
        <w:t>[</w:t>
      </w:r>
      <w:r w:rsidRPr="00E67A41">
        <w:rPr>
          <w:i/>
          <w:lang w:val="en-US"/>
        </w:rPr>
        <w:t>almost</w:t>
      </w:r>
      <w:r w:rsidR="00AC69D2">
        <w:rPr>
          <w:i/>
          <w:lang w:val="en-US"/>
        </w:rPr>
        <w:t>]</w:t>
      </w:r>
      <w:r w:rsidRPr="00E67A41">
        <w:rPr>
          <w:i/>
          <w:lang w:val="en-US"/>
        </w:rPr>
        <w:t xml:space="preserve"> always</w:t>
      </w:r>
      <w:r w:rsidRPr="00E67A41">
        <w:rPr>
          <w:lang w:val="en-US"/>
        </w:rPr>
        <w:t xml:space="preserve">) perform a specific WHI behavior, they are additionally asked to give a rating of that behavior on a scale from </w:t>
      </w:r>
      <w:r w:rsidR="00CB38EC" w:rsidRPr="00E67A41">
        <w:rPr>
          <w:lang w:val="en-US"/>
        </w:rPr>
        <w:t>-2</w:t>
      </w:r>
      <w:r w:rsidR="00AC69D2">
        <w:rPr>
          <w:lang w:val="en-US"/>
        </w:rPr>
        <w:t xml:space="preserve"> (</w:t>
      </w:r>
      <w:r w:rsidRPr="00E67A41">
        <w:rPr>
          <w:i/>
          <w:lang w:val="en-US"/>
        </w:rPr>
        <w:t>very negative</w:t>
      </w:r>
      <w:r w:rsidR="00AC69D2">
        <w:rPr>
          <w:i/>
          <w:lang w:val="en-US"/>
        </w:rPr>
        <w:t>)</w:t>
      </w:r>
      <w:r w:rsidRPr="00E67A41">
        <w:rPr>
          <w:lang w:val="en-US"/>
        </w:rPr>
        <w:t xml:space="preserve"> to </w:t>
      </w:r>
      <w:r w:rsidR="00AC69D2">
        <w:rPr>
          <w:lang w:val="en-US"/>
        </w:rPr>
        <w:t>+</w:t>
      </w:r>
      <w:r w:rsidR="00CB38EC" w:rsidRPr="00E67A41">
        <w:rPr>
          <w:lang w:val="en-US"/>
        </w:rPr>
        <w:t>2</w:t>
      </w:r>
      <w:r w:rsidR="00AC69D2">
        <w:rPr>
          <w:lang w:val="en-US"/>
        </w:rPr>
        <w:t xml:space="preserve"> (</w:t>
      </w:r>
      <w:r w:rsidRPr="00E67A41">
        <w:rPr>
          <w:i/>
          <w:lang w:val="en-US"/>
        </w:rPr>
        <w:t>very positive</w:t>
      </w:r>
      <w:r w:rsidR="00AC69D2">
        <w:rPr>
          <w:i/>
          <w:lang w:val="en-US"/>
        </w:rPr>
        <w:t>)</w:t>
      </w:r>
      <w:r w:rsidRPr="00E67A41">
        <w:rPr>
          <w:lang w:val="en-US"/>
        </w:rPr>
        <w:t xml:space="preserve">. </w:t>
      </w:r>
    </w:p>
    <w:p w14:paraId="60620A7F" w14:textId="7C0D881A" w:rsidR="00ED7A81" w:rsidRPr="00E67A41" w:rsidRDefault="00CB38EC" w:rsidP="00ED7A81">
      <w:pPr>
        <w:rPr>
          <w:lang w:val="en-US"/>
        </w:rPr>
      </w:pPr>
      <w:r w:rsidRPr="00E67A41">
        <w:rPr>
          <w:lang w:val="en-US"/>
        </w:rPr>
        <w:t>The behavioral involvement valence total score is computed by</w:t>
      </w:r>
      <w:r w:rsidR="00ED7A81" w:rsidRPr="00E67A41">
        <w:rPr>
          <w:lang w:val="en-US"/>
        </w:rPr>
        <w:t xml:space="preserve"> </w:t>
      </w:r>
      <w:r w:rsidRPr="00E67A41">
        <w:rPr>
          <w:lang w:val="en-US"/>
        </w:rPr>
        <w:t xml:space="preserve">multiplying each behavioral involvement item </w:t>
      </w:r>
      <w:r w:rsidR="00ED7A81" w:rsidRPr="00E67A41">
        <w:rPr>
          <w:lang w:val="en-US"/>
        </w:rPr>
        <w:t>(9, 10, 11, 12</w:t>
      </w:r>
      <w:r w:rsidR="00E2316C" w:rsidRPr="00E67A41">
        <w:rPr>
          <w:lang w:val="en-US"/>
        </w:rPr>
        <w:t xml:space="preserve">; from which 1 </w:t>
      </w:r>
      <w:r w:rsidR="00B11319" w:rsidRPr="00E67A41">
        <w:rPr>
          <w:lang w:val="en-US"/>
        </w:rPr>
        <w:t xml:space="preserve">is </w:t>
      </w:r>
      <w:r w:rsidR="00E2316C" w:rsidRPr="00E67A41">
        <w:rPr>
          <w:lang w:val="en-US"/>
        </w:rPr>
        <w:t>subtracted</w:t>
      </w:r>
      <w:r w:rsidR="00BF65A1" w:rsidRPr="00E67A41">
        <w:rPr>
          <w:lang w:val="en-US"/>
        </w:rPr>
        <w:t>,</w:t>
      </w:r>
      <w:r w:rsidR="00E2316C" w:rsidRPr="00E67A41">
        <w:rPr>
          <w:lang w:val="en-US"/>
        </w:rPr>
        <w:t xml:space="preserve"> so that the response format corresponds to 0=</w:t>
      </w:r>
      <w:r w:rsidR="00E2316C" w:rsidRPr="00E67A41">
        <w:rPr>
          <w:i/>
          <w:iCs/>
          <w:lang w:val="en-US"/>
        </w:rPr>
        <w:t>never</w:t>
      </w:r>
      <w:r w:rsidR="00E2316C" w:rsidRPr="00E67A41">
        <w:rPr>
          <w:lang w:val="en-US"/>
        </w:rPr>
        <w:t xml:space="preserve"> and 4=</w:t>
      </w:r>
      <w:r w:rsidR="00E2316C" w:rsidRPr="00E67A41">
        <w:rPr>
          <w:i/>
          <w:iCs/>
          <w:lang w:val="en-US"/>
        </w:rPr>
        <w:t>always</w:t>
      </w:r>
      <w:r w:rsidR="00ED7A81" w:rsidRPr="00E67A41">
        <w:rPr>
          <w:lang w:val="en-US"/>
        </w:rPr>
        <w:t xml:space="preserve">) </w:t>
      </w:r>
      <w:r w:rsidRPr="00E67A41">
        <w:rPr>
          <w:lang w:val="en-US"/>
        </w:rPr>
        <w:t>with the respective valence</w:t>
      </w:r>
      <w:r w:rsidR="00ED7A81" w:rsidRPr="00E67A41">
        <w:rPr>
          <w:lang w:val="en-US"/>
        </w:rPr>
        <w:t xml:space="preserve"> item (9a, 10a, 11a, 12a</w:t>
      </w:r>
      <w:r w:rsidR="00E2316C" w:rsidRPr="00E67A41">
        <w:rPr>
          <w:lang w:val="en-US"/>
        </w:rPr>
        <w:t xml:space="preserve">; response </w:t>
      </w:r>
      <w:r w:rsidR="00E2316C" w:rsidRPr="002849E2">
        <w:rPr>
          <w:lang w:val="en-US"/>
        </w:rPr>
        <w:t xml:space="preserve">format from -2=very negative to </w:t>
      </w:r>
      <w:r w:rsidR="00AC69D2" w:rsidRPr="002849E2">
        <w:rPr>
          <w:lang w:val="en-US"/>
        </w:rPr>
        <w:t>+</w:t>
      </w:r>
      <w:r w:rsidR="00E2316C" w:rsidRPr="002849E2">
        <w:rPr>
          <w:lang w:val="en-US"/>
        </w:rPr>
        <w:t>2=very positive</w:t>
      </w:r>
      <w:r w:rsidRPr="002849E2">
        <w:rPr>
          <w:lang w:val="en-US"/>
        </w:rPr>
        <w:t xml:space="preserve">) and then calculating an overall mean. </w:t>
      </w:r>
      <w:r w:rsidR="002849E2" w:rsidRPr="002849E2">
        <w:rPr>
          <w:lang w:val="en-US"/>
        </w:rPr>
        <w:t xml:space="preserve">Participants who indicate that they </w:t>
      </w:r>
      <w:r w:rsidR="002849E2" w:rsidRPr="002849E2">
        <w:rPr>
          <w:i/>
          <w:iCs/>
          <w:lang w:val="en-US"/>
        </w:rPr>
        <w:t xml:space="preserve">(almost) never </w:t>
      </w:r>
      <w:r w:rsidR="002849E2" w:rsidRPr="002849E2">
        <w:rPr>
          <w:lang w:val="en-US"/>
        </w:rPr>
        <w:t xml:space="preserve">perform a specific WHI behavior (and who are thus not shown the corresponding valence item) receive a value of 0. </w:t>
      </w:r>
      <w:r w:rsidR="00ED7A81" w:rsidRPr="002849E2">
        <w:rPr>
          <w:lang w:val="en-US"/>
        </w:rPr>
        <w:t>The values of th</w:t>
      </w:r>
      <w:r w:rsidR="00ED7A81" w:rsidRPr="00140A2D">
        <w:rPr>
          <w:color w:val="000000" w:themeColor="text1"/>
          <w:lang w:val="en-US"/>
        </w:rPr>
        <w:t xml:space="preserve">e </w:t>
      </w:r>
      <w:r w:rsidRPr="00140A2D">
        <w:rPr>
          <w:color w:val="000000" w:themeColor="text1"/>
          <w:lang w:val="en-US"/>
        </w:rPr>
        <w:t>b</w:t>
      </w:r>
      <w:r w:rsidRPr="00E67A41">
        <w:rPr>
          <w:lang w:val="en-US"/>
        </w:rPr>
        <w:t xml:space="preserve">ehavioral involvement valence </w:t>
      </w:r>
      <w:r w:rsidR="00ED7A81" w:rsidRPr="00E67A41">
        <w:rPr>
          <w:lang w:val="en-US"/>
        </w:rPr>
        <w:t>range from -</w:t>
      </w:r>
      <w:r w:rsidRPr="00E67A41">
        <w:rPr>
          <w:lang w:val="en-US"/>
        </w:rPr>
        <w:t>8</w:t>
      </w:r>
      <w:r w:rsidR="00ED7A81" w:rsidRPr="00E67A41">
        <w:rPr>
          <w:lang w:val="en-US"/>
        </w:rPr>
        <w:t xml:space="preserve"> to +</w:t>
      </w:r>
      <w:r w:rsidRPr="00E67A41">
        <w:rPr>
          <w:lang w:val="en-US"/>
        </w:rPr>
        <w:t>8</w:t>
      </w:r>
      <w:r w:rsidR="00ED7A81" w:rsidRPr="00E67A41">
        <w:rPr>
          <w:lang w:val="en-US"/>
        </w:rPr>
        <w:t xml:space="preserve">, with positive values for frequently occurring and positively perceived behavior and negative values for frequently occurring and negatively perceived behavior. </w:t>
      </w:r>
    </w:p>
    <w:p w14:paraId="5354FDEA" w14:textId="2AC4F119" w:rsidR="00E36AF2" w:rsidRPr="00E67A41" w:rsidRDefault="00E36AF2" w:rsidP="00ED7A81">
      <w:pPr>
        <w:rPr>
          <w:lang w:val="en-US"/>
        </w:rPr>
        <w:sectPr w:rsidR="00E36AF2" w:rsidRPr="00E67A41" w:rsidSect="00E36AF2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557" w:right="1558" w:bottom="1529" w:left="1560" w:header="708" w:footer="708" w:gutter="0"/>
          <w:cols w:space="708"/>
          <w:docGrid w:linePitch="360"/>
        </w:sectPr>
      </w:pPr>
    </w:p>
    <w:p w14:paraId="6AAC13FD" w14:textId="7FF71D0C" w:rsidR="00F36EF1" w:rsidRPr="00E67A41" w:rsidRDefault="00DB2CA3" w:rsidP="00C76222">
      <w:pPr>
        <w:pStyle w:val="Kop2"/>
        <w:rPr>
          <w:color w:val="auto"/>
        </w:rPr>
      </w:pPr>
      <w:r>
        <w:rPr>
          <w:color w:val="auto"/>
        </w:rPr>
        <w:lastRenderedPageBreak/>
        <w:t>S</w:t>
      </w:r>
      <w:r w:rsidR="00F36EF1" w:rsidRPr="00E67A41">
        <w:rPr>
          <w:color w:val="auto"/>
        </w:rPr>
        <w:t xml:space="preserve">.3. Questionnaire Development of the Work-Home Integration Questionnaire (WHIQ) </w:t>
      </w:r>
    </w:p>
    <w:p w14:paraId="57E9851C" w14:textId="09E2DEAE" w:rsidR="001E1892" w:rsidRPr="00E67A41" w:rsidRDefault="001E1892" w:rsidP="00F36EF1">
      <w:pPr>
        <w:ind w:firstLine="0"/>
        <w:rPr>
          <w:b/>
          <w:lang w:val="en-US"/>
        </w:rPr>
      </w:pPr>
      <w:r w:rsidRPr="00E67A41">
        <w:rPr>
          <w:lang w:val="en-US"/>
        </w:rPr>
        <w:t xml:space="preserve">Table </w:t>
      </w:r>
      <w:r w:rsidRPr="00E67A41">
        <w:rPr>
          <w:b/>
        </w:rPr>
        <w:fldChar w:fldCharType="begin"/>
      </w:r>
      <w:r w:rsidRPr="00E67A41">
        <w:rPr>
          <w:lang w:val="en-US"/>
        </w:rPr>
        <w:instrText xml:space="preserve"> SEQ Table \* ARABIC </w:instrText>
      </w:r>
      <w:r w:rsidRPr="00E67A41">
        <w:rPr>
          <w:b/>
        </w:rPr>
        <w:fldChar w:fldCharType="separate"/>
      </w:r>
      <w:r w:rsidR="00536F04" w:rsidRPr="00E67A41">
        <w:rPr>
          <w:noProof/>
          <w:lang w:val="en-US"/>
        </w:rPr>
        <w:t>4</w:t>
      </w:r>
      <w:r w:rsidRPr="00E67A41">
        <w:rPr>
          <w:b/>
        </w:rPr>
        <w:fldChar w:fldCharType="end"/>
      </w:r>
      <w:r w:rsidRPr="00E67A41">
        <w:rPr>
          <w:lang w:val="en-US"/>
        </w:rPr>
        <w:t>. Questionnaire Development of the Work-Home Integration Questionnaire (WHIQ)</w:t>
      </w:r>
      <w:r w:rsidR="00E46FA0" w:rsidRPr="00E67A41">
        <w:rPr>
          <w:lang w:val="en-US"/>
        </w:rPr>
        <w:t xml:space="preserve"> </w:t>
      </w:r>
    </w:p>
    <w:tbl>
      <w:tblPr>
        <w:tblW w:w="14041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3260"/>
        <w:gridCol w:w="1276"/>
        <w:gridCol w:w="2126"/>
        <w:gridCol w:w="7"/>
        <w:gridCol w:w="3962"/>
        <w:gridCol w:w="7"/>
        <w:gridCol w:w="1978"/>
        <w:gridCol w:w="7"/>
        <w:gridCol w:w="1127"/>
        <w:gridCol w:w="7"/>
      </w:tblGrid>
      <w:tr w:rsidR="00E67A41" w:rsidRPr="00E67A41" w14:paraId="55A6C57D" w14:textId="1966D5AF" w:rsidTr="00F36EF1">
        <w:trPr>
          <w:trHeight w:val="345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B2535" w14:textId="77777777" w:rsidR="00DF0425" w:rsidRPr="00E67A41" w:rsidRDefault="00DF0425" w:rsidP="00E46FA0">
            <w:pPr>
              <w:spacing w:before="60" w:after="60" w:line="240" w:lineRule="auto"/>
              <w:ind w:left="-105" w:right="-74" w:firstLine="0"/>
              <w:jc w:val="center"/>
              <w:rPr>
                <w:b/>
                <w:iCs/>
                <w:sz w:val="20"/>
                <w:szCs w:val="20"/>
                <w:lang w:val="en-US" w:eastAsia="de-AT"/>
              </w:rPr>
            </w:pPr>
            <w:bookmarkStart w:id="2" w:name="_Ref37582007"/>
            <w:r w:rsidRPr="00E67A41">
              <w:rPr>
                <w:b/>
                <w:iCs/>
                <w:sz w:val="20"/>
                <w:szCs w:val="20"/>
                <w:lang w:val="en-US" w:eastAsia="de-AT"/>
              </w:rPr>
              <w:t>#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F2444" w14:textId="77777777" w:rsidR="00DF0425" w:rsidRPr="00E67A41" w:rsidRDefault="00DF0425" w:rsidP="00553D4D">
            <w:pPr>
              <w:spacing w:before="60" w:after="60" w:line="240" w:lineRule="auto"/>
              <w:ind w:firstLine="0"/>
              <w:rPr>
                <w:b/>
                <w:iCs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iCs/>
                <w:sz w:val="20"/>
                <w:szCs w:val="20"/>
                <w:lang w:val="en-US" w:eastAsia="de-AT"/>
              </w:rPr>
              <w:t>Original word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F1F83" w14:textId="1C5712CE" w:rsidR="00DF0425" w:rsidRPr="00E67A41" w:rsidRDefault="00DF0425" w:rsidP="002B3F4B">
            <w:pPr>
              <w:spacing w:before="60" w:after="60" w:line="240" w:lineRule="auto"/>
              <w:ind w:right="-70" w:firstLine="0"/>
              <w:jc w:val="center"/>
              <w:rPr>
                <w:b/>
                <w:iCs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iCs/>
                <w:sz w:val="20"/>
                <w:szCs w:val="20"/>
                <w:lang w:val="en-US" w:eastAsia="de-AT"/>
              </w:rPr>
              <w:t>Source</w:t>
            </w:r>
          </w:p>
        </w:tc>
        <w:tc>
          <w:tcPr>
            <w:tcW w:w="2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8EA7D" w14:textId="77777777" w:rsidR="00DF0425" w:rsidRPr="00E67A41" w:rsidRDefault="00DF0425" w:rsidP="00553D4D">
            <w:pPr>
              <w:spacing w:before="60" w:after="60" w:line="240" w:lineRule="auto"/>
              <w:ind w:firstLine="0"/>
              <w:jc w:val="center"/>
              <w:rPr>
                <w:b/>
                <w:iCs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iCs/>
                <w:sz w:val="20"/>
                <w:szCs w:val="20"/>
                <w:lang w:val="en-US" w:eastAsia="de-AT"/>
              </w:rPr>
              <w:t>Original dimension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95ED2" w14:textId="670820D3" w:rsidR="00DF0425" w:rsidRPr="00E67A41" w:rsidRDefault="00DF0425" w:rsidP="00553D4D">
            <w:pPr>
              <w:spacing w:before="60" w:after="60" w:line="240" w:lineRule="auto"/>
              <w:ind w:firstLine="0"/>
              <w:rPr>
                <w:b/>
                <w:iCs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iCs/>
                <w:sz w:val="20"/>
                <w:szCs w:val="20"/>
                <w:lang w:val="en-US" w:eastAsia="de-AT"/>
              </w:rPr>
              <w:t>Adapted versio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04DD4" w14:textId="586F4694" w:rsidR="00DF0425" w:rsidRPr="00E67A41" w:rsidRDefault="00DF0425" w:rsidP="0092760D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iCs/>
                <w:sz w:val="20"/>
                <w:szCs w:val="20"/>
                <w:lang w:val="en-US" w:eastAsia="de-AT"/>
              </w:rPr>
              <w:t>WHI Dimensio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1D38A" w14:textId="1AEED3F2" w:rsidR="00DF0425" w:rsidRPr="00E67A41" w:rsidRDefault="00DF0425" w:rsidP="00553D4D">
            <w:pPr>
              <w:spacing w:line="240" w:lineRule="auto"/>
              <w:ind w:firstLine="0"/>
              <w:jc w:val="center"/>
              <w:rPr>
                <w:b/>
                <w:iCs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iCs/>
                <w:sz w:val="20"/>
                <w:szCs w:val="20"/>
                <w:lang w:val="en-US" w:eastAsia="de-AT"/>
              </w:rPr>
              <w:t>Temporal orientation</w:t>
            </w:r>
          </w:p>
        </w:tc>
      </w:tr>
      <w:tr w:rsidR="00E67A41" w:rsidRPr="00E67A41" w14:paraId="22D31F57" w14:textId="0F58BC35" w:rsidTr="00F36EF1">
        <w:trPr>
          <w:trHeight w:val="345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40D8" w14:textId="77777777" w:rsidR="00553D4D" w:rsidRPr="00E67A41" w:rsidRDefault="00553D4D" w:rsidP="00E46FA0">
            <w:pPr>
              <w:spacing w:before="60" w:after="60" w:line="240" w:lineRule="auto"/>
              <w:ind w:left="-105" w:firstLine="0"/>
              <w:jc w:val="right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A904" w14:textId="77777777" w:rsidR="00553D4D" w:rsidRPr="00E67A41" w:rsidRDefault="00553D4D" w:rsidP="00553D4D">
            <w:pPr>
              <w:spacing w:before="60" w:after="60" w:line="240" w:lineRule="auto"/>
              <w:ind w:firstLine="0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I worried about how I would deal with a work task or iss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AC62" w14:textId="43C6A945" w:rsidR="00553D4D" w:rsidRPr="00E67A41" w:rsidRDefault="00553D4D" w:rsidP="002B3F4B">
            <w:pPr>
              <w:spacing w:before="60" w:after="60" w:line="240" w:lineRule="auto"/>
              <w:ind w:right="-70"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 xml:space="preserve">Flaxman </w:t>
            </w:r>
            <w:r w:rsidR="00E46FA0" w:rsidRPr="00E67A41">
              <w:rPr>
                <w:b/>
                <w:sz w:val="20"/>
                <w:szCs w:val="20"/>
                <w:lang w:val="en-US" w:eastAsia="de-AT"/>
              </w:rPr>
              <w:t xml:space="preserve">et al. </w:t>
            </w:r>
            <w:r w:rsidRPr="00E67A41">
              <w:rPr>
                <w:b/>
                <w:sz w:val="20"/>
                <w:szCs w:val="20"/>
                <w:lang w:val="en-US" w:eastAsia="de-AT"/>
              </w:rPr>
              <w:t>(201</w:t>
            </w:r>
            <w:r w:rsidR="00E46FA0" w:rsidRPr="00E67A41">
              <w:rPr>
                <w:b/>
                <w:sz w:val="20"/>
                <w:szCs w:val="20"/>
                <w:lang w:val="en-US" w:eastAsia="de-AT"/>
              </w:rPr>
              <w:t>2</w:t>
            </w:r>
            <w:r w:rsidRPr="00E67A41">
              <w:rPr>
                <w:b/>
                <w:sz w:val="20"/>
                <w:szCs w:val="20"/>
                <w:lang w:val="en-US" w:eastAsia="de-AT"/>
              </w:rPr>
              <w:t>)</w:t>
            </w:r>
          </w:p>
        </w:tc>
        <w:tc>
          <w:tcPr>
            <w:tcW w:w="2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12B4" w14:textId="77777777" w:rsidR="00553D4D" w:rsidRPr="00E67A41" w:rsidRDefault="00553D4D" w:rsidP="00553D4D">
            <w:pPr>
              <w:spacing w:before="60" w:after="60"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Rumination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763E" w14:textId="40C3D670" w:rsidR="00553D4D" w:rsidRPr="00E67A41" w:rsidRDefault="0060196E" w:rsidP="00553D4D">
            <w:pPr>
              <w:spacing w:before="60" w:after="60" w:line="240" w:lineRule="auto"/>
              <w:ind w:firstLine="0"/>
              <w:rPr>
                <w:b/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bCs/>
                <w:sz w:val="20"/>
                <w:szCs w:val="20"/>
                <w:lang w:val="en-US" w:eastAsia="de-AT"/>
              </w:rPr>
              <w:t xml:space="preserve">During my leisure time, </w:t>
            </w:r>
            <w:r w:rsidR="00553D4D" w:rsidRPr="00E67A41">
              <w:rPr>
                <w:b/>
                <w:bCs/>
                <w:sz w:val="20"/>
                <w:szCs w:val="20"/>
                <w:lang w:val="en-US" w:eastAsia="de-AT"/>
              </w:rPr>
              <w:t xml:space="preserve">I </w:t>
            </w:r>
            <w:r w:rsidRPr="00E67A41">
              <w:rPr>
                <w:b/>
                <w:bCs/>
                <w:sz w:val="20"/>
                <w:szCs w:val="20"/>
                <w:lang w:val="en-US" w:eastAsia="de-AT"/>
              </w:rPr>
              <w:t>worried</w:t>
            </w:r>
            <w:r w:rsidR="00553D4D" w:rsidRPr="00E67A41">
              <w:rPr>
                <w:b/>
                <w:bCs/>
                <w:sz w:val="20"/>
                <w:szCs w:val="20"/>
                <w:lang w:val="en-US" w:eastAsia="de-AT"/>
              </w:rPr>
              <w:t xml:space="preserve"> about how I </w:t>
            </w:r>
            <w:r w:rsidR="001252D0" w:rsidRPr="00E67A41">
              <w:rPr>
                <w:b/>
                <w:bCs/>
                <w:sz w:val="20"/>
                <w:szCs w:val="20"/>
                <w:lang w:val="en-US" w:eastAsia="de-AT"/>
              </w:rPr>
              <w:t>would</w:t>
            </w:r>
            <w:r w:rsidR="00553D4D" w:rsidRPr="00E67A41">
              <w:rPr>
                <w:b/>
                <w:bCs/>
                <w:sz w:val="20"/>
                <w:szCs w:val="20"/>
                <w:lang w:val="en-US" w:eastAsia="de-AT"/>
              </w:rPr>
              <w:t xml:space="preserve"> deal with upcoming work tasks or issues.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vAlign w:val="center"/>
          </w:tcPr>
          <w:p w14:paraId="5A38FA52" w14:textId="5F6B7999" w:rsidR="00553D4D" w:rsidRPr="00E67A41" w:rsidRDefault="00553D4D" w:rsidP="0092760D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 xml:space="preserve">Negative </w:t>
            </w:r>
            <w:r w:rsidR="00E46FA0" w:rsidRPr="00E67A41">
              <w:rPr>
                <w:b/>
                <w:sz w:val="20"/>
                <w:szCs w:val="20"/>
                <w:lang w:val="en-US" w:eastAsia="de-AT"/>
              </w:rPr>
              <w:t>cognitive-affective involvemen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33992BEF" w14:textId="5745BE3C" w:rsidR="00553D4D" w:rsidRPr="00E67A41" w:rsidRDefault="00553D4D" w:rsidP="00553D4D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Future</w:t>
            </w:r>
          </w:p>
        </w:tc>
      </w:tr>
      <w:tr w:rsidR="00E67A41" w:rsidRPr="00E67A41" w14:paraId="21DA31D3" w14:textId="7EF7C398" w:rsidTr="0092760D">
        <w:trPr>
          <w:trHeight w:val="3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1CEE" w14:textId="77777777" w:rsidR="00553D4D" w:rsidRPr="00E67A41" w:rsidRDefault="00553D4D" w:rsidP="00E46FA0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A583" w14:textId="77777777" w:rsidR="00553D4D" w:rsidRPr="00E67A41" w:rsidRDefault="00553D4D" w:rsidP="00553D4D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Do you think about tasks that need to be done at work the next day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5E45" w14:textId="394B2D72" w:rsidR="00553D4D" w:rsidRPr="00E67A41" w:rsidRDefault="00553D4D" w:rsidP="002B3F4B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 xml:space="preserve">Cropley </w:t>
            </w:r>
            <w:r w:rsidR="002B3F4B" w:rsidRPr="00E67A41">
              <w:rPr>
                <w:sz w:val="20"/>
                <w:szCs w:val="20"/>
                <w:lang w:val="en-US" w:eastAsia="de-AT"/>
              </w:rPr>
              <w:t xml:space="preserve">et al. </w:t>
            </w:r>
            <w:r w:rsidRPr="00E67A41">
              <w:rPr>
                <w:sz w:val="20"/>
                <w:szCs w:val="20"/>
                <w:lang w:val="en-US" w:eastAsia="de-AT"/>
              </w:rPr>
              <w:t>(2012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4214" w14:textId="77777777" w:rsidR="00553D4D" w:rsidRPr="00E67A41" w:rsidRDefault="00553D4D" w:rsidP="00553D4D">
            <w:pPr>
              <w:spacing w:before="60" w:after="60"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Problem-solving rumination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136E" w14:textId="7355F0DA" w:rsidR="00553D4D" w:rsidRPr="00E67A41" w:rsidRDefault="0060196E" w:rsidP="00553D4D">
            <w:pPr>
              <w:spacing w:before="60" w:after="60" w:line="240" w:lineRule="auto"/>
              <w:ind w:firstLine="0"/>
              <w:rPr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 w:eastAsia="de-AT"/>
              </w:rPr>
              <w:t xml:space="preserve">During my leisure time, </w:t>
            </w:r>
            <w:r w:rsidR="00553D4D" w:rsidRPr="00E67A41">
              <w:rPr>
                <w:bCs/>
                <w:sz w:val="20"/>
                <w:szCs w:val="20"/>
                <w:lang w:val="en-US" w:eastAsia="de-AT"/>
              </w:rPr>
              <w:t xml:space="preserve">I </w:t>
            </w:r>
            <w:r w:rsidR="00E36E4F" w:rsidRPr="00E67A41">
              <w:rPr>
                <w:bCs/>
                <w:sz w:val="20"/>
                <w:szCs w:val="20"/>
                <w:lang w:val="en-US" w:eastAsia="de-AT"/>
              </w:rPr>
              <w:t>ruminated</w:t>
            </w:r>
            <w:r w:rsidRPr="00E67A41">
              <w:rPr>
                <w:bCs/>
                <w:sz w:val="20"/>
                <w:szCs w:val="20"/>
                <w:lang w:val="en-US" w:eastAsia="de-AT"/>
              </w:rPr>
              <w:t xml:space="preserve"> </w:t>
            </w:r>
            <w:r w:rsidR="00553D4D" w:rsidRPr="00E67A41">
              <w:rPr>
                <w:bCs/>
                <w:sz w:val="20"/>
                <w:szCs w:val="20"/>
                <w:lang w:val="en-US" w:eastAsia="de-AT"/>
              </w:rPr>
              <w:t>about tasks that need</w:t>
            </w:r>
            <w:r w:rsidR="001252D0" w:rsidRPr="00E67A41">
              <w:rPr>
                <w:bCs/>
                <w:sz w:val="20"/>
                <w:szCs w:val="20"/>
                <w:lang w:val="en-US" w:eastAsia="de-AT"/>
              </w:rPr>
              <w:t>ed</w:t>
            </w:r>
            <w:r w:rsidR="00553D4D" w:rsidRPr="00E67A41">
              <w:rPr>
                <w:bCs/>
                <w:sz w:val="20"/>
                <w:szCs w:val="20"/>
                <w:lang w:val="en-US" w:eastAsia="de-AT"/>
              </w:rPr>
              <w:t xml:space="preserve"> to be done at work the next day.</w:t>
            </w:r>
          </w:p>
        </w:tc>
        <w:tc>
          <w:tcPr>
            <w:tcW w:w="1985" w:type="dxa"/>
            <w:gridSpan w:val="2"/>
            <w:vAlign w:val="center"/>
          </w:tcPr>
          <w:p w14:paraId="02179A27" w14:textId="1C91BAEF" w:rsidR="00553D4D" w:rsidRPr="00E67A41" w:rsidRDefault="00553D4D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 xml:space="preserve">Negative </w:t>
            </w:r>
            <w:r w:rsidR="00E46FA0" w:rsidRPr="00E67A41">
              <w:rPr>
                <w:sz w:val="20"/>
                <w:szCs w:val="20"/>
                <w:lang w:val="en-US" w:eastAsia="de-AT"/>
              </w:rPr>
              <w:t>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5FC1AB12" w14:textId="299FDD0A" w:rsidR="00553D4D" w:rsidRPr="00E67A41" w:rsidRDefault="00553D4D" w:rsidP="00553D4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Future</w:t>
            </w:r>
          </w:p>
        </w:tc>
      </w:tr>
      <w:tr w:rsidR="00E67A41" w:rsidRPr="00E67A41" w14:paraId="033FCF1D" w14:textId="0A153D8B" w:rsidTr="0092760D">
        <w:trPr>
          <w:trHeight w:val="3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1E3B" w14:textId="77777777" w:rsidR="00E46FA0" w:rsidRPr="00E67A41" w:rsidRDefault="00E46FA0" w:rsidP="00E46FA0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8836" w14:textId="77777777" w:rsidR="00E46FA0" w:rsidRPr="00E67A41" w:rsidRDefault="00E46FA0" w:rsidP="00E46FA0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When you are at home, how often do you think about things you need to accomplish at work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6419" w14:textId="39A69C89" w:rsidR="00E46FA0" w:rsidRPr="00E67A41" w:rsidRDefault="00E46FA0" w:rsidP="002B3F4B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Carlson &amp; Frone (2003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DCD0" w14:textId="5FB04CA1" w:rsidR="00E46FA0" w:rsidRPr="00E67A41" w:rsidRDefault="00E46FA0" w:rsidP="00E46FA0">
            <w:pPr>
              <w:spacing w:before="60" w:after="60"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Internal work-family interferenc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DFAD" w14:textId="4A22F503" w:rsidR="00E46FA0" w:rsidRPr="00E67A41" w:rsidRDefault="00E46FA0" w:rsidP="00E46FA0">
            <w:pPr>
              <w:spacing w:before="60" w:after="60" w:line="240" w:lineRule="auto"/>
              <w:ind w:firstLine="0"/>
              <w:rPr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 w:eastAsia="de-AT"/>
              </w:rPr>
              <w:t>During my leisure time, I worried about things that I needed to accomplish at work.</w:t>
            </w:r>
          </w:p>
        </w:tc>
        <w:tc>
          <w:tcPr>
            <w:tcW w:w="1985" w:type="dxa"/>
            <w:gridSpan w:val="2"/>
            <w:vAlign w:val="center"/>
          </w:tcPr>
          <w:p w14:paraId="6BE6B47E" w14:textId="65104764" w:rsidR="00E46FA0" w:rsidRPr="00E67A41" w:rsidRDefault="00E46FA0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Nega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7E83F226" w14:textId="74EF88EB" w:rsidR="00E46FA0" w:rsidRPr="00E67A41" w:rsidRDefault="00E46FA0" w:rsidP="00E46FA0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Future</w:t>
            </w:r>
          </w:p>
        </w:tc>
      </w:tr>
      <w:tr w:rsidR="00E67A41" w:rsidRPr="00E67A41" w14:paraId="5954DB2A" w14:textId="224CED38" w:rsidTr="0092760D">
        <w:trPr>
          <w:trHeight w:val="37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4A7A" w14:textId="77777777" w:rsidR="00E46FA0" w:rsidRPr="00E67A41" w:rsidRDefault="00E46FA0" w:rsidP="00E46FA0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F3FB" w14:textId="77777777" w:rsidR="00E46FA0" w:rsidRPr="00E67A41" w:rsidRDefault="00E46FA0" w:rsidP="00E46FA0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How often do you keep thinking about the negative things that happened at work even when you’re away from work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9D82" w14:textId="134DCF5B" w:rsidR="00E46FA0" w:rsidRPr="00E67A41" w:rsidRDefault="00E46FA0" w:rsidP="002B3F4B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Frone (2015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D35FA" w14:textId="6C99FFE8" w:rsidR="00E46FA0" w:rsidRPr="00E67A41" w:rsidRDefault="00E46FA0" w:rsidP="00E46FA0">
            <w:pPr>
              <w:spacing w:before="60" w:after="60"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Ne</w:t>
            </w:r>
            <w:r w:rsidR="00834637" w:rsidRPr="00E67A41">
              <w:rPr>
                <w:sz w:val="20"/>
                <w:szCs w:val="20"/>
                <w:lang w:val="en-US" w:eastAsia="de-AT"/>
              </w:rPr>
              <w:t>g</w:t>
            </w:r>
            <w:r w:rsidRPr="00E67A41">
              <w:rPr>
                <w:sz w:val="20"/>
                <w:szCs w:val="20"/>
                <w:lang w:val="en-US" w:eastAsia="de-AT"/>
              </w:rPr>
              <w:t>ative work rumination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A9B7" w14:textId="7BEC2846" w:rsidR="00E46FA0" w:rsidRPr="00E67A41" w:rsidRDefault="00E46FA0" w:rsidP="00E46FA0">
            <w:pPr>
              <w:spacing w:before="60" w:after="60" w:line="240" w:lineRule="auto"/>
              <w:ind w:firstLine="0"/>
              <w:rPr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 w:eastAsia="de-AT"/>
              </w:rPr>
              <w:t>During my leisure time, I thought about the negative things that had happened at work.</w:t>
            </w:r>
          </w:p>
        </w:tc>
        <w:tc>
          <w:tcPr>
            <w:tcW w:w="1985" w:type="dxa"/>
            <w:gridSpan w:val="2"/>
            <w:vAlign w:val="center"/>
          </w:tcPr>
          <w:p w14:paraId="7C354054" w14:textId="6F20A987" w:rsidR="00E46FA0" w:rsidRPr="00E67A41" w:rsidRDefault="00E46FA0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Nega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01E628BD" w14:textId="246499BB" w:rsidR="00E46FA0" w:rsidRPr="00E67A41" w:rsidRDefault="00E46FA0" w:rsidP="00E46FA0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Past</w:t>
            </w:r>
          </w:p>
        </w:tc>
      </w:tr>
      <w:tr w:rsidR="00E67A41" w:rsidRPr="00E67A41" w14:paraId="4CFCCE22" w14:textId="6BFA376A" w:rsidTr="0092760D">
        <w:trPr>
          <w:trHeight w:val="3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B3CD" w14:textId="77777777" w:rsidR="00E46FA0" w:rsidRPr="00E67A41" w:rsidRDefault="00E46FA0" w:rsidP="00E46FA0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7545" w14:textId="77777777" w:rsidR="00E46FA0" w:rsidRPr="00E67A41" w:rsidRDefault="00E46FA0" w:rsidP="00E46FA0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My thoughts kept returning to a stressful situation at wo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C1F1" w14:textId="1523ACB9" w:rsidR="00E46FA0" w:rsidRPr="00E67A41" w:rsidRDefault="00E46FA0" w:rsidP="002B3F4B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Flaxman et al. (2012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0759" w14:textId="77777777" w:rsidR="00E46FA0" w:rsidRPr="00E67A41" w:rsidRDefault="00E46FA0" w:rsidP="00E46FA0">
            <w:pPr>
              <w:spacing w:before="60" w:after="60"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Rumination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6A6A" w14:textId="1E685CBB" w:rsidR="00E46FA0" w:rsidRPr="00E67A41" w:rsidRDefault="00E46FA0" w:rsidP="00E46FA0">
            <w:pPr>
              <w:spacing w:before="60" w:after="60" w:line="240" w:lineRule="auto"/>
              <w:ind w:firstLine="0"/>
              <w:rPr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 w:eastAsia="de-AT"/>
              </w:rPr>
              <w:t>During my leisure time, I thought back to stressful situations that happened at work.</w:t>
            </w:r>
          </w:p>
        </w:tc>
        <w:tc>
          <w:tcPr>
            <w:tcW w:w="1985" w:type="dxa"/>
            <w:gridSpan w:val="2"/>
            <w:vAlign w:val="center"/>
          </w:tcPr>
          <w:p w14:paraId="792CC940" w14:textId="59CD1D33" w:rsidR="00E46FA0" w:rsidRPr="00E67A41" w:rsidRDefault="00E46FA0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Nega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52DDF216" w14:textId="426A663D" w:rsidR="00E46FA0" w:rsidRPr="00E67A41" w:rsidRDefault="00E46FA0" w:rsidP="00E46FA0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Past</w:t>
            </w:r>
          </w:p>
        </w:tc>
      </w:tr>
      <w:tr w:rsidR="00E67A41" w:rsidRPr="00E67A41" w14:paraId="4273D1CF" w14:textId="2042E8FF" w:rsidTr="0092760D">
        <w:trPr>
          <w:trHeight w:val="55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CBDD" w14:textId="77777777" w:rsidR="00E46FA0" w:rsidRPr="00E67A41" w:rsidRDefault="00E46FA0" w:rsidP="00E46FA0">
            <w:pPr>
              <w:spacing w:before="60" w:after="60" w:line="240" w:lineRule="auto"/>
              <w:ind w:left="-105" w:firstLine="0"/>
              <w:jc w:val="right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AB22" w14:textId="2A274271" w:rsidR="00E46FA0" w:rsidRPr="00E67A41" w:rsidRDefault="00E46FA0" w:rsidP="00E46FA0">
            <w:pPr>
              <w:spacing w:before="60" w:after="60" w:line="240" w:lineRule="auto"/>
              <w:ind w:firstLine="0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Before I start a task, I think long and hard about what could go wr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2CFD" w14:textId="3A9D0454" w:rsidR="00E46FA0" w:rsidRPr="00E67A41" w:rsidRDefault="00E46FA0" w:rsidP="002B3F4B">
            <w:pPr>
              <w:spacing w:before="60" w:after="60" w:line="240" w:lineRule="auto"/>
              <w:ind w:right="-70"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Sauerland (2018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C67E" w14:textId="77777777" w:rsidR="00E46FA0" w:rsidRPr="00E67A41" w:rsidRDefault="00E46FA0" w:rsidP="00E46FA0">
            <w:pPr>
              <w:spacing w:before="60" w:after="60"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Rumination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14C8" w14:textId="6EC00C12" w:rsidR="00E46FA0" w:rsidRPr="00E67A41" w:rsidRDefault="00E46FA0" w:rsidP="00E46FA0">
            <w:pPr>
              <w:spacing w:before="60" w:after="60" w:line="240" w:lineRule="auto"/>
              <w:ind w:firstLine="0"/>
              <w:rPr>
                <w:b/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bCs/>
                <w:sz w:val="20"/>
                <w:szCs w:val="20"/>
                <w:lang w:val="en-US" w:eastAsia="de-AT"/>
              </w:rPr>
              <w:t xml:space="preserve">During my leisure time, I ruminated about things what went wrong at work. </w:t>
            </w:r>
          </w:p>
        </w:tc>
        <w:tc>
          <w:tcPr>
            <w:tcW w:w="1985" w:type="dxa"/>
            <w:gridSpan w:val="2"/>
            <w:vAlign w:val="center"/>
          </w:tcPr>
          <w:p w14:paraId="41F143B9" w14:textId="43D4EB67" w:rsidR="00E46FA0" w:rsidRPr="00E67A41" w:rsidRDefault="00E46FA0" w:rsidP="0092760D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Nega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4DDD026A" w14:textId="06E0FAB2" w:rsidR="00E46FA0" w:rsidRPr="00E67A41" w:rsidRDefault="00E46FA0" w:rsidP="00E46FA0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Past</w:t>
            </w:r>
          </w:p>
        </w:tc>
      </w:tr>
      <w:tr w:rsidR="00E67A41" w:rsidRPr="00E67A41" w14:paraId="785A676F" w14:textId="212D9717" w:rsidTr="0092760D">
        <w:trPr>
          <w:trHeight w:val="3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BF13" w14:textId="77777777" w:rsidR="00E46FA0" w:rsidRPr="00E67A41" w:rsidRDefault="00E46FA0" w:rsidP="00E46FA0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23AE" w14:textId="77777777" w:rsidR="00E46FA0" w:rsidRPr="00E67A41" w:rsidRDefault="00E46FA0" w:rsidP="00E46FA0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How often do you replay negative work events in your mind even after you leave work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93B8" w14:textId="254E7E97" w:rsidR="00E46FA0" w:rsidRPr="00E67A41" w:rsidRDefault="00E46FA0" w:rsidP="002B3F4B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Frone (2015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B497" w14:textId="68B58E34" w:rsidR="00E46FA0" w:rsidRPr="00E67A41" w:rsidRDefault="00834637" w:rsidP="00E46FA0">
            <w:pPr>
              <w:spacing w:before="60" w:after="60"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 xml:space="preserve">Negative </w:t>
            </w:r>
            <w:r w:rsidR="00E46FA0" w:rsidRPr="00E67A41">
              <w:rPr>
                <w:sz w:val="20"/>
                <w:szCs w:val="20"/>
                <w:lang w:val="en-US" w:eastAsia="de-AT"/>
              </w:rPr>
              <w:t>work rumination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4BA7" w14:textId="64804B1F" w:rsidR="00E46FA0" w:rsidRPr="00E67A41" w:rsidRDefault="00E46FA0" w:rsidP="00E46FA0">
            <w:pPr>
              <w:spacing w:before="60" w:after="60" w:line="240" w:lineRule="auto"/>
              <w:ind w:firstLine="0"/>
              <w:rPr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 w:eastAsia="de-AT"/>
              </w:rPr>
              <w:t>During my leisure time, I replayed negative work events in my mind.</w:t>
            </w:r>
          </w:p>
        </w:tc>
        <w:tc>
          <w:tcPr>
            <w:tcW w:w="1985" w:type="dxa"/>
            <w:gridSpan w:val="2"/>
            <w:vAlign w:val="center"/>
          </w:tcPr>
          <w:p w14:paraId="6D0A10DD" w14:textId="0A3BE281" w:rsidR="00E46FA0" w:rsidRPr="00E67A41" w:rsidRDefault="00E46FA0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Nega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04D775F9" w14:textId="7FFE2B8B" w:rsidR="00E46FA0" w:rsidRPr="00E67A41" w:rsidRDefault="00E46FA0" w:rsidP="00E46FA0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Past</w:t>
            </w:r>
          </w:p>
        </w:tc>
      </w:tr>
      <w:tr w:rsidR="00E67A41" w:rsidRPr="00E67A41" w14:paraId="37ABF785" w14:textId="3368B88F" w:rsidTr="0021216E">
        <w:trPr>
          <w:trHeight w:val="345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FBD8" w14:textId="77777777" w:rsidR="00E46FA0" w:rsidRPr="00E67A41" w:rsidRDefault="00E46FA0" w:rsidP="00E46FA0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8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644F" w14:textId="77777777" w:rsidR="00E46FA0" w:rsidRPr="00E67A41" w:rsidRDefault="00E46FA0" w:rsidP="00E46FA0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During leisure time, I think about the negative sides of my work.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188C" w14:textId="4C0E3CB3" w:rsidR="00E46FA0" w:rsidRPr="00E67A41" w:rsidRDefault="00E46FA0" w:rsidP="002B3F4B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Binnewies</w:t>
            </w:r>
            <w:r w:rsidR="002B3F4B" w:rsidRPr="00E67A41">
              <w:rPr>
                <w:sz w:val="20"/>
                <w:szCs w:val="20"/>
                <w:lang w:val="en-US" w:eastAsia="de-AT"/>
              </w:rPr>
              <w:t xml:space="preserve"> et al.</w:t>
            </w:r>
            <w:r w:rsidRPr="00E67A41">
              <w:rPr>
                <w:sz w:val="20"/>
                <w:szCs w:val="20"/>
                <w:lang w:val="en-US" w:eastAsia="de-AT"/>
              </w:rPr>
              <w:t xml:space="preserve"> (2009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716D" w14:textId="77777777" w:rsidR="00E46FA0" w:rsidRPr="00E67A41" w:rsidRDefault="00E46FA0" w:rsidP="00E46FA0">
            <w:pPr>
              <w:spacing w:before="60" w:after="60"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Negative work reflection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9C37" w14:textId="06ECB47D" w:rsidR="00E46FA0" w:rsidRPr="00E67A41" w:rsidRDefault="00E46FA0" w:rsidP="00E46FA0">
            <w:pPr>
              <w:spacing w:before="60" w:after="60" w:line="240" w:lineRule="auto"/>
              <w:ind w:firstLine="0"/>
              <w:rPr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 w:eastAsia="de-AT"/>
              </w:rPr>
              <w:t>During my leisure time, I thought about the negative sides of my work.</w:t>
            </w:r>
          </w:p>
        </w:tc>
        <w:tc>
          <w:tcPr>
            <w:tcW w:w="1985" w:type="dxa"/>
            <w:gridSpan w:val="2"/>
            <w:vAlign w:val="center"/>
          </w:tcPr>
          <w:p w14:paraId="537D142C" w14:textId="11BA4D14" w:rsidR="00E46FA0" w:rsidRPr="00E67A41" w:rsidRDefault="00E46FA0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Nega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1070EC7C" w14:textId="6E4D6C51" w:rsidR="00E46FA0" w:rsidRPr="00E67A41" w:rsidRDefault="00E46FA0" w:rsidP="00E46FA0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-</w:t>
            </w:r>
          </w:p>
        </w:tc>
      </w:tr>
      <w:tr w:rsidR="00E67A41" w:rsidRPr="00E67A41" w14:paraId="258DD0DE" w14:textId="6C232DEB" w:rsidTr="0021216E">
        <w:trPr>
          <w:trHeight w:val="345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88C6" w14:textId="77777777" w:rsidR="00E46FA0" w:rsidRPr="00E67A41" w:rsidRDefault="00E46FA0" w:rsidP="00E46FA0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9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FD81" w14:textId="77777777" w:rsidR="00E46FA0" w:rsidRPr="00E67A41" w:rsidRDefault="00E46FA0" w:rsidP="00E46FA0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I mull over work issues during my time at home.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1514" w14:textId="228C40CE" w:rsidR="00E46FA0" w:rsidRPr="00E67A41" w:rsidRDefault="00E46FA0" w:rsidP="002B3F4B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Capitano &amp; Greenhaus (2018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8A97" w14:textId="77777777" w:rsidR="00E46FA0" w:rsidRPr="00E67A41" w:rsidRDefault="00E46FA0" w:rsidP="00E46FA0">
            <w:pPr>
              <w:spacing w:before="60" w:after="60"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Permeability behavior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5B04" w14:textId="3F8D1605" w:rsidR="00E46FA0" w:rsidRPr="00E67A41" w:rsidRDefault="00E46FA0" w:rsidP="00E46FA0">
            <w:pPr>
              <w:spacing w:before="60" w:after="60" w:line="240" w:lineRule="auto"/>
              <w:ind w:firstLine="0"/>
              <w:rPr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 w:eastAsia="de-AT"/>
              </w:rPr>
              <w:t>During my leisure time, I mulled over work issues.</w:t>
            </w:r>
          </w:p>
        </w:tc>
        <w:tc>
          <w:tcPr>
            <w:tcW w:w="1985" w:type="dxa"/>
            <w:gridSpan w:val="2"/>
            <w:vAlign w:val="center"/>
          </w:tcPr>
          <w:p w14:paraId="1CA574A1" w14:textId="2BFE39FE" w:rsidR="00E46FA0" w:rsidRPr="00E67A41" w:rsidRDefault="00E46FA0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Nega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768349CB" w14:textId="046087DD" w:rsidR="00E46FA0" w:rsidRPr="00E67A41" w:rsidRDefault="00E46FA0" w:rsidP="00E46FA0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-</w:t>
            </w:r>
          </w:p>
        </w:tc>
      </w:tr>
      <w:tr w:rsidR="00E67A41" w:rsidRPr="00E67A41" w14:paraId="4031E8AF" w14:textId="22C94F7B" w:rsidTr="0021216E">
        <w:trPr>
          <w:trHeight w:val="390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C5C0" w14:textId="3C13ADFA" w:rsidR="00E46FA0" w:rsidRPr="00E67A41" w:rsidRDefault="00E46FA0" w:rsidP="00E46FA0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lastRenderedPageBreak/>
              <w:t>10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0A9A" w14:textId="77777777" w:rsidR="00E46FA0" w:rsidRPr="00E67A41" w:rsidRDefault="00E46FA0" w:rsidP="00E46FA0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Are you annoyed by thinking about work-related issues when not at work?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4FBF" w14:textId="069EA326" w:rsidR="00E46FA0" w:rsidRPr="00E67A41" w:rsidRDefault="002B3F4B" w:rsidP="002B3F4B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Cropley et al. (2012)</w:t>
            </w:r>
          </w:p>
        </w:tc>
        <w:tc>
          <w:tcPr>
            <w:tcW w:w="213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32E5" w14:textId="4A3E9B83" w:rsidR="00E46FA0" w:rsidRPr="00E67A41" w:rsidRDefault="00E46FA0" w:rsidP="00E46FA0">
            <w:pPr>
              <w:spacing w:before="60" w:after="60"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 xml:space="preserve">Affective </w:t>
            </w:r>
            <w:r w:rsidR="00A13BE4" w:rsidRPr="00E67A41">
              <w:rPr>
                <w:sz w:val="20"/>
                <w:szCs w:val="20"/>
                <w:lang w:val="en-US" w:eastAsia="de-AT"/>
              </w:rPr>
              <w:t>r</w:t>
            </w:r>
            <w:r w:rsidRPr="00E67A41">
              <w:rPr>
                <w:sz w:val="20"/>
                <w:szCs w:val="20"/>
                <w:lang w:val="en-US" w:eastAsia="de-AT"/>
              </w:rPr>
              <w:t>umination</w:t>
            </w:r>
          </w:p>
        </w:tc>
        <w:tc>
          <w:tcPr>
            <w:tcW w:w="396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533C" w14:textId="0F4A6E81" w:rsidR="00E46FA0" w:rsidRPr="00E67A41" w:rsidRDefault="00E46FA0" w:rsidP="00E46FA0">
            <w:pPr>
              <w:spacing w:before="60" w:after="60" w:line="240" w:lineRule="auto"/>
              <w:ind w:firstLine="0"/>
              <w:rPr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 w:eastAsia="de-AT"/>
              </w:rPr>
              <w:t>During my leisure time, I felt annoyed after an unsuccessful day at work.</w:t>
            </w:r>
          </w:p>
        </w:tc>
        <w:tc>
          <w:tcPr>
            <w:tcW w:w="1985" w:type="dxa"/>
            <w:gridSpan w:val="2"/>
            <w:vAlign w:val="center"/>
          </w:tcPr>
          <w:p w14:paraId="1FFAF3BB" w14:textId="61CDC9AE" w:rsidR="00E46FA0" w:rsidRPr="00E67A41" w:rsidRDefault="00E46FA0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Nega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5E311C3F" w14:textId="4EC68433" w:rsidR="00E46FA0" w:rsidRPr="00E67A41" w:rsidRDefault="00E46FA0" w:rsidP="00E46FA0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Past</w:t>
            </w:r>
          </w:p>
        </w:tc>
      </w:tr>
      <w:tr w:rsidR="00E67A41" w:rsidRPr="00E67A41" w14:paraId="4BF3D810" w14:textId="49D9F297" w:rsidTr="00F36EF1">
        <w:trPr>
          <w:trHeight w:val="390"/>
        </w:trPr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4AC7" w14:textId="0965A70F" w:rsidR="00E46FA0" w:rsidRPr="00E67A41" w:rsidRDefault="00E46FA0" w:rsidP="00E46FA0">
            <w:pPr>
              <w:spacing w:before="60" w:after="60" w:line="240" w:lineRule="auto"/>
              <w:ind w:left="-105" w:hanging="75"/>
              <w:jc w:val="right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11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9FE5" w14:textId="77777777" w:rsidR="00E46FA0" w:rsidRPr="00E67A41" w:rsidRDefault="00E46FA0" w:rsidP="00E46FA0">
            <w:pPr>
              <w:spacing w:before="60" w:after="60" w:line="240" w:lineRule="auto"/>
              <w:ind w:firstLine="0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My job made me feel angry.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D253" w14:textId="768A0366" w:rsidR="00E46FA0" w:rsidRPr="00E67A41" w:rsidRDefault="002B3F4B" w:rsidP="002B3F4B">
            <w:pPr>
              <w:spacing w:before="60" w:after="60" w:line="240" w:lineRule="auto"/>
              <w:ind w:right="-70"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 xml:space="preserve">Van </w:t>
            </w:r>
            <w:r w:rsidR="00E46FA0" w:rsidRPr="00E67A41">
              <w:rPr>
                <w:b/>
                <w:sz w:val="20"/>
                <w:szCs w:val="20"/>
                <w:lang w:val="en-US" w:eastAsia="de-AT"/>
              </w:rPr>
              <w:t>Katwyk</w:t>
            </w:r>
            <w:r w:rsidRPr="00E67A41">
              <w:rPr>
                <w:b/>
                <w:sz w:val="20"/>
                <w:szCs w:val="20"/>
                <w:lang w:val="en-US" w:eastAsia="de-AT"/>
              </w:rPr>
              <w:t xml:space="preserve"> et al.</w:t>
            </w:r>
            <w:r w:rsidR="00E46FA0" w:rsidRPr="00E67A41">
              <w:rPr>
                <w:b/>
                <w:sz w:val="20"/>
                <w:szCs w:val="20"/>
                <w:lang w:val="en-US" w:eastAsia="de-AT"/>
              </w:rPr>
              <w:t xml:space="preserve"> (2000)</w:t>
            </w:r>
          </w:p>
        </w:tc>
        <w:tc>
          <w:tcPr>
            <w:tcW w:w="213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68FB" w14:textId="5B5060A6" w:rsidR="00E46FA0" w:rsidRPr="00E67A41" w:rsidRDefault="00E46FA0" w:rsidP="00E46FA0">
            <w:pPr>
              <w:spacing w:before="60" w:after="60"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Job-</w:t>
            </w:r>
            <w:r w:rsidR="00A13BE4" w:rsidRPr="00E67A41">
              <w:rPr>
                <w:b/>
                <w:sz w:val="20"/>
                <w:szCs w:val="20"/>
                <w:lang w:val="en-US" w:eastAsia="de-AT"/>
              </w:rPr>
              <w:t>r</w:t>
            </w:r>
            <w:r w:rsidRPr="00E67A41">
              <w:rPr>
                <w:b/>
                <w:sz w:val="20"/>
                <w:szCs w:val="20"/>
                <w:lang w:val="en-US" w:eastAsia="de-AT"/>
              </w:rPr>
              <w:t xml:space="preserve">elated </w:t>
            </w:r>
            <w:r w:rsidR="00A13BE4" w:rsidRPr="00E67A41">
              <w:rPr>
                <w:b/>
                <w:sz w:val="20"/>
                <w:szCs w:val="20"/>
                <w:lang w:val="en-US" w:eastAsia="de-AT"/>
              </w:rPr>
              <w:t>a</w:t>
            </w:r>
            <w:r w:rsidRPr="00E67A41">
              <w:rPr>
                <w:b/>
                <w:sz w:val="20"/>
                <w:szCs w:val="20"/>
                <w:lang w:val="en-US" w:eastAsia="de-AT"/>
              </w:rPr>
              <w:t xml:space="preserve">ffective </w:t>
            </w:r>
            <w:r w:rsidR="00A13BE4" w:rsidRPr="00E67A41">
              <w:rPr>
                <w:b/>
                <w:sz w:val="20"/>
                <w:szCs w:val="20"/>
                <w:lang w:val="en-US" w:eastAsia="de-AT"/>
              </w:rPr>
              <w:t>w</w:t>
            </w:r>
            <w:r w:rsidRPr="00E67A41">
              <w:rPr>
                <w:b/>
                <w:sz w:val="20"/>
                <w:szCs w:val="20"/>
                <w:lang w:val="en-US" w:eastAsia="de-AT"/>
              </w:rPr>
              <w:t>ell-</w:t>
            </w:r>
            <w:r w:rsidR="00A13BE4" w:rsidRPr="00E67A41">
              <w:rPr>
                <w:b/>
                <w:sz w:val="20"/>
                <w:szCs w:val="20"/>
                <w:lang w:val="en-US" w:eastAsia="de-AT"/>
              </w:rPr>
              <w:t>b</w:t>
            </w:r>
            <w:r w:rsidRPr="00E67A41">
              <w:rPr>
                <w:b/>
                <w:sz w:val="20"/>
                <w:szCs w:val="20"/>
                <w:lang w:val="en-US" w:eastAsia="de-AT"/>
              </w:rPr>
              <w:t xml:space="preserve">eing </w:t>
            </w:r>
            <w:r w:rsidR="00A13BE4" w:rsidRPr="00E67A41">
              <w:rPr>
                <w:b/>
                <w:sz w:val="20"/>
                <w:szCs w:val="20"/>
                <w:lang w:val="en-US" w:eastAsia="de-AT"/>
              </w:rPr>
              <w:t>s</w:t>
            </w:r>
            <w:r w:rsidRPr="00E67A41">
              <w:rPr>
                <w:b/>
                <w:sz w:val="20"/>
                <w:szCs w:val="20"/>
                <w:lang w:val="en-US" w:eastAsia="de-AT"/>
              </w:rPr>
              <w:t>cale</w:t>
            </w:r>
          </w:p>
        </w:tc>
        <w:tc>
          <w:tcPr>
            <w:tcW w:w="39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532E" w14:textId="28397E4C" w:rsidR="00E46FA0" w:rsidRPr="00E67A41" w:rsidRDefault="00E46FA0" w:rsidP="00E46FA0">
            <w:pPr>
              <w:spacing w:before="60" w:after="60" w:line="240" w:lineRule="auto"/>
              <w:ind w:firstLine="0"/>
              <w:rPr>
                <w:b/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bCs/>
                <w:sz w:val="20"/>
                <w:szCs w:val="20"/>
                <w:lang w:val="en-US" w:eastAsia="de-AT"/>
              </w:rPr>
              <w:t>During my leisure time, I felt angry because of things that had happened at work.</w:t>
            </w:r>
          </w:p>
        </w:tc>
        <w:tc>
          <w:tcPr>
            <w:tcW w:w="1985" w:type="dxa"/>
            <w:gridSpan w:val="2"/>
            <w:vAlign w:val="center"/>
          </w:tcPr>
          <w:p w14:paraId="493C73AE" w14:textId="3BBB2AF4" w:rsidR="00E46FA0" w:rsidRPr="00E67A41" w:rsidRDefault="00E46FA0" w:rsidP="0092760D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Nega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5BD76AF9" w14:textId="30CA8566" w:rsidR="00E46FA0" w:rsidRPr="00E67A41" w:rsidRDefault="00E46FA0" w:rsidP="00E46FA0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Past</w:t>
            </w:r>
          </w:p>
        </w:tc>
      </w:tr>
      <w:tr w:rsidR="00E67A41" w:rsidRPr="00E67A41" w14:paraId="3BD0867E" w14:textId="040E63D2" w:rsidTr="0092760D">
        <w:trPr>
          <w:trHeight w:val="3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4BB2C" w14:textId="3D9AB8D9" w:rsidR="002B3F4B" w:rsidRPr="00E67A41" w:rsidRDefault="002B3F4B" w:rsidP="002B3F4B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1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6D44" w14:textId="77777777" w:rsidR="002B3F4B" w:rsidRPr="00E67A41" w:rsidRDefault="002B3F4B" w:rsidP="002B3F4B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My job made me feel miserabl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F962" w14:textId="541BCFDF" w:rsidR="002B3F4B" w:rsidRPr="00E67A41" w:rsidRDefault="002B3F4B" w:rsidP="002B3F4B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Van Katwyk et al. (2000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E736" w14:textId="3FE1EB3F" w:rsidR="002B3F4B" w:rsidRPr="00E67A41" w:rsidRDefault="00A13BE4" w:rsidP="002B3F4B">
            <w:pPr>
              <w:spacing w:before="60" w:after="60"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Job-related affective well-being scal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EED0" w14:textId="66C63198" w:rsidR="002B3F4B" w:rsidRPr="00E67A41" w:rsidRDefault="002B3F4B" w:rsidP="002B3F4B">
            <w:pPr>
              <w:spacing w:before="60" w:after="60" w:line="240" w:lineRule="auto"/>
              <w:ind w:firstLine="0"/>
              <w:rPr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 w:eastAsia="de-AT"/>
              </w:rPr>
              <w:t xml:space="preserve">During my leisure time, I felt bad because of mistakes I had made at work. </w:t>
            </w:r>
          </w:p>
        </w:tc>
        <w:tc>
          <w:tcPr>
            <w:tcW w:w="1985" w:type="dxa"/>
            <w:gridSpan w:val="2"/>
            <w:vAlign w:val="center"/>
          </w:tcPr>
          <w:p w14:paraId="37182B15" w14:textId="25201205" w:rsidR="002B3F4B" w:rsidRPr="00E67A41" w:rsidRDefault="002B3F4B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Nega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2C7E33ED" w14:textId="646C70F8" w:rsidR="002B3F4B" w:rsidRPr="00E67A41" w:rsidRDefault="002B3F4B" w:rsidP="002B3F4B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Past</w:t>
            </w:r>
          </w:p>
        </w:tc>
      </w:tr>
      <w:tr w:rsidR="00E67A41" w:rsidRPr="00E67A41" w14:paraId="23213919" w14:textId="4B42EEBF" w:rsidTr="0092760D">
        <w:trPr>
          <w:trHeight w:val="3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5D06" w14:textId="14673300" w:rsidR="00E46FA0" w:rsidRPr="00E67A41" w:rsidRDefault="00E46FA0" w:rsidP="00E46FA0">
            <w:pPr>
              <w:spacing w:before="60" w:after="60" w:line="240" w:lineRule="auto"/>
              <w:ind w:left="-105" w:firstLine="0"/>
              <w:jc w:val="right"/>
              <w:rPr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i/>
                <w:sz w:val="20"/>
                <w:szCs w:val="20"/>
                <w:lang w:val="en-US" w:eastAsia="de-AT"/>
              </w:rPr>
              <w:t>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9370" w14:textId="71CF784F" w:rsidR="00E46FA0" w:rsidRPr="00E67A41" w:rsidRDefault="00E46FA0" w:rsidP="00E46FA0">
            <w:pPr>
              <w:spacing w:before="60" w:after="60" w:line="240" w:lineRule="auto"/>
              <w:ind w:firstLine="0"/>
              <w:rPr>
                <w:i/>
                <w:sz w:val="20"/>
                <w:szCs w:val="20"/>
                <w:lang w:val="en-US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5CE2" w14:textId="77777777" w:rsidR="00E46FA0" w:rsidRPr="00E67A41" w:rsidRDefault="00E46FA0" w:rsidP="002B3F4B">
            <w:pPr>
              <w:spacing w:before="60" w:after="60" w:line="240" w:lineRule="auto"/>
              <w:ind w:right="-70" w:firstLine="0"/>
              <w:jc w:val="center"/>
              <w:rPr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i/>
                <w:sz w:val="20"/>
                <w:szCs w:val="20"/>
                <w:lang w:val="en-US" w:eastAsia="de-AT"/>
              </w:rPr>
              <w:t>Self-developed item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1F26" w14:textId="77777777" w:rsidR="00E46FA0" w:rsidRPr="00E67A41" w:rsidRDefault="00E46FA0" w:rsidP="00E46FA0">
            <w:pPr>
              <w:spacing w:before="60" w:after="60" w:line="240" w:lineRule="auto"/>
              <w:ind w:firstLine="0"/>
              <w:jc w:val="center"/>
              <w:rPr>
                <w:i/>
                <w:sz w:val="20"/>
                <w:szCs w:val="20"/>
                <w:lang w:val="en-US" w:eastAsia="de-AT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AE80" w14:textId="001FB150" w:rsidR="00E46FA0" w:rsidRPr="00E67A41" w:rsidRDefault="00E46FA0" w:rsidP="00E46FA0">
            <w:pPr>
              <w:spacing w:before="60" w:after="60" w:line="240" w:lineRule="auto"/>
              <w:ind w:firstLine="0"/>
              <w:rPr>
                <w:bCs/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i/>
                <w:sz w:val="20"/>
                <w:szCs w:val="20"/>
                <w:lang w:val="en-US" w:eastAsia="de-AT"/>
              </w:rPr>
              <w:t xml:space="preserve">During my leisure time, I felt guilty because of my unfinished work tasks. </w:t>
            </w:r>
          </w:p>
        </w:tc>
        <w:tc>
          <w:tcPr>
            <w:tcW w:w="1985" w:type="dxa"/>
            <w:gridSpan w:val="2"/>
            <w:vAlign w:val="center"/>
          </w:tcPr>
          <w:p w14:paraId="61CDF6F1" w14:textId="0CB901A4" w:rsidR="00E46FA0" w:rsidRPr="00E67A41" w:rsidRDefault="00E46FA0" w:rsidP="0092760D">
            <w:pPr>
              <w:spacing w:line="240" w:lineRule="auto"/>
              <w:ind w:firstLine="0"/>
              <w:jc w:val="center"/>
              <w:rPr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i/>
                <w:sz w:val="20"/>
                <w:szCs w:val="20"/>
                <w:lang w:val="en-US" w:eastAsia="de-AT"/>
              </w:rPr>
              <w:t>Nega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4F08F6FC" w14:textId="2F36CEE9" w:rsidR="00E46FA0" w:rsidRPr="00E67A41" w:rsidRDefault="00E46FA0" w:rsidP="00E46FA0">
            <w:pPr>
              <w:spacing w:line="240" w:lineRule="auto"/>
              <w:ind w:firstLine="0"/>
              <w:jc w:val="center"/>
              <w:rPr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i/>
                <w:sz w:val="20"/>
                <w:szCs w:val="20"/>
                <w:lang w:val="en-US" w:eastAsia="de-AT"/>
              </w:rPr>
              <w:t>Past</w:t>
            </w:r>
          </w:p>
        </w:tc>
      </w:tr>
      <w:tr w:rsidR="00E67A41" w:rsidRPr="00E67A41" w14:paraId="1E676B2A" w14:textId="73AB9A0E" w:rsidTr="0092760D">
        <w:trPr>
          <w:trHeight w:val="3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2A54" w14:textId="13ABAF9E" w:rsidR="00A13BE4" w:rsidRPr="00E67A41" w:rsidRDefault="00A13BE4" w:rsidP="00A13BE4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C5D7" w14:textId="77777777" w:rsidR="00A13BE4" w:rsidRPr="00E67A41" w:rsidRDefault="00A13BE4" w:rsidP="00A13BE4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My job made me feel irritate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4418" w14:textId="7F0FEC7C" w:rsidR="00A13BE4" w:rsidRPr="00E67A41" w:rsidRDefault="00A13BE4" w:rsidP="00A13BE4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Van Katwyk et al. (2000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43EE" w14:textId="4FE1EDE6" w:rsidR="00A13BE4" w:rsidRPr="00E67A41" w:rsidRDefault="00A13BE4" w:rsidP="00A13BE4">
            <w:pPr>
              <w:spacing w:before="60" w:after="60"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Job-related affective well-being scal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DB01" w14:textId="3852AF94" w:rsidR="00A13BE4" w:rsidRPr="00E67A41" w:rsidRDefault="00A13BE4" w:rsidP="00A13BE4">
            <w:pPr>
              <w:spacing w:before="60" w:after="60" w:line="240" w:lineRule="auto"/>
              <w:ind w:firstLine="0"/>
              <w:rPr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 w:eastAsia="de-AT"/>
              </w:rPr>
              <w:t>During my leisure time, I felt irritated because of work-related issues.</w:t>
            </w:r>
          </w:p>
        </w:tc>
        <w:tc>
          <w:tcPr>
            <w:tcW w:w="1985" w:type="dxa"/>
            <w:gridSpan w:val="2"/>
            <w:vAlign w:val="center"/>
          </w:tcPr>
          <w:p w14:paraId="1941F111" w14:textId="20C131D0" w:rsidR="00A13BE4" w:rsidRPr="00E67A41" w:rsidRDefault="00A13BE4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Nega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33A7F6CB" w14:textId="32362E70" w:rsidR="00A13BE4" w:rsidRPr="00E67A41" w:rsidRDefault="00A13BE4" w:rsidP="00A13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-</w:t>
            </w:r>
          </w:p>
        </w:tc>
      </w:tr>
      <w:tr w:rsidR="00E67A41" w:rsidRPr="00E67A41" w14:paraId="32A8A6D4" w14:textId="4370292B" w:rsidTr="0092760D">
        <w:trPr>
          <w:trHeight w:val="3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6EDC6" w14:textId="209EEA4F" w:rsidR="00A13BE4" w:rsidRPr="00E67A41" w:rsidRDefault="00A13BE4" w:rsidP="00A13BE4">
            <w:pPr>
              <w:spacing w:before="60" w:after="60" w:line="240" w:lineRule="auto"/>
              <w:ind w:left="-105" w:firstLine="0"/>
              <w:jc w:val="right"/>
              <w:rPr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i/>
                <w:sz w:val="20"/>
                <w:szCs w:val="20"/>
                <w:lang w:val="en-US" w:eastAsia="de-AT"/>
              </w:rPr>
              <w:t>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6B4B" w14:textId="77777777" w:rsidR="00A13BE4" w:rsidRPr="00E67A41" w:rsidRDefault="00A13BE4" w:rsidP="00A13BE4">
            <w:pPr>
              <w:spacing w:before="60" w:after="60" w:line="240" w:lineRule="auto"/>
              <w:ind w:firstLine="0"/>
              <w:rPr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i/>
                <w:sz w:val="20"/>
                <w:szCs w:val="20"/>
                <w:lang w:val="en-US" w:eastAsia="de-AT"/>
              </w:rPr>
              <w:t>My job made me feel confuse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CE5D" w14:textId="3FB746FF" w:rsidR="00A13BE4" w:rsidRPr="00E67A41" w:rsidRDefault="00A13BE4" w:rsidP="00A13BE4">
            <w:pPr>
              <w:spacing w:before="60" w:after="60" w:line="240" w:lineRule="auto"/>
              <w:ind w:right="-70" w:firstLine="0"/>
              <w:jc w:val="center"/>
              <w:rPr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i/>
                <w:sz w:val="20"/>
                <w:szCs w:val="20"/>
                <w:lang w:val="en-US" w:eastAsia="de-AT"/>
              </w:rPr>
              <w:t>Van Katwyk et al. (2000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834D" w14:textId="5A7D418A" w:rsidR="00A13BE4" w:rsidRPr="00E67A41" w:rsidRDefault="00A13BE4" w:rsidP="00A13BE4">
            <w:pPr>
              <w:spacing w:before="60" w:after="60" w:line="240" w:lineRule="auto"/>
              <w:ind w:firstLine="0"/>
              <w:jc w:val="center"/>
              <w:rPr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i/>
                <w:sz w:val="20"/>
                <w:szCs w:val="20"/>
                <w:lang w:val="en-US" w:eastAsia="de-AT"/>
              </w:rPr>
              <w:t>Job-related affective well-being scal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FFAF" w14:textId="624724ED" w:rsidR="00A13BE4" w:rsidRPr="00E67A41" w:rsidRDefault="00A13BE4" w:rsidP="00A13BE4">
            <w:pPr>
              <w:spacing w:before="60" w:after="60" w:line="240" w:lineRule="auto"/>
              <w:ind w:firstLine="0"/>
              <w:rPr>
                <w:bCs/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i/>
                <w:sz w:val="20"/>
                <w:szCs w:val="20"/>
                <w:lang w:val="en-US" w:eastAsia="de-AT"/>
              </w:rPr>
              <w:t>During my leisure time, I felt confused because of work-related matters</w:t>
            </w:r>
          </w:p>
        </w:tc>
        <w:tc>
          <w:tcPr>
            <w:tcW w:w="1985" w:type="dxa"/>
            <w:gridSpan w:val="2"/>
            <w:vAlign w:val="center"/>
          </w:tcPr>
          <w:p w14:paraId="40E81EA1" w14:textId="0BC7F88F" w:rsidR="00A13BE4" w:rsidRPr="00E67A41" w:rsidRDefault="00A13BE4" w:rsidP="0092760D">
            <w:pPr>
              <w:spacing w:line="240" w:lineRule="auto"/>
              <w:ind w:firstLine="0"/>
              <w:jc w:val="center"/>
              <w:rPr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i/>
                <w:sz w:val="20"/>
                <w:szCs w:val="20"/>
                <w:lang w:val="en-US" w:eastAsia="de-AT"/>
              </w:rPr>
              <w:t>Nega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7F66A55C" w14:textId="18A4EDE6" w:rsidR="00A13BE4" w:rsidRPr="00E67A41" w:rsidRDefault="00A13BE4" w:rsidP="00A13BE4">
            <w:pPr>
              <w:spacing w:line="240" w:lineRule="auto"/>
              <w:ind w:firstLine="0"/>
              <w:jc w:val="center"/>
              <w:rPr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i/>
                <w:sz w:val="20"/>
                <w:szCs w:val="20"/>
                <w:lang w:val="en-US" w:eastAsia="de-AT"/>
              </w:rPr>
              <w:t>-</w:t>
            </w:r>
          </w:p>
        </w:tc>
      </w:tr>
      <w:tr w:rsidR="00E67A41" w:rsidRPr="00E67A41" w14:paraId="75FB0B11" w14:textId="399B1F37" w:rsidTr="0092760D">
        <w:trPr>
          <w:trHeight w:val="3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4ED15" w14:textId="1E2C5E92" w:rsidR="00A13BE4" w:rsidRPr="00E67A41" w:rsidRDefault="00A13BE4" w:rsidP="00A13BE4">
            <w:pPr>
              <w:spacing w:before="60" w:after="60" w:line="240" w:lineRule="auto"/>
              <w:ind w:left="-105" w:firstLine="0"/>
              <w:jc w:val="right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FED8" w14:textId="77777777" w:rsidR="00A13BE4" w:rsidRPr="00E67A41" w:rsidRDefault="00A13BE4" w:rsidP="00A13BE4">
            <w:pPr>
              <w:spacing w:before="60" w:after="60" w:line="240" w:lineRule="auto"/>
              <w:ind w:firstLine="0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My job made me feel anxious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5099" w14:textId="37DCD1E6" w:rsidR="00A13BE4" w:rsidRPr="00E67A41" w:rsidRDefault="00A13BE4" w:rsidP="00A13BE4">
            <w:pPr>
              <w:spacing w:before="60" w:after="60" w:line="240" w:lineRule="auto"/>
              <w:ind w:right="-70"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Van Katwyk et al. (2000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D89E" w14:textId="5ECE22A3" w:rsidR="00A13BE4" w:rsidRPr="00E67A41" w:rsidRDefault="00A13BE4" w:rsidP="00A13BE4">
            <w:pPr>
              <w:spacing w:before="60" w:after="60"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Job-related affective well-being scal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19D6" w14:textId="3D2E3BFA" w:rsidR="00A13BE4" w:rsidRPr="00E67A41" w:rsidRDefault="00A13BE4" w:rsidP="00A13BE4">
            <w:pPr>
              <w:spacing w:before="60" w:after="60" w:line="240" w:lineRule="auto"/>
              <w:ind w:firstLine="0"/>
              <w:rPr>
                <w:b/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bCs/>
                <w:sz w:val="20"/>
                <w:szCs w:val="20"/>
                <w:lang w:val="en-US" w:eastAsia="de-AT"/>
              </w:rPr>
              <w:t>During my leisure time, I felt anxious because of upcoming work meetings or tasks.</w:t>
            </w:r>
          </w:p>
        </w:tc>
        <w:tc>
          <w:tcPr>
            <w:tcW w:w="1985" w:type="dxa"/>
            <w:gridSpan w:val="2"/>
            <w:vAlign w:val="center"/>
          </w:tcPr>
          <w:p w14:paraId="0F094684" w14:textId="41DFB0E3" w:rsidR="00A13BE4" w:rsidRPr="00E67A41" w:rsidRDefault="00A13BE4" w:rsidP="0092760D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Nega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570D4A15" w14:textId="241F4044" w:rsidR="00A13BE4" w:rsidRPr="00E67A41" w:rsidRDefault="00A13BE4" w:rsidP="00A13BE4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Future</w:t>
            </w:r>
          </w:p>
        </w:tc>
      </w:tr>
      <w:tr w:rsidR="00E67A41" w:rsidRPr="00E67A41" w14:paraId="667EFE25" w14:textId="1983B4E4" w:rsidTr="0092760D">
        <w:trPr>
          <w:trHeight w:val="3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93B2" w14:textId="3195B591" w:rsidR="00A13BE4" w:rsidRPr="00E67A41" w:rsidRDefault="00A13BE4" w:rsidP="00A13BE4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EBB4" w14:textId="77777777" w:rsidR="00A13BE4" w:rsidRPr="00E67A41" w:rsidRDefault="00A13BE4" w:rsidP="00A13BE4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My job made me feel frustrate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E1FF" w14:textId="18350E99" w:rsidR="00A13BE4" w:rsidRPr="00E67A41" w:rsidRDefault="00A13BE4" w:rsidP="00A13BE4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Van Katwyk et al. (2000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CA67" w14:textId="0559D351" w:rsidR="00A13BE4" w:rsidRPr="00E67A41" w:rsidRDefault="00A13BE4" w:rsidP="00A13BE4">
            <w:pPr>
              <w:spacing w:before="60" w:after="60"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Job-related affective well-being scal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B84B" w14:textId="0A0A1172" w:rsidR="00A13BE4" w:rsidRPr="00E67A41" w:rsidRDefault="00A13BE4" w:rsidP="00A13BE4">
            <w:pPr>
              <w:spacing w:before="60" w:after="60" w:line="240" w:lineRule="auto"/>
              <w:ind w:firstLine="0"/>
              <w:rPr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 w:eastAsia="de-AT"/>
              </w:rPr>
              <w:t>During my leisure time, I felt frustrated by pending tasks at work.</w:t>
            </w:r>
          </w:p>
        </w:tc>
        <w:tc>
          <w:tcPr>
            <w:tcW w:w="1985" w:type="dxa"/>
            <w:gridSpan w:val="2"/>
            <w:vAlign w:val="center"/>
          </w:tcPr>
          <w:p w14:paraId="6CBF418D" w14:textId="38501487" w:rsidR="00A13BE4" w:rsidRPr="00E67A41" w:rsidRDefault="00A13BE4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Nega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2FF61D77" w14:textId="5DF13AA8" w:rsidR="00A13BE4" w:rsidRPr="00E67A41" w:rsidRDefault="00A13BE4" w:rsidP="00A13BE4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Future</w:t>
            </w:r>
          </w:p>
        </w:tc>
      </w:tr>
      <w:tr w:rsidR="00E67A41" w:rsidRPr="00E67A41" w14:paraId="67301E9F" w14:textId="5A9E7713" w:rsidTr="0092760D">
        <w:trPr>
          <w:trHeight w:val="3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8B6AC" w14:textId="1952F4F0" w:rsidR="00E46FA0" w:rsidRPr="00E67A41" w:rsidRDefault="00E46FA0" w:rsidP="00E46FA0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A72B" w14:textId="3E23786B" w:rsidR="00E46FA0" w:rsidRPr="00E67A41" w:rsidRDefault="00E46FA0" w:rsidP="00E46FA0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FC90" w14:textId="77777777" w:rsidR="00E46FA0" w:rsidRPr="00E67A41" w:rsidRDefault="00E46FA0" w:rsidP="002B3F4B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Self-developed item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2071" w14:textId="77777777" w:rsidR="00E46FA0" w:rsidRPr="00E67A41" w:rsidRDefault="00E46FA0" w:rsidP="00E46FA0">
            <w:pPr>
              <w:spacing w:before="60" w:after="60"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59C0" w14:textId="18D1E209" w:rsidR="00E46FA0" w:rsidRPr="00E67A41" w:rsidRDefault="00E46FA0" w:rsidP="00E46FA0">
            <w:pPr>
              <w:spacing w:before="60" w:after="60" w:line="240" w:lineRule="auto"/>
              <w:ind w:firstLine="0"/>
              <w:rPr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 w:eastAsia="de-AT"/>
              </w:rPr>
              <w:t>During my leisure time, I felt overwhelmed because of upcoming work tasks.</w:t>
            </w:r>
          </w:p>
        </w:tc>
        <w:tc>
          <w:tcPr>
            <w:tcW w:w="1985" w:type="dxa"/>
            <w:gridSpan w:val="2"/>
            <w:vAlign w:val="center"/>
          </w:tcPr>
          <w:p w14:paraId="0C4AE953" w14:textId="2116848B" w:rsidR="00E46FA0" w:rsidRPr="00E67A41" w:rsidRDefault="00E46FA0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Nega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7E1D6704" w14:textId="0A642397" w:rsidR="00E46FA0" w:rsidRPr="00E67A41" w:rsidRDefault="00E46FA0" w:rsidP="00E46FA0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Future</w:t>
            </w:r>
          </w:p>
        </w:tc>
      </w:tr>
      <w:tr w:rsidR="00E67A41" w:rsidRPr="00E67A41" w14:paraId="19661826" w14:textId="2ED6361F" w:rsidTr="0092760D">
        <w:trPr>
          <w:trHeight w:val="3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CEC3" w14:textId="2F26A8EF" w:rsidR="00E46FA0" w:rsidRPr="00E67A41" w:rsidRDefault="00E46FA0" w:rsidP="00E46FA0">
            <w:pPr>
              <w:spacing w:before="60" w:after="60" w:line="240" w:lineRule="auto"/>
              <w:ind w:left="-105" w:firstLine="0"/>
              <w:jc w:val="right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1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D4AC" w14:textId="77777777" w:rsidR="00E46FA0" w:rsidRPr="00E67A41" w:rsidRDefault="00E46FA0" w:rsidP="00E46FA0">
            <w:pPr>
              <w:spacing w:before="60" w:after="60" w:line="240" w:lineRule="auto"/>
              <w:ind w:firstLine="0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Do you think about tasks that need to be done at work the next day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AF69" w14:textId="1BE82DF7" w:rsidR="00E46FA0" w:rsidRPr="00E67A41" w:rsidRDefault="002B3F4B" w:rsidP="002B3F4B">
            <w:pPr>
              <w:spacing w:before="60" w:after="60" w:line="240" w:lineRule="auto"/>
              <w:ind w:right="-70"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Cropley et al. (2012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42AF" w14:textId="77777777" w:rsidR="00E46FA0" w:rsidRPr="00E67A41" w:rsidRDefault="00E46FA0" w:rsidP="00E46FA0">
            <w:pPr>
              <w:spacing w:before="60" w:after="60"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Problem-solving rumination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66F9" w14:textId="1363FB1E" w:rsidR="00E46FA0" w:rsidRPr="00E67A41" w:rsidRDefault="00E46FA0" w:rsidP="00E46FA0">
            <w:pPr>
              <w:spacing w:before="60" w:after="60" w:line="240" w:lineRule="auto"/>
              <w:ind w:firstLine="0"/>
              <w:rPr>
                <w:b/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bCs/>
                <w:sz w:val="20"/>
                <w:szCs w:val="20"/>
                <w:lang w:val="en-US" w:eastAsia="de-AT"/>
              </w:rPr>
              <w:t xml:space="preserve">During my leisure time, I thought positively about upcoming work tasks. </w:t>
            </w:r>
          </w:p>
        </w:tc>
        <w:tc>
          <w:tcPr>
            <w:tcW w:w="1985" w:type="dxa"/>
            <w:gridSpan w:val="2"/>
            <w:vAlign w:val="center"/>
          </w:tcPr>
          <w:p w14:paraId="6AE70A4B" w14:textId="5024C84D" w:rsidR="00E46FA0" w:rsidRPr="00E67A41" w:rsidRDefault="00E46FA0" w:rsidP="0092760D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iCs/>
                <w:sz w:val="20"/>
                <w:szCs w:val="20"/>
                <w:lang w:val="en-US" w:eastAsia="de-AT"/>
              </w:rPr>
              <w:t>Posi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044FB0FD" w14:textId="3EB60231" w:rsidR="00E46FA0" w:rsidRPr="00E67A41" w:rsidRDefault="00E46FA0" w:rsidP="00E46FA0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E67A41">
              <w:rPr>
                <w:b/>
                <w:sz w:val="20"/>
                <w:szCs w:val="20"/>
                <w:lang w:val="en-US"/>
              </w:rPr>
              <w:t>Future</w:t>
            </w:r>
          </w:p>
        </w:tc>
      </w:tr>
      <w:tr w:rsidR="00E67A41" w:rsidRPr="00E67A41" w14:paraId="11CD43BF" w14:textId="728BC758" w:rsidTr="0092760D">
        <w:trPr>
          <w:trHeight w:val="52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1DBA" w14:textId="792BA5D9" w:rsidR="00E46FA0" w:rsidRPr="00E67A41" w:rsidRDefault="00E46FA0" w:rsidP="00E46FA0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640D" w14:textId="77777777" w:rsidR="00E46FA0" w:rsidRPr="00E67A41" w:rsidRDefault="00E46FA0" w:rsidP="00E46FA0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After work I tend to think of how I can improve my work-related perform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2DC0" w14:textId="45B8318F" w:rsidR="00E46FA0" w:rsidRPr="00E67A41" w:rsidRDefault="002B3F4B" w:rsidP="002B3F4B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Cropley et al. (2012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EF38" w14:textId="77777777" w:rsidR="00E46FA0" w:rsidRPr="00E67A41" w:rsidRDefault="00E46FA0" w:rsidP="00E46FA0">
            <w:pPr>
              <w:spacing w:before="60" w:after="60"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Problem-solving rumination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822D" w14:textId="13973916" w:rsidR="00E46FA0" w:rsidRPr="00E67A41" w:rsidRDefault="00E46FA0" w:rsidP="00E46FA0">
            <w:pPr>
              <w:spacing w:before="60" w:after="60" w:line="240" w:lineRule="auto"/>
              <w:ind w:firstLine="0"/>
              <w:rPr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 w:eastAsia="de-AT"/>
              </w:rPr>
              <w:t>During my leisure time, I thought in a positive way about how I could improve my work-related performance.</w:t>
            </w:r>
          </w:p>
        </w:tc>
        <w:tc>
          <w:tcPr>
            <w:tcW w:w="1985" w:type="dxa"/>
            <w:gridSpan w:val="2"/>
            <w:vAlign w:val="center"/>
          </w:tcPr>
          <w:p w14:paraId="776B7493" w14:textId="22905D4E" w:rsidR="00E46FA0" w:rsidRPr="00E67A41" w:rsidRDefault="00E46FA0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iCs/>
                <w:sz w:val="20"/>
                <w:szCs w:val="20"/>
                <w:lang w:val="en-US" w:eastAsia="de-AT"/>
              </w:rPr>
              <w:t>Posi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097E676C" w14:textId="677EDD54" w:rsidR="00E46FA0" w:rsidRPr="00E67A41" w:rsidRDefault="00E46FA0" w:rsidP="00E46FA0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E67A41">
              <w:rPr>
                <w:sz w:val="20"/>
                <w:szCs w:val="20"/>
                <w:lang w:val="en-US"/>
              </w:rPr>
              <w:t>Future</w:t>
            </w:r>
          </w:p>
        </w:tc>
      </w:tr>
      <w:tr w:rsidR="00E67A41" w:rsidRPr="00E67A41" w14:paraId="6058AEEA" w14:textId="236E231D" w:rsidTr="0021216E">
        <w:trPr>
          <w:trHeight w:val="555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ACA1B3" w14:textId="28959963" w:rsidR="00E46FA0" w:rsidRPr="00E67A41" w:rsidRDefault="00E46FA0" w:rsidP="00E46FA0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21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030E" w14:textId="77777777" w:rsidR="00E46FA0" w:rsidRPr="00E67A41" w:rsidRDefault="00E46FA0" w:rsidP="00E46FA0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I worried about how I would deal with a work task or issu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FE50" w14:textId="2C9D1D74" w:rsidR="00E46FA0" w:rsidRPr="00E67A41" w:rsidRDefault="00E46FA0" w:rsidP="002B3F4B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Flaxman et al. (2012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0ED0" w14:textId="77777777" w:rsidR="00E46FA0" w:rsidRPr="00E67A41" w:rsidRDefault="00E46FA0" w:rsidP="00E46FA0">
            <w:pPr>
              <w:spacing w:before="60" w:after="60"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Rumination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9F05CD" w14:textId="56140A1E" w:rsidR="00E46FA0" w:rsidRPr="00E67A41" w:rsidRDefault="00E46FA0" w:rsidP="00E46FA0">
            <w:pPr>
              <w:spacing w:before="60" w:after="60" w:line="240" w:lineRule="auto"/>
              <w:ind w:firstLine="0"/>
              <w:rPr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 w:eastAsia="de-AT"/>
              </w:rPr>
              <w:t>During my leisure time, I thought positively about how I would accomplish upcoming work challenges.</w:t>
            </w:r>
          </w:p>
        </w:tc>
        <w:tc>
          <w:tcPr>
            <w:tcW w:w="1985" w:type="dxa"/>
            <w:gridSpan w:val="2"/>
            <w:vAlign w:val="center"/>
          </w:tcPr>
          <w:p w14:paraId="5345DE6F" w14:textId="2D00F622" w:rsidR="00E46FA0" w:rsidRPr="00E67A41" w:rsidRDefault="00E46FA0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iCs/>
                <w:sz w:val="20"/>
                <w:szCs w:val="20"/>
                <w:lang w:val="en-US" w:eastAsia="de-AT"/>
              </w:rPr>
              <w:t>Posi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5DB87C73" w14:textId="08FDBCF4" w:rsidR="00E46FA0" w:rsidRPr="00E67A41" w:rsidRDefault="00E46FA0" w:rsidP="00E46FA0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E67A41">
              <w:rPr>
                <w:sz w:val="20"/>
                <w:szCs w:val="20"/>
                <w:lang w:val="en-US"/>
              </w:rPr>
              <w:t>Future</w:t>
            </w:r>
          </w:p>
        </w:tc>
      </w:tr>
      <w:tr w:rsidR="00E67A41" w:rsidRPr="00E67A41" w14:paraId="1BCC09A7" w14:textId="5192A259" w:rsidTr="0021216E">
        <w:trPr>
          <w:trHeight w:val="345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B3886" w14:textId="0639C90A" w:rsidR="00E46FA0" w:rsidRPr="00E67A41" w:rsidRDefault="00E46FA0" w:rsidP="00E46FA0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22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4DA4" w14:textId="77777777" w:rsidR="00E46FA0" w:rsidRPr="00E67A41" w:rsidRDefault="00E46FA0" w:rsidP="00E46FA0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How often do you think back to the good things that happened at work even when you’re away from work?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41B4" w14:textId="7BA6026A" w:rsidR="00E46FA0" w:rsidRPr="00E67A41" w:rsidRDefault="00E46FA0" w:rsidP="002B3F4B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Frone (2015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67EA" w14:textId="77777777" w:rsidR="00E46FA0" w:rsidRPr="00E67A41" w:rsidRDefault="00E46FA0" w:rsidP="00E46FA0">
            <w:pPr>
              <w:spacing w:before="60" w:after="60"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Positive work rumination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5056" w14:textId="1F4FD307" w:rsidR="00E46FA0" w:rsidRPr="00E67A41" w:rsidRDefault="00E46FA0" w:rsidP="00E46FA0">
            <w:pPr>
              <w:spacing w:before="60" w:after="60" w:line="240" w:lineRule="auto"/>
              <w:ind w:firstLine="0"/>
              <w:rPr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 w:eastAsia="de-AT"/>
              </w:rPr>
              <w:t>During my leisure time, I thought back to good things that had happened at work.</w:t>
            </w:r>
          </w:p>
        </w:tc>
        <w:tc>
          <w:tcPr>
            <w:tcW w:w="1985" w:type="dxa"/>
            <w:gridSpan w:val="2"/>
            <w:vAlign w:val="center"/>
          </w:tcPr>
          <w:p w14:paraId="016B1A49" w14:textId="2C802088" w:rsidR="00E46FA0" w:rsidRPr="00E67A41" w:rsidRDefault="00E46FA0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iCs/>
                <w:sz w:val="20"/>
                <w:szCs w:val="20"/>
                <w:lang w:val="en-US" w:eastAsia="de-AT"/>
              </w:rPr>
              <w:t>Posi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3AC90E3C" w14:textId="0946A387" w:rsidR="00E46FA0" w:rsidRPr="00E67A41" w:rsidRDefault="00E46FA0" w:rsidP="00E46FA0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E67A41">
              <w:rPr>
                <w:sz w:val="20"/>
                <w:szCs w:val="20"/>
                <w:lang w:val="en-US"/>
              </w:rPr>
              <w:t>Past</w:t>
            </w:r>
          </w:p>
        </w:tc>
      </w:tr>
      <w:tr w:rsidR="00E67A41" w:rsidRPr="00E67A41" w14:paraId="75D50327" w14:textId="681D3F1D" w:rsidTr="0021216E">
        <w:trPr>
          <w:trHeight w:val="345"/>
        </w:trPr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00CA" w14:textId="0D1C8C88" w:rsidR="00E46FA0" w:rsidRPr="00E67A41" w:rsidRDefault="00E46FA0" w:rsidP="00E46FA0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lastRenderedPageBreak/>
              <w:t>23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3D45" w14:textId="77777777" w:rsidR="00E46FA0" w:rsidRPr="00E67A41" w:rsidRDefault="00E46FA0" w:rsidP="00E46FA0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How often do you replay positive work events in your mind even after you leave work?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4B84" w14:textId="623FF5A3" w:rsidR="00E46FA0" w:rsidRPr="00E67A41" w:rsidRDefault="00E46FA0" w:rsidP="002B3F4B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Frone (2015)</w:t>
            </w:r>
          </w:p>
        </w:tc>
        <w:tc>
          <w:tcPr>
            <w:tcW w:w="213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03C9" w14:textId="77777777" w:rsidR="00E46FA0" w:rsidRPr="00E67A41" w:rsidRDefault="00E46FA0" w:rsidP="00E46FA0">
            <w:pPr>
              <w:spacing w:before="60" w:after="60"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Positive work rumination</w:t>
            </w:r>
          </w:p>
        </w:tc>
        <w:tc>
          <w:tcPr>
            <w:tcW w:w="39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D5F2" w14:textId="41DF577E" w:rsidR="00E46FA0" w:rsidRPr="00E67A41" w:rsidRDefault="00E46FA0" w:rsidP="00E46FA0">
            <w:pPr>
              <w:spacing w:before="60" w:after="60" w:line="240" w:lineRule="auto"/>
              <w:ind w:firstLine="0"/>
              <w:rPr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 w:eastAsia="de-AT"/>
              </w:rPr>
              <w:t>During my leisure time, I replayed positive work events in my mind.</w:t>
            </w:r>
          </w:p>
        </w:tc>
        <w:tc>
          <w:tcPr>
            <w:tcW w:w="1985" w:type="dxa"/>
            <w:gridSpan w:val="2"/>
            <w:vAlign w:val="center"/>
          </w:tcPr>
          <w:p w14:paraId="450B263C" w14:textId="49DC7752" w:rsidR="00E46FA0" w:rsidRPr="00E67A41" w:rsidRDefault="00E46FA0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iCs/>
                <w:sz w:val="20"/>
                <w:szCs w:val="20"/>
                <w:lang w:val="en-US" w:eastAsia="de-AT"/>
              </w:rPr>
              <w:t>Posi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3647D962" w14:textId="75FC1F12" w:rsidR="00E46FA0" w:rsidRPr="00E67A41" w:rsidRDefault="00E46FA0" w:rsidP="00E46FA0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E67A41">
              <w:rPr>
                <w:sz w:val="20"/>
                <w:szCs w:val="20"/>
                <w:lang w:val="en-US"/>
              </w:rPr>
              <w:t>Past</w:t>
            </w:r>
          </w:p>
        </w:tc>
      </w:tr>
      <w:tr w:rsidR="00E67A41" w:rsidRPr="00E67A41" w14:paraId="587466AB" w14:textId="2357AC2D" w:rsidTr="0092760D">
        <w:trPr>
          <w:trHeight w:val="3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F7FE" w14:textId="3110A9DD" w:rsidR="00E46FA0" w:rsidRPr="00E67A41" w:rsidRDefault="00E46FA0" w:rsidP="00E46FA0">
            <w:pPr>
              <w:spacing w:before="60" w:after="60" w:line="240" w:lineRule="auto"/>
              <w:ind w:left="-105" w:firstLine="0"/>
              <w:jc w:val="right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7276" w14:textId="0B3CFF86" w:rsidR="00E46FA0" w:rsidRPr="00E67A41" w:rsidRDefault="00E46FA0" w:rsidP="00E46FA0">
            <w:pPr>
              <w:spacing w:before="60" w:after="60" w:line="240" w:lineRule="auto"/>
              <w:ind w:firstLine="0"/>
              <w:rPr>
                <w:b/>
                <w:sz w:val="20"/>
                <w:szCs w:val="20"/>
                <w:lang w:val="en-US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F2A3" w14:textId="29445B5A" w:rsidR="00E46FA0" w:rsidRPr="00E67A41" w:rsidRDefault="00E46FA0" w:rsidP="002B3F4B">
            <w:pPr>
              <w:spacing w:before="60" w:after="60" w:line="240" w:lineRule="auto"/>
              <w:ind w:right="-70"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Self-developed item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FB8D" w14:textId="77777777" w:rsidR="00E46FA0" w:rsidRPr="00E67A41" w:rsidRDefault="00E46FA0" w:rsidP="00E46FA0">
            <w:pPr>
              <w:spacing w:before="60" w:after="60"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10EF" w14:textId="2B8013AA" w:rsidR="00E46FA0" w:rsidRPr="00E67A41" w:rsidRDefault="00E46FA0" w:rsidP="00E46FA0">
            <w:pPr>
              <w:spacing w:before="60" w:after="60" w:line="240" w:lineRule="auto"/>
              <w:ind w:firstLine="0"/>
              <w:rPr>
                <w:b/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bCs/>
                <w:sz w:val="20"/>
                <w:szCs w:val="20"/>
                <w:lang w:val="en-US" w:eastAsia="de-AT"/>
              </w:rPr>
              <w:t xml:space="preserve">During my leisure time, I reflected on the things that went well at work. </w:t>
            </w:r>
          </w:p>
        </w:tc>
        <w:tc>
          <w:tcPr>
            <w:tcW w:w="1985" w:type="dxa"/>
            <w:gridSpan w:val="2"/>
            <w:vAlign w:val="center"/>
          </w:tcPr>
          <w:p w14:paraId="7574ECB2" w14:textId="38626F62" w:rsidR="00E46FA0" w:rsidRPr="00E67A41" w:rsidRDefault="00E46FA0" w:rsidP="0092760D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iCs/>
                <w:sz w:val="20"/>
                <w:szCs w:val="20"/>
                <w:lang w:val="en-US" w:eastAsia="de-AT"/>
              </w:rPr>
              <w:t>Posi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19FC1345" w14:textId="6440FC1C" w:rsidR="00E46FA0" w:rsidRPr="00E67A41" w:rsidRDefault="00E46FA0" w:rsidP="00E46FA0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E67A41">
              <w:rPr>
                <w:b/>
                <w:sz w:val="20"/>
                <w:szCs w:val="20"/>
                <w:lang w:val="en-US"/>
              </w:rPr>
              <w:t>Past</w:t>
            </w:r>
          </w:p>
        </w:tc>
      </w:tr>
      <w:tr w:rsidR="00E67A41" w:rsidRPr="00E67A41" w14:paraId="3C1BC79A" w14:textId="36FE5E33" w:rsidTr="0092760D">
        <w:trPr>
          <w:trHeight w:val="3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28A5" w14:textId="296FBC4A" w:rsidR="002B3F4B" w:rsidRPr="00E67A41" w:rsidRDefault="002B3F4B" w:rsidP="002B3F4B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2</w:t>
            </w:r>
            <w:r w:rsidR="00536F04" w:rsidRPr="00E67A41">
              <w:rPr>
                <w:sz w:val="20"/>
                <w:szCs w:val="20"/>
                <w:lang w:val="en-US" w:eastAsia="de-AT"/>
              </w:rPr>
              <w:t>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3F12" w14:textId="77777777" w:rsidR="002B3F4B" w:rsidRPr="00E67A41" w:rsidRDefault="002B3F4B" w:rsidP="002B3F4B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During leisure time, I think about the positive points of my job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67C6A" w14:textId="35E2C3DF" w:rsidR="002B3F4B" w:rsidRPr="00E67A41" w:rsidRDefault="002B3F4B" w:rsidP="002B3F4B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Binnewies et al. (2009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D769" w14:textId="77777777" w:rsidR="002B3F4B" w:rsidRPr="00E67A41" w:rsidRDefault="002B3F4B" w:rsidP="002B3F4B">
            <w:pPr>
              <w:spacing w:before="60" w:after="60"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Positive work reflection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B3C6" w14:textId="5DF51ABC" w:rsidR="002B3F4B" w:rsidRPr="00E67A41" w:rsidRDefault="002B3F4B" w:rsidP="002B3F4B">
            <w:pPr>
              <w:spacing w:before="60" w:after="60" w:line="240" w:lineRule="auto"/>
              <w:ind w:firstLine="0"/>
              <w:rPr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 w:eastAsia="de-AT"/>
              </w:rPr>
              <w:t>During my leisure time, I thought about the positive sides of my job.</w:t>
            </w:r>
          </w:p>
        </w:tc>
        <w:tc>
          <w:tcPr>
            <w:tcW w:w="1985" w:type="dxa"/>
            <w:gridSpan w:val="2"/>
            <w:vAlign w:val="center"/>
          </w:tcPr>
          <w:p w14:paraId="57709E99" w14:textId="69A5202C" w:rsidR="002B3F4B" w:rsidRPr="00E67A41" w:rsidRDefault="002B3F4B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iCs/>
                <w:sz w:val="20"/>
                <w:szCs w:val="20"/>
                <w:lang w:val="en-US" w:eastAsia="de-AT"/>
              </w:rPr>
              <w:t>Posi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497855E5" w14:textId="38367FA1" w:rsidR="002B3F4B" w:rsidRPr="00E67A41" w:rsidRDefault="002B3F4B" w:rsidP="002B3F4B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E67A41">
              <w:rPr>
                <w:sz w:val="20"/>
                <w:szCs w:val="20"/>
                <w:lang w:val="en-US"/>
              </w:rPr>
              <w:t>-</w:t>
            </w:r>
          </w:p>
        </w:tc>
      </w:tr>
      <w:tr w:rsidR="00E67A41" w:rsidRPr="00E67A41" w14:paraId="2C7B6BA6" w14:textId="61CB8A1A" w:rsidTr="0092760D">
        <w:trPr>
          <w:trHeight w:val="34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338B" w14:textId="45ABF44F" w:rsidR="002B3F4B" w:rsidRPr="00E67A41" w:rsidRDefault="002B3F4B" w:rsidP="002B3F4B">
            <w:pPr>
              <w:spacing w:before="60" w:after="60" w:line="240" w:lineRule="auto"/>
              <w:ind w:left="-105" w:firstLine="0"/>
              <w:jc w:val="right"/>
              <w:rPr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i/>
                <w:sz w:val="20"/>
                <w:szCs w:val="20"/>
                <w:lang w:val="en-US" w:eastAsia="de-AT"/>
              </w:rPr>
              <w:t>2</w:t>
            </w:r>
            <w:r w:rsidR="00536F04" w:rsidRPr="00E67A41">
              <w:rPr>
                <w:i/>
                <w:sz w:val="20"/>
                <w:szCs w:val="20"/>
                <w:lang w:val="en-US" w:eastAsia="de-AT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11BE" w14:textId="77777777" w:rsidR="002B3F4B" w:rsidRPr="00E67A41" w:rsidRDefault="002B3F4B" w:rsidP="002B3F4B">
            <w:pPr>
              <w:spacing w:before="60" w:after="60" w:line="240" w:lineRule="auto"/>
              <w:ind w:firstLine="0"/>
              <w:rPr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i/>
                <w:sz w:val="20"/>
                <w:szCs w:val="20"/>
                <w:lang w:val="en-US" w:eastAsia="de-AT"/>
              </w:rPr>
              <w:t>During leisure time, I realize what I like about my job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09358" w14:textId="0F35EA73" w:rsidR="002B3F4B" w:rsidRPr="00E67A41" w:rsidRDefault="002B3F4B" w:rsidP="002B3F4B">
            <w:pPr>
              <w:spacing w:before="60" w:after="60" w:line="240" w:lineRule="auto"/>
              <w:ind w:right="-70" w:firstLine="0"/>
              <w:jc w:val="center"/>
              <w:rPr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i/>
                <w:sz w:val="20"/>
                <w:szCs w:val="20"/>
                <w:lang w:val="en-US" w:eastAsia="de-AT"/>
              </w:rPr>
              <w:t>Binnewies et al. (2009)</w:t>
            </w:r>
          </w:p>
        </w:tc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7169" w14:textId="77777777" w:rsidR="002B3F4B" w:rsidRPr="00E67A41" w:rsidRDefault="002B3F4B" w:rsidP="002B3F4B">
            <w:pPr>
              <w:spacing w:before="60" w:after="60" w:line="240" w:lineRule="auto"/>
              <w:ind w:firstLine="0"/>
              <w:jc w:val="center"/>
              <w:rPr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i/>
                <w:sz w:val="20"/>
                <w:szCs w:val="20"/>
                <w:lang w:val="en-US" w:eastAsia="de-AT"/>
              </w:rPr>
              <w:t>Positive work reflection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4186" w14:textId="52D803EA" w:rsidR="002B3F4B" w:rsidRPr="00E67A41" w:rsidRDefault="002B3F4B" w:rsidP="002B3F4B">
            <w:pPr>
              <w:spacing w:before="60" w:after="60" w:line="240" w:lineRule="auto"/>
              <w:ind w:firstLine="0"/>
              <w:rPr>
                <w:bCs/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i/>
                <w:sz w:val="20"/>
                <w:szCs w:val="20"/>
                <w:lang w:val="en-US" w:eastAsia="de-AT"/>
              </w:rPr>
              <w:t>During my leisure time, I realized the upsides of my job.</w:t>
            </w:r>
          </w:p>
        </w:tc>
        <w:tc>
          <w:tcPr>
            <w:tcW w:w="1985" w:type="dxa"/>
            <w:gridSpan w:val="2"/>
            <w:vAlign w:val="center"/>
          </w:tcPr>
          <w:p w14:paraId="587DE82D" w14:textId="67C16F38" w:rsidR="002B3F4B" w:rsidRPr="00E67A41" w:rsidRDefault="002B3F4B" w:rsidP="0092760D">
            <w:pPr>
              <w:spacing w:line="240" w:lineRule="auto"/>
              <w:ind w:firstLine="0"/>
              <w:jc w:val="center"/>
              <w:rPr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i/>
                <w:iCs/>
                <w:sz w:val="20"/>
                <w:szCs w:val="20"/>
                <w:lang w:val="en-US" w:eastAsia="de-AT"/>
              </w:rPr>
              <w:t>Posi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6ED9890A" w14:textId="129023F1" w:rsidR="002B3F4B" w:rsidRPr="00E67A41" w:rsidRDefault="002B3F4B" w:rsidP="002B3F4B">
            <w:pPr>
              <w:spacing w:line="24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r w:rsidRPr="00E67A41"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 w:rsidR="00E67A41" w:rsidRPr="00E67A41" w14:paraId="2FFEC57E" w14:textId="0C2DE01E" w:rsidTr="0092760D">
        <w:trPr>
          <w:gridAfter w:val="1"/>
          <w:wAfter w:w="7" w:type="dxa"/>
          <w:trHeight w:val="66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9AA0" w14:textId="507422E6" w:rsidR="00E46FA0" w:rsidRPr="00E67A41" w:rsidRDefault="00E46FA0" w:rsidP="00E46FA0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2</w:t>
            </w:r>
            <w:r w:rsidR="00536F04" w:rsidRPr="00E67A41">
              <w:rPr>
                <w:sz w:val="20"/>
                <w:szCs w:val="20"/>
                <w:lang w:val="en-US" w:eastAsia="de-AT"/>
              </w:rPr>
              <w:t>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7C225" w14:textId="77777777" w:rsidR="00E46FA0" w:rsidRPr="00E67A41" w:rsidRDefault="00E46FA0" w:rsidP="00E46FA0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You come home cheerfully after a successful day at work, positively affecting the atmosphere at hom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1715" w14:textId="1B68AAC7" w:rsidR="00E46FA0" w:rsidRPr="00E67A41" w:rsidRDefault="00E46FA0" w:rsidP="002B3F4B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 xml:space="preserve">Geurts </w:t>
            </w:r>
            <w:r w:rsidR="002B3F4B" w:rsidRPr="00E67A41">
              <w:rPr>
                <w:sz w:val="20"/>
                <w:szCs w:val="20"/>
                <w:lang w:val="en-US" w:eastAsia="de-AT"/>
              </w:rPr>
              <w:t xml:space="preserve">et al. </w:t>
            </w:r>
            <w:r w:rsidRPr="00E67A41">
              <w:rPr>
                <w:sz w:val="20"/>
                <w:szCs w:val="20"/>
                <w:lang w:val="en-US" w:eastAsia="de-AT"/>
              </w:rPr>
              <w:t>(20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6688" w14:textId="2707A6F8" w:rsidR="00E46FA0" w:rsidRPr="00E67A41" w:rsidRDefault="00E46FA0" w:rsidP="00E46FA0">
            <w:pPr>
              <w:spacing w:before="60" w:after="60"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 xml:space="preserve">Positive </w:t>
            </w:r>
            <w:r w:rsidR="002B3F4B" w:rsidRPr="00E67A41">
              <w:rPr>
                <w:sz w:val="20"/>
                <w:szCs w:val="20"/>
                <w:lang w:val="en-US" w:eastAsia="de-AT"/>
              </w:rPr>
              <w:t>work-home interaction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4A72" w14:textId="5A3232E9" w:rsidR="00E46FA0" w:rsidRPr="00E67A41" w:rsidRDefault="00E46FA0" w:rsidP="00E46FA0">
            <w:pPr>
              <w:spacing w:before="60" w:after="60" w:line="240" w:lineRule="auto"/>
              <w:ind w:firstLine="0"/>
              <w:rPr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 w:eastAsia="de-AT"/>
              </w:rPr>
              <w:t>During my leisure time, I felt cheerful after a successful day at work.</w:t>
            </w:r>
          </w:p>
        </w:tc>
        <w:tc>
          <w:tcPr>
            <w:tcW w:w="1985" w:type="dxa"/>
            <w:gridSpan w:val="2"/>
            <w:vAlign w:val="center"/>
          </w:tcPr>
          <w:p w14:paraId="56FB96DE" w14:textId="254FAB54" w:rsidR="00E46FA0" w:rsidRPr="00E67A41" w:rsidRDefault="00E46FA0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iCs/>
                <w:sz w:val="20"/>
                <w:szCs w:val="20"/>
                <w:lang w:val="en-US" w:eastAsia="de-AT"/>
              </w:rPr>
              <w:t>Posi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6D00BCBB" w14:textId="3663E32E" w:rsidR="00E46FA0" w:rsidRPr="00E67A41" w:rsidRDefault="00E46FA0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E67A41">
              <w:rPr>
                <w:sz w:val="20"/>
                <w:szCs w:val="20"/>
                <w:lang w:val="en-US"/>
              </w:rPr>
              <w:t>Past</w:t>
            </w:r>
          </w:p>
        </w:tc>
      </w:tr>
      <w:tr w:rsidR="00E67A41" w:rsidRPr="00E67A41" w14:paraId="4B7B481E" w14:textId="654DE936" w:rsidTr="0092760D">
        <w:trPr>
          <w:gridAfter w:val="1"/>
          <w:wAfter w:w="7" w:type="dxa"/>
          <w:trHeight w:val="51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B3097" w14:textId="48F9C396" w:rsidR="00A13BE4" w:rsidRPr="00E67A41" w:rsidRDefault="00A13BE4" w:rsidP="00A13BE4">
            <w:pPr>
              <w:spacing w:before="60" w:after="60" w:line="240" w:lineRule="auto"/>
              <w:ind w:left="-105" w:firstLine="0"/>
              <w:jc w:val="right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2</w:t>
            </w:r>
            <w:r w:rsidR="00536F04" w:rsidRPr="00E67A41">
              <w:rPr>
                <w:b/>
                <w:sz w:val="20"/>
                <w:szCs w:val="20"/>
                <w:lang w:val="en-US" w:eastAsia="de-AT"/>
              </w:rPr>
              <w:t>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E513" w14:textId="77777777" w:rsidR="00A13BE4" w:rsidRPr="00E67A41" w:rsidRDefault="00A13BE4" w:rsidP="00A13BE4">
            <w:pPr>
              <w:spacing w:before="60" w:after="60" w:line="240" w:lineRule="auto"/>
              <w:ind w:firstLine="0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My job made me feel prou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61DF" w14:textId="1C563002" w:rsidR="00A13BE4" w:rsidRPr="00E67A41" w:rsidRDefault="00A13BE4" w:rsidP="00A13BE4">
            <w:pPr>
              <w:spacing w:before="60" w:after="60" w:line="240" w:lineRule="auto"/>
              <w:ind w:right="-70"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Van Katwyk et al. (20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6F57" w14:textId="446ECF27" w:rsidR="00A13BE4" w:rsidRPr="00E67A41" w:rsidRDefault="00A13BE4" w:rsidP="00A13BE4">
            <w:pPr>
              <w:spacing w:before="60" w:after="60"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Job-related affective well-being scal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D59CF" w14:textId="44BC76EF" w:rsidR="00A13BE4" w:rsidRPr="00E67A41" w:rsidRDefault="00A13BE4" w:rsidP="00A13BE4">
            <w:pPr>
              <w:spacing w:before="60" w:after="60" w:line="240" w:lineRule="auto"/>
              <w:ind w:firstLine="0"/>
              <w:rPr>
                <w:b/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bCs/>
                <w:sz w:val="20"/>
                <w:szCs w:val="20"/>
                <w:lang w:val="en-US" w:eastAsia="de-AT"/>
              </w:rPr>
              <w:t xml:space="preserve">During my leisure time, I felt proud because of my work-related achievements. </w:t>
            </w:r>
          </w:p>
        </w:tc>
        <w:tc>
          <w:tcPr>
            <w:tcW w:w="1985" w:type="dxa"/>
            <w:gridSpan w:val="2"/>
            <w:vAlign w:val="center"/>
          </w:tcPr>
          <w:p w14:paraId="78F8A656" w14:textId="4AE1E18B" w:rsidR="00A13BE4" w:rsidRPr="00E67A41" w:rsidRDefault="00A13BE4" w:rsidP="0092760D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iCs/>
                <w:sz w:val="20"/>
                <w:szCs w:val="20"/>
                <w:lang w:val="en-US" w:eastAsia="de-AT"/>
              </w:rPr>
              <w:t>Posi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74DAF36C" w14:textId="310F34F4" w:rsidR="00A13BE4" w:rsidRPr="00E67A41" w:rsidRDefault="00A13BE4" w:rsidP="0092760D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E67A41">
              <w:rPr>
                <w:b/>
                <w:sz w:val="20"/>
                <w:szCs w:val="20"/>
                <w:lang w:val="en-US"/>
              </w:rPr>
              <w:t>Past</w:t>
            </w:r>
          </w:p>
        </w:tc>
      </w:tr>
      <w:tr w:rsidR="00E67A41" w:rsidRPr="00E67A41" w14:paraId="743EED31" w14:textId="42B24519" w:rsidTr="0092760D">
        <w:trPr>
          <w:gridAfter w:val="1"/>
          <w:wAfter w:w="7" w:type="dxa"/>
          <w:trHeight w:val="3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92B8" w14:textId="2149B019" w:rsidR="00A13BE4" w:rsidRPr="00E67A41" w:rsidRDefault="00536F04" w:rsidP="00A13BE4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2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854C" w14:textId="77777777" w:rsidR="00A13BE4" w:rsidRPr="00E67A41" w:rsidRDefault="00A13BE4" w:rsidP="00A13BE4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My job made me feel happ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5C8E" w14:textId="3DB7D771" w:rsidR="00A13BE4" w:rsidRPr="00E67A41" w:rsidRDefault="00A13BE4" w:rsidP="00A13BE4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Van Katwyk et al. (20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A986" w14:textId="4E8291E3" w:rsidR="00A13BE4" w:rsidRPr="00E67A41" w:rsidRDefault="00A13BE4" w:rsidP="00A13BE4">
            <w:pPr>
              <w:spacing w:before="60" w:after="60"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Job-related affective well-being scal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4FEC" w14:textId="34958332" w:rsidR="00A13BE4" w:rsidRPr="00E67A41" w:rsidRDefault="00A13BE4" w:rsidP="00A13BE4">
            <w:pPr>
              <w:spacing w:before="60" w:after="60" w:line="240" w:lineRule="auto"/>
              <w:ind w:firstLine="0"/>
              <w:rPr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 w:eastAsia="de-AT"/>
              </w:rPr>
              <w:t>During my leisure time, I felt happy because of things that had happened at work.</w:t>
            </w:r>
          </w:p>
        </w:tc>
        <w:tc>
          <w:tcPr>
            <w:tcW w:w="1985" w:type="dxa"/>
            <w:gridSpan w:val="2"/>
            <w:vAlign w:val="center"/>
          </w:tcPr>
          <w:p w14:paraId="4C119DC8" w14:textId="035E844D" w:rsidR="00A13BE4" w:rsidRPr="00E67A41" w:rsidRDefault="00A13BE4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iCs/>
                <w:sz w:val="20"/>
                <w:szCs w:val="20"/>
                <w:lang w:val="en-US" w:eastAsia="de-AT"/>
              </w:rPr>
              <w:t>Posi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78CE3D5D" w14:textId="2F6F34EE" w:rsidR="00A13BE4" w:rsidRPr="00E67A41" w:rsidRDefault="00A13BE4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E67A41">
              <w:rPr>
                <w:sz w:val="20"/>
                <w:szCs w:val="20"/>
                <w:lang w:val="en-US"/>
              </w:rPr>
              <w:t>Past</w:t>
            </w:r>
          </w:p>
        </w:tc>
      </w:tr>
      <w:tr w:rsidR="00E67A41" w:rsidRPr="00E67A41" w14:paraId="4CB7CE28" w14:textId="77D5B297" w:rsidTr="0092760D">
        <w:trPr>
          <w:gridAfter w:val="1"/>
          <w:wAfter w:w="7" w:type="dxa"/>
          <w:trHeight w:val="3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768D" w14:textId="3BA1D04F" w:rsidR="00A13BE4" w:rsidRPr="00E67A41" w:rsidRDefault="00A13BE4" w:rsidP="00A13BE4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3</w:t>
            </w:r>
            <w:r w:rsidR="00536F04" w:rsidRPr="00E67A41">
              <w:rPr>
                <w:sz w:val="20"/>
                <w:szCs w:val="20"/>
                <w:lang w:val="en-US" w:eastAsia="de-AT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BB8B" w14:textId="77777777" w:rsidR="00A13BE4" w:rsidRPr="00E67A41" w:rsidRDefault="00A13BE4" w:rsidP="00A13BE4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My job made me feel inspire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8919" w14:textId="796D0BDE" w:rsidR="00A13BE4" w:rsidRPr="00E67A41" w:rsidRDefault="00A13BE4" w:rsidP="00A13BE4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Van Katwyk et al. (20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5D40" w14:textId="28ACA09F" w:rsidR="00A13BE4" w:rsidRPr="00E67A41" w:rsidRDefault="00A13BE4" w:rsidP="00A13BE4">
            <w:pPr>
              <w:spacing w:before="60" w:after="60"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Job-related affective well-being scal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1993" w14:textId="50593BC6" w:rsidR="00A13BE4" w:rsidRPr="00E67A41" w:rsidRDefault="00A13BE4" w:rsidP="00A13BE4">
            <w:pPr>
              <w:spacing w:before="60" w:after="60" w:line="240" w:lineRule="auto"/>
              <w:ind w:firstLine="0"/>
              <w:rPr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 w:eastAsia="de-AT"/>
              </w:rPr>
              <w:t>During my leisure time, I felt inspired because of work-related things.</w:t>
            </w:r>
          </w:p>
        </w:tc>
        <w:tc>
          <w:tcPr>
            <w:tcW w:w="1985" w:type="dxa"/>
            <w:gridSpan w:val="2"/>
            <w:vAlign w:val="center"/>
          </w:tcPr>
          <w:p w14:paraId="5C313DA5" w14:textId="74A99A30" w:rsidR="00A13BE4" w:rsidRPr="00E67A41" w:rsidRDefault="00A13BE4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iCs/>
                <w:sz w:val="20"/>
                <w:szCs w:val="20"/>
                <w:lang w:val="en-US" w:eastAsia="de-AT"/>
              </w:rPr>
              <w:t>Posi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133B95EF" w14:textId="581100D7" w:rsidR="00A13BE4" w:rsidRPr="00E67A41" w:rsidRDefault="00A13BE4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E67A41">
              <w:rPr>
                <w:sz w:val="20"/>
                <w:szCs w:val="20"/>
                <w:lang w:val="en-US"/>
              </w:rPr>
              <w:t>-</w:t>
            </w:r>
          </w:p>
        </w:tc>
      </w:tr>
      <w:tr w:rsidR="00E67A41" w:rsidRPr="00E67A41" w14:paraId="185B435B" w14:textId="68AF07E4" w:rsidTr="0092760D">
        <w:trPr>
          <w:gridAfter w:val="1"/>
          <w:wAfter w:w="7" w:type="dxa"/>
          <w:trHeight w:val="3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AAE3" w14:textId="174B6EFF" w:rsidR="00A13BE4" w:rsidRPr="00E67A41" w:rsidRDefault="00A13BE4" w:rsidP="00A13BE4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3</w:t>
            </w:r>
            <w:r w:rsidR="00536F04" w:rsidRPr="00E67A41">
              <w:rPr>
                <w:sz w:val="20"/>
                <w:szCs w:val="20"/>
                <w:lang w:val="en-US" w:eastAsia="de-AT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9A3C" w14:textId="77777777" w:rsidR="00A13BE4" w:rsidRPr="00E67A41" w:rsidRDefault="00A13BE4" w:rsidP="00A13BE4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My job made me feel satisfie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ECB4" w14:textId="63CE4B04" w:rsidR="00A13BE4" w:rsidRPr="00E67A41" w:rsidRDefault="00A13BE4" w:rsidP="00A13BE4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Van Katwyk et al. (20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6B7E" w14:textId="28E2EBBD" w:rsidR="00A13BE4" w:rsidRPr="00E67A41" w:rsidRDefault="00A13BE4" w:rsidP="00A13BE4">
            <w:pPr>
              <w:spacing w:before="60" w:after="60"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Job-related affective well-being scal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79CC" w14:textId="5B78A92B" w:rsidR="00A13BE4" w:rsidRPr="00E67A41" w:rsidRDefault="00A13BE4" w:rsidP="00A13BE4">
            <w:pPr>
              <w:spacing w:before="60" w:after="60" w:line="240" w:lineRule="auto"/>
              <w:ind w:firstLine="0"/>
              <w:rPr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 w:eastAsia="de-AT"/>
              </w:rPr>
              <w:t>During my leisure time, I felt satisfied because of work-related things.</w:t>
            </w:r>
          </w:p>
        </w:tc>
        <w:tc>
          <w:tcPr>
            <w:tcW w:w="1985" w:type="dxa"/>
            <w:gridSpan w:val="2"/>
            <w:vAlign w:val="center"/>
          </w:tcPr>
          <w:p w14:paraId="1DCEADA4" w14:textId="63D808C5" w:rsidR="00A13BE4" w:rsidRPr="00E67A41" w:rsidRDefault="00A13BE4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iCs/>
                <w:sz w:val="20"/>
                <w:szCs w:val="20"/>
                <w:lang w:val="en-US" w:eastAsia="de-AT"/>
              </w:rPr>
              <w:t>Posi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721EE0E0" w14:textId="5D1BE656" w:rsidR="00A13BE4" w:rsidRPr="00E67A41" w:rsidRDefault="00A13BE4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E67A41">
              <w:rPr>
                <w:sz w:val="20"/>
                <w:szCs w:val="20"/>
                <w:lang w:val="en-US"/>
              </w:rPr>
              <w:t>-</w:t>
            </w:r>
          </w:p>
        </w:tc>
      </w:tr>
      <w:tr w:rsidR="00E67A41" w:rsidRPr="00E67A41" w14:paraId="4A5C23D8" w14:textId="3FF5E9E7" w:rsidTr="0092760D">
        <w:trPr>
          <w:gridAfter w:val="1"/>
          <w:wAfter w:w="7" w:type="dxa"/>
          <w:trHeight w:val="39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AF0A" w14:textId="17DE08A8" w:rsidR="00A13BE4" w:rsidRPr="00E67A41" w:rsidRDefault="00A13BE4" w:rsidP="00A13BE4">
            <w:pPr>
              <w:spacing w:before="60" w:after="60" w:line="240" w:lineRule="auto"/>
              <w:ind w:left="-105" w:firstLine="0"/>
              <w:jc w:val="right"/>
              <w:rPr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i/>
                <w:sz w:val="20"/>
                <w:szCs w:val="20"/>
                <w:lang w:val="en-US" w:eastAsia="de-AT"/>
              </w:rPr>
              <w:t>3</w:t>
            </w:r>
            <w:r w:rsidR="00536F04" w:rsidRPr="00E67A41">
              <w:rPr>
                <w:i/>
                <w:sz w:val="20"/>
                <w:szCs w:val="20"/>
                <w:lang w:val="en-US" w:eastAsia="de-AT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AFDB" w14:textId="77777777" w:rsidR="00A13BE4" w:rsidRPr="00E67A41" w:rsidRDefault="00A13BE4" w:rsidP="00A13BE4">
            <w:pPr>
              <w:spacing w:before="60" w:after="60" w:line="240" w:lineRule="auto"/>
              <w:ind w:firstLine="0"/>
              <w:rPr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i/>
                <w:sz w:val="20"/>
                <w:szCs w:val="20"/>
                <w:lang w:val="en-US" w:eastAsia="de-AT"/>
              </w:rPr>
              <w:t>My job made me feel excite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D518" w14:textId="0EA3CA91" w:rsidR="00A13BE4" w:rsidRPr="00E67A41" w:rsidRDefault="00A13BE4" w:rsidP="00A13BE4">
            <w:pPr>
              <w:spacing w:before="60" w:after="60" w:line="240" w:lineRule="auto"/>
              <w:ind w:right="-70" w:firstLine="0"/>
              <w:jc w:val="center"/>
              <w:rPr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i/>
                <w:sz w:val="20"/>
                <w:szCs w:val="20"/>
                <w:lang w:val="en-US" w:eastAsia="de-AT"/>
              </w:rPr>
              <w:t>Van Katwyk et al. (20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DE0D" w14:textId="073904E0" w:rsidR="00A13BE4" w:rsidRPr="00E67A41" w:rsidRDefault="00A13BE4" w:rsidP="00A13BE4">
            <w:pPr>
              <w:spacing w:before="60" w:after="60" w:line="240" w:lineRule="auto"/>
              <w:ind w:firstLine="0"/>
              <w:jc w:val="center"/>
              <w:rPr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i/>
                <w:sz w:val="20"/>
                <w:szCs w:val="20"/>
                <w:lang w:val="en-US" w:eastAsia="de-AT"/>
              </w:rPr>
              <w:t>Job-related affective well-being scal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5485" w14:textId="1DA30E6F" w:rsidR="00A13BE4" w:rsidRPr="00E67A41" w:rsidRDefault="00A13BE4" w:rsidP="00A13BE4">
            <w:pPr>
              <w:spacing w:before="60" w:after="60" w:line="240" w:lineRule="auto"/>
              <w:ind w:firstLine="0"/>
              <w:rPr>
                <w:bCs/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i/>
                <w:sz w:val="20"/>
                <w:szCs w:val="20"/>
                <w:lang w:val="en-US" w:eastAsia="de-AT"/>
              </w:rPr>
              <w:t>During my leisure time, I felt excited about upcoming work meetings or tasks.</w:t>
            </w:r>
          </w:p>
        </w:tc>
        <w:tc>
          <w:tcPr>
            <w:tcW w:w="1985" w:type="dxa"/>
            <w:gridSpan w:val="2"/>
            <w:vAlign w:val="center"/>
          </w:tcPr>
          <w:p w14:paraId="581B14E3" w14:textId="4010E505" w:rsidR="00A13BE4" w:rsidRPr="00E67A41" w:rsidRDefault="00A13BE4" w:rsidP="0092760D">
            <w:pPr>
              <w:spacing w:line="240" w:lineRule="auto"/>
              <w:ind w:firstLine="0"/>
              <w:jc w:val="center"/>
              <w:rPr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i/>
                <w:iCs/>
                <w:sz w:val="20"/>
                <w:szCs w:val="20"/>
                <w:lang w:val="en-US" w:eastAsia="de-AT"/>
              </w:rPr>
              <w:t>Posi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65AE0080" w14:textId="476406DC" w:rsidR="00A13BE4" w:rsidRPr="00E67A41" w:rsidRDefault="00A13BE4" w:rsidP="0092760D">
            <w:pPr>
              <w:spacing w:line="24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r w:rsidRPr="00E67A41">
              <w:rPr>
                <w:i/>
                <w:sz w:val="20"/>
                <w:szCs w:val="20"/>
                <w:lang w:val="en-US"/>
              </w:rPr>
              <w:t>Future</w:t>
            </w:r>
          </w:p>
        </w:tc>
      </w:tr>
      <w:tr w:rsidR="00E67A41" w:rsidRPr="00E67A41" w14:paraId="31057A5A" w14:textId="68508155" w:rsidTr="0021216E">
        <w:trPr>
          <w:gridAfter w:val="1"/>
          <w:wAfter w:w="7" w:type="dxa"/>
          <w:trHeight w:val="390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7F1C8" w14:textId="3C64069A" w:rsidR="00E46FA0" w:rsidRPr="00E67A41" w:rsidRDefault="00E46FA0" w:rsidP="00E46FA0">
            <w:pPr>
              <w:spacing w:before="60" w:after="60" w:line="240" w:lineRule="auto"/>
              <w:ind w:left="-105" w:firstLine="0"/>
              <w:jc w:val="right"/>
              <w:rPr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i/>
                <w:sz w:val="20"/>
                <w:szCs w:val="20"/>
                <w:lang w:val="en-US" w:eastAsia="de-AT"/>
              </w:rPr>
              <w:t>3</w:t>
            </w:r>
            <w:r w:rsidR="00536F04" w:rsidRPr="00E67A41">
              <w:rPr>
                <w:i/>
                <w:sz w:val="20"/>
                <w:szCs w:val="20"/>
                <w:lang w:val="en-US" w:eastAsia="de-AT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63571B" w14:textId="3F647082" w:rsidR="00E46FA0" w:rsidRPr="00E67A41" w:rsidRDefault="00E46FA0" w:rsidP="00E46FA0">
            <w:pPr>
              <w:spacing w:before="60" w:after="60" w:line="240" w:lineRule="auto"/>
              <w:ind w:firstLine="0"/>
              <w:rPr>
                <w:i/>
                <w:sz w:val="20"/>
                <w:szCs w:val="20"/>
                <w:lang w:val="en-US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3A5F" w14:textId="77777777" w:rsidR="00E46FA0" w:rsidRPr="00E67A41" w:rsidRDefault="00E46FA0" w:rsidP="002B3F4B">
            <w:pPr>
              <w:spacing w:before="60" w:after="60" w:line="240" w:lineRule="auto"/>
              <w:ind w:right="-70" w:firstLine="0"/>
              <w:jc w:val="center"/>
              <w:rPr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i/>
                <w:sz w:val="20"/>
                <w:szCs w:val="20"/>
                <w:lang w:val="en-US" w:eastAsia="de-AT"/>
              </w:rPr>
              <w:t>Self-developed item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250E" w14:textId="77777777" w:rsidR="00E46FA0" w:rsidRPr="00E67A41" w:rsidRDefault="00E46FA0" w:rsidP="00E46FA0">
            <w:pPr>
              <w:spacing w:before="60" w:after="60" w:line="240" w:lineRule="auto"/>
              <w:ind w:firstLine="0"/>
              <w:jc w:val="center"/>
              <w:rPr>
                <w:i/>
                <w:sz w:val="20"/>
                <w:szCs w:val="20"/>
                <w:lang w:val="en-US" w:eastAsia="de-AT"/>
              </w:rPr>
            </w:pP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115C0F" w14:textId="5525C464" w:rsidR="00E46FA0" w:rsidRPr="00E67A41" w:rsidRDefault="00E46FA0" w:rsidP="00E46FA0">
            <w:pPr>
              <w:spacing w:before="60" w:after="60" w:line="240" w:lineRule="auto"/>
              <w:ind w:firstLine="0"/>
              <w:rPr>
                <w:bCs/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i/>
                <w:sz w:val="20"/>
                <w:szCs w:val="20"/>
                <w:lang w:val="en-US" w:eastAsia="de-AT"/>
              </w:rPr>
              <w:t>During my leisure time, I was looking forward to pending challenges at work.</w:t>
            </w:r>
          </w:p>
        </w:tc>
        <w:tc>
          <w:tcPr>
            <w:tcW w:w="1985" w:type="dxa"/>
            <w:gridSpan w:val="2"/>
            <w:vAlign w:val="center"/>
          </w:tcPr>
          <w:p w14:paraId="737E9B6D" w14:textId="119CCBDC" w:rsidR="00E46FA0" w:rsidRPr="00E67A41" w:rsidRDefault="00E46FA0" w:rsidP="0092760D">
            <w:pPr>
              <w:spacing w:line="240" w:lineRule="auto"/>
              <w:ind w:firstLine="0"/>
              <w:jc w:val="center"/>
              <w:rPr>
                <w:i/>
                <w:sz w:val="20"/>
                <w:szCs w:val="20"/>
                <w:lang w:val="en-US" w:eastAsia="de-AT"/>
              </w:rPr>
            </w:pPr>
            <w:r w:rsidRPr="00E67A41">
              <w:rPr>
                <w:i/>
                <w:iCs/>
                <w:sz w:val="20"/>
                <w:szCs w:val="20"/>
                <w:lang w:val="en-US" w:eastAsia="de-AT"/>
              </w:rPr>
              <w:t>Posi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04930BE0" w14:textId="6367FD49" w:rsidR="00E46FA0" w:rsidRPr="00E67A41" w:rsidRDefault="00E46FA0" w:rsidP="0092760D">
            <w:pPr>
              <w:spacing w:line="240" w:lineRule="auto"/>
              <w:ind w:firstLine="0"/>
              <w:jc w:val="center"/>
              <w:rPr>
                <w:i/>
                <w:sz w:val="20"/>
                <w:szCs w:val="20"/>
                <w:lang w:val="en-US"/>
              </w:rPr>
            </w:pPr>
            <w:r w:rsidRPr="00E67A41">
              <w:rPr>
                <w:i/>
                <w:sz w:val="20"/>
                <w:szCs w:val="20"/>
                <w:lang w:val="en-US"/>
              </w:rPr>
              <w:t>Future</w:t>
            </w:r>
          </w:p>
        </w:tc>
      </w:tr>
      <w:tr w:rsidR="00E67A41" w:rsidRPr="00E67A41" w14:paraId="52B8F9A1" w14:textId="171DB17D" w:rsidTr="0021216E">
        <w:trPr>
          <w:gridAfter w:val="1"/>
          <w:wAfter w:w="7" w:type="dxa"/>
          <w:trHeight w:val="390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38C70" w14:textId="06AADEBC" w:rsidR="00A13BE4" w:rsidRPr="00E67A41" w:rsidRDefault="00A13BE4" w:rsidP="00A13BE4">
            <w:pPr>
              <w:spacing w:before="60" w:after="60" w:line="240" w:lineRule="auto"/>
              <w:ind w:left="-105" w:firstLine="0"/>
              <w:jc w:val="right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3</w:t>
            </w:r>
            <w:r w:rsidR="00536F04" w:rsidRPr="00E67A41">
              <w:rPr>
                <w:b/>
                <w:sz w:val="20"/>
                <w:szCs w:val="20"/>
                <w:lang w:val="en-US" w:eastAsia="de-AT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71F0" w14:textId="77777777" w:rsidR="00A13BE4" w:rsidRPr="00E67A41" w:rsidRDefault="00A13BE4" w:rsidP="00A13BE4">
            <w:pPr>
              <w:spacing w:before="60" w:after="60" w:line="240" w:lineRule="auto"/>
              <w:ind w:firstLine="0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My job made me feel enthusiastic.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8A2C" w14:textId="2F5943EF" w:rsidR="00A13BE4" w:rsidRPr="00E67A41" w:rsidRDefault="00A13BE4" w:rsidP="00A13BE4">
            <w:pPr>
              <w:spacing w:before="60" w:after="60" w:line="240" w:lineRule="auto"/>
              <w:ind w:right="-70"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Van Katwyk et al. (200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95EB" w14:textId="474123B5" w:rsidR="00A13BE4" w:rsidRPr="00E67A41" w:rsidRDefault="00A13BE4" w:rsidP="00A13BE4">
            <w:pPr>
              <w:spacing w:before="60" w:after="60"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Job-related affective well-being scale</w:t>
            </w:r>
          </w:p>
        </w:tc>
        <w:tc>
          <w:tcPr>
            <w:tcW w:w="3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53B4" w14:textId="3B9D50CA" w:rsidR="00A13BE4" w:rsidRPr="00E67A41" w:rsidRDefault="00A13BE4" w:rsidP="00A13BE4">
            <w:pPr>
              <w:spacing w:before="60" w:after="60" w:line="240" w:lineRule="auto"/>
              <w:ind w:firstLine="0"/>
              <w:rPr>
                <w:b/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bCs/>
                <w:sz w:val="20"/>
                <w:szCs w:val="20"/>
                <w:lang w:val="en-US" w:eastAsia="de-AT"/>
              </w:rPr>
              <w:t>During my leisure time, I felt enthusiastic because of upcoming work tasks.</w:t>
            </w:r>
          </w:p>
        </w:tc>
        <w:tc>
          <w:tcPr>
            <w:tcW w:w="1985" w:type="dxa"/>
            <w:gridSpan w:val="2"/>
            <w:vAlign w:val="center"/>
          </w:tcPr>
          <w:p w14:paraId="692EBAC3" w14:textId="65416129" w:rsidR="00A13BE4" w:rsidRPr="00E67A41" w:rsidRDefault="00A13BE4" w:rsidP="0092760D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iCs/>
                <w:sz w:val="20"/>
                <w:szCs w:val="20"/>
                <w:lang w:val="en-US" w:eastAsia="de-AT"/>
              </w:rPr>
              <w:t>Positive cognitive-affective involvement</w:t>
            </w:r>
          </w:p>
        </w:tc>
        <w:tc>
          <w:tcPr>
            <w:tcW w:w="1134" w:type="dxa"/>
            <w:gridSpan w:val="2"/>
            <w:vAlign w:val="center"/>
          </w:tcPr>
          <w:p w14:paraId="32091200" w14:textId="276CD1C8" w:rsidR="00A13BE4" w:rsidRPr="00E67A41" w:rsidRDefault="00A13BE4" w:rsidP="0092760D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E67A41">
              <w:rPr>
                <w:b/>
                <w:sz w:val="20"/>
                <w:szCs w:val="20"/>
                <w:lang w:val="en-US"/>
              </w:rPr>
              <w:t>Future</w:t>
            </w:r>
          </w:p>
        </w:tc>
      </w:tr>
      <w:tr w:rsidR="00E67A41" w:rsidRPr="00E67A41" w14:paraId="681DBD25" w14:textId="1F87697D" w:rsidTr="0021216E">
        <w:trPr>
          <w:gridAfter w:val="1"/>
          <w:wAfter w:w="7" w:type="dxa"/>
          <w:trHeight w:val="405"/>
        </w:trPr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7C24" w14:textId="70A2908A" w:rsidR="002B3F4B" w:rsidRPr="00E67A41" w:rsidRDefault="002B3F4B" w:rsidP="002B3F4B">
            <w:pPr>
              <w:spacing w:before="60" w:after="60" w:line="240" w:lineRule="auto"/>
              <w:ind w:left="-105" w:firstLine="0"/>
              <w:jc w:val="right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3</w:t>
            </w:r>
            <w:r w:rsidR="00536F04" w:rsidRPr="00E67A41">
              <w:rPr>
                <w:b/>
                <w:sz w:val="20"/>
                <w:szCs w:val="20"/>
                <w:lang w:val="en-US" w:eastAsia="de-AT"/>
              </w:rPr>
              <w:t>5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4513" w14:textId="77777777" w:rsidR="002B3F4B" w:rsidRPr="00E67A41" w:rsidRDefault="002B3F4B" w:rsidP="002B3F4B">
            <w:pPr>
              <w:spacing w:before="60" w:after="60" w:line="240" w:lineRule="auto"/>
              <w:ind w:firstLine="0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I answer work-related correspondence (e.g., e-mail, texts, or phone calls) at home.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DA61" w14:textId="0D76CB9C" w:rsidR="002B3F4B" w:rsidRPr="00E67A41" w:rsidRDefault="002B3F4B" w:rsidP="002B3F4B">
            <w:pPr>
              <w:spacing w:before="60" w:after="60" w:line="240" w:lineRule="auto"/>
              <w:ind w:right="-70"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Capitano &amp; Greenhaus (2018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66C6" w14:textId="77777777" w:rsidR="002B3F4B" w:rsidRPr="00E67A41" w:rsidRDefault="002B3F4B" w:rsidP="002B3F4B">
            <w:pPr>
              <w:spacing w:before="60" w:after="60"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Permeability behavior</w:t>
            </w:r>
          </w:p>
        </w:tc>
        <w:tc>
          <w:tcPr>
            <w:tcW w:w="39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81DC" w14:textId="1076D99F" w:rsidR="002B3F4B" w:rsidRPr="00E67A41" w:rsidRDefault="002B3F4B" w:rsidP="002B3F4B">
            <w:pPr>
              <w:spacing w:before="60" w:after="60" w:line="240" w:lineRule="auto"/>
              <w:ind w:firstLine="0"/>
              <w:rPr>
                <w:b/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bCs/>
                <w:sz w:val="20"/>
                <w:szCs w:val="20"/>
                <w:lang w:val="en-US" w:eastAsia="de-AT"/>
              </w:rPr>
              <w:t xml:space="preserve">During my leisure time, I responded to work-related phone calls or e-mails. </w:t>
            </w:r>
          </w:p>
        </w:tc>
        <w:tc>
          <w:tcPr>
            <w:tcW w:w="1985" w:type="dxa"/>
            <w:gridSpan w:val="2"/>
            <w:vAlign w:val="center"/>
          </w:tcPr>
          <w:p w14:paraId="28E6AE90" w14:textId="082D72FF" w:rsidR="002B3F4B" w:rsidRPr="00E67A41" w:rsidRDefault="002B3F4B" w:rsidP="0092760D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Behavioral involvement</w:t>
            </w:r>
          </w:p>
        </w:tc>
        <w:tc>
          <w:tcPr>
            <w:tcW w:w="1134" w:type="dxa"/>
            <w:gridSpan w:val="2"/>
            <w:vAlign w:val="center"/>
          </w:tcPr>
          <w:p w14:paraId="4090DF9D" w14:textId="14E0526F" w:rsidR="002B3F4B" w:rsidRPr="00E67A41" w:rsidRDefault="002B3F4B" w:rsidP="0092760D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-</w:t>
            </w:r>
          </w:p>
        </w:tc>
      </w:tr>
      <w:tr w:rsidR="00E67A41" w:rsidRPr="00E67A41" w14:paraId="1B8E2E26" w14:textId="10DF64B4" w:rsidTr="0092760D">
        <w:trPr>
          <w:gridAfter w:val="1"/>
          <w:wAfter w:w="7" w:type="dxa"/>
          <w:trHeight w:val="58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B2F8" w14:textId="570F1E2A" w:rsidR="002B3F4B" w:rsidRPr="00E67A41" w:rsidRDefault="002B3F4B" w:rsidP="002B3F4B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lastRenderedPageBreak/>
              <w:t>3</w:t>
            </w:r>
            <w:r w:rsidR="00536F04" w:rsidRPr="00E67A41">
              <w:rPr>
                <w:sz w:val="20"/>
                <w:szCs w:val="20"/>
                <w:lang w:val="en-US" w:eastAsia="de-AT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7C202" w14:textId="4ECFB1FB" w:rsidR="002B3F4B" w:rsidRPr="00E67A41" w:rsidRDefault="002B3F4B" w:rsidP="002B3F4B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837E" w14:textId="24C4E22F" w:rsidR="002B3F4B" w:rsidRPr="00E67A41" w:rsidRDefault="002B3F4B" w:rsidP="002B3F4B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/>
              </w:rPr>
              <w:t>Self-developed it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5E88" w14:textId="6AB53B5E" w:rsidR="002B3F4B" w:rsidRPr="00E67A41" w:rsidRDefault="002B3F4B" w:rsidP="002B3F4B">
            <w:pPr>
              <w:spacing w:before="60" w:after="60" w:line="240" w:lineRule="auto"/>
              <w:ind w:right="-70" w:firstLine="0"/>
              <w:jc w:val="center"/>
              <w:rPr>
                <w:bCs/>
                <w:sz w:val="20"/>
                <w:szCs w:val="20"/>
                <w:lang w:val="en-US" w:eastAsia="de-AT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0683B0DA" w14:textId="37226E2E" w:rsidR="002B3F4B" w:rsidRPr="00E67A41" w:rsidRDefault="002B3F4B" w:rsidP="002B3F4B">
            <w:pPr>
              <w:spacing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/>
              </w:rPr>
              <w:t>During my leisure time, I checked work-related messages (e.g., via WhatsApp, Slack, Viber).</w:t>
            </w:r>
          </w:p>
        </w:tc>
        <w:tc>
          <w:tcPr>
            <w:tcW w:w="1985" w:type="dxa"/>
            <w:gridSpan w:val="2"/>
            <w:vAlign w:val="center"/>
          </w:tcPr>
          <w:p w14:paraId="0524539F" w14:textId="06EC38CA" w:rsidR="002B3F4B" w:rsidRPr="00E67A41" w:rsidRDefault="002B3F4B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Behavioral involvement</w:t>
            </w:r>
          </w:p>
        </w:tc>
        <w:tc>
          <w:tcPr>
            <w:tcW w:w="1134" w:type="dxa"/>
            <w:gridSpan w:val="2"/>
            <w:vAlign w:val="center"/>
          </w:tcPr>
          <w:p w14:paraId="6526F89F" w14:textId="7CC735FA" w:rsidR="002B3F4B" w:rsidRPr="00E67A41" w:rsidRDefault="002B3F4B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-</w:t>
            </w:r>
          </w:p>
        </w:tc>
      </w:tr>
      <w:tr w:rsidR="00E67A41" w:rsidRPr="00E67A41" w14:paraId="5EA09D05" w14:textId="231CE48C" w:rsidTr="0092760D">
        <w:trPr>
          <w:gridAfter w:val="1"/>
          <w:wAfter w:w="7" w:type="dxa"/>
          <w:trHeight w:val="40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D17C2" w14:textId="30C39605" w:rsidR="002B3F4B" w:rsidRPr="00E67A41" w:rsidRDefault="002B3F4B" w:rsidP="002B3F4B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3</w:t>
            </w:r>
            <w:r w:rsidR="00536F04" w:rsidRPr="00E67A41">
              <w:rPr>
                <w:sz w:val="20"/>
                <w:szCs w:val="20"/>
                <w:lang w:val="en-US" w:eastAsia="de-AT"/>
              </w:rPr>
              <w:t>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A0237" w14:textId="10EBC154" w:rsidR="002B3F4B" w:rsidRPr="00E67A41" w:rsidRDefault="002B3F4B" w:rsidP="002B3F4B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AE01" w14:textId="3EA0689D" w:rsidR="002B3F4B" w:rsidRPr="00E67A41" w:rsidRDefault="002B3F4B" w:rsidP="002B3F4B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/>
              </w:rPr>
              <w:t>Self-developed it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34C8" w14:textId="73C805E7" w:rsidR="002B3F4B" w:rsidRPr="00E67A41" w:rsidRDefault="002B3F4B" w:rsidP="002B3F4B">
            <w:pPr>
              <w:spacing w:before="60" w:after="60" w:line="240" w:lineRule="auto"/>
              <w:ind w:right="-70" w:firstLine="0"/>
              <w:jc w:val="center"/>
              <w:rPr>
                <w:bCs/>
                <w:sz w:val="20"/>
                <w:szCs w:val="20"/>
                <w:lang w:val="en-US" w:eastAsia="de-AT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19045A11" w14:textId="5A600D7E" w:rsidR="002B3F4B" w:rsidRPr="00E67A41" w:rsidRDefault="002B3F4B" w:rsidP="002B3F4B">
            <w:pPr>
              <w:spacing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/>
              </w:rPr>
              <w:t>During my leisure time, I read work-related articles/books or watched work-related videos/documentaries.</w:t>
            </w:r>
          </w:p>
        </w:tc>
        <w:tc>
          <w:tcPr>
            <w:tcW w:w="1985" w:type="dxa"/>
            <w:gridSpan w:val="2"/>
            <w:vAlign w:val="center"/>
          </w:tcPr>
          <w:p w14:paraId="5700013C" w14:textId="7935C4E6" w:rsidR="002B3F4B" w:rsidRPr="00E67A41" w:rsidRDefault="002B3F4B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Behavioral involvement</w:t>
            </w:r>
          </w:p>
        </w:tc>
        <w:tc>
          <w:tcPr>
            <w:tcW w:w="1134" w:type="dxa"/>
            <w:gridSpan w:val="2"/>
            <w:vAlign w:val="center"/>
          </w:tcPr>
          <w:p w14:paraId="2678A135" w14:textId="016EA6DE" w:rsidR="002B3F4B" w:rsidRPr="00E67A41" w:rsidRDefault="002B3F4B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-</w:t>
            </w:r>
          </w:p>
        </w:tc>
      </w:tr>
      <w:tr w:rsidR="00E67A41" w:rsidRPr="00E67A41" w14:paraId="02DE7F0A" w14:textId="7CCD39A1" w:rsidTr="0092760D">
        <w:trPr>
          <w:gridAfter w:val="1"/>
          <w:wAfter w:w="7" w:type="dxa"/>
          <w:trHeight w:val="6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A3C7" w14:textId="0AE23350" w:rsidR="002B3F4B" w:rsidRPr="00E67A41" w:rsidRDefault="002B3F4B" w:rsidP="002B3F4B">
            <w:pPr>
              <w:spacing w:before="60" w:after="60" w:line="240" w:lineRule="auto"/>
              <w:ind w:left="-105" w:firstLine="0"/>
              <w:jc w:val="right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3</w:t>
            </w:r>
            <w:r w:rsidR="00536F04" w:rsidRPr="00E67A41">
              <w:rPr>
                <w:b/>
                <w:sz w:val="20"/>
                <w:szCs w:val="20"/>
                <w:lang w:val="en-US" w:eastAsia="de-AT"/>
              </w:rPr>
              <w:t>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5064" w14:textId="582BF431" w:rsidR="002B3F4B" w:rsidRPr="00E67A41" w:rsidRDefault="002B3F4B" w:rsidP="002B3F4B">
            <w:pPr>
              <w:spacing w:before="60" w:after="60" w:line="240" w:lineRule="auto"/>
              <w:ind w:firstLine="0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/>
              </w:rPr>
              <w:t>It would be rare for me to read non-work-related materials at work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D623" w14:textId="13DA6188" w:rsidR="002B3F4B" w:rsidRPr="00E67A41" w:rsidRDefault="002B3F4B" w:rsidP="002B3F4B">
            <w:pPr>
              <w:spacing w:before="60" w:after="60" w:line="240" w:lineRule="auto"/>
              <w:ind w:right="-70"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/>
              </w:rPr>
              <w:t>Kossek et al. (200</w:t>
            </w:r>
            <w:r w:rsidR="00807A97" w:rsidRPr="00E67A41">
              <w:rPr>
                <w:b/>
                <w:sz w:val="20"/>
                <w:szCs w:val="20"/>
                <w:lang w:val="en-US"/>
              </w:rPr>
              <w:t>6</w:t>
            </w:r>
            <w:r w:rsidRPr="00E67A41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ACF9" w14:textId="28F1BCC7" w:rsidR="002B3F4B" w:rsidRPr="00E67A41" w:rsidRDefault="002B3F4B" w:rsidP="002B3F4B">
            <w:pPr>
              <w:spacing w:before="60" w:after="60" w:line="240" w:lineRule="auto"/>
              <w:ind w:right="-70" w:firstLine="0"/>
              <w:jc w:val="center"/>
              <w:rPr>
                <w:b/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/>
              </w:rPr>
              <w:t>Boundary management strategy measure</w:t>
            </w:r>
          </w:p>
        </w:tc>
        <w:tc>
          <w:tcPr>
            <w:tcW w:w="3969" w:type="dxa"/>
            <w:gridSpan w:val="2"/>
            <w:vAlign w:val="center"/>
          </w:tcPr>
          <w:p w14:paraId="575DAD26" w14:textId="214CC736" w:rsidR="002B3F4B" w:rsidRPr="00E67A41" w:rsidRDefault="002B3F4B" w:rsidP="002B3F4B">
            <w:pPr>
              <w:spacing w:line="240" w:lineRule="auto"/>
              <w:ind w:firstLine="0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bCs/>
                <w:sz w:val="20"/>
                <w:szCs w:val="20"/>
                <w:lang w:val="en-US"/>
              </w:rPr>
              <w:t xml:space="preserve">During my leisure time, I studied work-related materials. </w:t>
            </w:r>
          </w:p>
        </w:tc>
        <w:tc>
          <w:tcPr>
            <w:tcW w:w="1985" w:type="dxa"/>
            <w:gridSpan w:val="2"/>
            <w:vAlign w:val="center"/>
          </w:tcPr>
          <w:p w14:paraId="3FC871AE" w14:textId="5C29D464" w:rsidR="002B3F4B" w:rsidRPr="00E67A41" w:rsidRDefault="002B3F4B" w:rsidP="0092760D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Behavioral involvement</w:t>
            </w:r>
          </w:p>
        </w:tc>
        <w:tc>
          <w:tcPr>
            <w:tcW w:w="1134" w:type="dxa"/>
            <w:gridSpan w:val="2"/>
            <w:vAlign w:val="center"/>
          </w:tcPr>
          <w:p w14:paraId="6828CB59" w14:textId="0D044D9F" w:rsidR="002B3F4B" w:rsidRPr="00E67A41" w:rsidRDefault="002B3F4B" w:rsidP="0092760D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-</w:t>
            </w:r>
          </w:p>
        </w:tc>
      </w:tr>
      <w:tr w:rsidR="00E67A41" w:rsidRPr="00E67A41" w14:paraId="11495870" w14:textId="000E0AE6" w:rsidTr="0092760D">
        <w:trPr>
          <w:gridAfter w:val="1"/>
          <w:wAfter w:w="7" w:type="dxa"/>
          <w:trHeight w:val="40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C470D" w14:textId="19DC7C10" w:rsidR="002B3F4B" w:rsidRPr="00E67A41" w:rsidRDefault="00536F04" w:rsidP="002B3F4B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3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C2D2" w14:textId="5A3C2AC2" w:rsidR="002B3F4B" w:rsidRPr="00E67A41" w:rsidRDefault="002B3F4B" w:rsidP="002B3F4B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/>
              </w:rPr>
              <w:t>When you are at home, how often do you try to arrange, schedule, or perform job-related activities outside of your normal work hours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E2FB" w14:textId="508E7D93" w:rsidR="002B3F4B" w:rsidRPr="00E67A41" w:rsidRDefault="002B3F4B" w:rsidP="002B3F4B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/>
              </w:rPr>
              <w:t>Carlson &amp; Frone (20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9837" w14:textId="5A53B28E" w:rsidR="002B3F4B" w:rsidRPr="00E67A41" w:rsidRDefault="002B3F4B" w:rsidP="002B3F4B">
            <w:pPr>
              <w:spacing w:before="60" w:after="60" w:line="240" w:lineRule="auto"/>
              <w:ind w:right="-70" w:firstLine="0"/>
              <w:jc w:val="center"/>
              <w:rPr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/>
              </w:rPr>
              <w:t>Internal work-family interference (IWIF)</w:t>
            </w:r>
          </w:p>
        </w:tc>
        <w:tc>
          <w:tcPr>
            <w:tcW w:w="3969" w:type="dxa"/>
            <w:gridSpan w:val="2"/>
            <w:vAlign w:val="center"/>
          </w:tcPr>
          <w:p w14:paraId="1671C77B" w14:textId="61995C53" w:rsidR="002B3F4B" w:rsidRPr="00E67A41" w:rsidRDefault="002B3F4B" w:rsidP="002B3F4B">
            <w:pPr>
              <w:spacing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/>
              </w:rPr>
              <w:t>During my leisure time, I performed work-related activities.</w:t>
            </w:r>
          </w:p>
        </w:tc>
        <w:tc>
          <w:tcPr>
            <w:tcW w:w="1985" w:type="dxa"/>
            <w:gridSpan w:val="2"/>
            <w:vAlign w:val="center"/>
          </w:tcPr>
          <w:p w14:paraId="25FE873C" w14:textId="2EFFBA14" w:rsidR="002B3F4B" w:rsidRPr="00E67A41" w:rsidRDefault="002B3F4B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Behavioral involvement</w:t>
            </w:r>
          </w:p>
        </w:tc>
        <w:tc>
          <w:tcPr>
            <w:tcW w:w="1134" w:type="dxa"/>
            <w:gridSpan w:val="2"/>
            <w:vAlign w:val="center"/>
          </w:tcPr>
          <w:p w14:paraId="35C4CCCE" w14:textId="79227E5D" w:rsidR="002B3F4B" w:rsidRPr="00E67A41" w:rsidRDefault="002B3F4B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-</w:t>
            </w:r>
          </w:p>
        </w:tc>
      </w:tr>
      <w:tr w:rsidR="00E67A41" w:rsidRPr="00E67A41" w14:paraId="5E5BBC17" w14:textId="59F1DDF7" w:rsidTr="0092760D">
        <w:trPr>
          <w:gridAfter w:val="1"/>
          <w:wAfter w:w="7" w:type="dxa"/>
          <w:trHeight w:val="40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8E3D" w14:textId="49EA376A" w:rsidR="002B3F4B" w:rsidRPr="00E67A41" w:rsidRDefault="002B3F4B" w:rsidP="002B3F4B">
            <w:pPr>
              <w:spacing w:before="60" w:after="60" w:line="240" w:lineRule="auto"/>
              <w:ind w:left="-105" w:firstLine="0"/>
              <w:jc w:val="right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4</w:t>
            </w:r>
            <w:r w:rsidR="00536F04" w:rsidRPr="00E67A41">
              <w:rPr>
                <w:b/>
                <w:sz w:val="20"/>
                <w:szCs w:val="20"/>
                <w:lang w:val="en-US" w:eastAsia="de-AT"/>
              </w:rPr>
              <w:t>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CF65" w14:textId="1FE631A6" w:rsidR="002B3F4B" w:rsidRPr="00E67A41" w:rsidRDefault="002B3F4B" w:rsidP="002B3F4B">
            <w:pPr>
              <w:spacing w:before="60" w:after="60" w:line="240" w:lineRule="auto"/>
              <w:ind w:firstLine="0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/>
              </w:rPr>
              <w:t>I tend to not talk about work issues with my famil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4B55" w14:textId="4C32FCA7" w:rsidR="002B3F4B" w:rsidRPr="00E67A41" w:rsidRDefault="002B3F4B" w:rsidP="002B3F4B">
            <w:pPr>
              <w:spacing w:before="60" w:after="60" w:line="240" w:lineRule="auto"/>
              <w:ind w:right="-70"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/>
              </w:rPr>
              <w:t>Kossek et al. (200</w:t>
            </w:r>
            <w:r w:rsidR="00807A97" w:rsidRPr="00E67A41">
              <w:rPr>
                <w:b/>
                <w:sz w:val="20"/>
                <w:szCs w:val="20"/>
                <w:lang w:val="en-US"/>
              </w:rPr>
              <w:t>6</w:t>
            </w:r>
            <w:r w:rsidRPr="00E67A41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B61A" w14:textId="1C3E9CEA" w:rsidR="002B3F4B" w:rsidRPr="00E67A41" w:rsidRDefault="002B3F4B" w:rsidP="002B3F4B">
            <w:pPr>
              <w:spacing w:before="60" w:after="60" w:line="240" w:lineRule="auto"/>
              <w:ind w:right="-70" w:firstLine="0"/>
              <w:jc w:val="center"/>
              <w:rPr>
                <w:b/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/>
              </w:rPr>
              <w:t>Boundary management strategy measure</w:t>
            </w:r>
          </w:p>
        </w:tc>
        <w:tc>
          <w:tcPr>
            <w:tcW w:w="3969" w:type="dxa"/>
            <w:gridSpan w:val="2"/>
            <w:vAlign w:val="center"/>
          </w:tcPr>
          <w:p w14:paraId="67F21367" w14:textId="1510C514" w:rsidR="002B3F4B" w:rsidRPr="00E67A41" w:rsidRDefault="002B3F4B" w:rsidP="002B3F4B">
            <w:pPr>
              <w:spacing w:line="240" w:lineRule="auto"/>
              <w:ind w:firstLine="0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bCs/>
                <w:sz w:val="20"/>
                <w:szCs w:val="20"/>
                <w:lang w:val="en-US"/>
              </w:rPr>
              <w:t xml:space="preserve">During my leisure time, I talked about work-related things with my family or friends. </w:t>
            </w:r>
          </w:p>
        </w:tc>
        <w:tc>
          <w:tcPr>
            <w:tcW w:w="1985" w:type="dxa"/>
            <w:gridSpan w:val="2"/>
            <w:vAlign w:val="center"/>
          </w:tcPr>
          <w:p w14:paraId="4CDF3700" w14:textId="742FA1E8" w:rsidR="002B3F4B" w:rsidRPr="00E67A41" w:rsidRDefault="002B3F4B" w:rsidP="0092760D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Behavioral involvement</w:t>
            </w:r>
          </w:p>
        </w:tc>
        <w:tc>
          <w:tcPr>
            <w:tcW w:w="1134" w:type="dxa"/>
            <w:gridSpan w:val="2"/>
            <w:vAlign w:val="center"/>
          </w:tcPr>
          <w:p w14:paraId="2EDD401F" w14:textId="3B56A491" w:rsidR="002B3F4B" w:rsidRPr="00E67A41" w:rsidRDefault="002B3F4B" w:rsidP="0092760D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-</w:t>
            </w:r>
          </w:p>
        </w:tc>
      </w:tr>
      <w:tr w:rsidR="00E67A41" w:rsidRPr="00E67A41" w14:paraId="64683D1C" w14:textId="78F1B49C" w:rsidTr="00F36EF1">
        <w:trPr>
          <w:gridAfter w:val="1"/>
          <w:wAfter w:w="7" w:type="dxa"/>
          <w:trHeight w:val="555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4BA47D" w14:textId="32D07B94" w:rsidR="002B3F4B" w:rsidRPr="00E67A41" w:rsidRDefault="002B3F4B" w:rsidP="002B3F4B">
            <w:pPr>
              <w:spacing w:before="60" w:after="60" w:line="240" w:lineRule="auto"/>
              <w:ind w:left="-105" w:firstLine="0"/>
              <w:jc w:val="right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4</w:t>
            </w:r>
            <w:r w:rsidR="00536F04" w:rsidRPr="00E67A41">
              <w:rPr>
                <w:sz w:val="20"/>
                <w:szCs w:val="20"/>
                <w:lang w:val="en-US" w:eastAsia="de-AT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BC6D13" w14:textId="4CEE2FB9" w:rsidR="002B3F4B" w:rsidRPr="00E67A41" w:rsidRDefault="002B3F4B" w:rsidP="002B3F4B">
            <w:pPr>
              <w:spacing w:before="60" w:after="60"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44D9" w14:textId="0FD7618F" w:rsidR="002B3F4B" w:rsidRPr="00E67A41" w:rsidRDefault="002B3F4B" w:rsidP="002B3F4B">
            <w:pPr>
              <w:spacing w:before="60" w:after="60" w:line="240" w:lineRule="auto"/>
              <w:ind w:right="-70"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/>
              </w:rPr>
              <w:t>Self-developed item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1597" w14:textId="286E960C" w:rsidR="002B3F4B" w:rsidRPr="00E67A41" w:rsidRDefault="002B3F4B" w:rsidP="002B3F4B">
            <w:pPr>
              <w:spacing w:before="60" w:after="60" w:line="240" w:lineRule="auto"/>
              <w:ind w:right="-70" w:firstLine="0"/>
              <w:jc w:val="center"/>
              <w:rPr>
                <w:bCs/>
                <w:sz w:val="20"/>
                <w:szCs w:val="20"/>
                <w:lang w:val="en-US" w:eastAsia="de-AT"/>
              </w:rPr>
            </w:pPr>
          </w:p>
        </w:tc>
        <w:tc>
          <w:tcPr>
            <w:tcW w:w="3969" w:type="dxa"/>
            <w:gridSpan w:val="2"/>
            <w:vAlign w:val="center"/>
          </w:tcPr>
          <w:p w14:paraId="723B9FAF" w14:textId="0E0515A0" w:rsidR="002B3F4B" w:rsidRPr="00E67A41" w:rsidRDefault="002B3F4B" w:rsidP="002B3F4B">
            <w:pPr>
              <w:spacing w:line="240" w:lineRule="auto"/>
              <w:ind w:firstLine="0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bCs/>
                <w:sz w:val="20"/>
                <w:szCs w:val="20"/>
                <w:lang w:val="en-US"/>
              </w:rPr>
              <w:t>During my leisure time, I discussed work-related things with my colleagues or clients.</w:t>
            </w:r>
          </w:p>
        </w:tc>
        <w:tc>
          <w:tcPr>
            <w:tcW w:w="1985" w:type="dxa"/>
            <w:gridSpan w:val="2"/>
            <w:vAlign w:val="center"/>
          </w:tcPr>
          <w:p w14:paraId="7469EC97" w14:textId="3B8B1623" w:rsidR="002B3F4B" w:rsidRPr="00E67A41" w:rsidRDefault="002B3F4B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Behavioral involvement</w:t>
            </w:r>
          </w:p>
        </w:tc>
        <w:tc>
          <w:tcPr>
            <w:tcW w:w="1134" w:type="dxa"/>
            <w:gridSpan w:val="2"/>
            <w:vAlign w:val="center"/>
          </w:tcPr>
          <w:p w14:paraId="6BAAAC38" w14:textId="05F42AC4" w:rsidR="002B3F4B" w:rsidRPr="00E67A41" w:rsidRDefault="002B3F4B" w:rsidP="0092760D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 w:eastAsia="de-AT"/>
              </w:rPr>
            </w:pPr>
            <w:r w:rsidRPr="00E67A41">
              <w:rPr>
                <w:sz w:val="20"/>
                <w:szCs w:val="20"/>
                <w:lang w:val="en-US" w:eastAsia="de-AT"/>
              </w:rPr>
              <w:t>-</w:t>
            </w:r>
          </w:p>
        </w:tc>
      </w:tr>
      <w:tr w:rsidR="00E67A41" w:rsidRPr="00E67A41" w14:paraId="7BBD7F73" w14:textId="77777777" w:rsidTr="00F36EF1">
        <w:trPr>
          <w:gridAfter w:val="1"/>
          <w:wAfter w:w="7" w:type="dxa"/>
          <w:trHeight w:val="555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8BF61" w14:textId="3BF1D1D0" w:rsidR="002B3F4B" w:rsidRPr="00E67A41" w:rsidRDefault="002B3F4B" w:rsidP="002B3F4B">
            <w:pPr>
              <w:spacing w:before="60" w:after="60" w:line="240" w:lineRule="auto"/>
              <w:ind w:left="-105" w:firstLine="0"/>
              <w:jc w:val="right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4</w:t>
            </w:r>
            <w:r w:rsidR="00536F04" w:rsidRPr="00E67A41">
              <w:rPr>
                <w:b/>
                <w:sz w:val="20"/>
                <w:szCs w:val="20"/>
                <w:lang w:val="en-US" w:eastAsia="de-AT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2B632" w14:textId="68A9A299" w:rsidR="002B3F4B" w:rsidRPr="00E67A41" w:rsidRDefault="002B3F4B" w:rsidP="002B3F4B">
            <w:pPr>
              <w:spacing w:line="240" w:lineRule="auto"/>
              <w:ind w:firstLine="0"/>
              <w:rPr>
                <w:b/>
                <w:sz w:val="20"/>
                <w:szCs w:val="20"/>
                <w:lang w:val="en-US" w:eastAsia="de-A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945A5B" w14:textId="1EEE69D0" w:rsidR="002B3F4B" w:rsidRPr="00E67A41" w:rsidRDefault="002B3F4B" w:rsidP="002B3F4B">
            <w:pPr>
              <w:spacing w:before="60" w:after="60" w:line="240" w:lineRule="auto"/>
              <w:ind w:right="-70"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E67A41">
              <w:rPr>
                <w:b/>
                <w:sz w:val="20"/>
                <w:szCs w:val="20"/>
                <w:lang w:val="en-US"/>
              </w:rPr>
              <w:t>Self-developed ite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B25C3" w14:textId="77777777" w:rsidR="002B3F4B" w:rsidRPr="00E67A41" w:rsidRDefault="002B3F4B" w:rsidP="002B3F4B">
            <w:pPr>
              <w:spacing w:before="60" w:after="60" w:line="240" w:lineRule="auto"/>
              <w:ind w:right="-70" w:firstLine="0"/>
              <w:jc w:val="center"/>
              <w:rPr>
                <w:b/>
                <w:bCs/>
                <w:sz w:val="20"/>
                <w:szCs w:val="20"/>
                <w:lang w:val="en-US" w:eastAsia="de-AT"/>
              </w:rPr>
            </w:pP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center"/>
          </w:tcPr>
          <w:p w14:paraId="65C44F01" w14:textId="234A6DA4" w:rsidR="002B3F4B" w:rsidRPr="00E67A41" w:rsidRDefault="002B3F4B" w:rsidP="002B3F4B">
            <w:pPr>
              <w:spacing w:line="240" w:lineRule="auto"/>
              <w:ind w:firstLine="0"/>
              <w:rPr>
                <w:b/>
                <w:bCs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bCs/>
                <w:sz w:val="20"/>
                <w:szCs w:val="20"/>
                <w:lang w:val="en-US"/>
              </w:rPr>
              <w:t>During my leisure time, I organized work-related things with my colleagues or clients.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vAlign w:val="center"/>
          </w:tcPr>
          <w:p w14:paraId="3717B6CD" w14:textId="58EC1C7E" w:rsidR="002B3F4B" w:rsidRPr="00E67A41" w:rsidRDefault="002B3F4B" w:rsidP="0092760D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Behavioral involvement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23CC9D5B" w14:textId="2CBF961A" w:rsidR="002B3F4B" w:rsidRPr="00E67A41" w:rsidRDefault="002B3F4B" w:rsidP="0092760D">
            <w:pPr>
              <w:spacing w:line="240" w:lineRule="auto"/>
              <w:ind w:firstLine="0"/>
              <w:jc w:val="center"/>
              <w:rPr>
                <w:b/>
                <w:sz w:val="20"/>
                <w:szCs w:val="20"/>
                <w:lang w:val="en-US" w:eastAsia="de-AT"/>
              </w:rPr>
            </w:pPr>
            <w:r w:rsidRPr="00E67A41">
              <w:rPr>
                <w:b/>
                <w:sz w:val="20"/>
                <w:szCs w:val="20"/>
                <w:lang w:val="en-US" w:eastAsia="de-AT"/>
              </w:rPr>
              <w:t>-</w:t>
            </w:r>
          </w:p>
        </w:tc>
      </w:tr>
    </w:tbl>
    <w:p w14:paraId="1F58BD48" w14:textId="5EC35FF5" w:rsidR="00E36AF2" w:rsidRPr="00E67A41" w:rsidRDefault="00D4534F" w:rsidP="001E1892">
      <w:pPr>
        <w:spacing w:before="120" w:line="240" w:lineRule="auto"/>
        <w:ind w:firstLine="0"/>
        <w:rPr>
          <w:b/>
          <w:lang w:val="en-US"/>
        </w:rPr>
      </w:pPr>
      <w:r w:rsidRPr="00E67A41">
        <w:rPr>
          <w:i/>
          <w:lang w:val="en-US"/>
        </w:rPr>
        <w:t>Note.</w:t>
      </w:r>
      <w:r w:rsidRPr="00E67A41">
        <w:rPr>
          <w:lang w:val="en-US"/>
        </w:rPr>
        <w:t xml:space="preserve"> </w:t>
      </w:r>
      <w:r w:rsidR="001252D0" w:rsidRPr="00E67A41">
        <w:rPr>
          <w:lang w:val="en-US"/>
        </w:rPr>
        <w:t xml:space="preserve">Items in italic were dropped after the first pretest. </w:t>
      </w:r>
      <w:r w:rsidRPr="00E67A41">
        <w:rPr>
          <w:lang w:val="en-US"/>
        </w:rPr>
        <w:t>Items in bold were considered in the final version.</w:t>
      </w:r>
      <w:r w:rsidR="00E36AF2" w:rsidRPr="00E67A41">
        <w:rPr>
          <w:b/>
          <w:lang w:val="en-US"/>
        </w:rPr>
        <w:br w:type="page"/>
      </w:r>
    </w:p>
    <w:p w14:paraId="7E9DE1DB" w14:textId="2BBE1AA5" w:rsidR="00ED7A81" w:rsidRPr="00E67A41" w:rsidRDefault="00DB2CA3" w:rsidP="00C76222">
      <w:pPr>
        <w:pStyle w:val="Kop2"/>
        <w:rPr>
          <w:color w:val="auto"/>
        </w:rPr>
      </w:pPr>
      <w:r>
        <w:rPr>
          <w:color w:val="auto"/>
        </w:rPr>
        <w:lastRenderedPageBreak/>
        <w:t>S</w:t>
      </w:r>
      <w:r w:rsidR="00ED7A81" w:rsidRPr="00E67A41">
        <w:rPr>
          <w:color w:val="auto"/>
        </w:rPr>
        <w:t>.</w:t>
      </w:r>
      <w:r w:rsidR="00F36EF1" w:rsidRPr="00E67A41">
        <w:rPr>
          <w:color w:val="auto"/>
        </w:rPr>
        <w:t>4</w:t>
      </w:r>
      <w:r w:rsidR="00ED7A81" w:rsidRPr="00E67A41">
        <w:rPr>
          <w:color w:val="auto"/>
        </w:rPr>
        <w:t>. Confirmatory Factor Analysis and Measurement Invariance of the WHIQ in Study 2</w:t>
      </w:r>
      <w:r w:rsidR="009A759B" w:rsidRPr="00E67A41">
        <w:rPr>
          <w:color w:val="auto"/>
        </w:rPr>
        <w:t xml:space="preserve"> and Study 3</w:t>
      </w:r>
    </w:p>
    <w:p w14:paraId="09EE8553" w14:textId="77777777" w:rsidR="00ED7A81" w:rsidRPr="00E67A41" w:rsidRDefault="00ED7A81" w:rsidP="00ED7A81">
      <w:pPr>
        <w:pStyle w:val="Bijschrift"/>
        <w:keepNext/>
        <w:spacing w:line="360" w:lineRule="auto"/>
        <w:rPr>
          <w:b w:val="0"/>
          <w:iCs w:val="0"/>
          <w:lang w:val="en-US"/>
        </w:rPr>
      </w:pPr>
    </w:p>
    <w:p w14:paraId="1E7D70E2" w14:textId="18AAAF5B" w:rsidR="00ED7A81" w:rsidRPr="00E67A41" w:rsidRDefault="00ED7A81" w:rsidP="00C25223">
      <w:pPr>
        <w:pStyle w:val="Bijschrift"/>
        <w:keepNext/>
        <w:rPr>
          <w:lang w:val="en-US"/>
        </w:rPr>
      </w:pPr>
      <w:r w:rsidRPr="00E67A41">
        <w:rPr>
          <w:b w:val="0"/>
          <w:iCs w:val="0"/>
          <w:lang w:val="en-US"/>
        </w:rPr>
        <w:t xml:space="preserve">Table </w:t>
      </w:r>
      <w:r w:rsidRPr="00E67A41">
        <w:rPr>
          <w:b w:val="0"/>
          <w:iCs w:val="0"/>
        </w:rPr>
        <w:fldChar w:fldCharType="begin"/>
      </w:r>
      <w:r w:rsidRPr="00E67A41">
        <w:rPr>
          <w:b w:val="0"/>
          <w:iCs w:val="0"/>
          <w:lang w:val="en-US"/>
        </w:rPr>
        <w:instrText xml:space="preserve"> SEQ Table \* ARABIC </w:instrText>
      </w:r>
      <w:r w:rsidRPr="00E67A41">
        <w:rPr>
          <w:b w:val="0"/>
          <w:iCs w:val="0"/>
        </w:rPr>
        <w:fldChar w:fldCharType="separate"/>
      </w:r>
      <w:r w:rsidR="00536F04" w:rsidRPr="00E67A41">
        <w:rPr>
          <w:b w:val="0"/>
          <w:iCs w:val="0"/>
          <w:noProof/>
          <w:lang w:val="en-US"/>
        </w:rPr>
        <w:t>5</w:t>
      </w:r>
      <w:r w:rsidRPr="00E67A41">
        <w:rPr>
          <w:b w:val="0"/>
          <w:iCs w:val="0"/>
        </w:rPr>
        <w:fldChar w:fldCharType="end"/>
      </w:r>
      <w:bookmarkEnd w:id="2"/>
      <w:r w:rsidRPr="00E67A41">
        <w:rPr>
          <w:b w:val="0"/>
          <w:iCs w:val="0"/>
          <w:lang w:val="en-US"/>
        </w:rPr>
        <w:t xml:space="preserve">. </w:t>
      </w:r>
      <w:r w:rsidRPr="00E67A41">
        <w:rPr>
          <w:b w:val="0"/>
          <w:lang w:val="en-US"/>
        </w:rPr>
        <w:t>Confirmatory Factor Analysis and Invariance Test of the WHIQ in Study 2</w:t>
      </w:r>
    </w:p>
    <w:tbl>
      <w:tblPr>
        <w:tblStyle w:val="Tabelraster"/>
        <w:tblW w:w="14323" w:type="dxa"/>
        <w:tblBorders>
          <w:top w:val="single" w:sz="4" w:space="0" w:color="7F7F7F" w:themeColor="text1" w:themeTint="80"/>
          <w:left w:val="none" w:sz="0" w:space="0" w:color="auto"/>
          <w:bottom w:val="single" w:sz="4" w:space="0" w:color="7F7F7F" w:themeColor="text1" w:themeTint="8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9"/>
        <w:gridCol w:w="850"/>
        <w:gridCol w:w="567"/>
        <w:gridCol w:w="710"/>
        <w:gridCol w:w="567"/>
        <w:gridCol w:w="566"/>
        <w:gridCol w:w="1701"/>
        <w:gridCol w:w="851"/>
        <w:gridCol w:w="992"/>
        <w:gridCol w:w="1275"/>
        <w:gridCol w:w="710"/>
        <w:gridCol w:w="425"/>
        <w:gridCol w:w="707"/>
        <w:gridCol w:w="708"/>
        <w:gridCol w:w="1137"/>
      </w:tblGrid>
      <w:tr w:rsidR="00E67A41" w:rsidRPr="00E67A41" w14:paraId="5EF154B2" w14:textId="77777777" w:rsidTr="00E04D92">
        <w:trPr>
          <w:cantSplit/>
          <w:trHeight w:val="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05CA0" w14:textId="77777777" w:rsidR="00ED7A81" w:rsidRPr="00E67A41" w:rsidRDefault="00ED7A81" w:rsidP="00E04D92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E4DC1" w14:textId="77777777" w:rsidR="00ED7A81" w:rsidRPr="00E67A41" w:rsidRDefault="00ED7A81" w:rsidP="00E04D92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9A09A" w14:textId="77777777" w:rsidR="00ED7A81" w:rsidRPr="00E67A41" w:rsidRDefault="00ED7A81" w:rsidP="00E04D92">
            <w:pPr>
              <w:pStyle w:val="Geenafstand"/>
              <w:spacing w:line="360" w:lineRule="auto"/>
              <w:ind w:left="-57" w:right="-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B</w:t>
            </w: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33CB1" w14:textId="77777777" w:rsidR="00ED7A81" w:rsidRPr="00E67A41" w:rsidRDefault="00ED7A81" w:rsidP="00E04D92">
            <w:pPr>
              <w:pStyle w:val="Geenafstand"/>
              <w:spacing w:line="360" w:lineRule="auto"/>
              <w:ind w:left="-57" w:right="-113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df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C18CF" w14:textId="77777777" w:rsidR="00ED7A81" w:rsidRPr="00E67A41" w:rsidRDefault="00ED7A81" w:rsidP="00E04D92">
            <w:pPr>
              <w:pStyle w:val="Geenafstand"/>
              <w:spacing w:line="360" w:lineRule="auto"/>
              <w:ind w:left="-57" w:right="-113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0941D" w14:textId="77777777" w:rsidR="00ED7A81" w:rsidRPr="00E67A41" w:rsidRDefault="00ED7A81" w:rsidP="00E04D92">
            <w:pPr>
              <w:pStyle w:val="Geenafstand"/>
              <w:spacing w:line="360" w:lineRule="auto"/>
              <w:ind w:left="-57" w:right="-113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FI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F1159" w14:textId="77777777" w:rsidR="00ED7A81" w:rsidRPr="00E67A41" w:rsidRDefault="00ED7A81" w:rsidP="00E04D92">
            <w:pPr>
              <w:pStyle w:val="Geenafstand"/>
              <w:spacing w:line="360" w:lineRule="auto"/>
              <w:ind w:left="-57" w:right="-113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L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96411" w14:textId="77777777" w:rsidR="00ED7A81" w:rsidRPr="00E67A41" w:rsidRDefault="00ED7A81" w:rsidP="00E04D92">
            <w:pPr>
              <w:pStyle w:val="Geenafstand"/>
              <w:spacing w:line="360" w:lineRule="auto"/>
              <w:ind w:left="-57" w:right="-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MSEA </w:t>
            </w: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[90% CI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0A6D5" w14:textId="77777777" w:rsidR="00ED7A81" w:rsidRPr="00E67A41" w:rsidRDefault="00ED7A81" w:rsidP="00E04D92">
            <w:pPr>
              <w:pStyle w:val="Geenafstand"/>
              <w:spacing w:line="360" w:lineRule="auto"/>
              <w:ind w:left="-57" w:right="-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RM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D1E3B" w14:textId="77777777" w:rsidR="00ED7A81" w:rsidRPr="00E67A41" w:rsidRDefault="00ED7A81" w:rsidP="00A52C37">
            <w:pPr>
              <w:pStyle w:val="Geenafstand"/>
              <w:spacing w:line="360" w:lineRule="auto"/>
              <w:ind w:left="-113" w:right="-5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I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DAA01" w14:textId="77777777" w:rsidR="00ED7A81" w:rsidRPr="00E67A41" w:rsidRDefault="00ED7A81" w:rsidP="00E04D92">
            <w:pPr>
              <w:pStyle w:val="Geenafstand"/>
              <w:spacing w:line="360" w:lineRule="auto"/>
              <w:ind w:left="-114" w:right="-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odel </w:t>
            </w: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Comparison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FC9C6" w14:textId="77777777" w:rsidR="00ED7A81" w:rsidRPr="00E67A41" w:rsidRDefault="00ED7A81" w:rsidP="00A52C37">
            <w:pPr>
              <w:pStyle w:val="Geenafstand"/>
              <w:spacing w:line="360" w:lineRule="auto"/>
              <w:ind w:left="-113" w:right="-5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</w:rPr>
              <w:t>Δχ</w:t>
            </w: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B</w:t>
            </w: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C6981" w14:textId="77777777" w:rsidR="00ED7A81" w:rsidRPr="00E67A41" w:rsidRDefault="00ED7A81" w:rsidP="00E04D92">
            <w:pPr>
              <w:pStyle w:val="Geenafstand"/>
              <w:spacing w:line="360" w:lineRule="auto"/>
              <w:ind w:left="-57" w:right="-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E67A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f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832A9" w14:textId="77777777" w:rsidR="00ED7A81" w:rsidRPr="00E67A41" w:rsidRDefault="00ED7A81" w:rsidP="00E04D92">
            <w:pPr>
              <w:pStyle w:val="Geenafstand"/>
              <w:spacing w:line="360" w:lineRule="auto"/>
              <w:ind w:left="-57" w:right="-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7A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C4B18" w14:textId="77777777" w:rsidR="00ED7A81" w:rsidRPr="00E67A41" w:rsidRDefault="00ED7A81" w:rsidP="00E04D92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</w:rPr>
              <w:t>ΔCFI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9BF6B" w14:textId="77777777" w:rsidR="00ED7A81" w:rsidRPr="00E67A41" w:rsidRDefault="00ED7A81" w:rsidP="00E04D92">
            <w:pPr>
              <w:pStyle w:val="Geenafstand"/>
              <w:spacing w:line="360" w:lineRule="auto"/>
              <w:ind w:left="-57" w:right="-113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</w:rPr>
              <w:t>ΔRMSEA</w:t>
            </w:r>
          </w:p>
        </w:tc>
      </w:tr>
      <w:tr w:rsidR="00E67A41" w:rsidRPr="00E67A41" w14:paraId="7B7DB420" w14:textId="77777777" w:rsidTr="00F55AC9">
        <w:trPr>
          <w:cantSplit/>
          <w:trHeight w:val="414"/>
        </w:trPr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14:paraId="6B4B0EEC" w14:textId="5476CA0F" w:rsidR="0029708F" w:rsidRPr="00E67A41" w:rsidRDefault="0029708F" w:rsidP="0029708F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1: 3-factor 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model</w:t>
            </w:r>
          </w:p>
        </w:tc>
        <w:tc>
          <w:tcPr>
            <w:tcW w:w="1139" w:type="dxa"/>
            <w:tcBorders>
              <w:top w:val="nil"/>
              <w:bottom w:val="nil"/>
            </w:tcBorders>
            <w:vAlign w:val="center"/>
          </w:tcPr>
          <w:p w14:paraId="398860E8" w14:textId="77777777" w:rsidR="0029708F" w:rsidRPr="00E67A41" w:rsidRDefault="0029708F" w:rsidP="0029708F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 Austria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FA70C9" w14:textId="5B94BB63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.5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5C593F5" w14:textId="73E59B34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07C9D5AE" w14:textId="4A801CB7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517261C" w14:textId="2FDA7804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0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441DFF53" w14:textId="6B3AFBA1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DD8F65B" w14:textId="50D448F2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3 [.070-.116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6FEDC8" w14:textId="7AFF56AF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C01DAA3" w14:textId="30AD718F" w:rsidR="0029708F" w:rsidRPr="00E67A41" w:rsidRDefault="0029708F" w:rsidP="00A52C37">
            <w:pPr>
              <w:pStyle w:val="Geenafstand"/>
              <w:spacing w:line="360" w:lineRule="auto"/>
              <w:ind w:left="-11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00.6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E2D75E9" w14:textId="77777777" w:rsidR="0029708F" w:rsidRPr="00E67A41" w:rsidRDefault="0029708F" w:rsidP="00A52C37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21112531" w14:textId="77777777" w:rsidR="0029708F" w:rsidRPr="00E67A41" w:rsidRDefault="0029708F" w:rsidP="00A52C37">
            <w:pPr>
              <w:pStyle w:val="Geenafstand"/>
              <w:spacing w:line="360" w:lineRule="auto"/>
              <w:ind w:left="-113" w:right="-57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9CC8F76" w14:textId="77777777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</w:tcPr>
          <w:p w14:paraId="27A8605C" w14:textId="77777777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1856FA2" w14:textId="77777777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</w:tcPr>
          <w:p w14:paraId="771854E4" w14:textId="77777777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7A41" w:rsidRPr="00E67A41" w14:paraId="60FDE1D6" w14:textId="77777777" w:rsidTr="00F55AC9">
        <w:trPr>
          <w:cantSplit/>
          <w:trHeight w:val="414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20741A66" w14:textId="77777777" w:rsidR="0029708F" w:rsidRPr="00E67A41" w:rsidRDefault="0029708F" w:rsidP="0029708F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center"/>
          </w:tcPr>
          <w:p w14:paraId="21258EC0" w14:textId="77777777" w:rsidR="0029708F" w:rsidRPr="00E67A41" w:rsidRDefault="0029708F" w:rsidP="0029708F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) Sloven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8E23178" w14:textId="08EA49B4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.3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8909AA4" w14:textId="1F1A2E32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14:paraId="3E895B72" w14:textId="4A6B09A8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36860466" w14:textId="075E558A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2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14:paraId="4E638AAE" w14:textId="49044B00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2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BCC15F1" w14:textId="44BE1DDC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0 [.067-.094]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F72AB7F" w14:textId="4C8C591D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D2A0506" w14:textId="3F437F5B" w:rsidR="0029708F" w:rsidRPr="00E67A41" w:rsidRDefault="0029708F" w:rsidP="00A52C37">
            <w:pPr>
              <w:pStyle w:val="Geenafstand"/>
              <w:spacing w:line="360" w:lineRule="auto"/>
              <w:ind w:left="-11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29.4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400F8182" w14:textId="77777777" w:rsidR="0029708F" w:rsidRPr="00E67A41" w:rsidRDefault="0029708F" w:rsidP="00A52C37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</w:tcPr>
          <w:p w14:paraId="2DE83943" w14:textId="77777777" w:rsidR="0029708F" w:rsidRPr="00E67A41" w:rsidRDefault="0029708F" w:rsidP="00A52C37">
            <w:pPr>
              <w:pStyle w:val="Geenafstand"/>
              <w:spacing w:line="360" w:lineRule="auto"/>
              <w:ind w:left="-113" w:right="-57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40E97B6F" w14:textId="77777777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</w:tcPr>
          <w:p w14:paraId="58311EB9" w14:textId="77777777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F749165" w14:textId="77777777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</w:tcPr>
          <w:p w14:paraId="65FAC900" w14:textId="77777777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7A41" w:rsidRPr="00E67A41" w14:paraId="1A89BC49" w14:textId="77777777" w:rsidTr="00A46912">
        <w:trPr>
          <w:cantSplit/>
          <w:trHeight w:val="414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F7BF981" w14:textId="6C327FB5" w:rsidR="0029708F" w:rsidRPr="00E67A41" w:rsidRDefault="0029708F" w:rsidP="0029708F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M2: 2-factor model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vAlign w:val="center"/>
          </w:tcPr>
          <w:p w14:paraId="321FB982" w14:textId="13682B0C" w:rsidR="0029708F" w:rsidRPr="00E67A41" w:rsidRDefault="0029708F" w:rsidP="0029708F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 Austria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61C7C6F" w14:textId="1B79AD63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.6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0DDE5763" w14:textId="25FD74F3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14:paraId="25CB391F" w14:textId="077C5AC8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005B3108" w14:textId="48B36F97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4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vAlign w:val="center"/>
          </w:tcPr>
          <w:p w14:paraId="4574C06B" w14:textId="26CCD1E4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B06B1C6" w14:textId="1A9CF019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4 [.163-.205]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ADEC62E" w14:textId="11B3A183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F65B6F8" w14:textId="3347DB6F" w:rsidR="0029708F" w:rsidRPr="00E67A41" w:rsidRDefault="0029708F" w:rsidP="00A52C37">
            <w:pPr>
              <w:pStyle w:val="Geenafstand"/>
              <w:spacing w:line="360" w:lineRule="auto"/>
              <w:ind w:left="-11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06.9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4C28FCEB" w14:textId="66B9F7AE" w:rsidR="0029708F" w:rsidRPr="00E67A41" w:rsidRDefault="0029708F" w:rsidP="00A52C37">
            <w:pPr>
              <w:pStyle w:val="Geenafstand"/>
              <w:spacing w:line="360" w:lineRule="auto"/>
              <w:ind w:left="-57" w:right="-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a-M1a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14:paraId="5B7B9F62" w14:textId="075FBD8F" w:rsidR="0029708F" w:rsidRPr="00E67A41" w:rsidRDefault="0029708F" w:rsidP="00A52C37">
            <w:pPr>
              <w:pStyle w:val="Geenafstand"/>
              <w:spacing w:line="360" w:lineRule="auto"/>
              <w:ind w:left="-11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.17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center"/>
          </w:tcPr>
          <w:p w14:paraId="309E4E8A" w14:textId="7EF7C746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vAlign w:val="center"/>
          </w:tcPr>
          <w:p w14:paraId="4437D91A" w14:textId="02A4CEB5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2D909389" w14:textId="079A960D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76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center"/>
          </w:tcPr>
          <w:p w14:paraId="1E78C77D" w14:textId="507B2F37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1</w:t>
            </w:r>
          </w:p>
        </w:tc>
      </w:tr>
      <w:tr w:rsidR="00E67A41" w:rsidRPr="00E67A41" w14:paraId="3F9F11BE" w14:textId="77777777" w:rsidTr="00A46912">
        <w:trPr>
          <w:cantSplit/>
          <w:trHeight w:val="414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2EF737F" w14:textId="77777777" w:rsidR="0029708F" w:rsidRPr="00E67A41" w:rsidRDefault="0029708F" w:rsidP="0029708F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center"/>
          </w:tcPr>
          <w:p w14:paraId="672ECD8A" w14:textId="1E4814CC" w:rsidR="0029708F" w:rsidRPr="00E67A41" w:rsidRDefault="0029708F" w:rsidP="0029708F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) Sloven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9901176" w14:textId="20CF2E2F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8.3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76FA85AD" w14:textId="472B8A21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14:paraId="03E72554" w14:textId="6C5EF1A5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58FB525" w14:textId="11694918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3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14:paraId="05253E09" w14:textId="0F25E4D4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0C9A0D6" w14:textId="1056167D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4 [.173-.197]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22BE2BF" w14:textId="51A976B3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8A68B48" w14:textId="6D3BA131" w:rsidR="0029708F" w:rsidRPr="00E67A41" w:rsidRDefault="0029708F" w:rsidP="00A52C37">
            <w:pPr>
              <w:pStyle w:val="Geenafstand"/>
              <w:spacing w:line="360" w:lineRule="auto"/>
              <w:ind w:left="-11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23.4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283A42EB" w14:textId="23A3D1C9" w:rsidR="0029708F" w:rsidRPr="00E67A41" w:rsidRDefault="0029708F" w:rsidP="00A52C37">
            <w:pPr>
              <w:pStyle w:val="Geenafstand"/>
              <w:spacing w:line="360" w:lineRule="auto"/>
              <w:ind w:left="-57" w:right="-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b-M1b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14:paraId="5E25EB4A" w14:textId="5EB3BE98" w:rsidR="0029708F" w:rsidRPr="00E67A41" w:rsidRDefault="0029708F" w:rsidP="00A52C37">
            <w:pPr>
              <w:pStyle w:val="Geenafstand"/>
              <w:spacing w:line="360" w:lineRule="auto"/>
              <w:ind w:left="-11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8.9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14:paraId="6FC05F61" w14:textId="30A3BE5D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vAlign w:val="center"/>
          </w:tcPr>
          <w:p w14:paraId="421802DA" w14:textId="14CAB3E7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2E322D5A" w14:textId="3F646EA6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59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center"/>
          </w:tcPr>
          <w:p w14:paraId="5602AC76" w14:textId="0AF5A5F5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4</w:t>
            </w:r>
          </w:p>
        </w:tc>
      </w:tr>
      <w:tr w:rsidR="00E67A41" w:rsidRPr="00E67A41" w14:paraId="05EF7959" w14:textId="77777777" w:rsidTr="00A46912">
        <w:trPr>
          <w:cantSplit/>
          <w:trHeight w:val="414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90FC272" w14:textId="685A2FEC" w:rsidR="0029708F" w:rsidRPr="00E67A41" w:rsidRDefault="0029708F" w:rsidP="0029708F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: 2-factor model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vAlign w:val="center"/>
          </w:tcPr>
          <w:p w14:paraId="2CA35A32" w14:textId="42B2A3BC" w:rsidR="0029708F" w:rsidRPr="00E67A41" w:rsidRDefault="0029708F" w:rsidP="0029708F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 Austria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1C7EE48" w14:textId="0CEC5EB4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.97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3E0D09E3" w14:textId="62F9E9CB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14:paraId="1541191E" w14:textId="288AF8C0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7D6D4A98" w14:textId="767595B8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4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vAlign w:val="center"/>
          </w:tcPr>
          <w:p w14:paraId="64D399FC" w14:textId="17FDA7FC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4C740A0" w14:textId="79223700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5 [.124-.166]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B06F911" w14:textId="30A4EDA4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58DCAD5" w14:textId="423D831F" w:rsidR="0029708F" w:rsidRPr="00E67A41" w:rsidRDefault="0029708F" w:rsidP="00A52C37">
            <w:pPr>
              <w:pStyle w:val="Geenafstand"/>
              <w:spacing w:line="360" w:lineRule="auto"/>
              <w:ind w:left="-11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99.98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4BAB160F" w14:textId="4CDC0E3C" w:rsidR="0029708F" w:rsidRPr="00E67A41" w:rsidRDefault="0029708F" w:rsidP="00A52C37">
            <w:pPr>
              <w:pStyle w:val="Geenafstand"/>
              <w:spacing w:line="360" w:lineRule="auto"/>
              <w:ind w:left="-57" w:right="-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a-M1a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14:paraId="7D7A1EA1" w14:textId="311AE2B3" w:rsidR="0029708F" w:rsidRPr="00E67A41" w:rsidRDefault="0029708F" w:rsidP="00A52C37">
            <w:pPr>
              <w:pStyle w:val="Geenafstand"/>
              <w:spacing w:line="360" w:lineRule="auto"/>
              <w:ind w:left="-11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46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center"/>
          </w:tcPr>
          <w:p w14:paraId="50F5F6E1" w14:textId="6F77AAC4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vAlign w:val="center"/>
          </w:tcPr>
          <w:p w14:paraId="070D0144" w14:textId="5CDF14D1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18F633EB" w14:textId="752E7A40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36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center"/>
          </w:tcPr>
          <w:p w14:paraId="38328A46" w14:textId="1314F1C6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2</w:t>
            </w:r>
          </w:p>
        </w:tc>
      </w:tr>
      <w:tr w:rsidR="00E67A41" w:rsidRPr="00E67A41" w14:paraId="0FD07F09" w14:textId="77777777" w:rsidTr="00A46912">
        <w:trPr>
          <w:cantSplit/>
          <w:trHeight w:val="414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77E8F3" w14:textId="77777777" w:rsidR="0029708F" w:rsidRPr="00E67A41" w:rsidRDefault="0029708F" w:rsidP="0029708F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center"/>
          </w:tcPr>
          <w:p w14:paraId="4230B567" w14:textId="5A403651" w:rsidR="0029708F" w:rsidRPr="00E67A41" w:rsidRDefault="0029708F" w:rsidP="0029708F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) Sloven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1AC0576" w14:textId="258BEA9C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2.7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1F5A5FED" w14:textId="03B42690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14:paraId="691EDBB1" w14:textId="31380528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FDEF1E9" w14:textId="4D2A94C4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4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14:paraId="06F364F8" w14:textId="7599F6BF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2753218" w14:textId="2E9BEB88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9 [.136-.161]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250F9ECF" w14:textId="2EA79AD9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34C27BD" w14:textId="6EEC3385" w:rsidR="0029708F" w:rsidRPr="00E67A41" w:rsidRDefault="0029708F" w:rsidP="00A52C37">
            <w:pPr>
              <w:pStyle w:val="Geenafstand"/>
              <w:spacing w:line="360" w:lineRule="auto"/>
              <w:ind w:left="-11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70.9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7B9D74DE" w14:textId="76817A76" w:rsidR="0029708F" w:rsidRPr="00E67A41" w:rsidRDefault="0029708F" w:rsidP="00A52C37">
            <w:pPr>
              <w:pStyle w:val="Geenafstand"/>
              <w:spacing w:line="360" w:lineRule="auto"/>
              <w:ind w:left="-57" w:right="-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b-M1b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14:paraId="62996879" w14:textId="6043F887" w:rsidR="0029708F" w:rsidRPr="00E67A41" w:rsidRDefault="0029708F" w:rsidP="00A52C37">
            <w:pPr>
              <w:pStyle w:val="Geenafstand"/>
              <w:spacing w:line="360" w:lineRule="auto"/>
              <w:ind w:left="-11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3.3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14:paraId="3249E5AA" w14:textId="2AA23008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vAlign w:val="center"/>
          </w:tcPr>
          <w:p w14:paraId="57FC8053" w14:textId="2B196658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0CD3DAA1" w14:textId="087803BB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48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center"/>
          </w:tcPr>
          <w:p w14:paraId="36770A3C" w14:textId="7F33D487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9</w:t>
            </w:r>
          </w:p>
        </w:tc>
      </w:tr>
      <w:tr w:rsidR="00E67A41" w:rsidRPr="00E67A41" w14:paraId="4964CF9A" w14:textId="77777777" w:rsidTr="00A46912">
        <w:trPr>
          <w:cantSplit/>
          <w:trHeight w:val="414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5B8BAEE" w14:textId="66ED6399" w:rsidR="0029708F" w:rsidRPr="00E67A41" w:rsidRDefault="0029708F" w:rsidP="0029708F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4: 2-factor model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vAlign w:val="center"/>
          </w:tcPr>
          <w:p w14:paraId="5AE81207" w14:textId="28B74DB4" w:rsidR="0029708F" w:rsidRPr="00E67A41" w:rsidRDefault="0029708F" w:rsidP="0029708F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 Austria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4088105" w14:textId="026D36B5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.3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254A5491" w14:textId="32D87461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14:paraId="2F9AF78C" w14:textId="34F570AD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67178A87" w14:textId="46F0799C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5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vAlign w:val="center"/>
          </w:tcPr>
          <w:p w14:paraId="0D2A40A0" w14:textId="12762A92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8FDFCF6" w14:textId="5A4BCECC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4 [.133-.175]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2DE441B" w14:textId="294944F2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13E79860" w14:textId="7AE6D3C6" w:rsidR="0029708F" w:rsidRPr="00E67A41" w:rsidRDefault="0029708F" w:rsidP="00A52C37">
            <w:pPr>
              <w:pStyle w:val="Geenafstand"/>
              <w:spacing w:line="360" w:lineRule="auto"/>
              <w:ind w:left="-11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20.57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36CD692D" w14:textId="0457474C" w:rsidR="0029708F" w:rsidRPr="00E67A41" w:rsidRDefault="0029708F" w:rsidP="00A52C37">
            <w:pPr>
              <w:pStyle w:val="Geenafstand"/>
              <w:spacing w:line="360" w:lineRule="auto"/>
              <w:ind w:left="-57" w:right="-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4a-M1a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14:paraId="0148B613" w14:textId="2356E589" w:rsidR="0029708F" w:rsidRPr="00E67A41" w:rsidRDefault="0029708F" w:rsidP="00A52C37">
            <w:pPr>
              <w:pStyle w:val="Geenafstand"/>
              <w:spacing w:line="360" w:lineRule="auto"/>
              <w:ind w:left="-11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.79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center"/>
          </w:tcPr>
          <w:p w14:paraId="5D7D9865" w14:textId="57B071B7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vAlign w:val="center"/>
          </w:tcPr>
          <w:p w14:paraId="364C3BF3" w14:textId="2707551F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25A4B5BE" w14:textId="5F593F5B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65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center"/>
          </w:tcPr>
          <w:p w14:paraId="3ADCF30B" w14:textId="7DE06FA1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1</w:t>
            </w:r>
          </w:p>
        </w:tc>
      </w:tr>
      <w:tr w:rsidR="00E67A41" w:rsidRPr="00E67A41" w14:paraId="496BBADB" w14:textId="77777777" w:rsidTr="00A46912">
        <w:trPr>
          <w:cantSplit/>
          <w:trHeight w:val="414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131E46" w14:textId="77777777" w:rsidR="0029708F" w:rsidRPr="00E67A41" w:rsidRDefault="0029708F" w:rsidP="0029708F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center"/>
          </w:tcPr>
          <w:p w14:paraId="567D564C" w14:textId="1B2CC304" w:rsidR="0029708F" w:rsidRPr="00E67A41" w:rsidRDefault="0029708F" w:rsidP="0029708F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) Sloven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21647D8C" w14:textId="26277112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9.5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273138D4" w14:textId="52298380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14:paraId="265DF61B" w14:textId="1DA695AD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7DB74285" w14:textId="1AC8CEF7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2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14:paraId="7A7FEAEA" w14:textId="24B8874A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186403ED" w14:textId="562AE624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2 [.160-.185]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FF76ABF" w14:textId="46CBDF20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1C6FE72" w14:textId="163BA59F" w:rsidR="0029708F" w:rsidRPr="00E67A41" w:rsidRDefault="0029708F" w:rsidP="00A52C37">
            <w:pPr>
              <w:pStyle w:val="Geenafstand"/>
              <w:spacing w:line="360" w:lineRule="auto"/>
              <w:ind w:left="-11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33.4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2A1C4C2F" w14:textId="094D73D2" w:rsidR="0029708F" w:rsidRPr="00E67A41" w:rsidRDefault="0029708F" w:rsidP="00A52C37">
            <w:pPr>
              <w:pStyle w:val="Geenafstand"/>
              <w:spacing w:line="360" w:lineRule="auto"/>
              <w:ind w:left="-57" w:right="-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4b-M1b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14:paraId="1AA368B7" w14:textId="7B60F575" w:rsidR="0029708F" w:rsidRPr="00E67A41" w:rsidRDefault="0029708F" w:rsidP="00A52C37">
            <w:pPr>
              <w:pStyle w:val="Geenafstand"/>
              <w:spacing w:line="360" w:lineRule="auto"/>
              <w:ind w:left="-11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0.1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14:paraId="09F4EC75" w14:textId="51B59638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vAlign w:val="center"/>
          </w:tcPr>
          <w:p w14:paraId="141FEBEB" w14:textId="3E50C0FB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27AA5EAE" w14:textId="3B082078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20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center"/>
          </w:tcPr>
          <w:p w14:paraId="4DFEF78D" w14:textId="41D279C7" w:rsidR="0029708F" w:rsidRPr="00E67A41" w:rsidRDefault="0029708F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2</w:t>
            </w:r>
          </w:p>
        </w:tc>
      </w:tr>
      <w:tr w:rsidR="00E67A41" w:rsidRPr="00E67A41" w14:paraId="6F8364A6" w14:textId="77777777" w:rsidTr="00A46912">
        <w:trPr>
          <w:cantSplit/>
          <w:trHeight w:val="414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06CDAA9C" w14:textId="3C12CFE1" w:rsidR="00F71B8B" w:rsidRPr="00E67A41" w:rsidRDefault="00F71B8B" w:rsidP="00E04D92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5: 1-factor 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model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vAlign w:val="center"/>
          </w:tcPr>
          <w:p w14:paraId="1B16CA50" w14:textId="77777777" w:rsidR="00F71B8B" w:rsidRPr="00E67A41" w:rsidRDefault="00F71B8B" w:rsidP="00E04D92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 Austrian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45C15E9" w14:textId="4296AD7F" w:rsidR="00F71B8B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.6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6BC163FC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14:paraId="75259A4D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3E9D8192" w14:textId="298AB1B0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2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vAlign w:val="center"/>
          </w:tcPr>
          <w:p w14:paraId="3B8092C9" w14:textId="48CF6A8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E8BED34" w14:textId="7229390B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2 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4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6917C8F7" w14:textId="327E3E0D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085AD35" w14:textId="301F57A8" w:rsidR="00F71B8B" w:rsidRPr="00E67A41" w:rsidRDefault="0029708F" w:rsidP="00A52C37">
            <w:pPr>
              <w:pStyle w:val="Geenafstand"/>
              <w:spacing w:line="360" w:lineRule="auto"/>
              <w:ind w:left="-11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71.0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33529F4C" w14:textId="125730C5" w:rsidR="00F71B8B" w:rsidRPr="00E67A41" w:rsidRDefault="00F71B8B" w:rsidP="00A52C37">
            <w:pPr>
              <w:pStyle w:val="Geenafstand"/>
              <w:spacing w:line="360" w:lineRule="auto"/>
              <w:ind w:left="-57" w:right="-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5a-M1a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14:paraId="03B606AC" w14:textId="3D72A731" w:rsidR="00F71B8B" w:rsidRPr="00E67A41" w:rsidRDefault="0029708F" w:rsidP="00A52C37">
            <w:pPr>
              <w:pStyle w:val="Geenafstand"/>
              <w:spacing w:line="360" w:lineRule="auto"/>
              <w:ind w:left="-11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.14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center"/>
          </w:tcPr>
          <w:p w14:paraId="792AA2B6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vAlign w:val="center"/>
          </w:tcPr>
          <w:p w14:paraId="73B12317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6D9C16AC" w14:textId="7284D080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center"/>
          </w:tcPr>
          <w:p w14:paraId="181EC54A" w14:textId="6C3FA633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</w:p>
        </w:tc>
      </w:tr>
      <w:tr w:rsidR="00E67A41" w:rsidRPr="00E67A41" w14:paraId="73C40E48" w14:textId="77777777" w:rsidTr="00A46912">
        <w:trPr>
          <w:cantSplit/>
          <w:trHeight w:val="414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EB91A0F" w14:textId="77777777" w:rsidR="00F71B8B" w:rsidRPr="00E67A41" w:rsidRDefault="00F71B8B" w:rsidP="00E04D92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center"/>
          </w:tcPr>
          <w:p w14:paraId="3E297EB3" w14:textId="77777777" w:rsidR="00F71B8B" w:rsidRPr="00E67A41" w:rsidRDefault="00F71B8B" w:rsidP="00E04D92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) Sloven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8EE7D48" w14:textId="60D7DB5A" w:rsidR="00F71B8B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3.5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0490E58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14:paraId="1DB821FC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3BFC761F" w14:textId="5406EA0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3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14:paraId="5F4C583B" w14:textId="284D02AF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EE1A887" w14:textId="5BA24CAF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7 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20AF566" w14:textId="7C64BF38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974FFED" w14:textId="4008CBE4" w:rsidR="00F71B8B" w:rsidRPr="00E67A41" w:rsidRDefault="0029708F" w:rsidP="00A52C37">
            <w:pPr>
              <w:pStyle w:val="Geenafstand"/>
              <w:spacing w:line="360" w:lineRule="auto"/>
              <w:ind w:left="-11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22.6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188B17F2" w14:textId="56889116" w:rsidR="00F71B8B" w:rsidRPr="00E67A41" w:rsidRDefault="00F71B8B" w:rsidP="00A52C37">
            <w:pPr>
              <w:pStyle w:val="Geenafstand"/>
              <w:spacing w:line="360" w:lineRule="auto"/>
              <w:ind w:left="-57" w:right="-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5b-M1b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14:paraId="2B22583C" w14:textId="2C82D01B" w:rsidR="00F71B8B" w:rsidRPr="00E67A41" w:rsidRDefault="0029708F" w:rsidP="00A52C37">
            <w:pPr>
              <w:pStyle w:val="Geenafstand"/>
              <w:spacing w:line="360" w:lineRule="auto"/>
              <w:ind w:left="-11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4.1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14:paraId="5F9FCDE9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vAlign w:val="center"/>
          </w:tcPr>
          <w:p w14:paraId="10AB54DD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17E3675F" w14:textId="31767353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9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center"/>
          </w:tcPr>
          <w:p w14:paraId="0A016D20" w14:textId="283316FD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</w:p>
        </w:tc>
      </w:tr>
      <w:tr w:rsidR="00E67A41" w:rsidRPr="00E67A41" w14:paraId="5A1E588D" w14:textId="77777777" w:rsidTr="0029708F">
        <w:trPr>
          <w:cantSplit/>
          <w:trHeight w:val="20"/>
        </w:trPr>
        <w:tc>
          <w:tcPr>
            <w:tcW w:w="255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364E00F" w14:textId="77777777" w:rsidR="00F71B8B" w:rsidRPr="00E67A41" w:rsidRDefault="00F71B8B" w:rsidP="00E04D92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variance Test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FF47BB0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3139D96B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14:paraId="1356A67B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7E3D7088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vAlign w:val="center"/>
          </w:tcPr>
          <w:p w14:paraId="161305EC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2D6F397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B4BE549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9A7FE0E" w14:textId="77777777" w:rsidR="00F71B8B" w:rsidRPr="00E67A41" w:rsidRDefault="00F71B8B" w:rsidP="00A52C37">
            <w:pPr>
              <w:pStyle w:val="Geenafstand"/>
              <w:spacing w:line="360" w:lineRule="auto"/>
              <w:ind w:left="-113" w:right="-57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6CCA4570" w14:textId="77777777" w:rsidR="00F71B8B" w:rsidRPr="00E67A41" w:rsidRDefault="00F71B8B" w:rsidP="00A52C37">
            <w:pPr>
              <w:pStyle w:val="Geenafstand"/>
              <w:spacing w:line="360" w:lineRule="auto"/>
              <w:ind w:left="-57" w:right="-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vAlign w:val="center"/>
          </w:tcPr>
          <w:p w14:paraId="26D6B82D" w14:textId="77777777" w:rsidR="00F71B8B" w:rsidRPr="00E67A41" w:rsidRDefault="00F71B8B" w:rsidP="00A52C37">
            <w:pPr>
              <w:pStyle w:val="Geenafstand"/>
              <w:spacing w:line="360" w:lineRule="auto"/>
              <w:ind w:left="-11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center"/>
          </w:tcPr>
          <w:p w14:paraId="16644BC6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vAlign w:val="center"/>
          </w:tcPr>
          <w:p w14:paraId="20BBB1F7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5BA70BB3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vAlign w:val="center"/>
          </w:tcPr>
          <w:p w14:paraId="3278A9FF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7A41" w:rsidRPr="00E67A41" w14:paraId="35D70AB5" w14:textId="77777777" w:rsidTr="0029708F">
        <w:trPr>
          <w:cantSplit/>
          <w:trHeight w:val="20"/>
        </w:trPr>
        <w:tc>
          <w:tcPr>
            <w:tcW w:w="2557" w:type="dxa"/>
            <w:gridSpan w:val="2"/>
            <w:tcBorders>
              <w:top w:val="nil"/>
              <w:bottom w:val="nil"/>
            </w:tcBorders>
            <w:vAlign w:val="center"/>
          </w:tcPr>
          <w:p w14:paraId="59380CE9" w14:textId="43D08BF8" w:rsidR="00F71B8B" w:rsidRPr="00E67A41" w:rsidRDefault="00F71B8B" w:rsidP="00E04D92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i: Configural mode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5431DE" w14:textId="4B05A799" w:rsidR="00F71B8B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.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709E8B6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523190DE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28F6D23" w14:textId="32FB818F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4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635AC568" w14:textId="75A610C8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5423FD" w14:textId="4912FD5A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84 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2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6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2F56865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BB2A91C" w14:textId="788E47D9" w:rsidR="00F71B8B" w:rsidRPr="00E67A41" w:rsidRDefault="0029708F" w:rsidP="00A52C37">
            <w:pPr>
              <w:pStyle w:val="Geenafstand"/>
              <w:spacing w:line="360" w:lineRule="auto"/>
              <w:ind w:left="-11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78.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00E5669" w14:textId="77777777" w:rsidR="00F71B8B" w:rsidRPr="00E67A41" w:rsidRDefault="00F71B8B" w:rsidP="00A52C37">
            <w:pPr>
              <w:pStyle w:val="Geenafstand"/>
              <w:spacing w:line="360" w:lineRule="auto"/>
              <w:ind w:left="-57" w:right="-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2115DFAD" w14:textId="77777777" w:rsidR="00F71B8B" w:rsidRPr="00E67A41" w:rsidRDefault="00F71B8B" w:rsidP="00A52C37">
            <w:pPr>
              <w:pStyle w:val="Geenafstand"/>
              <w:spacing w:line="360" w:lineRule="auto"/>
              <w:ind w:left="-113" w:right="-5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5F32A80B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356590AD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46C1F28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14:paraId="12F40100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7A41" w:rsidRPr="00E67A41" w14:paraId="7CAF825F" w14:textId="77777777" w:rsidTr="0029708F">
        <w:trPr>
          <w:trHeight w:val="279"/>
        </w:trPr>
        <w:tc>
          <w:tcPr>
            <w:tcW w:w="2557" w:type="dxa"/>
            <w:gridSpan w:val="2"/>
            <w:tcBorders>
              <w:top w:val="nil"/>
            </w:tcBorders>
            <w:vAlign w:val="center"/>
          </w:tcPr>
          <w:p w14:paraId="15C293F4" w14:textId="5213090A" w:rsidR="00F71B8B" w:rsidRPr="00E67A41" w:rsidRDefault="00F71B8B" w:rsidP="00E04D92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i: Factor loadings constrained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4B2B514" w14:textId="05674E17" w:rsidR="00F71B8B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2.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6D9BE5F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5A6910E3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BB9AE28" w14:textId="672B7E60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0</w:t>
            </w:r>
          </w:p>
        </w:tc>
        <w:tc>
          <w:tcPr>
            <w:tcW w:w="566" w:type="dxa"/>
            <w:tcBorders>
              <w:top w:val="nil"/>
              <w:bottom w:val="nil"/>
            </w:tcBorders>
            <w:vAlign w:val="center"/>
          </w:tcPr>
          <w:p w14:paraId="6D5AF844" w14:textId="0A9C27A8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F32A55" w14:textId="1823B524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89 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8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CABF2CA" w14:textId="2CE8E804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8E2F83" w14:textId="7E19B54B" w:rsidR="00F71B8B" w:rsidRPr="00E67A41" w:rsidRDefault="0029708F" w:rsidP="00A52C37">
            <w:pPr>
              <w:pStyle w:val="Geenafstand"/>
              <w:spacing w:line="360" w:lineRule="auto"/>
              <w:ind w:left="-11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14.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8C17F72" w14:textId="05A5FE95" w:rsidR="00F71B8B" w:rsidRPr="00E67A41" w:rsidRDefault="00F71B8B" w:rsidP="00A52C37">
            <w:pPr>
              <w:pStyle w:val="Geenafstand"/>
              <w:spacing w:line="360" w:lineRule="auto"/>
              <w:ind w:left="-57" w:right="-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i-M1i</w:t>
            </w:r>
          </w:p>
        </w:tc>
        <w:tc>
          <w:tcPr>
            <w:tcW w:w="710" w:type="dxa"/>
            <w:tcBorders>
              <w:top w:val="nil"/>
              <w:bottom w:val="nil"/>
            </w:tcBorders>
            <w:vAlign w:val="center"/>
          </w:tcPr>
          <w:p w14:paraId="7242FD7F" w14:textId="3B4D0844" w:rsidR="00F71B8B" w:rsidRPr="00E67A41" w:rsidRDefault="0029708F" w:rsidP="00A52C37">
            <w:pPr>
              <w:pStyle w:val="Geenafstand"/>
              <w:spacing w:line="360" w:lineRule="auto"/>
              <w:ind w:left="-113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90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0F03DD1D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7" w:type="dxa"/>
            <w:tcBorders>
              <w:top w:val="nil"/>
              <w:bottom w:val="nil"/>
            </w:tcBorders>
            <w:vAlign w:val="center"/>
          </w:tcPr>
          <w:p w14:paraId="22464B46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DC27692" w14:textId="1542E2A9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4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14:paraId="284BBD72" w14:textId="41FE2B96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E67A41" w:rsidRPr="00E67A41" w14:paraId="69D12E69" w14:textId="77777777" w:rsidTr="0029708F">
        <w:trPr>
          <w:trHeight w:val="279"/>
        </w:trPr>
        <w:tc>
          <w:tcPr>
            <w:tcW w:w="2557" w:type="dxa"/>
            <w:gridSpan w:val="2"/>
            <w:tcBorders>
              <w:bottom w:val="single" w:sz="4" w:space="0" w:color="auto"/>
            </w:tcBorders>
            <w:vAlign w:val="center"/>
          </w:tcPr>
          <w:p w14:paraId="74296D0C" w14:textId="487B1E99" w:rsidR="00F71B8B" w:rsidRPr="00E67A41" w:rsidRDefault="00F71B8B" w:rsidP="00E04D92">
            <w:pPr>
              <w:pStyle w:val="Geenafstand"/>
              <w:spacing w:line="360" w:lineRule="auto"/>
              <w:ind w:left="-57" w:right="-113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3i: Partial metric invarianc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74494CFB" w14:textId="4EDAEA30" w:rsidR="00F71B8B" w:rsidRPr="00E67A41" w:rsidRDefault="0029708F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0.3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3B1B417B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14:paraId="1FABCEBF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1D273EAB" w14:textId="3F572554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7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14:paraId="059BF254" w14:textId="0D3FE4F4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AAC2993" w14:textId="20CBC41D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85 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4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7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9C3DAEC" w14:textId="442F48B4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9B26680" w14:textId="6504F5C2" w:rsidR="00F71B8B" w:rsidRPr="00E67A41" w:rsidRDefault="0029708F" w:rsidP="00A52C37">
            <w:pPr>
              <w:pStyle w:val="Geenafstand"/>
              <w:spacing w:line="360" w:lineRule="auto"/>
              <w:ind w:left="-11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92.2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4C132360" w14:textId="787CAE8E" w:rsidR="00F71B8B" w:rsidRPr="00E67A41" w:rsidRDefault="00F71B8B" w:rsidP="00A52C37">
            <w:pPr>
              <w:pStyle w:val="Geenafstand"/>
              <w:spacing w:line="360" w:lineRule="auto"/>
              <w:ind w:left="-57" w:right="-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i-M1i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vAlign w:val="center"/>
          </w:tcPr>
          <w:p w14:paraId="154102DA" w14:textId="0A55018D" w:rsidR="00F71B8B" w:rsidRPr="00E67A41" w:rsidRDefault="0029708F" w:rsidP="00A52C37">
            <w:pPr>
              <w:pStyle w:val="Geenafstand"/>
              <w:spacing w:line="360" w:lineRule="auto"/>
              <w:ind w:left="-113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14:paraId="7A172B06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vAlign w:val="center"/>
          </w:tcPr>
          <w:p w14:paraId="65DA9078" w14:textId="77777777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0CE53F36" w14:textId="7A292B2D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vAlign w:val="center"/>
          </w:tcPr>
          <w:p w14:paraId="51B6B882" w14:textId="186A5CF4" w:rsidR="00F71B8B" w:rsidRPr="00E67A41" w:rsidRDefault="00F71B8B" w:rsidP="00A52C37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</w:t>
            </w:r>
            <w:r w:rsidR="0029708F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37139616" w14:textId="193C8EA4" w:rsidR="00E64167" w:rsidRPr="00E67A41" w:rsidRDefault="00ED7A81" w:rsidP="00CC7732">
      <w:pPr>
        <w:pStyle w:val="Geenafstand"/>
        <w:spacing w:before="120"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E67A41">
        <w:rPr>
          <w:rFonts w:ascii="Times New Roman" w:hAnsi="Times New Roman" w:cs="Times New Roman"/>
          <w:i/>
          <w:sz w:val="24"/>
          <w:szCs w:val="24"/>
          <w:lang w:val="pt-PT"/>
        </w:rPr>
        <w:t>Note. N=</w:t>
      </w:r>
      <w:r w:rsidRPr="00E67A41">
        <w:rPr>
          <w:rFonts w:ascii="Times New Roman" w:hAnsi="Times New Roman" w:cs="Times New Roman"/>
          <w:iCs/>
          <w:sz w:val="24"/>
          <w:szCs w:val="24"/>
          <w:lang w:val="pt-PT"/>
        </w:rPr>
        <w:t>555 (</w:t>
      </w:r>
      <w:r w:rsidRPr="00E67A41">
        <w:rPr>
          <w:rFonts w:ascii="Times New Roman" w:hAnsi="Times New Roman" w:cs="Times New Roman"/>
          <w:i/>
          <w:sz w:val="24"/>
          <w:szCs w:val="24"/>
          <w:lang w:val="pt-PT"/>
        </w:rPr>
        <w:t xml:space="preserve">n </w:t>
      </w:r>
      <w:r w:rsidRPr="00E67A41">
        <w:rPr>
          <w:rFonts w:ascii="Times New Roman" w:hAnsi="Times New Roman" w:cs="Times New Roman"/>
          <w:iCs/>
          <w:sz w:val="24"/>
          <w:szCs w:val="24"/>
          <w:vertAlign w:val="subscript"/>
          <w:lang w:val="pt-PT"/>
        </w:rPr>
        <w:t>Austrian</w:t>
      </w:r>
      <w:r w:rsidRPr="00E67A41">
        <w:rPr>
          <w:rFonts w:ascii="Times New Roman" w:hAnsi="Times New Roman" w:cs="Times New Roman"/>
          <w:i/>
          <w:sz w:val="24"/>
          <w:szCs w:val="24"/>
          <w:lang w:val="pt-PT"/>
        </w:rPr>
        <w:t>=</w:t>
      </w:r>
      <w:r w:rsidRPr="00E67A41">
        <w:rPr>
          <w:rFonts w:ascii="Times New Roman" w:hAnsi="Times New Roman" w:cs="Times New Roman"/>
          <w:iCs/>
          <w:sz w:val="24"/>
          <w:szCs w:val="24"/>
          <w:lang w:val="pt-PT"/>
        </w:rPr>
        <w:t>150</w:t>
      </w:r>
      <w:r w:rsidRPr="00E67A41">
        <w:rPr>
          <w:rFonts w:ascii="Times New Roman" w:hAnsi="Times New Roman" w:cs="Times New Roman"/>
          <w:i/>
          <w:sz w:val="24"/>
          <w:szCs w:val="24"/>
          <w:lang w:val="pt-PT"/>
        </w:rPr>
        <w:t xml:space="preserve">, n </w:t>
      </w:r>
      <w:r w:rsidRPr="00E67A41">
        <w:rPr>
          <w:rFonts w:ascii="Times New Roman" w:hAnsi="Times New Roman" w:cs="Times New Roman"/>
          <w:iCs/>
          <w:sz w:val="24"/>
          <w:szCs w:val="24"/>
          <w:vertAlign w:val="subscript"/>
          <w:lang w:val="pt-PT"/>
        </w:rPr>
        <w:t>Slovene</w:t>
      </w:r>
      <w:r w:rsidRPr="00E67A41">
        <w:rPr>
          <w:rFonts w:ascii="Times New Roman" w:hAnsi="Times New Roman" w:cs="Times New Roman"/>
          <w:i/>
          <w:sz w:val="24"/>
          <w:szCs w:val="24"/>
          <w:lang w:val="pt-PT"/>
        </w:rPr>
        <w:t>=</w:t>
      </w:r>
      <w:r w:rsidRPr="00E67A41">
        <w:rPr>
          <w:rFonts w:ascii="Times New Roman" w:hAnsi="Times New Roman" w:cs="Times New Roman"/>
          <w:iCs/>
          <w:sz w:val="24"/>
          <w:szCs w:val="24"/>
          <w:lang w:val="pt-PT"/>
        </w:rPr>
        <w:t>405).</w:t>
      </w:r>
      <w:r w:rsidR="00CC7732" w:rsidRPr="00E67A41">
        <w:rPr>
          <w:rFonts w:ascii="Times New Roman" w:hAnsi="Times New Roman" w:cs="Times New Roman"/>
          <w:iCs/>
          <w:sz w:val="24"/>
          <w:szCs w:val="24"/>
          <w:lang w:val="pt-PT"/>
        </w:rPr>
        <w:t xml:space="preserve"> </w:t>
      </w:r>
      <w:r w:rsidR="00CC7732" w:rsidRPr="00E67A41">
        <w:rPr>
          <w:rFonts w:ascii="Times New Roman" w:hAnsi="Times New Roman" w:cs="Times New Roman"/>
          <w:sz w:val="24"/>
          <w:szCs w:val="24"/>
          <w:lang w:val="en-US"/>
        </w:rPr>
        <w:t xml:space="preserve">M1: (1) negative cognitive-affective involvement, (2) positive cognitive-affective involvement, (3) behavioral involvement. M2: (1) negative cognitive-affective involvement and positive cognitive-affective involvement, (2) behavioral involvement. M3: (1) negative cognitive-affective involvement and behavioral involvement, (2) positive cognitive-affective involvement. M4: (1) positive cognitive-affective involvement and behavioral involvement, (2) negative cognitive-affective involvement. M5: (1) negative cognitive-affective involvement, positive cognitive-affective involvement, and behavioral involvement. </w:t>
      </w:r>
    </w:p>
    <w:p w14:paraId="4338D87C" w14:textId="77777777" w:rsidR="00E64167" w:rsidRPr="00E67A41" w:rsidRDefault="00E64167">
      <w:pPr>
        <w:spacing w:line="240" w:lineRule="auto"/>
        <w:ind w:firstLine="0"/>
        <w:rPr>
          <w:rFonts w:eastAsiaTheme="minorHAnsi"/>
          <w:lang w:val="en-US" w:eastAsia="en-US"/>
        </w:rPr>
      </w:pPr>
      <w:r w:rsidRPr="00E67A41">
        <w:rPr>
          <w:lang w:val="en-US"/>
        </w:rPr>
        <w:br w:type="page"/>
      </w:r>
    </w:p>
    <w:p w14:paraId="76D5DBA5" w14:textId="3C4DA5BE" w:rsidR="00E64167" w:rsidRPr="00E67A41" w:rsidRDefault="00E64167" w:rsidP="00E64167">
      <w:pPr>
        <w:spacing w:before="100" w:beforeAutospacing="1"/>
        <w:ind w:firstLine="0"/>
        <w:rPr>
          <w:lang w:val="en-US"/>
        </w:rPr>
      </w:pPr>
      <w:r w:rsidRPr="00E67A41">
        <w:rPr>
          <w:iCs/>
          <w:lang w:val="en-US"/>
        </w:rPr>
        <w:lastRenderedPageBreak/>
        <w:t xml:space="preserve">Table 6. </w:t>
      </w:r>
      <w:r w:rsidRPr="00E67A41">
        <w:rPr>
          <w:lang w:val="en-US"/>
        </w:rPr>
        <w:t>Confirmatory Factor Analysis of the WHIQ in Study 3</w:t>
      </w:r>
      <w:r w:rsidR="00C76222" w:rsidRPr="00E67A41">
        <w:rPr>
          <w:lang w:val="en-US"/>
        </w:rPr>
        <w:t xml:space="preserve"> (T1)</w:t>
      </w:r>
    </w:p>
    <w:tbl>
      <w:tblPr>
        <w:tblStyle w:val="Tabelraster"/>
        <w:tblW w:w="13889" w:type="dxa"/>
        <w:tblBorders>
          <w:top w:val="single" w:sz="4" w:space="0" w:color="7F7F7F" w:themeColor="text1" w:themeTint="80"/>
          <w:left w:val="none" w:sz="0" w:space="0" w:color="auto"/>
          <w:bottom w:val="single" w:sz="4" w:space="0" w:color="7F7F7F" w:themeColor="text1" w:themeTint="8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426"/>
        <w:gridCol w:w="709"/>
        <w:gridCol w:w="567"/>
        <w:gridCol w:w="567"/>
        <w:gridCol w:w="1700"/>
        <w:gridCol w:w="851"/>
        <w:gridCol w:w="993"/>
        <w:gridCol w:w="1275"/>
        <w:gridCol w:w="850"/>
        <w:gridCol w:w="425"/>
        <w:gridCol w:w="707"/>
        <w:gridCol w:w="708"/>
        <w:gridCol w:w="1134"/>
      </w:tblGrid>
      <w:tr w:rsidR="00E67A41" w:rsidRPr="00E67A41" w14:paraId="47005802" w14:textId="77777777" w:rsidTr="00C76222">
        <w:trPr>
          <w:cantSplit/>
          <w:trHeight w:val="2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8378A" w14:textId="77777777" w:rsidR="00E64167" w:rsidRPr="00E67A41" w:rsidRDefault="00E64167" w:rsidP="009A759B">
            <w:pPr>
              <w:pStyle w:val="Geenafstand"/>
              <w:spacing w:line="360" w:lineRule="auto"/>
              <w:ind w:left="-57" w:right="-57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E179E" w14:textId="77777777" w:rsidR="00E64167" w:rsidRPr="00E67A41" w:rsidRDefault="00E64167" w:rsidP="009A759B">
            <w:pPr>
              <w:pStyle w:val="Geenafstand"/>
              <w:spacing w:line="360" w:lineRule="auto"/>
              <w:ind w:left="38" w:right="-5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B</w:t>
            </w: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CF1AC" w14:textId="77777777" w:rsidR="00E64167" w:rsidRPr="00E67A41" w:rsidRDefault="00E64167" w:rsidP="009A759B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d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03532" w14:textId="77777777" w:rsidR="00E64167" w:rsidRPr="00E67A41" w:rsidRDefault="00E64167" w:rsidP="009A759B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56D3F" w14:textId="77777777" w:rsidR="00E64167" w:rsidRPr="00E67A41" w:rsidRDefault="00E64167" w:rsidP="009A759B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F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CD88F" w14:textId="77777777" w:rsidR="00E64167" w:rsidRPr="00E67A41" w:rsidRDefault="00E64167" w:rsidP="009A759B">
            <w:pPr>
              <w:pStyle w:val="Geenafstand"/>
              <w:spacing w:line="360" w:lineRule="auto"/>
              <w:ind w:left="-57" w:right="-57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LI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CDB84" w14:textId="77777777" w:rsidR="00E64167" w:rsidRPr="00E67A41" w:rsidRDefault="00E64167" w:rsidP="009A759B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MSEA </w:t>
            </w: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[90% CI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E0A47" w14:textId="77777777" w:rsidR="00E64167" w:rsidRPr="00E67A41" w:rsidRDefault="00E64167" w:rsidP="009A759B">
            <w:pPr>
              <w:pStyle w:val="Geenafstand"/>
              <w:spacing w:line="360" w:lineRule="auto"/>
              <w:ind w:left="-110" w:right="-5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RM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D2FE5" w14:textId="77777777" w:rsidR="00E64167" w:rsidRPr="00E67A41" w:rsidRDefault="00E64167" w:rsidP="009A759B">
            <w:pPr>
              <w:pStyle w:val="Geenafstand"/>
              <w:spacing w:line="360" w:lineRule="auto"/>
              <w:ind w:left="34" w:right="-5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I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31F76" w14:textId="77777777" w:rsidR="00E64167" w:rsidRPr="00E67A41" w:rsidRDefault="00E64167" w:rsidP="009A759B">
            <w:pPr>
              <w:pStyle w:val="Geenafstand"/>
              <w:spacing w:line="360" w:lineRule="auto"/>
              <w:ind w:left="-113" w:right="-10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odel </w:t>
            </w: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Comparis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ABF58" w14:textId="77777777" w:rsidR="00E64167" w:rsidRPr="00E67A41" w:rsidRDefault="00E64167" w:rsidP="009A759B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</w:rPr>
              <w:t>Δχ</w:t>
            </w: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B</w:t>
            </w:r>
            <w:r w:rsidRPr="00E67A4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B65C4" w14:textId="77777777" w:rsidR="00E64167" w:rsidRPr="00E67A41" w:rsidRDefault="00E64167" w:rsidP="009A759B">
            <w:pPr>
              <w:pStyle w:val="Geenafstand"/>
              <w:spacing w:line="360" w:lineRule="auto"/>
              <w:ind w:left="-108" w:right="-5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E67A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f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BDF08" w14:textId="77777777" w:rsidR="00E64167" w:rsidRPr="00E67A41" w:rsidRDefault="00E64167" w:rsidP="009A759B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7A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7ECAD" w14:textId="77777777" w:rsidR="00E64167" w:rsidRPr="00E67A41" w:rsidRDefault="00E64167" w:rsidP="009A759B">
            <w:pPr>
              <w:pStyle w:val="Geenafstand"/>
              <w:spacing w:line="360" w:lineRule="auto"/>
              <w:ind w:left="-115" w:right="-57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</w:rPr>
              <w:t>ΔCF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FA094" w14:textId="77777777" w:rsidR="00E64167" w:rsidRPr="00E67A41" w:rsidRDefault="00E64167" w:rsidP="009A759B">
            <w:pPr>
              <w:pStyle w:val="Geenafstand"/>
              <w:spacing w:line="360" w:lineRule="auto"/>
              <w:ind w:left="-57" w:right="-57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67A41">
              <w:rPr>
                <w:rFonts w:ascii="Times New Roman" w:hAnsi="Times New Roman" w:cs="Times New Roman"/>
                <w:b/>
                <w:sz w:val="24"/>
                <w:szCs w:val="24"/>
              </w:rPr>
              <w:t>ΔRMSEA</w:t>
            </w:r>
          </w:p>
        </w:tc>
      </w:tr>
      <w:tr w:rsidR="00E67A41" w:rsidRPr="00E67A41" w14:paraId="36A4A544" w14:textId="77777777" w:rsidTr="00A46912">
        <w:trPr>
          <w:cantSplit/>
          <w:trHeight w:val="55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D2382" w14:textId="1CCC1E62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: 3-factor 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8E682" w14:textId="437CBD01" w:rsidR="00E64167" w:rsidRPr="00E67A41" w:rsidRDefault="0024418C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.97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FC9D1" w14:textId="77777777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E206F" w14:textId="77777777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F1412" w14:textId="236BAA54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1D6E6" w14:textId="74721F9F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9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DFFA9" w14:textId="2B9FB5BE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63 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9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8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5C285" w14:textId="290C10A4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45722" w14:textId="4EE73C84" w:rsidR="00E64167" w:rsidRPr="00E67A41" w:rsidRDefault="0024418C" w:rsidP="00C76222">
            <w:pPr>
              <w:pStyle w:val="Geenafstand"/>
              <w:spacing w:line="480" w:lineRule="auto"/>
              <w:ind w:left="-57" w:right="-113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50.7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FAFA5FE" w14:textId="77777777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07FD7D0" w14:textId="77777777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73873EE5" w14:textId="77777777" w:rsidR="00E64167" w:rsidRPr="00E67A41" w:rsidRDefault="00E64167" w:rsidP="00C76222">
            <w:pPr>
              <w:pStyle w:val="Geenafstand"/>
              <w:spacing w:line="480" w:lineRule="auto"/>
              <w:ind w:left="-63" w:right="-57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</w:tcPr>
          <w:p w14:paraId="2684CC9B" w14:textId="77777777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FAA220F" w14:textId="77777777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E98BCA" w14:textId="77777777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7A41" w:rsidRPr="00E67A41" w14:paraId="14F4A041" w14:textId="77777777" w:rsidTr="00A46912">
        <w:trPr>
          <w:cantSplit/>
          <w:trHeight w:val="55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7EADC" w14:textId="5DB66A1F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M2: 2-factor 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5E54D" w14:textId="18098519" w:rsidR="00E64167" w:rsidRPr="00E67A41" w:rsidRDefault="0024418C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5.19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A7EB5" w14:textId="77777777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BC763" w14:textId="77777777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CEE70" w14:textId="4043CE33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437D9" w14:textId="044A4443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8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F4EBB" w14:textId="02A0211C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4 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C400A" w14:textId="5422E724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18CE3" w14:textId="5A0A4438" w:rsidR="00E64167" w:rsidRPr="00E67A41" w:rsidRDefault="0024418C" w:rsidP="00C76222">
            <w:pPr>
              <w:pStyle w:val="Geenafstand"/>
              <w:spacing w:line="480" w:lineRule="auto"/>
              <w:ind w:left="-57" w:right="-113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65.4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69E5B" w14:textId="4BF66C5B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-M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5E440" w14:textId="56E7F7A7" w:rsidR="00E64167" w:rsidRPr="00E67A41" w:rsidRDefault="0024418C" w:rsidP="00C76222">
            <w:pPr>
              <w:pStyle w:val="Geenafstand"/>
              <w:spacing w:line="480" w:lineRule="auto"/>
              <w:ind w:left="-106" w:right="-113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3.2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220E7" w14:textId="77777777" w:rsidR="00E64167" w:rsidRPr="00E67A41" w:rsidRDefault="00E64167" w:rsidP="00C76222">
            <w:pPr>
              <w:pStyle w:val="Geenafstand"/>
              <w:spacing w:line="480" w:lineRule="auto"/>
              <w:ind w:left="-6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4F37D" w14:textId="77777777" w:rsidR="00E64167" w:rsidRPr="00E67A41" w:rsidRDefault="00E64167" w:rsidP="00C76222">
            <w:pPr>
              <w:pStyle w:val="Geenafstand"/>
              <w:spacing w:line="480" w:lineRule="auto"/>
              <w:ind w:left="-113" w:right="-113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DFDBE" w14:textId="1C149D4F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C3B1E" w14:textId="5DE398CB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A759B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67A41" w:rsidRPr="00E67A41" w14:paraId="62E32D2F" w14:textId="77777777" w:rsidTr="00A46912">
        <w:trPr>
          <w:cantSplit/>
          <w:trHeight w:val="55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F076E" w14:textId="3A11FCE8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M3: 2-factor 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DB748" w14:textId="7F698D51" w:rsidR="00E64167" w:rsidRPr="00E67A41" w:rsidRDefault="0024418C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7.37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D0AFD" w14:textId="77777777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B70D6" w14:textId="77777777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4B548" w14:textId="0F5F5A02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B6871" w14:textId="580CC2AF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5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2965B" w14:textId="1120AC34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8 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F230F" w14:textId="2D7B0874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0D5E8" w14:textId="64002181" w:rsidR="00E64167" w:rsidRPr="00E67A41" w:rsidRDefault="0024418C" w:rsidP="00C76222">
            <w:pPr>
              <w:pStyle w:val="Geenafstand"/>
              <w:spacing w:line="480" w:lineRule="auto"/>
              <w:ind w:left="-57" w:right="-113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98.9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B0EDA" w14:textId="47A7CFD3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-M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5BED9" w14:textId="74124A1F" w:rsidR="00E64167" w:rsidRPr="00E67A41" w:rsidRDefault="0024418C" w:rsidP="00C76222">
            <w:pPr>
              <w:pStyle w:val="Geenafstand"/>
              <w:spacing w:line="480" w:lineRule="auto"/>
              <w:ind w:left="-57" w:right="-113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.4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77C34" w14:textId="77777777" w:rsidR="00E64167" w:rsidRPr="00E67A41" w:rsidRDefault="00E64167" w:rsidP="00C76222">
            <w:pPr>
              <w:pStyle w:val="Geenafstand"/>
              <w:spacing w:line="480" w:lineRule="auto"/>
              <w:ind w:left="-6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483A0" w14:textId="77777777" w:rsidR="00E64167" w:rsidRPr="00E67A41" w:rsidRDefault="00E64167" w:rsidP="00C76222">
            <w:pPr>
              <w:pStyle w:val="Geenafstand"/>
              <w:spacing w:line="480" w:lineRule="auto"/>
              <w:ind w:left="-113" w:right="-113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A5576" w14:textId="7CB2758E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D5C84" w14:textId="6554B0CF" w:rsidR="00E64167" w:rsidRPr="00E67A41" w:rsidRDefault="00E64167" w:rsidP="00C76222">
            <w:pPr>
              <w:pStyle w:val="Geenafstand"/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A759B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E67A41" w:rsidRPr="00E67A41" w14:paraId="2D799001" w14:textId="77777777" w:rsidTr="00A46912">
        <w:trPr>
          <w:cantSplit/>
          <w:trHeight w:val="55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FCA04" w14:textId="5F201B5C" w:rsidR="009A759B" w:rsidRPr="00E67A41" w:rsidRDefault="009A759B" w:rsidP="00C76222">
            <w:pPr>
              <w:pStyle w:val="Geenafstand"/>
              <w:spacing w:line="480" w:lineRule="auto"/>
              <w:ind w:left="-57" w:right="-57"/>
              <w:jc w:val="left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M4: 2-factor 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5CAF4" w14:textId="7D0FE883" w:rsidR="009A759B" w:rsidRPr="00E67A41" w:rsidRDefault="0024418C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3.77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7C1C4" w14:textId="6169EC19" w:rsidR="009A759B" w:rsidRPr="00E67A41" w:rsidRDefault="009A759B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14ED9" w14:textId="76BAF901" w:rsidR="009A759B" w:rsidRPr="00E67A41" w:rsidRDefault="009A759B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AC216" w14:textId="6657D855" w:rsidR="009A759B" w:rsidRPr="00E67A41" w:rsidRDefault="009A759B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48502" w14:textId="531320B3" w:rsidR="009A759B" w:rsidRPr="00E67A41" w:rsidRDefault="009A759B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2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F6E5A" w14:textId="323F75DC" w:rsidR="009A759B" w:rsidRPr="00E67A41" w:rsidRDefault="0024418C" w:rsidP="00C76222">
            <w:pPr>
              <w:pStyle w:val="Geenafstand"/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160 </w:t>
            </w:r>
            <w:r w:rsidR="009A759B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  <w:r w:rsidR="009A759B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</w:t>
            </w:r>
            <w:r w:rsidR="009A759B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93742" w14:textId="4799437A" w:rsidR="009A759B" w:rsidRPr="00E67A41" w:rsidRDefault="009A759B" w:rsidP="00C76222">
            <w:pPr>
              <w:pStyle w:val="Geenafstand"/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99A2C" w14:textId="5DBE6EE5" w:rsidR="009A759B" w:rsidRPr="00E67A41" w:rsidRDefault="0024418C" w:rsidP="00C76222">
            <w:pPr>
              <w:pStyle w:val="Geenafstand"/>
              <w:spacing w:line="480" w:lineRule="auto"/>
              <w:ind w:left="-57" w:right="-113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85.3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C507D" w14:textId="7E7E04D0" w:rsidR="009A759B" w:rsidRPr="00E67A41" w:rsidRDefault="009A759B" w:rsidP="00C76222">
            <w:pPr>
              <w:pStyle w:val="Geenafstand"/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4-M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8C8B1" w14:textId="6DB11D48" w:rsidR="009A759B" w:rsidRPr="00E67A41" w:rsidRDefault="0024418C" w:rsidP="00C76222">
            <w:pPr>
              <w:pStyle w:val="Geenafstand"/>
              <w:spacing w:line="480" w:lineRule="auto"/>
              <w:ind w:left="-57" w:right="-113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1.8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7FCC0" w14:textId="28E7BA66" w:rsidR="009A759B" w:rsidRPr="00E67A41" w:rsidRDefault="009A759B" w:rsidP="00C76222">
            <w:pPr>
              <w:pStyle w:val="Geenafstand"/>
              <w:spacing w:line="480" w:lineRule="auto"/>
              <w:ind w:left="-6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83268" w14:textId="4A2E3B28" w:rsidR="009A759B" w:rsidRPr="00E67A41" w:rsidRDefault="009A759B" w:rsidP="00C76222">
            <w:pPr>
              <w:pStyle w:val="Geenafstand"/>
              <w:spacing w:line="480" w:lineRule="auto"/>
              <w:ind w:left="-113" w:right="-113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2A5C3" w14:textId="3EBD480B" w:rsidR="009A759B" w:rsidRPr="00E67A41" w:rsidRDefault="009A759B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DE57B" w14:textId="7E81B59E" w:rsidR="009A759B" w:rsidRPr="00E67A41" w:rsidRDefault="009A759B" w:rsidP="00C76222">
            <w:pPr>
              <w:pStyle w:val="Geenafstand"/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E67A41" w:rsidRPr="00E67A41" w14:paraId="01E1B81B" w14:textId="77777777" w:rsidTr="00A46912">
        <w:trPr>
          <w:cantSplit/>
          <w:trHeight w:val="552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CD8CF7C" w14:textId="6DC67269" w:rsidR="009A759B" w:rsidRPr="00E67A41" w:rsidRDefault="009A759B" w:rsidP="00C76222">
            <w:pPr>
              <w:pStyle w:val="Geenafstand"/>
              <w:spacing w:line="480" w:lineRule="auto"/>
              <w:ind w:left="-57" w:right="-57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M5: 1-factor model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6F2DF08" w14:textId="5121769E" w:rsidR="009A759B" w:rsidRPr="00E67A41" w:rsidRDefault="0024418C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4.28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  <w:vAlign w:val="center"/>
          </w:tcPr>
          <w:p w14:paraId="0E63312B" w14:textId="2F693724" w:rsidR="009A759B" w:rsidRPr="00E67A41" w:rsidRDefault="009A759B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E61EA62" w14:textId="7DEF94AB" w:rsidR="009A759B" w:rsidRPr="00E67A41" w:rsidRDefault="009A759B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5D696813" w14:textId="0BD06DEF" w:rsidR="009A759B" w:rsidRPr="00E67A41" w:rsidRDefault="009A759B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14:paraId="2FCA7CC4" w14:textId="561617D4" w:rsidR="009A759B" w:rsidRPr="00E67A41" w:rsidRDefault="009A759B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4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vAlign w:val="center"/>
          </w:tcPr>
          <w:p w14:paraId="06213935" w14:textId="401056B4" w:rsidR="009A759B" w:rsidRPr="00E67A41" w:rsidRDefault="009A759B" w:rsidP="00C76222">
            <w:pPr>
              <w:pStyle w:val="Geenafstand"/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2 [.250-.274]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439C5D1A" w14:textId="289D0E16" w:rsidR="009A759B" w:rsidRPr="00E67A41" w:rsidRDefault="009A759B" w:rsidP="00C76222">
            <w:pPr>
              <w:pStyle w:val="Geenafstand"/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60AC86C9" w14:textId="2C323550" w:rsidR="009A759B" w:rsidRPr="00E67A41" w:rsidRDefault="0024418C" w:rsidP="00C76222">
            <w:pPr>
              <w:pStyle w:val="Geenafstand"/>
              <w:spacing w:line="480" w:lineRule="auto"/>
              <w:ind w:left="-57" w:right="-113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76.4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55BBACC7" w14:textId="1C9142D7" w:rsidR="009A759B" w:rsidRPr="00E67A41" w:rsidRDefault="009A759B" w:rsidP="00C76222">
            <w:pPr>
              <w:pStyle w:val="Geenafstand"/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5-M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BE02D61" w14:textId="1D34174E" w:rsidR="009A759B" w:rsidRPr="00E67A41" w:rsidRDefault="0024418C" w:rsidP="00C76222">
            <w:pPr>
              <w:pStyle w:val="Geenafstand"/>
              <w:spacing w:line="480" w:lineRule="auto"/>
              <w:ind w:left="-57" w:right="-113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2.3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vAlign w:val="center"/>
          </w:tcPr>
          <w:p w14:paraId="0239A8FA" w14:textId="5CE6B664" w:rsidR="009A759B" w:rsidRPr="00E67A41" w:rsidRDefault="009A759B" w:rsidP="00C76222">
            <w:pPr>
              <w:pStyle w:val="Geenafstand"/>
              <w:spacing w:line="480" w:lineRule="auto"/>
              <w:ind w:left="-63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vAlign w:val="center"/>
          </w:tcPr>
          <w:p w14:paraId="79141DEA" w14:textId="2925C448" w:rsidR="009A759B" w:rsidRPr="00E67A41" w:rsidRDefault="009A759B" w:rsidP="00C76222">
            <w:pPr>
              <w:pStyle w:val="Geenafstand"/>
              <w:spacing w:line="480" w:lineRule="auto"/>
              <w:ind w:left="-113" w:right="-113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13CC8277" w14:textId="0932E518" w:rsidR="009A759B" w:rsidRPr="00E67A41" w:rsidRDefault="009A759B" w:rsidP="00C76222">
            <w:pPr>
              <w:pStyle w:val="Geenafstand"/>
              <w:spacing w:line="480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7B5BB5D" w14:textId="726ECB9F" w:rsidR="009A759B" w:rsidRPr="00E67A41" w:rsidRDefault="009A759B" w:rsidP="00C76222">
            <w:pPr>
              <w:pStyle w:val="Geenafstand"/>
              <w:spacing w:line="480" w:lineRule="auto"/>
              <w:ind w:left="-57" w:right="-5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  <w:r w:rsidR="0024418C" w:rsidRPr="00E67A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</w:tbl>
    <w:p w14:paraId="4B6084B4" w14:textId="72CBC314" w:rsidR="00E64167" w:rsidRPr="00E67A41" w:rsidRDefault="00E64167" w:rsidP="00E64167">
      <w:pPr>
        <w:pStyle w:val="Geenafstand"/>
        <w:spacing w:before="120"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E67A41">
        <w:rPr>
          <w:rFonts w:ascii="Times New Roman" w:hAnsi="Times New Roman" w:cs="Times New Roman"/>
          <w:i/>
          <w:sz w:val="24"/>
          <w:szCs w:val="24"/>
          <w:lang w:val="en-US"/>
        </w:rPr>
        <w:t>Note.</w:t>
      </w:r>
      <w:r w:rsidRPr="00E67A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67A41">
        <w:rPr>
          <w:rFonts w:ascii="Times New Roman" w:hAnsi="Times New Roman" w:cs="Times New Roman"/>
          <w:i/>
          <w:sz w:val="24"/>
          <w:szCs w:val="24"/>
          <w:lang w:val="en-US"/>
        </w:rPr>
        <w:t>N=</w:t>
      </w:r>
      <w:r w:rsidR="000C0B9F" w:rsidRPr="00E67A41">
        <w:rPr>
          <w:rFonts w:ascii="Times New Roman" w:hAnsi="Times New Roman" w:cs="Times New Roman"/>
          <w:sz w:val="24"/>
          <w:szCs w:val="24"/>
          <w:lang w:val="en-US"/>
        </w:rPr>
        <w:t xml:space="preserve">379. </w:t>
      </w:r>
      <w:r w:rsidRPr="00E67A41">
        <w:rPr>
          <w:rFonts w:ascii="Times New Roman" w:hAnsi="Times New Roman" w:cs="Times New Roman"/>
          <w:sz w:val="24"/>
          <w:szCs w:val="24"/>
          <w:lang w:val="en-US"/>
        </w:rPr>
        <w:t>M1: (1) negative cognitive-affective involvement, (2) positive cognitive-affective involvement, (3) behavioral involvement. M2: (1) negative cognitive-affective involvement and positive cognitive-affective involvement, (2) behavioral involvement. M3: (1) negative cognitive-affective involvement and behavioral involvement, (2) positive cognitive-affective involvement. M4: (1) positive cognitive-affective involvement and behavioral involvement, (2) negative cognitive-affective involvement. M5: (1) negative cognitive-affective involvement, positive cognitive-affective involvement, and behavioral involvement.</w:t>
      </w:r>
    </w:p>
    <w:p w14:paraId="15E5500C" w14:textId="77777777" w:rsidR="00CC7732" w:rsidRPr="00E67A41" w:rsidRDefault="00CC7732" w:rsidP="00CC7732">
      <w:pPr>
        <w:pStyle w:val="Geenafstand"/>
        <w:spacing w:before="120" w:line="36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p w14:paraId="027E62BE" w14:textId="057196DF" w:rsidR="00CF0C18" w:rsidRPr="00E67A41" w:rsidRDefault="00CF0C18" w:rsidP="00C25223">
      <w:pPr>
        <w:snapToGrid w:val="0"/>
        <w:spacing w:before="120" w:after="120" w:line="360" w:lineRule="auto"/>
        <w:ind w:firstLine="0"/>
        <w:rPr>
          <w:lang w:val="pt-PT"/>
        </w:rPr>
      </w:pPr>
    </w:p>
    <w:sectPr w:rsidR="00CF0C18" w:rsidRPr="00E67A41" w:rsidSect="00E36AF2">
      <w:pgSz w:w="16838" w:h="11906" w:orient="landscape"/>
      <w:pgMar w:top="1560" w:right="1557" w:bottom="1558" w:left="152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C795C6" w14:textId="77777777" w:rsidR="00411C59" w:rsidRDefault="00411C59" w:rsidP="00CD0A4B">
      <w:pPr>
        <w:spacing w:line="240" w:lineRule="auto"/>
      </w:pPr>
      <w:r>
        <w:separator/>
      </w:r>
    </w:p>
  </w:endnote>
  <w:endnote w:type="continuationSeparator" w:id="0">
    <w:p w14:paraId="17F4429D" w14:textId="77777777" w:rsidR="00411C59" w:rsidRDefault="00411C59" w:rsidP="00CD0A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9D7B45" w14:textId="77777777" w:rsidR="00D47F83" w:rsidRDefault="00D47F83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B47C10" w14:textId="77777777" w:rsidR="00D47F83" w:rsidRDefault="00D47F83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DDE111" w14:textId="77777777" w:rsidR="00D47F83" w:rsidRDefault="00D47F8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D31585" w14:textId="77777777" w:rsidR="00411C59" w:rsidRDefault="00411C59" w:rsidP="00CD0A4B">
      <w:pPr>
        <w:spacing w:line="240" w:lineRule="auto"/>
      </w:pPr>
      <w:r>
        <w:separator/>
      </w:r>
    </w:p>
  </w:footnote>
  <w:footnote w:type="continuationSeparator" w:id="0">
    <w:p w14:paraId="5BF0EBD5" w14:textId="77777777" w:rsidR="00411C59" w:rsidRDefault="00411C59" w:rsidP="00CD0A4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1644705138"/>
      <w:docPartObj>
        <w:docPartGallery w:val="Page Numbers (Top of Page)"/>
        <w:docPartUnique/>
      </w:docPartObj>
    </w:sdtPr>
    <w:sdtEndPr>
      <w:rPr>
        <w:rStyle w:val="Paginanummer"/>
      </w:rPr>
    </w:sdtEndPr>
    <w:sdtContent>
      <w:p w14:paraId="2874B494" w14:textId="616D167D" w:rsidR="00E46FA0" w:rsidRDefault="00E46FA0" w:rsidP="00E36AF2">
        <w:pPr>
          <w:pStyle w:val="Kop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4B817ACA" w14:textId="77777777" w:rsidR="00E46FA0" w:rsidRDefault="00E46FA0" w:rsidP="00CD0A4B">
    <w:pPr>
      <w:pStyle w:val="Ko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inanummer"/>
      </w:rPr>
      <w:id w:val="-789279264"/>
      <w:docPartObj>
        <w:docPartGallery w:val="Page Numbers (Top of Page)"/>
        <w:docPartUnique/>
      </w:docPartObj>
    </w:sdtPr>
    <w:sdtEndPr>
      <w:rPr>
        <w:rStyle w:val="Paginanummer"/>
      </w:rPr>
    </w:sdtEndPr>
    <w:sdtContent>
      <w:p w14:paraId="5B2CA566" w14:textId="56E0C03E" w:rsidR="00E46FA0" w:rsidRDefault="00E46FA0" w:rsidP="00E36AF2">
        <w:pPr>
          <w:pStyle w:val="Kop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D47F83"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p w14:paraId="43C16426" w14:textId="65F1F089" w:rsidR="00E46FA0" w:rsidRDefault="00DB2CA3" w:rsidP="00DB2CA3">
    <w:pPr>
      <w:pStyle w:val="Koptekst"/>
      <w:ind w:right="360" w:firstLine="0"/>
    </w:pPr>
    <w:r w:rsidRPr="0029386A">
      <w:rPr>
        <w:lang w:val="en-US"/>
      </w:rPr>
      <w:t>DEVELOPMENT AND VALIDATION OF THE W</w:t>
    </w:r>
    <w:r>
      <w:rPr>
        <w:lang w:val="en-US"/>
      </w:rPr>
      <w:t>HIQ</w:t>
    </w:r>
    <w:r w:rsidR="00E46FA0">
      <w:tab/>
    </w:r>
    <w:r w:rsidR="00E46FA0"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297272" w14:textId="77777777" w:rsidR="00D47F83" w:rsidRDefault="00D47F83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74376A"/>
    <w:multiLevelType w:val="hybridMultilevel"/>
    <w:tmpl w:val="9AD8D71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eastAsia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2021A5"/>
    <w:multiLevelType w:val="hybridMultilevel"/>
    <w:tmpl w:val="EA344BC6"/>
    <w:lvl w:ilvl="0" w:tplc="38FC7DE2">
      <w:start w:val="1"/>
      <w:numFmt w:val="decimal"/>
      <w:lvlText w:val="%1."/>
      <w:lvlJc w:val="left"/>
      <w:pPr>
        <w:ind w:left="502" w:hanging="360"/>
      </w:pPr>
      <w:rPr>
        <w:rFonts w:ascii="Times New Roman" w:hAnsi="Times New Roman" w:cs="Times New Roman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75B183A"/>
    <w:multiLevelType w:val="hybridMultilevel"/>
    <w:tmpl w:val="96DC136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eastAsia="Times New Roman" w:cs="Times New Roman" w:hint="default"/>
      </w:rPr>
    </w:lvl>
    <w:lvl w:ilvl="1" w:tplc="963AAB16">
      <w:start w:val="1"/>
      <w:numFmt w:val="decimal"/>
      <w:lvlText w:val="%2."/>
      <w:lvlJc w:val="left"/>
      <w:pPr>
        <w:ind w:left="1785" w:hanging="705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891CAE"/>
    <w:multiLevelType w:val="hybridMultilevel"/>
    <w:tmpl w:val="3CA88A52"/>
    <w:lvl w:ilvl="0" w:tplc="15D843E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1F0D68"/>
    <w:multiLevelType w:val="hybridMultilevel"/>
    <w:tmpl w:val="10BE8F6C"/>
    <w:lvl w:ilvl="0" w:tplc="0C07000F">
      <w:start w:val="1"/>
      <w:numFmt w:val="decimal"/>
      <w:lvlText w:val="%1."/>
      <w:lvlJc w:val="left"/>
      <w:pPr>
        <w:ind w:left="1069" w:hanging="360"/>
      </w:pPr>
    </w:lvl>
    <w:lvl w:ilvl="1" w:tplc="0C070019" w:tentative="1">
      <w:start w:val="1"/>
      <w:numFmt w:val="lowerLetter"/>
      <w:lvlText w:val="%2."/>
      <w:lvlJc w:val="left"/>
      <w:pPr>
        <w:ind w:left="1789" w:hanging="360"/>
      </w:pPr>
    </w:lvl>
    <w:lvl w:ilvl="2" w:tplc="0C07001B" w:tentative="1">
      <w:start w:val="1"/>
      <w:numFmt w:val="lowerRoman"/>
      <w:lvlText w:val="%3."/>
      <w:lvlJc w:val="right"/>
      <w:pPr>
        <w:ind w:left="2509" w:hanging="180"/>
      </w:pPr>
    </w:lvl>
    <w:lvl w:ilvl="3" w:tplc="0C07000F" w:tentative="1">
      <w:start w:val="1"/>
      <w:numFmt w:val="decimal"/>
      <w:lvlText w:val="%4."/>
      <w:lvlJc w:val="left"/>
      <w:pPr>
        <w:ind w:left="3229" w:hanging="360"/>
      </w:pPr>
    </w:lvl>
    <w:lvl w:ilvl="4" w:tplc="0C070019" w:tentative="1">
      <w:start w:val="1"/>
      <w:numFmt w:val="lowerLetter"/>
      <w:lvlText w:val="%5."/>
      <w:lvlJc w:val="left"/>
      <w:pPr>
        <w:ind w:left="3949" w:hanging="360"/>
      </w:pPr>
    </w:lvl>
    <w:lvl w:ilvl="5" w:tplc="0C07001B" w:tentative="1">
      <w:start w:val="1"/>
      <w:numFmt w:val="lowerRoman"/>
      <w:lvlText w:val="%6."/>
      <w:lvlJc w:val="right"/>
      <w:pPr>
        <w:ind w:left="4669" w:hanging="180"/>
      </w:pPr>
    </w:lvl>
    <w:lvl w:ilvl="6" w:tplc="0C07000F" w:tentative="1">
      <w:start w:val="1"/>
      <w:numFmt w:val="decimal"/>
      <w:lvlText w:val="%7."/>
      <w:lvlJc w:val="left"/>
      <w:pPr>
        <w:ind w:left="5389" w:hanging="360"/>
      </w:pPr>
    </w:lvl>
    <w:lvl w:ilvl="7" w:tplc="0C070019" w:tentative="1">
      <w:start w:val="1"/>
      <w:numFmt w:val="lowerLetter"/>
      <w:lvlText w:val="%8."/>
      <w:lvlJc w:val="left"/>
      <w:pPr>
        <w:ind w:left="6109" w:hanging="360"/>
      </w:pPr>
    </w:lvl>
    <w:lvl w:ilvl="8" w:tplc="0C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 w15:restartNumberingAfterBreak="0">
    <w:nsid w:val="701C209E"/>
    <w:multiLevelType w:val="hybridMultilevel"/>
    <w:tmpl w:val="C19299E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eastAsia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77165E"/>
    <w:multiLevelType w:val="hybridMultilevel"/>
    <w:tmpl w:val="2378F9A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eastAsia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0F63AC"/>
    <w:multiLevelType w:val="hybridMultilevel"/>
    <w:tmpl w:val="297E3DFC"/>
    <w:lvl w:ilvl="0" w:tplc="4958283E">
      <w:start w:val="1"/>
      <w:numFmt w:val="decimal"/>
      <w:lvlText w:val="%1."/>
      <w:lvlJc w:val="left"/>
      <w:pPr>
        <w:ind w:left="502" w:hanging="360"/>
      </w:pPr>
      <w:rPr>
        <w:rFonts w:ascii="Times New Roman" w:hAnsi="Times New Roman" w:cs="Times New Roman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6"/>
  </w:num>
  <w:num w:numId="6">
    <w:abstractNumId w:val="2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A81"/>
    <w:rsid w:val="000C0B9F"/>
    <w:rsid w:val="000E21FB"/>
    <w:rsid w:val="000E57A5"/>
    <w:rsid w:val="00107793"/>
    <w:rsid w:val="001252D0"/>
    <w:rsid w:val="00140A2D"/>
    <w:rsid w:val="0017460D"/>
    <w:rsid w:val="001E1892"/>
    <w:rsid w:val="0021216E"/>
    <w:rsid w:val="0024418C"/>
    <w:rsid w:val="00260C15"/>
    <w:rsid w:val="002849E2"/>
    <w:rsid w:val="0029708F"/>
    <w:rsid w:val="002B3F4B"/>
    <w:rsid w:val="002E224C"/>
    <w:rsid w:val="00411C59"/>
    <w:rsid w:val="00536F04"/>
    <w:rsid w:val="005479F3"/>
    <w:rsid w:val="00553D4D"/>
    <w:rsid w:val="00575A73"/>
    <w:rsid w:val="0060196E"/>
    <w:rsid w:val="00655EEB"/>
    <w:rsid w:val="00664C8B"/>
    <w:rsid w:val="006713C6"/>
    <w:rsid w:val="00686212"/>
    <w:rsid w:val="006A6F5F"/>
    <w:rsid w:val="006E5414"/>
    <w:rsid w:val="006E5EF0"/>
    <w:rsid w:val="006F51F1"/>
    <w:rsid w:val="007A0380"/>
    <w:rsid w:val="007B0E16"/>
    <w:rsid w:val="007E2115"/>
    <w:rsid w:val="00807A97"/>
    <w:rsid w:val="00834637"/>
    <w:rsid w:val="008606A6"/>
    <w:rsid w:val="00872A1D"/>
    <w:rsid w:val="008F57FC"/>
    <w:rsid w:val="0092760D"/>
    <w:rsid w:val="00937215"/>
    <w:rsid w:val="009A759B"/>
    <w:rsid w:val="00A13BE4"/>
    <w:rsid w:val="00A46912"/>
    <w:rsid w:val="00A52C37"/>
    <w:rsid w:val="00A75F22"/>
    <w:rsid w:val="00AC69D2"/>
    <w:rsid w:val="00B11319"/>
    <w:rsid w:val="00BF65A1"/>
    <w:rsid w:val="00C25223"/>
    <w:rsid w:val="00C27275"/>
    <w:rsid w:val="00C76222"/>
    <w:rsid w:val="00CB38EC"/>
    <w:rsid w:val="00CC7732"/>
    <w:rsid w:val="00CD0A4B"/>
    <w:rsid w:val="00CF0C18"/>
    <w:rsid w:val="00D4534F"/>
    <w:rsid w:val="00D47F83"/>
    <w:rsid w:val="00DB2CA3"/>
    <w:rsid w:val="00DF0425"/>
    <w:rsid w:val="00E04D92"/>
    <w:rsid w:val="00E20233"/>
    <w:rsid w:val="00E2316C"/>
    <w:rsid w:val="00E35098"/>
    <w:rsid w:val="00E36AF2"/>
    <w:rsid w:val="00E36E4F"/>
    <w:rsid w:val="00E46FA0"/>
    <w:rsid w:val="00E64167"/>
    <w:rsid w:val="00E67A41"/>
    <w:rsid w:val="00EB38AC"/>
    <w:rsid w:val="00EC30C5"/>
    <w:rsid w:val="00ED7A81"/>
    <w:rsid w:val="00F0412B"/>
    <w:rsid w:val="00F36EF1"/>
    <w:rsid w:val="00F55AC9"/>
    <w:rsid w:val="00F71B8B"/>
    <w:rsid w:val="00FC24E7"/>
    <w:rsid w:val="00FE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7DE666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36EF1"/>
    <w:pPr>
      <w:spacing w:line="480" w:lineRule="auto"/>
      <w:ind w:firstLine="709"/>
    </w:pPr>
    <w:rPr>
      <w:rFonts w:ascii="Times New Roman" w:eastAsia="Times New Roman" w:hAnsi="Times New Roman" w:cs="Times New Roman"/>
      <w:lang w:eastAsia="de-DE"/>
    </w:rPr>
  </w:style>
  <w:style w:type="paragraph" w:styleId="Kop1">
    <w:name w:val="heading 1"/>
    <w:basedOn w:val="Standaard"/>
    <w:next w:val="Standaard"/>
    <w:link w:val="Kop1Char"/>
    <w:uiPriority w:val="9"/>
    <w:qFormat/>
    <w:rsid w:val="00ED7A81"/>
    <w:pPr>
      <w:ind w:firstLine="0"/>
      <w:jc w:val="center"/>
      <w:outlineLvl w:val="0"/>
    </w:pPr>
    <w:rPr>
      <w:b/>
      <w:sz w:val="28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D7A81"/>
    <w:pPr>
      <w:keepNext/>
      <w:keepLines/>
      <w:ind w:firstLine="0"/>
      <w:outlineLvl w:val="1"/>
    </w:pPr>
    <w:rPr>
      <w:rFonts w:eastAsiaTheme="majorEastAsia" w:cstheme="majorBidi"/>
      <w:b/>
      <w:color w:val="000000" w:themeColor="text1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D7A81"/>
    <w:rPr>
      <w:rFonts w:ascii="Times New Roman" w:eastAsia="Times New Roman" w:hAnsi="Times New Roman" w:cs="Times New Roman"/>
      <w:b/>
      <w:sz w:val="28"/>
      <w:lang w:val="en-US" w:eastAsia="de-DE"/>
    </w:rPr>
  </w:style>
  <w:style w:type="character" w:customStyle="1" w:styleId="Kop2Char">
    <w:name w:val="Kop 2 Char"/>
    <w:basedOn w:val="Standaardalinea-lettertype"/>
    <w:link w:val="Kop2"/>
    <w:uiPriority w:val="9"/>
    <w:rsid w:val="00ED7A81"/>
    <w:rPr>
      <w:rFonts w:ascii="Times New Roman" w:eastAsiaTheme="majorEastAsia" w:hAnsi="Times New Roman" w:cstheme="majorBidi"/>
      <w:b/>
      <w:color w:val="000000" w:themeColor="text1"/>
      <w:szCs w:val="26"/>
      <w:lang w:val="en-US" w:eastAsia="de-DE"/>
    </w:rPr>
  </w:style>
  <w:style w:type="paragraph" w:styleId="Geenafstand">
    <w:name w:val="No Spacing"/>
    <w:uiPriority w:val="1"/>
    <w:qFormat/>
    <w:rsid w:val="00ED7A81"/>
    <w:pPr>
      <w:jc w:val="both"/>
    </w:pPr>
    <w:rPr>
      <w:rFonts w:ascii="Arial" w:hAnsi="Arial"/>
      <w:sz w:val="20"/>
      <w:szCs w:val="22"/>
      <w:lang w:val="de-DE"/>
    </w:rPr>
  </w:style>
  <w:style w:type="table" w:styleId="Tabelraster">
    <w:name w:val="Table Grid"/>
    <w:basedOn w:val="Standaardtabel"/>
    <w:uiPriority w:val="39"/>
    <w:rsid w:val="00ED7A81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ED7A81"/>
    <w:pPr>
      <w:ind w:firstLine="0"/>
    </w:pPr>
    <w:rPr>
      <w:b/>
      <w:iCs/>
      <w:szCs w:val="18"/>
    </w:rPr>
  </w:style>
  <w:style w:type="paragraph" w:customStyle="1" w:styleId="Beschriftung2">
    <w:name w:val="Beschriftung 2"/>
    <w:basedOn w:val="Standaard"/>
    <w:link w:val="Beschriftung2Zchn"/>
    <w:qFormat/>
    <w:rsid w:val="00ED7A81"/>
    <w:pPr>
      <w:ind w:firstLine="0"/>
    </w:pPr>
    <w:rPr>
      <w:i/>
    </w:rPr>
  </w:style>
  <w:style w:type="character" w:customStyle="1" w:styleId="Beschriftung2Zchn">
    <w:name w:val="Beschriftung 2 Zchn"/>
    <w:basedOn w:val="Standaardalinea-lettertype"/>
    <w:link w:val="Beschriftung2"/>
    <w:rsid w:val="00ED7A81"/>
    <w:rPr>
      <w:rFonts w:ascii="Times New Roman" w:eastAsia="Times New Roman" w:hAnsi="Times New Roman" w:cs="Times New Roman"/>
      <w:i/>
      <w:lang w:eastAsia="de-DE"/>
    </w:rPr>
  </w:style>
  <w:style w:type="paragraph" w:styleId="Lijstalinea">
    <w:name w:val="List Paragraph"/>
    <w:basedOn w:val="Standaard"/>
    <w:uiPriority w:val="34"/>
    <w:qFormat/>
    <w:rsid w:val="00ED7A81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CD0A4B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D0A4B"/>
    <w:rPr>
      <w:rFonts w:ascii="Times New Roman" w:eastAsia="Times New Roman" w:hAnsi="Times New Roman" w:cs="Times New Roman"/>
      <w:lang w:eastAsia="de-DE"/>
    </w:rPr>
  </w:style>
  <w:style w:type="paragraph" w:styleId="Voettekst">
    <w:name w:val="footer"/>
    <w:basedOn w:val="Standaard"/>
    <w:link w:val="VoettekstChar"/>
    <w:uiPriority w:val="99"/>
    <w:unhideWhenUsed/>
    <w:rsid w:val="00CD0A4B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D0A4B"/>
    <w:rPr>
      <w:rFonts w:ascii="Times New Roman" w:eastAsia="Times New Roman" w:hAnsi="Times New Roman" w:cs="Times New Roman"/>
      <w:lang w:eastAsia="de-DE"/>
    </w:rPr>
  </w:style>
  <w:style w:type="character" w:styleId="Paginanummer">
    <w:name w:val="page number"/>
    <w:basedOn w:val="Standaardalinea-lettertype"/>
    <w:uiPriority w:val="99"/>
    <w:semiHidden/>
    <w:unhideWhenUsed/>
    <w:rsid w:val="00CD0A4B"/>
  </w:style>
  <w:style w:type="character" w:styleId="Tekstvantijdelijkeaanduiding">
    <w:name w:val="Placeholder Text"/>
    <w:basedOn w:val="Standaardalinea-lettertype"/>
    <w:uiPriority w:val="99"/>
    <w:semiHidden/>
    <w:rsid w:val="00CB38EC"/>
    <w:rPr>
      <w:color w:val="808080"/>
    </w:rPr>
  </w:style>
  <w:style w:type="paragraph" w:styleId="Revisie">
    <w:name w:val="Revision"/>
    <w:hidden/>
    <w:uiPriority w:val="99"/>
    <w:semiHidden/>
    <w:rsid w:val="005479F3"/>
    <w:rPr>
      <w:rFonts w:ascii="Times New Roman" w:eastAsia="Times New Roman" w:hAnsi="Times New Roman" w:cs="Times New Roman"/>
      <w:lang w:eastAsia="de-D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B38A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B38AC"/>
    <w:pPr>
      <w:spacing w:after="160" w:line="240" w:lineRule="auto"/>
      <w:ind w:firstLine="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B38A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9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DE9158-2F4D-4097-9786-A3B0BE71C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008</Words>
  <Characters>16545</Characters>
  <Application>Microsoft Office Word</Application>
  <DocSecurity>0</DocSecurity>
  <Lines>137</Lines>
  <Paragraphs>39</Paragraphs>
  <ScaleCrop>false</ScaleCrop>
  <Company/>
  <LinksUpToDate>false</LinksUpToDate>
  <CharactersWithSpaces>19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07T14:21:00Z</dcterms:created>
  <dcterms:modified xsi:type="dcterms:W3CDTF">2022-11-07T14:21:00Z</dcterms:modified>
</cp:coreProperties>
</file>